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58C" w:rsidRPr="0085632A" w:rsidRDefault="00C940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7</w:t>
      </w:r>
      <w:bookmarkStart w:id="0" w:name="_GoBack"/>
      <w:bookmarkEnd w:id="0"/>
      <w:r w:rsidR="0085632A" w:rsidRPr="008563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E2BC5" w:rsidRPr="005E2BC5">
        <w:rPr>
          <w:rFonts w:ascii="Times New Roman" w:hAnsi="Times New Roman" w:cs="Times New Roman"/>
          <w:sz w:val="24"/>
          <w:szCs w:val="24"/>
        </w:rPr>
        <w:t>Example</w:t>
      </w:r>
      <w:r w:rsidR="005E2B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2BC5" w:rsidRPr="00D95DF8">
        <w:rPr>
          <w:rFonts w:ascii="Times New Roman" w:hAnsi="Times New Roman" w:cs="Times New Roman"/>
          <w:sz w:val="24"/>
          <w:szCs w:val="24"/>
        </w:rPr>
        <w:t>p</w:t>
      </w:r>
      <w:r w:rsidR="0085632A" w:rsidRPr="00C9658C">
        <w:rPr>
          <w:rFonts w:ascii="Times New Roman" w:hAnsi="Times New Roman" w:cs="Times New Roman"/>
          <w:sz w:val="24"/>
          <w:szCs w:val="24"/>
        </w:rPr>
        <w:t>ositive</w:t>
      </w:r>
      <w:r w:rsidR="0085632A" w:rsidRPr="0085632A">
        <w:rPr>
          <w:rFonts w:ascii="Times New Roman" w:hAnsi="Times New Roman" w:cs="Times New Roman"/>
          <w:sz w:val="24"/>
          <w:szCs w:val="24"/>
        </w:rPr>
        <w:t xml:space="preserve"> predictive value</w:t>
      </w:r>
      <w:r w:rsidR="00C9658C">
        <w:rPr>
          <w:rFonts w:ascii="Times New Roman" w:hAnsi="Times New Roman" w:cs="Times New Roman"/>
          <w:sz w:val="24"/>
          <w:szCs w:val="24"/>
        </w:rPr>
        <w:t xml:space="preserve">s for a test with sensitivity of 0.9990 and specificity of 0.999990 – 0.999999, calculated for </w:t>
      </w:r>
      <w:r w:rsidR="00AA0DCA">
        <w:rPr>
          <w:rFonts w:ascii="Times New Roman" w:hAnsi="Times New Roman" w:cs="Times New Roman"/>
          <w:sz w:val="24"/>
          <w:szCs w:val="24"/>
        </w:rPr>
        <w:t xml:space="preserve">a </w:t>
      </w:r>
      <w:r w:rsidR="00C9658C">
        <w:rPr>
          <w:rFonts w:ascii="Times New Roman" w:hAnsi="Times New Roman" w:cs="Times New Roman"/>
          <w:sz w:val="24"/>
          <w:szCs w:val="24"/>
        </w:rPr>
        <w:t>disease with a prevalence of 0.0% - 0.</w:t>
      </w:r>
      <w:r w:rsidR="00C9658C" w:rsidRPr="00C9658C">
        <w:t xml:space="preserve"> </w:t>
      </w:r>
      <w:r w:rsidR="00C9658C" w:rsidRPr="00C9658C">
        <w:rPr>
          <w:rFonts w:ascii="Times New Roman" w:hAnsi="Times New Roman" w:cs="Times New Roman"/>
          <w:sz w:val="24"/>
          <w:szCs w:val="24"/>
        </w:rPr>
        <w:t>000007</w:t>
      </w:r>
      <w:r w:rsidR="00C9658C">
        <w:rPr>
          <w:rFonts w:ascii="Times New Roman" w:hAnsi="Times New Roman" w:cs="Times New Roman"/>
          <w:sz w:val="24"/>
          <w:szCs w:val="24"/>
        </w:rPr>
        <w:t>%</w:t>
      </w:r>
    </w:p>
    <w:p w:rsidR="0085632A" w:rsidRDefault="00A44241">
      <w:r>
        <w:rPr>
          <w:noProof/>
          <w:lang w:eastAsia="en-GB"/>
        </w:rPr>
        <w:drawing>
          <wp:inline distT="0" distB="0" distL="0" distR="0" wp14:anchorId="5CD56EB0" wp14:editId="57C9E05B">
            <wp:extent cx="5476875" cy="39147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5632A" w:rsidRPr="0085632A" w:rsidRDefault="0085632A" w:rsidP="0085632A"/>
    <w:p w:rsidR="0085632A" w:rsidRPr="0085632A" w:rsidRDefault="0085632A" w:rsidP="0085632A"/>
    <w:p w:rsidR="00A44241" w:rsidRPr="0085632A" w:rsidRDefault="00A44241" w:rsidP="0085632A">
      <w:pPr>
        <w:tabs>
          <w:tab w:val="left" w:pos="2475"/>
        </w:tabs>
      </w:pPr>
    </w:p>
    <w:sectPr w:rsidR="00A44241" w:rsidRPr="00856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241"/>
    <w:rsid w:val="00170001"/>
    <w:rsid w:val="002A0C6E"/>
    <w:rsid w:val="00423A80"/>
    <w:rsid w:val="00445336"/>
    <w:rsid w:val="005E2BC5"/>
    <w:rsid w:val="006D2626"/>
    <w:rsid w:val="0085632A"/>
    <w:rsid w:val="008A4A81"/>
    <w:rsid w:val="008D0BF0"/>
    <w:rsid w:val="00971826"/>
    <w:rsid w:val="0097784B"/>
    <w:rsid w:val="00A44241"/>
    <w:rsid w:val="00AA0DCA"/>
    <w:rsid w:val="00C940F0"/>
    <w:rsid w:val="00C9658C"/>
    <w:rsid w:val="00CE0851"/>
    <w:rsid w:val="00D95DF8"/>
    <w:rsid w:val="00F1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B62EA-6ED7-4339-BB95-4C87454F6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10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CHADD\PPV%20NPV%20lchad%20%20v2%20black%20whit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92674466019975"/>
          <c:y val="0.13244588701221507"/>
          <c:w val="0.67159576606534688"/>
          <c:h val="0.70560990095216203"/>
        </c:manualLayout>
      </c:layout>
      <c:scatterChart>
        <c:scatterStyle val="smoothMarker"/>
        <c:varyColors val="0"/>
        <c:ser>
          <c:idx val="0"/>
          <c:order val="0"/>
          <c:tx>
            <c:v>.999se.99999sp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52"/>
              <c:layout/>
              <c:tx>
                <c:rich>
                  <a:bodyPr/>
                  <a:lstStyle/>
                  <a:p>
                    <a:pPr>
                      <a:defRPr sz="1100" b="1"/>
                    </a:pPr>
                    <a:r>
                      <a:rPr lang="en-US" sz="1100" b="1"/>
                      <a:t>.999999</a:t>
                    </a:r>
                    <a:endParaRPr lang="en-US"/>
                  </a:p>
                </c:rich>
              </c:tx>
              <c:spPr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98"/>
              <c:tx>
                <c:rich>
                  <a:bodyPr/>
                  <a:lstStyle/>
                  <a:p>
                    <a:pPr>
                      <a:defRPr sz="1100" b="1" i="0" u="none" strike="noStrike" baseline="0">
                        <a:solidFill>
                          <a:srgbClr val="00376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sz="1100" b="1">
                        <a:solidFill>
                          <a:srgbClr val="003760"/>
                        </a:solidFill>
                      </a:rPr>
                      <a:t>spec .99999</a:t>
                    </a:r>
                    <a:endParaRPr lang="en-US">
                      <a:solidFill>
                        <a:srgbClr val="003760"/>
                      </a:solidFill>
                    </a:endParaRPr>
                  </a:p>
                </c:rich>
              </c:tx>
              <c:spPr>
                <a:noFill/>
                <a:ln w="25400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.999both'!$B$4:$B$503</c:f>
              <c:numCache>
                <c:formatCode>General</c:formatCode>
                <c:ptCount val="500"/>
                <c:pt idx="0">
                  <c:v>0</c:v>
                </c:pt>
                <c:pt idx="1">
                  <c:v>1.3300000000000001E-7</c:v>
                </c:pt>
                <c:pt idx="2">
                  <c:v>2.6600000000000003E-7</c:v>
                </c:pt>
                <c:pt idx="3">
                  <c:v>3.9900000000000001E-7</c:v>
                </c:pt>
                <c:pt idx="4">
                  <c:v>5.3200000000000005E-7</c:v>
                </c:pt>
                <c:pt idx="5">
                  <c:v>6.6500000000000009E-7</c:v>
                </c:pt>
                <c:pt idx="6">
                  <c:v>7.9800000000000013E-7</c:v>
                </c:pt>
                <c:pt idx="7">
                  <c:v>9.3100000000000017E-7</c:v>
                </c:pt>
                <c:pt idx="8">
                  <c:v>1.0640000000000001E-6</c:v>
                </c:pt>
                <c:pt idx="9">
                  <c:v>1.1970000000000001E-6</c:v>
                </c:pt>
                <c:pt idx="10">
                  <c:v>1.3300000000000002E-6</c:v>
                </c:pt>
                <c:pt idx="11">
                  <c:v>1.4630000000000002E-6</c:v>
                </c:pt>
                <c:pt idx="12">
                  <c:v>1.5960000000000003E-6</c:v>
                </c:pt>
                <c:pt idx="13">
                  <c:v>1.7290000000000003E-6</c:v>
                </c:pt>
                <c:pt idx="14">
                  <c:v>1.8620000000000003E-6</c:v>
                </c:pt>
                <c:pt idx="15">
                  <c:v>1.9950000000000004E-6</c:v>
                </c:pt>
                <c:pt idx="16">
                  <c:v>2.1280000000000002E-6</c:v>
                </c:pt>
                <c:pt idx="17">
                  <c:v>2.261E-6</c:v>
                </c:pt>
                <c:pt idx="18">
                  <c:v>2.3939999999999999E-6</c:v>
                </c:pt>
                <c:pt idx="19">
                  <c:v>2.5269999999999997E-6</c:v>
                </c:pt>
                <c:pt idx="20">
                  <c:v>2.6599999999999995E-6</c:v>
                </c:pt>
                <c:pt idx="21">
                  <c:v>2.7929999999999993E-6</c:v>
                </c:pt>
                <c:pt idx="22">
                  <c:v>2.9259999999999992E-6</c:v>
                </c:pt>
                <c:pt idx="23">
                  <c:v>3.058999999999999E-6</c:v>
                </c:pt>
                <c:pt idx="24">
                  <c:v>3.1919999999999988E-6</c:v>
                </c:pt>
                <c:pt idx="25">
                  <c:v>3.3249999999999987E-6</c:v>
                </c:pt>
                <c:pt idx="26">
                  <c:v>3.4579999999999985E-6</c:v>
                </c:pt>
                <c:pt idx="27">
                  <c:v>3.5909999999999983E-6</c:v>
                </c:pt>
                <c:pt idx="28">
                  <c:v>3.7239999999999981E-6</c:v>
                </c:pt>
                <c:pt idx="29">
                  <c:v>3.856999999999998E-6</c:v>
                </c:pt>
                <c:pt idx="30">
                  <c:v>3.9899999999999982E-6</c:v>
                </c:pt>
                <c:pt idx="31">
                  <c:v>4.1229999999999985E-6</c:v>
                </c:pt>
                <c:pt idx="32">
                  <c:v>4.2559999999999987E-6</c:v>
                </c:pt>
                <c:pt idx="33">
                  <c:v>4.388999999999999E-6</c:v>
                </c:pt>
                <c:pt idx="34">
                  <c:v>4.5219999999999992E-6</c:v>
                </c:pt>
                <c:pt idx="35">
                  <c:v>4.6549999999999995E-6</c:v>
                </c:pt>
                <c:pt idx="36">
                  <c:v>4.7879999999999997E-6</c:v>
                </c:pt>
                <c:pt idx="37">
                  <c:v>4.921E-6</c:v>
                </c:pt>
                <c:pt idx="38">
                  <c:v>5.0540000000000002E-6</c:v>
                </c:pt>
                <c:pt idx="39">
                  <c:v>5.1870000000000005E-6</c:v>
                </c:pt>
                <c:pt idx="40">
                  <c:v>5.3200000000000007E-6</c:v>
                </c:pt>
                <c:pt idx="41">
                  <c:v>5.453000000000001E-6</c:v>
                </c:pt>
                <c:pt idx="42">
                  <c:v>5.5860000000000012E-6</c:v>
                </c:pt>
                <c:pt idx="43">
                  <c:v>5.7190000000000015E-6</c:v>
                </c:pt>
                <c:pt idx="44">
                  <c:v>5.8520000000000017E-6</c:v>
                </c:pt>
                <c:pt idx="45">
                  <c:v>5.985000000000002E-6</c:v>
                </c:pt>
                <c:pt idx="46">
                  <c:v>6.1180000000000022E-6</c:v>
                </c:pt>
                <c:pt idx="47">
                  <c:v>6.2510000000000025E-6</c:v>
                </c:pt>
                <c:pt idx="48">
                  <c:v>6.3840000000000027E-6</c:v>
                </c:pt>
                <c:pt idx="49">
                  <c:v>6.517000000000003E-6</c:v>
                </c:pt>
                <c:pt idx="50">
                  <c:v>6.6500000000000032E-6</c:v>
                </c:pt>
                <c:pt idx="51">
                  <c:v>6.7830000000000035E-6</c:v>
                </c:pt>
                <c:pt idx="52">
                  <c:v>6.9160000000000037E-6</c:v>
                </c:pt>
                <c:pt idx="53">
                  <c:v>7.049000000000004E-6</c:v>
                </c:pt>
                <c:pt idx="54">
                  <c:v>7.1820000000000043E-6</c:v>
                </c:pt>
                <c:pt idx="55">
                  <c:v>7.3150000000000045E-6</c:v>
                </c:pt>
                <c:pt idx="56">
                  <c:v>7.4480000000000048E-6</c:v>
                </c:pt>
                <c:pt idx="57">
                  <c:v>7.581000000000005E-6</c:v>
                </c:pt>
                <c:pt idx="58">
                  <c:v>7.7140000000000044E-6</c:v>
                </c:pt>
                <c:pt idx="59">
                  <c:v>7.8470000000000047E-6</c:v>
                </c:pt>
                <c:pt idx="60">
                  <c:v>7.9800000000000049E-6</c:v>
                </c:pt>
                <c:pt idx="61">
                  <c:v>8.1130000000000052E-6</c:v>
                </c:pt>
                <c:pt idx="62">
                  <c:v>8.2460000000000054E-6</c:v>
                </c:pt>
                <c:pt idx="63">
                  <c:v>8.3790000000000057E-6</c:v>
                </c:pt>
                <c:pt idx="64">
                  <c:v>8.5120000000000059E-6</c:v>
                </c:pt>
                <c:pt idx="65">
                  <c:v>8.6450000000000062E-6</c:v>
                </c:pt>
                <c:pt idx="66">
                  <c:v>8.7780000000000064E-6</c:v>
                </c:pt>
                <c:pt idx="67">
                  <c:v>8.9110000000000067E-6</c:v>
                </c:pt>
                <c:pt idx="68">
                  <c:v>9.0440000000000069E-6</c:v>
                </c:pt>
                <c:pt idx="69">
                  <c:v>9.1770000000000072E-6</c:v>
                </c:pt>
                <c:pt idx="70">
                  <c:v>9.3100000000000074E-6</c:v>
                </c:pt>
                <c:pt idx="71">
                  <c:v>9.4430000000000077E-6</c:v>
                </c:pt>
                <c:pt idx="72">
                  <c:v>9.5760000000000079E-6</c:v>
                </c:pt>
                <c:pt idx="73">
                  <c:v>9.7090000000000082E-6</c:v>
                </c:pt>
                <c:pt idx="74">
                  <c:v>9.8420000000000084E-6</c:v>
                </c:pt>
                <c:pt idx="75">
                  <c:v>9.9750000000000087E-6</c:v>
                </c:pt>
                <c:pt idx="76">
                  <c:v>1.0108000000000009E-5</c:v>
                </c:pt>
                <c:pt idx="77">
                  <c:v>1.0241000000000009E-5</c:v>
                </c:pt>
                <c:pt idx="78">
                  <c:v>1.0374000000000009E-5</c:v>
                </c:pt>
                <c:pt idx="79">
                  <c:v>1.050700000000001E-5</c:v>
                </c:pt>
                <c:pt idx="80">
                  <c:v>1.064000000000001E-5</c:v>
                </c:pt>
                <c:pt idx="81">
                  <c:v>1.077300000000001E-5</c:v>
                </c:pt>
                <c:pt idx="82">
                  <c:v>1.090600000000001E-5</c:v>
                </c:pt>
                <c:pt idx="83">
                  <c:v>1.1039000000000011E-5</c:v>
                </c:pt>
                <c:pt idx="84">
                  <c:v>1.1172000000000011E-5</c:v>
                </c:pt>
                <c:pt idx="85">
                  <c:v>1.1305000000000011E-5</c:v>
                </c:pt>
                <c:pt idx="86">
                  <c:v>1.1438000000000011E-5</c:v>
                </c:pt>
                <c:pt idx="87">
                  <c:v>1.1571000000000012E-5</c:v>
                </c:pt>
                <c:pt idx="88">
                  <c:v>1.1704000000000012E-5</c:v>
                </c:pt>
                <c:pt idx="89">
                  <c:v>1.1837000000000012E-5</c:v>
                </c:pt>
                <c:pt idx="90">
                  <c:v>1.1970000000000012E-5</c:v>
                </c:pt>
                <c:pt idx="91">
                  <c:v>1.2103000000000013E-5</c:v>
                </c:pt>
                <c:pt idx="92">
                  <c:v>1.2236000000000013E-5</c:v>
                </c:pt>
                <c:pt idx="93">
                  <c:v>1.2369000000000013E-5</c:v>
                </c:pt>
                <c:pt idx="94">
                  <c:v>1.2502000000000013E-5</c:v>
                </c:pt>
                <c:pt idx="95">
                  <c:v>1.2635000000000014E-5</c:v>
                </c:pt>
                <c:pt idx="96">
                  <c:v>1.2768000000000014E-5</c:v>
                </c:pt>
                <c:pt idx="97">
                  <c:v>1.2901000000000014E-5</c:v>
                </c:pt>
                <c:pt idx="98">
                  <c:v>1.3034000000000014E-5</c:v>
                </c:pt>
                <c:pt idx="99">
                  <c:v>1.3167000000000015E-5</c:v>
                </c:pt>
                <c:pt idx="100">
                  <c:v>1.3300000000000015E-5</c:v>
                </c:pt>
                <c:pt idx="101">
                  <c:v>1.3433000000000015E-5</c:v>
                </c:pt>
                <c:pt idx="102">
                  <c:v>1.3566000000000015E-5</c:v>
                </c:pt>
                <c:pt idx="103">
                  <c:v>1.3699000000000016E-5</c:v>
                </c:pt>
                <c:pt idx="104">
                  <c:v>1.3832000000000016E-5</c:v>
                </c:pt>
                <c:pt idx="105">
                  <c:v>1.3965000000000016E-5</c:v>
                </c:pt>
                <c:pt idx="106">
                  <c:v>1.4098000000000016E-5</c:v>
                </c:pt>
                <c:pt idx="107">
                  <c:v>1.4231000000000017E-5</c:v>
                </c:pt>
                <c:pt idx="108">
                  <c:v>1.4364000000000017E-5</c:v>
                </c:pt>
                <c:pt idx="109">
                  <c:v>1.4497000000000017E-5</c:v>
                </c:pt>
                <c:pt idx="110">
                  <c:v>1.4630000000000017E-5</c:v>
                </c:pt>
                <c:pt idx="111">
                  <c:v>1.4763000000000018E-5</c:v>
                </c:pt>
                <c:pt idx="112">
                  <c:v>1.4896000000000018E-5</c:v>
                </c:pt>
                <c:pt idx="113">
                  <c:v>1.5029000000000018E-5</c:v>
                </c:pt>
                <c:pt idx="114">
                  <c:v>1.5162000000000018E-5</c:v>
                </c:pt>
                <c:pt idx="115">
                  <c:v>1.5295000000000019E-5</c:v>
                </c:pt>
                <c:pt idx="116">
                  <c:v>1.5428000000000019E-5</c:v>
                </c:pt>
                <c:pt idx="117">
                  <c:v>1.5561000000000019E-5</c:v>
                </c:pt>
                <c:pt idx="118">
                  <c:v>1.5694000000000019E-5</c:v>
                </c:pt>
                <c:pt idx="119">
                  <c:v>1.582700000000002E-5</c:v>
                </c:pt>
                <c:pt idx="120">
                  <c:v>1.596000000000002E-5</c:v>
                </c:pt>
                <c:pt idx="121">
                  <c:v>1.609300000000002E-5</c:v>
                </c:pt>
                <c:pt idx="122">
                  <c:v>1.622600000000002E-5</c:v>
                </c:pt>
                <c:pt idx="123">
                  <c:v>1.6359000000000021E-5</c:v>
                </c:pt>
                <c:pt idx="124">
                  <c:v>1.6492000000000021E-5</c:v>
                </c:pt>
                <c:pt idx="125">
                  <c:v>1.6625000000000021E-5</c:v>
                </c:pt>
                <c:pt idx="126">
                  <c:v>1.6758000000000021E-5</c:v>
                </c:pt>
                <c:pt idx="127">
                  <c:v>1.6891000000000022E-5</c:v>
                </c:pt>
                <c:pt idx="128">
                  <c:v>1.7024000000000022E-5</c:v>
                </c:pt>
                <c:pt idx="129">
                  <c:v>1.7157000000000022E-5</c:v>
                </c:pt>
                <c:pt idx="130">
                  <c:v>1.7290000000000023E-5</c:v>
                </c:pt>
                <c:pt idx="131">
                  <c:v>1.7423000000000023E-5</c:v>
                </c:pt>
                <c:pt idx="132">
                  <c:v>1.7556000000000023E-5</c:v>
                </c:pt>
                <c:pt idx="133">
                  <c:v>1.7689000000000023E-5</c:v>
                </c:pt>
                <c:pt idx="134">
                  <c:v>1.7822000000000024E-5</c:v>
                </c:pt>
                <c:pt idx="135">
                  <c:v>1.7955000000000024E-5</c:v>
                </c:pt>
                <c:pt idx="136">
                  <c:v>1.8088000000000024E-5</c:v>
                </c:pt>
                <c:pt idx="137">
                  <c:v>1.8221000000000024E-5</c:v>
                </c:pt>
                <c:pt idx="138">
                  <c:v>1.8354000000000025E-5</c:v>
                </c:pt>
                <c:pt idx="139">
                  <c:v>1.8487000000000025E-5</c:v>
                </c:pt>
                <c:pt idx="140">
                  <c:v>1.8620000000000025E-5</c:v>
                </c:pt>
                <c:pt idx="141">
                  <c:v>1.8753000000000025E-5</c:v>
                </c:pt>
                <c:pt idx="142">
                  <c:v>1.8886000000000026E-5</c:v>
                </c:pt>
                <c:pt idx="143">
                  <c:v>1.9019000000000026E-5</c:v>
                </c:pt>
                <c:pt idx="144">
                  <c:v>1.9152000000000026E-5</c:v>
                </c:pt>
                <c:pt idx="145">
                  <c:v>1.9285000000000026E-5</c:v>
                </c:pt>
                <c:pt idx="146">
                  <c:v>1.9418000000000027E-5</c:v>
                </c:pt>
                <c:pt idx="147">
                  <c:v>1.9551000000000027E-5</c:v>
                </c:pt>
                <c:pt idx="148">
                  <c:v>1.9684000000000027E-5</c:v>
                </c:pt>
                <c:pt idx="149">
                  <c:v>1.9817000000000027E-5</c:v>
                </c:pt>
                <c:pt idx="150">
                  <c:v>1.9950000000000028E-5</c:v>
                </c:pt>
                <c:pt idx="151">
                  <c:v>2.0083000000000028E-5</c:v>
                </c:pt>
                <c:pt idx="152">
                  <c:v>2.0216000000000028E-5</c:v>
                </c:pt>
                <c:pt idx="153">
                  <c:v>2.0349000000000028E-5</c:v>
                </c:pt>
                <c:pt idx="154">
                  <c:v>2.0482000000000029E-5</c:v>
                </c:pt>
                <c:pt idx="155">
                  <c:v>2.0615000000000029E-5</c:v>
                </c:pt>
                <c:pt idx="156">
                  <c:v>2.0748000000000029E-5</c:v>
                </c:pt>
                <c:pt idx="157">
                  <c:v>2.0881000000000029E-5</c:v>
                </c:pt>
                <c:pt idx="158">
                  <c:v>2.101400000000003E-5</c:v>
                </c:pt>
                <c:pt idx="159">
                  <c:v>2.114700000000003E-5</c:v>
                </c:pt>
                <c:pt idx="160">
                  <c:v>2.128000000000003E-5</c:v>
                </c:pt>
                <c:pt idx="161">
                  <c:v>2.141300000000003E-5</c:v>
                </c:pt>
                <c:pt idx="162">
                  <c:v>2.1546000000000031E-5</c:v>
                </c:pt>
                <c:pt idx="163">
                  <c:v>2.1679000000000031E-5</c:v>
                </c:pt>
                <c:pt idx="164">
                  <c:v>2.1812000000000031E-5</c:v>
                </c:pt>
                <c:pt idx="165">
                  <c:v>2.1945000000000031E-5</c:v>
                </c:pt>
                <c:pt idx="166">
                  <c:v>2.2078000000000032E-5</c:v>
                </c:pt>
                <c:pt idx="167">
                  <c:v>2.2211000000000032E-5</c:v>
                </c:pt>
                <c:pt idx="168">
                  <c:v>2.2344000000000032E-5</c:v>
                </c:pt>
                <c:pt idx="169">
                  <c:v>2.2477000000000032E-5</c:v>
                </c:pt>
                <c:pt idx="170">
                  <c:v>2.2610000000000033E-5</c:v>
                </c:pt>
                <c:pt idx="171">
                  <c:v>2.2743000000000033E-5</c:v>
                </c:pt>
                <c:pt idx="172">
                  <c:v>2.2876000000000033E-5</c:v>
                </c:pt>
                <c:pt idx="173">
                  <c:v>2.3009000000000033E-5</c:v>
                </c:pt>
                <c:pt idx="174">
                  <c:v>2.3142000000000034E-5</c:v>
                </c:pt>
                <c:pt idx="175">
                  <c:v>2.3275000000000034E-5</c:v>
                </c:pt>
                <c:pt idx="176">
                  <c:v>2.3408000000000034E-5</c:v>
                </c:pt>
                <c:pt idx="177">
                  <c:v>2.3541000000000034E-5</c:v>
                </c:pt>
                <c:pt idx="178">
                  <c:v>2.3674000000000035E-5</c:v>
                </c:pt>
                <c:pt idx="179">
                  <c:v>2.3807000000000035E-5</c:v>
                </c:pt>
                <c:pt idx="180">
                  <c:v>2.3940000000000035E-5</c:v>
                </c:pt>
                <c:pt idx="181">
                  <c:v>2.4073000000000035E-5</c:v>
                </c:pt>
                <c:pt idx="182">
                  <c:v>2.4206000000000036E-5</c:v>
                </c:pt>
                <c:pt idx="183">
                  <c:v>2.4339000000000036E-5</c:v>
                </c:pt>
                <c:pt idx="184">
                  <c:v>2.4472000000000036E-5</c:v>
                </c:pt>
                <c:pt idx="185">
                  <c:v>2.4605000000000036E-5</c:v>
                </c:pt>
                <c:pt idx="186">
                  <c:v>2.4738000000000037E-5</c:v>
                </c:pt>
                <c:pt idx="187">
                  <c:v>2.4871000000000037E-5</c:v>
                </c:pt>
                <c:pt idx="188">
                  <c:v>2.5004000000000037E-5</c:v>
                </c:pt>
                <c:pt idx="189">
                  <c:v>2.5137000000000037E-5</c:v>
                </c:pt>
                <c:pt idx="190">
                  <c:v>2.5270000000000038E-5</c:v>
                </c:pt>
                <c:pt idx="191">
                  <c:v>2.5403000000000038E-5</c:v>
                </c:pt>
                <c:pt idx="192">
                  <c:v>2.5536000000000038E-5</c:v>
                </c:pt>
                <c:pt idx="193">
                  <c:v>2.5669000000000038E-5</c:v>
                </c:pt>
                <c:pt idx="194">
                  <c:v>2.5802000000000039E-5</c:v>
                </c:pt>
                <c:pt idx="195">
                  <c:v>2.5935000000000039E-5</c:v>
                </c:pt>
                <c:pt idx="196">
                  <c:v>2.6068000000000039E-5</c:v>
                </c:pt>
                <c:pt idx="197">
                  <c:v>2.6201000000000039E-5</c:v>
                </c:pt>
                <c:pt idx="198">
                  <c:v>2.633400000000004E-5</c:v>
                </c:pt>
                <c:pt idx="199">
                  <c:v>2.646700000000004E-5</c:v>
                </c:pt>
                <c:pt idx="200">
                  <c:v>2.660000000000004E-5</c:v>
                </c:pt>
                <c:pt idx="201">
                  <c:v>2.673300000000004E-5</c:v>
                </c:pt>
                <c:pt idx="202">
                  <c:v>2.6866000000000041E-5</c:v>
                </c:pt>
                <c:pt idx="203">
                  <c:v>2.6999000000000041E-5</c:v>
                </c:pt>
                <c:pt idx="204">
                  <c:v>2.7132000000000041E-5</c:v>
                </c:pt>
                <c:pt idx="205">
                  <c:v>2.7265000000000041E-5</c:v>
                </c:pt>
                <c:pt idx="206">
                  <c:v>2.7398000000000042E-5</c:v>
                </c:pt>
                <c:pt idx="207">
                  <c:v>2.7531000000000042E-5</c:v>
                </c:pt>
                <c:pt idx="208">
                  <c:v>2.7664000000000042E-5</c:v>
                </c:pt>
                <c:pt idx="209">
                  <c:v>2.7797000000000042E-5</c:v>
                </c:pt>
                <c:pt idx="210">
                  <c:v>2.7930000000000043E-5</c:v>
                </c:pt>
                <c:pt idx="211">
                  <c:v>2.8063000000000043E-5</c:v>
                </c:pt>
                <c:pt idx="212">
                  <c:v>2.8196000000000043E-5</c:v>
                </c:pt>
                <c:pt idx="213">
                  <c:v>2.8329000000000043E-5</c:v>
                </c:pt>
                <c:pt idx="214">
                  <c:v>2.8462000000000044E-5</c:v>
                </c:pt>
                <c:pt idx="215">
                  <c:v>2.8595000000000044E-5</c:v>
                </c:pt>
                <c:pt idx="216">
                  <c:v>2.8728000000000044E-5</c:v>
                </c:pt>
                <c:pt idx="217">
                  <c:v>2.8861000000000044E-5</c:v>
                </c:pt>
                <c:pt idx="218">
                  <c:v>2.8994000000000045E-5</c:v>
                </c:pt>
                <c:pt idx="219">
                  <c:v>2.9127000000000045E-5</c:v>
                </c:pt>
                <c:pt idx="220">
                  <c:v>2.9260000000000045E-5</c:v>
                </c:pt>
                <c:pt idx="221">
                  <c:v>2.9393000000000045E-5</c:v>
                </c:pt>
                <c:pt idx="222">
                  <c:v>2.9526000000000046E-5</c:v>
                </c:pt>
                <c:pt idx="223">
                  <c:v>2.9659000000000046E-5</c:v>
                </c:pt>
                <c:pt idx="224">
                  <c:v>2.9792000000000046E-5</c:v>
                </c:pt>
                <c:pt idx="225">
                  <c:v>2.9925000000000046E-5</c:v>
                </c:pt>
                <c:pt idx="226">
                  <c:v>3.0058000000000047E-5</c:v>
                </c:pt>
                <c:pt idx="227">
                  <c:v>3.0191000000000047E-5</c:v>
                </c:pt>
                <c:pt idx="228">
                  <c:v>3.0324000000000047E-5</c:v>
                </c:pt>
                <c:pt idx="229">
                  <c:v>3.0457000000000047E-5</c:v>
                </c:pt>
                <c:pt idx="230">
                  <c:v>3.0590000000000044E-5</c:v>
                </c:pt>
                <c:pt idx="231">
                  <c:v>3.0723000000000044E-5</c:v>
                </c:pt>
                <c:pt idx="232">
                  <c:v>3.0856000000000045E-5</c:v>
                </c:pt>
                <c:pt idx="233">
                  <c:v>3.0989000000000045E-5</c:v>
                </c:pt>
                <c:pt idx="234">
                  <c:v>3.1122000000000045E-5</c:v>
                </c:pt>
                <c:pt idx="235">
                  <c:v>3.1255000000000045E-5</c:v>
                </c:pt>
                <c:pt idx="236">
                  <c:v>3.1388000000000046E-5</c:v>
                </c:pt>
                <c:pt idx="237">
                  <c:v>3.1521000000000046E-5</c:v>
                </c:pt>
                <c:pt idx="238">
                  <c:v>3.1654000000000046E-5</c:v>
                </c:pt>
                <c:pt idx="239">
                  <c:v>3.1787000000000047E-5</c:v>
                </c:pt>
                <c:pt idx="240">
                  <c:v>3.1920000000000047E-5</c:v>
                </c:pt>
                <c:pt idx="241">
                  <c:v>3.2053000000000047E-5</c:v>
                </c:pt>
                <c:pt idx="242">
                  <c:v>3.2186000000000047E-5</c:v>
                </c:pt>
                <c:pt idx="243">
                  <c:v>3.2319000000000048E-5</c:v>
                </c:pt>
                <c:pt idx="244">
                  <c:v>3.2452000000000048E-5</c:v>
                </c:pt>
                <c:pt idx="245">
                  <c:v>3.2585000000000048E-5</c:v>
                </c:pt>
                <c:pt idx="246">
                  <c:v>3.2718000000000048E-5</c:v>
                </c:pt>
                <c:pt idx="247">
                  <c:v>3.2851000000000049E-5</c:v>
                </c:pt>
                <c:pt idx="248">
                  <c:v>3.2984000000000049E-5</c:v>
                </c:pt>
                <c:pt idx="249">
                  <c:v>3.3117000000000049E-5</c:v>
                </c:pt>
                <c:pt idx="250">
                  <c:v>3.3250000000000049E-5</c:v>
                </c:pt>
                <c:pt idx="251">
                  <c:v>3.338300000000005E-5</c:v>
                </c:pt>
                <c:pt idx="252">
                  <c:v>3.351600000000005E-5</c:v>
                </c:pt>
                <c:pt idx="253">
                  <c:v>3.364900000000005E-5</c:v>
                </c:pt>
                <c:pt idx="254">
                  <c:v>3.378200000000005E-5</c:v>
                </c:pt>
                <c:pt idx="255">
                  <c:v>3.3915000000000051E-5</c:v>
                </c:pt>
                <c:pt idx="256">
                  <c:v>3.4048000000000051E-5</c:v>
                </c:pt>
                <c:pt idx="257">
                  <c:v>3.4181000000000051E-5</c:v>
                </c:pt>
                <c:pt idx="258">
                  <c:v>3.4314000000000051E-5</c:v>
                </c:pt>
                <c:pt idx="259">
                  <c:v>3.4447000000000052E-5</c:v>
                </c:pt>
                <c:pt idx="260">
                  <c:v>3.4580000000000052E-5</c:v>
                </c:pt>
                <c:pt idx="261">
                  <c:v>3.4713000000000052E-5</c:v>
                </c:pt>
                <c:pt idx="262">
                  <c:v>3.4846000000000052E-5</c:v>
                </c:pt>
                <c:pt idx="263">
                  <c:v>3.4979000000000053E-5</c:v>
                </c:pt>
                <c:pt idx="264">
                  <c:v>3.5112000000000053E-5</c:v>
                </c:pt>
                <c:pt idx="265">
                  <c:v>3.5245000000000053E-5</c:v>
                </c:pt>
                <c:pt idx="266">
                  <c:v>3.5378000000000053E-5</c:v>
                </c:pt>
                <c:pt idx="267">
                  <c:v>3.5511000000000054E-5</c:v>
                </c:pt>
                <c:pt idx="268">
                  <c:v>3.5644000000000054E-5</c:v>
                </c:pt>
                <c:pt idx="269">
                  <c:v>3.5777000000000054E-5</c:v>
                </c:pt>
                <c:pt idx="270">
                  <c:v>3.5910000000000054E-5</c:v>
                </c:pt>
                <c:pt idx="271">
                  <c:v>3.6043000000000055E-5</c:v>
                </c:pt>
                <c:pt idx="272">
                  <c:v>3.6176000000000055E-5</c:v>
                </c:pt>
                <c:pt idx="273">
                  <c:v>3.6309000000000055E-5</c:v>
                </c:pt>
                <c:pt idx="274">
                  <c:v>3.6442000000000055E-5</c:v>
                </c:pt>
                <c:pt idx="275">
                  <c:v>3.6575000000000056E-5</c:v>
                </c:pt>
                <c:pt idx="276">
                  <c:v>3.6708000000000056E-5</c:v>
                </c:pt>
                <c:pt idx="277">
                  <c:v>3.6841000000000056E-5</c:v>
                </c:pt>
                <c:pt idx="278">
                  <c:v>3.6974000000000056E-5</c:v>
                </c:pt>
                <c:pt idx="279">
                  <c:v>3.7107000000000057E-5</c:v>
                </c:pt>
                <c:pt idx="280">
                  <c:v>3.7240000000000057E-5</c:v>
                </c:pt>
                <c:pt idx="281">
                  <c:v>3.7373000000000057E-5</c:v>
                </c:pt>
                <c:pt idx="282">
                  <c:v>3.7506000000000057E-5</c:v>
                </c:pt>
                <c:pt idx="283">
                  <c:v>3.7639000000000058E-5</c:v>
                </c:pt>
                <c:pt idx="284">
                  <c:v>3.7772000000000058E-5</c:v>
                </c:pt>
                <c:pt idx="285">
                  <c:v>3.7905000000000058E-5</c:v>
                </c:pt>
                <c:pt idx="286">
                  <c:v>3.8038000000000058E-5</c:v>
                </c:pt>
                <c:pt idx="287">
                  <c:v>3.8171000000000059E-5</c:v>
                </c:pt>
                <c:pt idx="288">
                  <c:v>3.8304000000000059E-5</c:v>
                </c:pt>
                <c:pt idx="289">
                  <c:v>3.8437000000000059E-5</c:v>
                </c:pt>
                <c:pt idx="290">
                  <c:v>3.8570000000000059E-5</c:v>
                </c:pt>
                <c:pt idx="291">
                  <c:v>3.870300000000006E-5</c:v>
                </c:pt>
                <c:pt idx="292">
                  <c:v>3.883600000000006E-5</c:v>
                </c:pt>
                <c:pt idx="293">
                  <c:v>3.896900000000006E-5</c:v>
                </c:pt>
                <c:pt idx="294">
                  <c:v>3.910200000000006E-5</c:v>
                </c:pt>
                <c:pt idx="295">
                  <c:v>3.9235000000000061E-5</c:v>
                </c:pt>
                <c:pt idx="296">
                  <c:v>3.9368000000000061E-5</c:v>
                </c:pt>
                <c:pt idx="297">
                  <c:v>3.9501000000000061E-5</c:v>
                </c:pt>
                <c:pt idx="298">
                  <c:v>3.9634000000000061E-5</c:v>
                </c:pt>
                <c:pt idx="299">
                  <c:v>3.9767000000000062E-5</c:v>
                </c:pt>
                <c:pt idx="300">
                  <c:v>3.9900000000000062E-5</c:v>
                </c:pt>
                <c:pt idx="301">
                  <c:v>4.0033000000000062E-5</c:v>
                </c:pt>
                <c:pt idx="302">
                  <c:v>4.0166000000000062E-5</c:v>
                </c:pt>
                <c:pt idx="303">
                  <c:v>4.0299000000000063E-5</c:v>
                </c:pt>
                <c:pt idx="304">
                  <c:v>4.0432000000000063E-5</c:v>
                </c:pt>
                <c:pt idx="305">
                  <c:v>4.0565000000000063E-5</c:v>
                </c:pt>
                <c:pt idx="306">
                  <c:v>4.0698000000000063E-5</c:v>
                </c:pt>
                <c:pt idx="307">
                  <c:v>4.0831000000000064E-5</c:v>
                </c:pt>
                <c:pt idx="308">
                  <c:v>4.0964000000000064E-5</c:v>
                </c:pt>
                <c:pt idx="309">
                  <c:v>4.1097000000000064E-5</c:v>
                </c:pt>
                <c:pt idx="310">
                  <c:v>4.1230000000000064E-5</c:v>
                </c:pt>
                <c:pt idx="311">
                  <c:v>4.1363000000000065E-5</c:v>
                </c:pt>
                <c:pt idx="312">
                  <c:v>4.1496000000000065E-5</c:v>
                </c:pt>
                <c:pt idx="313">
                  <c:v>4.1629000000000065E-5</c:v>
                </c:pt>
                <c:pt idx="314">
                  <c:v>4.1762000000000065E-5</c:v>
                </c:pt>
                <c:pt idx="315">
                  <c:v>4.1895000000000066E-5</c:v>
                </c:pt>
                <c:pt idx="316">
                  <c:v>4.2028000000000066E-5</c:v>
                </c:pt>
                <c:pt idx="317">
                  <c:v>4.2161000000000066E-5</c:v>
                </c:pt>
                <c:pt idx="318">
                  <c:v>4.2294000000000066E-5</c:v>
                </c:pt>
                <c:pt idx="319">
                  <c:v>4.2427000000000067E-5</c:v>
                </c:pt>
                <c:pt idx="320">
                  <c:v>4.2560000000000067E-5</c:v>
                </c:pt>
                <c:pt idx="321">
                  <c:v>4.2693000000000067E-5</c:v>
                </c:pt>
                <c:pt idx="322">
                  <c:v>4.2826000000000067E-5</c:v>
                </c:pt>
                <c:pt idx="323">
                  <c:v>4.2959000000000068E-5</c:v>
                </c:pt>
                <c:pt idx="324">
                  <c:v>4.3092000000000068E-5</c:v>
                </c:pt>
                <c:pt idx="325">
                  <c:v>4.3225000000000068E-5</c:v>
                </c:pt>
                <c:pt idx="326">
                  <c:v>4.3358000000000068E-5</c:v>
                </c:pt>
                <c:pt idx="327">
                  <c:v>4.3491000000000069E-5</c:v>
                </c:pt>
                <c:pt idx="328">
                  <c:v>4.3624000000000069E-5</c:v>
                </c:pt>
                <c:pt idx="329">
                  <c:v>4.3757000000000069E-5</c:v>
                </c:pt>
                <c:pt idx="330">
                  <c:v>4.3890000000000069E-5</c:v>
                </c:pt>
                <c:pt idx="331">
                  <c:v>4.402300000000007E-5</c:v>
                </c:pt>
                <c:pt idx="332">
                  <c:v>4.415600000000007E-5</c:v>
                </c:pt>
                <c:pt idx="333">
                  <c:v>4.428900000000007E-5</c:v>
                </c:pt>
                <c:pt idx="334">
                  <c:v>4.442200000000007E-5</c:v>
                </c:pt>
                <c:pt idx="335">
                  <c:v>4.4555000000000071E-5</c:v>
                </c:pt>
                <c:pt idx="336">
                  <c:v>4.4688000000000071E-5</c:v>
                </c:pt>
                <c:pt idx="337">
                  <c:v>4.4821000000000071E-5</c:v>
                </c:pt>
                <c:pt idx="338">
                  <c:v>4.4954000000000071E-5</c:v>
                </c:pt>
                <c:pt idx="339">
                  <c:v>4.5087000000000072E-5</c:v>
                </c:pt>
                <c:pt idx="340">
                  <c:v>4.5220000000000072E-5</c:v>
                </c:pt>
                <c:pt idx="341">
                  <c:v>4.5353000000000072E-5</c:v>
                </c:pt>
                <c:pt idx="342">
                  <c:v>4.5486000000000072E-5</c:v>
                </c:pt>
                <c:pt idx="343">
                  <c:v>4.5619000000000073E-5</c:v>
                </c:pt>
                <c:pt idx="344">
                  <c:v>4.5752000000000073E-5</c:v>
                </c:pt>
                <c:pt idx="345">
                  <c:v>4.5885000000000073E-5</c:v>
                </c:pt>
                <c:pt idx="346">
                  <c:v>4.6018000000000073E-5</c:v>
                </c:pt>
                <c:pt idx="347">
                  <c:v>4.6151000000000074E-5</c:v>
                </c:pt>
                <c:pt idx="348">
                  <c:v>4.6284000000000074E-5</c:v>
                </c:pt>
                <c:pt idx="349">
                  <c:v>4.6417000000000074E-5</c:v>
                </c:pt>
                <c:pt idx="350">
                  <c:v>4.6550000000000074E-5</c:v>
                </c:pt>
                <c:pt idx="351">
                  <c:v>4.6683000000000075E-5</c:v>
                </c:pt>
                <c:pt idx="352">
                  <c:v>4.6816000000000075E-5</c:v>
                </c:pt>
                <c:pt idx="353">
                  <c:v>4.6949000000000075E-5</c:v>
                </c:pt>
                <c:pt idx="354">
                  <c:v>4.7082000000000075E-5</c:v>
                </c:pt>
                <c:pt idx="355">
                  <c:v>4.7215000000000076E-5</c:v>
                </c:pt>
                <c:pt idx="356">
                  <c:v>4.7348000000000076E-5</c:v>
                </c:pt>
                <c:pt idx="357">
                  <c:v>4.7481000000000076E-5</c:v>
                </c:pt>
                <c:pt idx="358">
                  <c:v>4.7614000000000076E-5</c:v>
                </c:pt>
                <c:pt idx="359">
                  <c:v>4.7747000000000077E-5</c:v>
                </c:pt>
                <c:pt idx="360">
                  <c:v>4.7880000000000077E-5</c:v>
                </c:pt>
                <c:pt idx="361">
                  <c:v>4.8013000000000077E-5</c:v>
                </c:pt>
                <c:pt idx="362">
                  <c:v>4.8146000000000077E-5</c:v>
                </c:pt>
                <c:pt idx="363">
                  <c:v>4.8279000000000078E-5</c:v>
                </c:pt>
                <c:pt idx="364">
                  <c:v>4.8412000000000078E-5</c:v>
                </c:pt>
                <c:pt idx="365">
                  <c:v>4.8545000000000078E-5</c:v>
                </c:pt>
                <c:pt idx="366">
                  <c:v>4.8678000000000078E-5</c:v>
                </c:pt>
                <c:pt idx="367">
                  <c:v>4.8811000000000079E-5</c:v>
                </c:pt>
                <c:pt idx="368">
                  <c:v>4.8944000000000079E-5</c:v>
                </c:pt>
                <c:pt idx="369">
                  <c:v>4.9077000000000079E-5</c:v>
                </c:pt>
                <c:pt idx="370">
                  <c:v>4.9210000000000079E-5</c:v>
                </c:pt>
                <c:pt idx="371">
                  <c:v>4.934300000000008E-5</c:v>
                </c:pt>
                <c:pt idx="372">
                  <c:v>4.947600000000008E-5</c:v>
                </c:pt>
                <c:pt idx="373">
                  <c:v>4.960900000000008E-5</c:v>
                </c:pt>
                <c:pt idx="374">
                  <c:v>4.974200000000008E-5</c:v>
                </c:pt>
                <c:pt idx="375">
                  <c:v>4.9875000000000081E-5</c:v>
                </c:pt>
                <c:pt idx="376">
                  <c:v>5.0008000000000081E-5</c:v>
                </c:pt>
                <c:pt idx="377">
                  <c:v>5.0141000000000081E-5</c:v>
                </c:pt>
                <c:pt idx="378">
                  <c:v>5.0274000000000081E-5</c:v>
                </c:pt>
                <c:pt idx="379">
                  <c:v>5.0407000000000082E-5</c:v>
                </c:pt>
                <c:pt idx="380">
                  <c:v>5.0540000000000082E-5</c:v>
                </c:pt>
                <c:pt idx="381">
                  <c:v>5.0673000000000082E-5</c:v>
                </c:pt>
                <c:pt idx="382">
                  <c:v>5.0806000000000082E-5</c:v>
                </c:pt>
                <c:pt idx="383">
                  <c:v>5.0939000000000083E-5</c:v>
                </c:pt>
                <c:pt idx="384">
                  <c:v>5.1072000000000083E-5</c:v>
                </c:pt>
                <c:pt idx="385">
                  <c:v>5.1205000000000083E-5</c:v>
                </c:pt>
                <c:pt idx="386">
                  <c:v>5.1338000000000083E-5</c:v>
                </c:pt>
                <c:pt idx="387">
                  <c:v>5.1471000000000084E-5</c:v>
                </c:pt>
                <c:pt idx="388">
                  <c:v>5.1604000000000084E-5</c:v>
                </c:pt>
                <c:pt idx="389">
                  <c:v>5.1737000000000084E-5</c:v>
                </c:pt>
                <c:pt idx="390">
                  <c:v>5.1870000000000084E-5</c:v>
                </c:pt>
                <c:pt idx="391">
                  <c:v>5.2003000000000085E-5</c:v>
                </c:pt>
                <c:pt idx="392">
                  <c:v>5.2136000000000085E-5</c:v>
                </c:pt>
                <c:pt idx="393">
                  <c:v>5.2269000000000085E-5</c:v>
                </c:pt>
                <c:pt idx="394">
                  <c:v>5.2402000000000085E-5</c:v>
                </c:pt>
                <c:pt idx="395">
                  <c:v>5.2535000000000086E-5</c:v>
                </c:pt>
                <c:pt idx="396">
                  <c:v>5.2668000000000086E-5</c:v>
                </c:pt>
                <c:pt idx="397">
                  <c:v>5.2801000000000086E-5</c:v>
                </c:pt>
                <c:pt idx="398">
                  <c:v>5.2934000000000086E-5</c:v>
                </c:pt>
                <c:pt idx="399">
                  <c:v>5.3067000000000087E-5</c:v>
                </c:pt>
                <c:pt idx="400">
                  <c:v>5.3200000000000087E-5</c:v>
                </c:pt>
                <c:pt idx="401">
                  <c:v>5.3333000000000087E-5</c:v>
                </c:pt>
                <c:pt idx="402">
                  <c:v>5.3466000000000087E-5</c:v>
                </c:pt>
                <c:pt idx="403">
                  <c:v>5.3599000000000088E-5</c:v>
                </c:pt>
                <c:pt idx="404">
                  <c:v>5.3732000000000088E-5</c:v>
                </c:pt>
                <c:pt idx="405">
                  <c:v>5.3865000000000088E-5</c:v>
                </c:pt>
                <c:pt idx="406">
                  <c:v>5.3998000000000088E-5</c:v>
                </c:pt>
                <c:pt idx="407">
                  <c:v>5.4131000000000089E-5</c:v>
                </c:pt>
                <c:pt idx="408">
                  <c:v>5.4264000000000089E-5</c:v>
                </c:pt>
                <c:pt idx="409">
                  <c:v>5.4397000000000089E-5</c:v>
                </c:pt>
                <c:pt idx="410">
                  <c:v>5.4530000000000089E-5</c:v>
                </c:pt>
                <c:pt idx="411">
                  <c:v>5.466300000000009E-5</c:v>
                </c:pt>
                <c:pt idx="412">
                  <c:v>5.479600000000009E-5</c:v>
                </c:pt>
                <c:pt idx="413">
                  <c:v>5.492900000000009E-5</c:v>
                </c:pt>
                <c:pt idx="414">
                  <c:v>5.506200000000009E-5</c:v>
                </c:pt>
                <c:pt idx="415">
                  <c:v>5.5195000000000091E-5</c:v>
                </c:pt>
                <c:pt idx="416">
                  <c:v>5.5328000000000091E-5</c:v>
                </c:pt>
                <c:pt idx="417">
                  <c:v>5.5461000000000091E-5</c:v>
                </c:pt>
                <c:pt idx="418">
                  <c:v>5.5594000000000091E-5</c:v>
                </c:pt>
                <c:pt idx="419">
                  <c:v>5.5727000000000092E-5</c:v>
                </c:pt>
                <c:pt idx="420">
                  <c:v>5.5860000000000092E-5</c:v>
                </c:pt>
                <c:pt idx="421">
                  <c:v>5.5993000000000092E-5</c:v>
                </c:pt>
                <c:pt idx="422">
                  <c:v>5.6126000000000092E-5</c:v>
                </c:pt>
                <c:pt idx="423">
                  <c:v>5.6259000000000093E-5</c:v>
                </c:pt>
                <c:pt idx="424">
                  <c:v>5.6392000000000093E-5</c:v>
                </c:pt>
                <c:pt idx="425">
                  <c:v>5.6525000000000093E-5</c:v>
                </c:pt>
                <c:pt idx="426">
                  <c:v>5.6658000000000093E-5</c:v>
                </c:pt>
                <c:pt idx="427">
                  <c:v>5.6791000000000094E-5</c:v>
                </c:pt>
                <c:pt idx="428">
                  <c:v>5.6924000000000094E-5</c:v>
                </c:pt>
                <c:pt idx="429">
                  <c:v>5.7057000000000094E-5</c:v>
                </c:pt>
                <c:pt idx="430">
                  <c:v>5.7190000000000094E-5</c:v>
                </c:pt>
                <c:pt idx="431">
                  <c:v>5.7323000000000095E-5</c:v>
                </c:pt>
                <c:pt idx="432">
                  <c:v>5.7456000000000095E-5</c:v>
                </c:pt>
                <c:pt idx="433">
                  <c:v>5.7589000000000095E-5</c:v>
                </c:pt>
                <c:pt idx="434">
                  <c:v>5.7722000000000095E-5</c:v>
                </c:pt>
                <c:pt idx="435">
                  <c:v>5.7855000000000096E-5</c:v>
                </c:pt>
                <c:pt idx="436">
                  <c:v>5.7988000000000096E-5</c:v>
                </c:pt>
                <c:pt idx="437">
                  <c:v>5.8121000000000096E-5</c:v>
                </c:pt>
                <c:pt idx="438">
                  <c:v>5.8254000000000097E-5</c:v>
                </c:pt>
                <c:pt idx="439">
                  <c:v>5.8387000000000097E-5</c:v>
                </c:pt>
                <c:pt idx="440">
                  <c:v>5.8520000000000097E-5</c:v>
                </c:pt>
                <c:pt idx="441">
                  <c:v>5.8653000000000097E-5</c:v>
                </c:pt>
                <c:pt idx="442">
                  <c:v>5.8786000000000098E-5</c:v>
                </c:pt>
                <c:pt idx="443">
                  <c:v>5.8919000000000098E-5</c:v>
                </c:pt>
                <c:pt idx="444">
                  <c:v>5.9052000000000098E-5</c:v>
                </c:pt>
                <c:pt idx="445">
                  <c:v>5.9185000000000098E-5</c:v>
                </c:pt>
                <c:pt idx="446">
                  <c:v>5.9318000000000099E-5</c:v>
                </c:pt>
                <c:pt idx="447">
                  <c:v>5.9451000000000099E-5</c:v>
                </c:pt>
                <c:pt idx="448">
                  <c:v>5.9584000000000099E-5</c:v>
                </c:pt>
                <c:pt idx="449">
                  <c:v>5.9717000000000099E-5</c:v>
                </c:pt>
                <c:pt idx="450">
                  <c:v>5.98500000000001E-5</c:v>
                </c:pt>
                <c:pt idx="451">
                  <c:v>5.99830000000001E-5</c:v>
                </c:pt>
                <c:pt idx="452">
                  <c:v>6.01160000000001E-5</c:v>
                </c:pt>
                <c:pt idx="453">
                  <c:v>6.02490000000001E-5</c:v>
                </c:pt>
                <c:pt idx="454">
                  <c:v>6.0382000000000101E-5</c:v>
                </c:pt>
                <c:pt idx="455">
                  <c:v>6.0515000000000101E-5</c:v>
                </c:pt>
                <c:pt idx="456">
                  <c:v>6.0648000000000101E-5</c:v>
                </c:pt>
                <c:pt idx="457">
                  <c:v>6.0781000000000101E-5</c:v>
                </c:pt>
                <c:pt idx="458">
                  <c:v>6.0914000000000102E-5</c:v>
                </c:pt>
                <c:pt idx="459">
                  <c:v>6.1047000000000095E-5</c:v>
                </c:pt>
                <c:pt idx="460">
                  <c:v>6.1180000000000088E-5</c:v>
                </c:pt>
                <c:pt idx="461">
                  <c:v>6.1313000000000082E-5</c:v>
                </c:pt>
                <c:pt idx="462">
                  <c:v>6.1446000000000075E-5</c:v>
                </c:pt>
                <c:pt idx="463">
                  <c:v>6.1579000000000069E-5</c:v>
                </c:pt>
                <c:pt idx="464">
                  <c:v>6.1712000000000062E-5</c:v>
                </c:pt>
                <c:pt idx="465">
                  <c:v>6.1845000000000056E-5</c:v>
                </c:pt>
                <c:pt idx="466">
                  <c:v>6.1978000000000049E-5</c:v>
                </c:pt>
                <c:pt idx="467">
                  <c:v>6.2111000000000043E-5</c:v>
                </c:pt>
                <c:pt idx="468">
                  <c:v>6.2244000000000036E-5</c:v>
                </c:pt>
                <c:pt idx="469">
                  <c:v>6.237700000000003E-5</c:v>
                </c:pt>
                <c:pt idx="470">
                  <c:v>6.2510000000000023E-5</c:v>
                </c:pt>
                <c:pt idx="471">
                  <c:v>6.2643000000000017E-5</c:v>
                </c:pt>
                <c:pt idx="472">
                  <c:v>6.277600000000001E-5</c:v>
                </c:pt>
                <c:pt idx="473">
                  <c:v>6.2909000000000004E-5</c:v>
                </c:pt>
                <c:pt idx="474">
                  <c:v>6.3041999999999997E-5</c:v>
                </c:pt>
                <c:pt idx="475">
                  <c:v>6.3174999999999991E-5</c:v>
                </c:pt>
                <c:pt idx="476">
                  <c:v>6.3307999999999984E-5</c:v>
                </c:pt>
                <c:pt idx="477">
                  <c:v>6.3440999999999978E-5</c:v>
                </c:pt>
                <c:pt idx="478">
                  <c:v>6.3573999999999971E-5</c:v>
                </c:pt>
                <c:pt idx="479">
                  <c:v>6.3706999999999965E-5</c:v>
                </c:pt>
                <c:pt idx="480">
                  <c:v>6.3839999999999958E-5</c:v>
                </c:pt>
                <c:pt idx="481">
                  <c:v>6.3972999999999951E-5</c:v>
                </c:pt>
                <c:pt idx="482">
                  <c:v>6.4105999999999945E-5</c:v>
                </c:pt>
                <c:pt idx="483">
                  <c:v>6.4238999999999938E-5</c:v>
                </c:pt>
                <c:pt idx="484">
                  <c:v>6.4371999999999932E-5</c:v>
                </c:pt>
                <c:pt idx="485">
                  <c:v>6.4504999999999925E-5</c:v>
                </c:pt>
                <c:pt idx="486">
                  <c:v>6.4637999999999919E-5</c:v>
                </c:pt>
                <c:pt idx="487">
                  <c:v>6.4770999999999912E-5</c:v>
                </c:pt>
                <c:pt idx="488">
                  <c:v>6.4903999999999906E-5</c:v>
                </c:pt>
                <c:pt idx="489">
                  <c:v>6.5036999999999899E-5</c:v>
                </c:pt>
                <c:pt idx="490">
                  <c:v>6.5169999999999893E-5</c:v>
                </c:pt>
                <c:pt idx="491">
                  <c:v>6.5302999999999886E-5</c:v>
                </c:pt>
                <c:pt idx="492">
                  <c:v>6.543599999999988E-5</c:v>
                </c:pt>
                <c:pt idx="493">
                  <c:v>6.5568999999999873E-5</c:v>
                </c:pt>
                <c:pt idx="494">
                  <c:v>6.5701999999999867E-5</c:v>
                </c:pt>
                <c:pt idx="495">
                  <c:v>6.583499999999986E-5</c:v>
                </c:pt>
                <c:pt idx="496">
                  <c:v>6.5967999999999854E-5</c:v>
                </c:pt>
                <c:pt idx="497">
                  <c:v>6.6100999999999847E-5</c:v>
                </c:pt>
                <c:pt idx="498">
                  <c:v>6.6233999999999841E-5</c:v>
                </c:pt>
                <c:pt idx="499">
                  <c:v>6.6366999999999834E-5</c:v>
                </c:pt>
              </c:numCache>
            </c:numRef>
          </c:xVal>
          <c:yVal>
            <c:numRef>
              <c:f>'.999both'!$O$4:$O$503</c:f>
              <c:numCache>
                <c:formatCode>General</c:formatCode>
                <c:ptCount val="500"/>
                <c:pt idx="0">
                  <c:v>0</c:v>
                </c:pt>
                <c:pt idx="1">
                  <c:v>0.11728386085608918</c:v>
                </c:pt>
                <c:pt idx="2">
                  <c:v>0.20994462963309246</c:v>
                </c:pt>
                <c:pt idx="3">
                  <c:v>0.28499987753270467</c:v>
                </c:pt>
                <c:pt idx="4">
                  <c:v>0.34703185739368403</c:v>
                </c:pt>
                <c:pt idx="5">
                  <c:v>0.39915958353036823</c:v>
                </c:pt>
                <c:pt idx="6">
                  <c:v>0.44357971665680801</c:v>
                </c:pt>
                <c:pt idx="7">
                  <c:v>0.4818840407236431</c:v>
                </c:pt>
                <c:pt idx="8">
                  <c:v>0.51525425329214336</c:v>
                </c:pt>
                <c:pt idx="9">
                  <c:v>0.54458603610646061</c:v>
                </c:pt>
                <c:pt idx="10">
                  <c:v>0.57057065141756491</c:v>
                </c:pt>
                <c:pt idx="11">
                  <c:v>0.59375011167459679</c:v>
                </c:pt>
                <c:pt idx="12">
                  <c:v>0.61455539724074426</c:v>
                </c:pt>
                <c:pt idx="13">
                  <c:v>0.6333335025908946</c:v>
                </c:pt>
                <c:pt idx="14">
                  <c:v>0.65036694417999019</c:v>
                </c:pt>
                <c:pt idx="15">
                  <c:v>0.6658880718111676</c:v>
                </c:pt>
                <c:pt idx="16">
                  <c:v>0.68008973085368396</c:v>
                </c:pt>
                <c:pt idx="17">
                  <c:v>0.69313331543679024</c:v>
                </c:pt>
                <c:pt idx="18">
                  <c:v>0.70515492898930421</c:v>
                </c:pt>
                <c:pt idx="19">
                  <c:v>0.71627015158646556</c:v>
                </c:pt>
                <c:pt idx="20">
                  <c:v>0.72657776762998982</c:v>
                </c:pt>
                <c:pt idx="21">
                  <c:v>0.73616270986756938</c:v>
                </c:pt>
                <c:pt idx="22">
                  <c:v>0.74509840501208091</c:v>
                </c:pt>
                <c:pt idx="23">
                  <c:v>0.75344865834980634</c:v>
                </c:pt>
                <c:pt idx="24">
                  <c:v>0.76126917967547447</c:v>
                </c:pt>
                <c:pt idx="25">
                  <c:v>0.7686088277442692</c:v>
                </c:pt>
                <c:pt idx="26">
                  <c:v>0.77551063201196235</c:v>
                </c:pt>
                <c:pt idx="27">
                  <c:v>0.78201263679239941</c:v>
                </c:pt>
                <c:pt idx="28">
                  <c:v>0.7881486029874859</c:v>
                </c:pt>
                <c:pt idx="29">
                  <c:v>0.79394859418072516</c:v>
                </c:pt>
                <c:pt idx="30">
                  <c:v>0.79943946958034529</c:v>
                </c:pt>
                <c:pt idx="31">
                  <c:v>0.80464529964718023</c:v>
                </c:pt>
                <c:pt idx="32">
                  <c:v>0.8095877189721441</c:v>
                </c:pt>
                <c:pt idx="33">
                  <c:v>0.81428622678472451</c:v>
                </c:pt>
                <c:pt idx="34">
                  <c:v>0.81875844406231313</c:v>
                </c:pt>
                <c:pt idx="35">
                  <c:v>0.82302033436422406</c:v>
                </c:pt>
                <c:pt idx="36">
                  <c:v>0.82708639420394769</c:v>
                </c:pt>
                <c:pt idx="37">
                  <c:v>0.83096981788761992</c:v>
                </c:pt>
                <c:pt idx="38">
                  <c:v>0.83468264031705053</c:v>
                </c:pt>
                <c:pt idx="39">
                  <c:v>0.83823586185310228</c:v>
                </c:pt>
                <c:pt idx="40">
                  <c:v>0.841639556967819</c:v>
                </c:pt>
                <c:pt idx="41">
                  <c:v>0.84490296964391209</c:v>
                </c:pt>
                <c:pt idx="42">
                  <c:v>0.84803459738178477</c:v>
                </c:pt>
                <c:pt idx="43">
                  <c:v>0.85104226489199464</c:v>
                </c:pt>
                <c:pt idx="44">
                  <c:v>0.8539331894686284</c:v>
                </c:pt>
                <c:pt idx="45">
                  <c:v>0.85671403877490804</c:v>
                </c:pt>
                <c:pt idx="46">
                  <c:v>0.85939098227088606</c:v>
                </c:pt>
                <c:pt idx="47">
                  <c:v>0.86196973671313115</c:v>
                </c:pt>
                <c:pt idx="48">
                  <c:v>0.86445560715087222</c:v>
                </c:pt>
                <c:pt idx="49">
                  <c:v>0.86685352318094089</c:v>
                </c:pt>
                <c:pt idx="50">
                  <c:v>0.86916807158016862</c:v>
                </c:pt>
                <c:pt idx="51">
                  <c:v>0.87140352573576974</c:v>
                </c:pt>
                <c:pt idx="52">
                  <c:v>0.87356387181319917</c:v>
                </c:pt>
                <c:pt idx="53">
                  <c:v>0.87565283255975279</c:v>
                </c:pt>
                <c:pt idx="54">
                  <c:v>0.87767388868118579</c:v>
                </c:pt>
                <c:pt idx="55">
                  <c:v>0.87963029827194783</c:v>
                </c:pt>
                <c:pt idx="56">
                  <c:v>0.88152511418859836</c:v>
                </c:pt>
                <c:pt idx="57">
                  <c:v>0.88336120008406482</c:v>
                </c:pt>
                <c:pt idx="58">
                  <c:v>0.88514124484532841</c:v>
                </c:pt>
                <c:pt idx="59">
                  <c:v>0.88686777558635266</c:v>
                </c:pt>
                <c:pt idx="60">
                  <c:v>0.88854316982267545</c:v>
                </c:pt>
                <c:pt idx="61">
                  <c:v>0.89016966623489557</c:v>
                </c:pt>
                <c:pt idx="62">
                  <c:v>0.89174937472109783</c:v>
                </c:pt>
                <c:pt idx="63">
                  <c:v>0.8932842855135309</c:v>
                </c:pt>
                <c:pt idx="64">
                  <c:v>0.8947762775437671</c:v>
                </c:pt>
                <c:pt idx="65">
                  <c:v>0.89622712611582467</c:v>
                </c:pt>
                <c:pt idx="66">
                  <c:v>0.89763850995313643</c:v>
                </c:pt>
                <c:pt idx="67">
                  <c:v>0.89901201767817784</c:v>
                </c:pt>
                <c:pt idx="68">
                  <c:v>0.90034915376458835</c:v>
                </c:pt>
                <c:pt idx="69">
                  <c:v>0.90165134409811987</c:v>
                </c:pt>
                <c:pt idx="70">
                  <c:v>0.90291994090843186</c:v>
                </c:pt>
                <c:pt idx="71">
                  <c:v>0.90415622763079617</c:v>
                </c:pt>
                <c:pt idx="72">
                  <c:v>0.90536142311017564</c:v>
                </c:pt>
                <c:pt idx="73">
                  <c:v>0.90653668561148759</c:v>
                </c:pt>
                <c:pt idx="74">
                  <c:v>0.90768311664191725</c:v>
                </c:pt>
                <c:pt idx="75">
                  <c:v>0.90880176427234571</c:v>
                </c:pt>
                <c:pt idx="76">
                  <c:v>0.90989362639408644</c:v>
                </c:pt>
                <c:pt idx="77">
                  <c:v>0.9109596536641823</c:v>
                </c:pt>
                <c:pt idx="78">
                  <c:v>0.91200075232375377</c:v>
                </c:pt>
                <c:pt idx="79">
                  <c:v>0.91301778664072175</c:v>
                </c:pt>
                <c:pt idx="80">
                  <c:v>0.91401158146348804</c:v>
                </c:pt>
                <c:pt idx="81">
                  <c:v>0.9149829243372396</c:v>
                </c:pt>
                <c:pt idx="82">
                  <c:v>0.91593256758713637</c:v>
                </c:pt>
                <c:pt idx="83">
                  <c:v>0.91686123036093137</c:v>
                </c:pt>
                <c:pt idx="84">
                  <c:v>0.91776960033449995</c:v>
                </c:pt>
                <c:pt idx="85">
                  <c:v>0.91865833546542131</c:v>
                </c:pt>
                <c:pt idx="86">
                  <c:v>0.91952806556076616</c:v>
                </c:pt>
                <c:pt idx="87">
                  <c:v>0.92037939381814782</c:v>
                </c:pt>
                <c:pt idx="88">
                  <c:v>0.92121289811554974</c:v>
                </c:pt>
                <c:pt idx="89">
                  <c:v>0.92202913241453655</c:v>
                </c:pt>
                <c:pt idx="90">
                  <c:v>0.92282862798654286</c:v>
                </c:pt>
                <c:pt idx="91">
                  <c:v>0.92361189446421388</c:v>
                </c:pt>
                <c:pt idx="92">
                  <c:v>0.924379421067273</c:v>
                </c:pt>
                <c:pt idx="93">
                  <c:v>0.92513167750983794</c:v>
                </c:pt>
                <c:pt idx="94">
                  <c:v>0.92586911500964819</c:v>
                </c:pt>
                <c:pt idx="95">
                  <c:v>0.92659216717080151</c:v>
                </c:pt>
                <c:pt idx="96">
                  <c:v>0.92730125088230342</c:v>
                </c:pt>
                <c:pt idx="97">
                  <c:v>0.92799676702281753</c:v>
                </c:pt>
                <c:pt idx="98">
                  <c:v>0.92867910130376197</c:v>
                </c:pt>
                <c:pt idx="99">
                  <c:v>0.92934862498131543</c:v>
                </c:pt>
                <c:pt idx="100">
                  <c:v>0.9300056954361805</c:v>
                </c:pt>
                <c:pt idx="101">
                  <c:v>0.93065065694103033</c:v>
                </c:pt>
                <c:pt idx="102">
                  <c:v>0.93128384115908935</c:v>
                </c:pt>
                <c:pt idx="103">
                  <c:v>0.93190556775952682</c:v>
                </c:pt>
                <c:pt idx="104">
                  <c:v>0.93251614495521029</c:v>
                </c:pt>
                <c:pt idx="105">
                  <c:v>0.93311586996743801</c:v>
                </c:pt>
                <c:pt idx="106">
                  <c:v>0.93370502959789059</c:v>
                </c:pt>
                <c:pt idx="107">
                  <c:v>0.93428390059644473</c:v>
                </c:pt>
                <c:pt idx="108">
                  <c:v>0.93485275013938374</c:v>
                </c:pt>
                <c:pt idx="109">
                  <c:v>0.93541183622304325</c:v>
                </c:pt>
                <c:pt idx="110">
                  <c:v>0.93596140809692385</c:v>
                </c:pt>
                <c:pt idx="111">
                  <c:v>0.93650170653981324</c:v>
                </c:pt>
                <c:pt idx="112">
                  <c:v>0.93703296433135064</c:v>
                </c:pt>
                <c:pt idx="113">
                  <c:v>0.93755540650083513</c:v>
                </c:pt>
                <c:pt idx="114">
                  <c:v>0.93806925064603064</c:v>
                </c:pt>
                <c:pt idx="115">
                  <c:v>0.93857470731009951</c:v>
                </c:pt>
                <c:pt idx="116">
                  <c:v>0.93907198018597449</c:v>
                </c:pt>
                <c:pt idx="117">
                  <c:v>0.93956126643167381</c:v>
                </c:pt>
                <c:pt idx="118">
                  <c:v>0.94004275691460271</c:v>
                </c:pt>
                <c:pt idx="119">
                  <c:v>0.94051663649987549</c:v>
                </c:pt>
                <c:pt idx="120">
                  <c:v>0.94098308420680954</c:v>
                </c:pt>
                <c:pt idx="121">
                  <c:v>0.94144227350673426</c:v>
                </c:pt>
                <c:pt idx="122">
                  <c:v>0.94189437253721431</c:v>
                </c:pt>
                <c:pt idx="123">
                  <c:v>0.94233954422920418</c:v>
                </c:pt>
                <c:pt idx="124">
                  <c:v>0.94277794661218406</c:v>
                </c:pt>
                <c:pt idx="125">
                  <c:v>0.94320973291547427</c:v>
                </c:pt>
                <c:pt idx="126">
                  <c:v>0.94363505178570473</c:v>
                </c:pt>
                <c:pt idx="127">
                  <c:v>0.94405404744214705</c:v>
                </c:pt>
                <c:pt idx="128">
                  <c:v>0.94446685987730605</c:v>
                </c:pt>
                <c:pt idx="129">
                  <c:v>0.94487362493775851</c:v>
                </c:pt>
                <c:pt idx="130">
                  <c:v>0.94527447454095415</c:v>
                </c:pt>
                <c:pt idx="131">
                  <c:v>0.94566953681708088</c:v>
                </c:pt>
                <c:pt idx="132">
                  <c:v>0.94605893617230774</c:v>
                </c:pt>
                <c:pt idx="133">
                  <c:v>0.9464427935220312</c:v>
                </c:pt>
                <c:pt idx="134">
                  <c:v>0.94682122633559429</c:v>
                </c:pt>
                <c:pt idx="135">
                  <c:v>0.94719434879266007</c:v>
                </c:pt>
                <c:pt idx="136">
                  <c:v>0.94756227189076758</c:v>
                </c:pt>
                <c:pt idx="137">
                  <c:v>0.94792510355541926</c:v>
                </c:pt>
                <c:pt idx="138">
                  <c:v>0.94828294874563024</c:v>
                </c:pt>
                <c:pt idx="139">
                  <c:v>0.94863590954823096</c:v>
                </c:pt>
                <c:pt idx="140">
                  <c:v>0.94898408530959988</c:v>
                </c:pt>
                <c:pt idx="141">
                  <c:v>0.94932757265276957</c:v>
                </c:pt>
                <c:pt idx="142">
                  <c:v>0.94966646566350699</c:v>
                </c:pt>
                <c:pt idx="143">
                  <c:v>0.95000085590042693</c:v>
                </c:pt>
                <c:pt idx="144">
                  <c:v>0.95033083251187334</c:v>
                </c:pt>
                <c:pt idx="145">
                  <c:v>0.95065648230827615</c:v>
                </c:pt>
                <c:pt idx="146">
                  <c:v>0.95097788983829301</c:v>
                </c:pt>
                <c:pt idx="147">
                  <c:v>0.95129513746199212</c:v>
                </c:pt>
                <c:pt idx="148">
                  <c:v>0.95160830542121344</c:v>
                </c:pt>
                <c:pt idx="149">
                  <c:v>0.95191747190723219</c:v>
                </c:pt>
                <c:pt idx="150">
                  <c:v>0.95222271311938034</c:v>
                </c:pt>
                <c:pt idx="151">
                  <c:v>0.95252410335999549</c:v>
                </c:pt>
                <c:pt idx="152">
                  <c:v>0.95282171503003599</c:v>
                </c:pt>
                <c:pt idx="153">
                  <c:v>0.95311561874539841</c:v>
                </c:pt>
                <c:pt idx="154">
                  <c:v>0.95340588339220311</c:v>
                </c:pt>
                <c:pt idx="155">
                  <c:v>0.95369257611727698</c:v>
                </c:pt>
                <c:pt idx="156">
                  <c:v>0.95397576246862259</c:v>
                </c:pt>
                <c:pt idx="157">
                  <c:v>0.95425550637583356</c:v>
                </c:pt>
                <c:pt idx="158">
                  <c:v>0.95453187022978359</c:v>
                </c:pt>
                <c:pt idx="159">
                  <c:v>0.95480491492270347</c:v>
                </c:pt>
                <c:pt idx="160">
                  <c:v>0.95507469989290983</c:v>
                </c:pt>
                <c:pt idx="161">
                  <c:v>0.95534128316794109</c:v>
                </c:pt>
                <c:pt idx="162">
                  <c:v>0.95560472140013786</c:v>
                </c:pt>
                <c:pt idx="163">
                  <c:v>0.95586506993693365</c:v>
                </c:pt>
                <c:pt idx="164">
                  <c:v>0.95612238279334338</c:v>
                </c:pt>
                <c:pt idx="165">
                  <c:v>0.95637671277352854</c:v>
                </c:pt>
                <c:pt idx="166">
                  <c:v>0.95662811144088156</c:v>
                </c:pt>
                <c:pt idx="167">
                  <c:v>0.95687662918286254</c:v>
                </c:pt>
                <c:pt idx="168">
                  <c:v>0.95712231523867131</c:v>
                </c:pt>
                <c:pt idx="169">
                  <c:v>0.95736521773177197</c:v>
                </c:pt>
                <c:pt idx="170">
                  <c:v>0.95760538370131676</c:v>
                </c:pt>
                <c:pt idx="171">
                  <c:v>0.95784285912677636</c:v>
                </c:pt>
                <c:pt idx="172">
                  <c:v>0.95807768898598566</c:v>
                </c:pt>
                <c:pt idx="173">
                  <c:v>0.95830991722045922</c:v>
                </c:pt>
                <c:pt idx="174">
                  <c:v>0.95853958684295615</c:v>
                </c:pt>
                <c:pt idx="175">
                  <c:v>0.95876673990678807</c:v>
                </c:pt>
                <c:pt idx="176">
                  <c:v>0.95899141753193806</c:v>
                </c:pt>
                <c:pt idx="177">
                  <c:v>0.95921365998036989</c:v>
                </c:pt>
                <c:pt idx="178">
                  <c:v>0.9594335066238785</c:v>
                </c:pt>
                <c:pt idx="179">
                  <c:v>0.95965099599544079</c:v>
                </c:pt>
                <c:pt idx="180">
                  <c:v>0.95986616580063733</c:v>
                </c:pt>
                <c:pt idx="181">
                  <c:v>0.96007905296682461</c:v>
                </c:pt>
                <c:pt idx="182">
                  <c:v>0.96028969360407768</c:v>
                </c:pt>
                <c:pt idx="183">
                  <c:v>0.96049812310208449</c:v>
                </c:pt>
                <c:pt idx="184">
                  <c:v>0.96070437609534332</c:v>
                </c:pt>
                <c:pt idx="185">
                  <c:v>0.96090848648275851</c:v>
                </c:pt>
                <c:pt idx="186">
                  <c:v>0.96111048749443417</c:v>
                </c:pt>
                <c:pt idx="187">
                  <c:v>0.96131041165604247</c:v>
                </c:pt>
                <c:pt idx="188">
                  <c:v>0.96150829083311384</c:v>
                </c:pt>
                <c:pt idx="189">
                  <c:v>0.96170415624260308</c:v>
                </c:pt>
                <c:pt idx="190">
                  <c:v>0.96189803846930721</c:v>
                </c:pt>
                <c:pt idx="191">
                  <c:v>0.96208996748178677</c:v>
                </c:pt>
                <c:pt idx="192">
                  <c:v>0.96227997264780807</c:v>
                </c:pt>
                <c:pt idx="193">
                  <c:v>0.96246808274932394</c:v>
                </c:pt>
                <c:pt idx="194">
                  <c:v>0.96265432599189882</c:v>
                </c:pt>
                <c:pt idx="195">
                  <c:v>0.96283873004435783</c:v>
                </c:pt>
                <c:pt idx="196">
                  <c:v>0.96302132199632373</c:v>
                </c:pt>
                <c:pt idx="197">
                  <c:v>0.96320212844286079</c:v>
                </c:pt>
                <c:pt idx="198">
                  <c:v>0.96338117544139157</c:v>
                </c:pt>
                <c:pt idx="199">
                  <c:v>0.96355848854964532</c:v>
                </c:pt>
                <c:pt idx="200">
                  <c:v>0.96373409283273437</c:v>
                </c:pt>
                <c:pt idx="201">
                  <c:v>0.96390801287496664</c:v>
                </c:pt>
                <c:pt idx="202">
                  <c:v>0.9640802727913188</c:v>
                </c:pt>
                <c:pt idx="203">
                  <c:v>0.96425089623368399</c:v>
                </c:pt>
                <c:pt idx="204">
                  <c:v>0.96441990642619657</c:v>
                </c:pt>
                <c:pt idx="205">
                  <c:v>0.96458732612191456</c:v>
                </c:pt>
                <c:pt idx="206">
                  <c:v>0.9647531776814755</c:v>
                </c:pt>
                <c:pt idx="207">
                  <c:v>0.96491748303416403</c:v>
                </c:pt>
                <c:pt idx="208">
                  <c:v>0.96508026368790689</c:v>
                </c:pt>
                <c:pt idx="209">
                  <c:v>0.96524154078190194</c:v>
                </c:pt>
                <c:pt idx="210">
                  <c:v>0.96540133504764947</c:v>
                </c:pt>
                <c:pt idx="211">
                  <c:v>0.96555966684189432</c:v>
                </c:pt>
                <c:pt idx="212">
                  <c:v>0.96571655614575491</c:v>
                </c:pt>
                <c:pt idx="213">
                  <c:v>0.96587202259665861</c:v>
                </c:pt>
                <c:pt idx="214">
                  <c:v>0.96602608544480906</c:v>
                </c:pt>
                <c:pt idx="215">
                  <c:v>0.96617876362687516</c:v>
                </c:pt>
                <c:pt idx="216">
                  <c:v>0.96633007572679164</c:v>
                </c:pt>
                <c:pt idx="217">
                  <c:v>0.96648003998360321</c:v>
                </c:pt>
                <c:pt idx="218">
                  <c:v>0.96662867434035871</c:v>
                </c:pt>
                <c:pt idx="219">
                  <c:v>0.96677599640501832</c:v>
                </c:pt>
                <c:pt idx="220">
                  <c:v>0.96692202348053025</c:v>
                </c:pt>
                <c:pt idx="221">
                  <c:v>0.96706677256245488</c:v>
                </c:pt>
                <c:pt idx="222">
                  <c:v>0.96721026036819358</c:v>
                </c:pt>
                <c:pt idx="223">
                  <c:v>0.96735250329815292</c:v>
                </c:pt>
                <c:pt idx="224">
                  <c:v>0.96749351748279566</c:v>
                </c:pt>
                <c:pt idx="225">
                  <c:v>0.96763331878845549</c:v>
                </c:pt>
                <c:pt idx="226">
                  <c:v>0.96777192277867707</c:v>
                </c:pt>
                <c:pt idx="227">
                  <c:v>0.96790934478244761</c:v>
                </c:pt>
                <c:pt idx="228">
                  <c:v>0.96804559985084193</c:v>
                </c:pt>
                <c:pt idx="229">
                  <c:v>0.96818070278477497</c:v>
                </c:pt>
                <c:pt idx="230">
                  <c:v>0.96831466813591083</c:v>
                </c:pt>
                <c:pt idx="231">
                  <c:v>0.96844751021188757</c:v>
                </c:pt>
                <c:pt idx="232">
                  <c:v>0.96857924308141097</c:v>
                </c:pt>
                <c:pt idx="233">
                  <c:v>0.96870988057922158</c:v>
                </c:pt>
                <c:pt idx="234">
                  <c:v>0.96883943631093772</c:v>
                </c:pt>
                <c:pt idx="235">
                  <c:v>0.96896792365350681</c:v>
                </c:pt>
                <c:pt idx="236">
                  <c:v>0.96909535578117789</c:v>
                </c:pt>
                <c:pt idx="237">
                  <c:v>0.96922174562302454</c:v>
                </c:pt>
                <c:pt idx="238">
                  <c:v>0.96934710592703599</c:v>
                </c:pt>
                <c:pt idx="239">
                  <c:v>0.96947144922174777</c:v>
                </c:pt>
                <c:pt idx="240">
                  <c:v>0.96959478782066677</c:v>
                </c:pt>
                <c:pt idx="241">
                  <c:v>0.96971713386414871</c:v>
                </c:pt>
                <c:pt idx="242">
                  <c:v>0.96983849928131327</c:v>
                </c:pt>
                <c:pt idx="243">
                  <c:v>0.96995889581495376</c:v>
                </c:pt>
                <c:pt idx="244">
                  <c:v>0.97007833501699403</c:v>
                </c:pt>
                <c:pt idx="245">
                  <c:v>0.97019682827281095</c:v>
                </c:pt>
                <c:pt idx="246">
                  <c:v>0.97031438675950088</c:v>
                </c:pt>
                <c:pt idx="247">
                  <c:v>0.97043102150704408</c:v>
                </c:pt>
                <c:pt idx="248">
                  <c:v>0.97054674336057656</c:v>
                </c:pt>
                <c:pt idx="249">
                  <c:v>0.97066156298398565</c:v>
                </c:pt>
                <c:pt idx="250">
                  <c:v>0.97077549089970805</c:v>
                </c:pt>
                <c:pt idx="251">
                  <c:v>0.97088853745131298</c:v>
                </c:pt>
                <c:pt idx="252">
                  <c:v>0.97100071282694733</c:v>
                </c:pt>
                <c:pt idx="253">
                  <c:v>0.97111202705434696</c:v>
                </c:pt>
                <c:pt idx="254">
                  <c:v>0.97122249002376138</c:v>
                </c:pt>
                <c:pt idx="255">
                  <c:v>0.97133211145100851</c:v>
                </c:pt>
                <c:pt idx="256">
                  <c:v>0.97144090091625468</c:v>
                </c:pt>
                <c:pt idx="257">
                  <c:v>0.97154886786658623</c:v>
                </c:pt>
                <c:pt idx="258">
                  <c:v>0.97165602157938236</c:v>
                </c:pt>
                <c:pt idx="259">
                  <c:v>0.97176237122007891</c:v>
                </c:pt>
                <c:pt idx="260">
                  <c:v>0.97186792580153514</c:v>
                </c:pt>
                <c:pt idx="261">
                  <c:v>0.97197269420622345</c:v>
                </c:pt>
                <c:pt idx="262">
                  <c:v>0.97207668518093526</c:v>
                </c:pt>
                <c:pt idx="263">
                  <c:v>0.97217990735850501</c:v>
                </c:pt>
                <c:pt idx="264">
                  <c:v>0.9722823692216177</c:v>
                </c:pt>
                <c:pt idx="265">
                  <c:v>0.97238407913989788</c:v>
                </c:pt>
                <c:pt idx="266">
                  <c:v>0.97248504537198199</c:v>
                </c:pt>
                <c:pt idx="267">
                  <c:v>0.97258527602965406</c:v>
                </c:pt>
                <c:pt idx="268">
                  <c:v>0.97268477913335849</c:v>
                </c:pt>
                <c:pt idx="269">
                  <c:v>0.972783562572477</c:v>
                </c:pt>
                <c:pt idx="270">
                  <c:v>0.97288163412642914</c:v>
                </c:pt>
                <c:pt idx="271">
                  <c:v>0.97297900146664806</c:v>
                </c:pt>
                <c:pt idx="272">
                  <c:v>0.97307567213989787</c:v>
                </c:pt>
                <c:pt idx="273">
                  <c:v>0.97317165360759161</c:v>
                </c:pt>
                <c:pt idx="274">
                  <c:v>0.97326695321034296</c:v>
                </c:pt>
                <c:pt idx="275">
                  <c:v>0.97336157818852076</c:v>
                </c:pt>
                <c:pt idx="276">
                  <c:v>0.97345553567667409</c:v>
                </c:pt>
                <c:pt idx="277">
                  <c:v>0.97354883272368864</c:v>
                </c:pt>
                <c:pt idx="278">
                  <c:v>0.97364147625417474</c:v>
                </c:pt>
                <c:pt idx="279">
                  <c:v>0.97373347312151071</c:v>
                </c:pt>
                <c:pt idx="280">
                  <c:v>0.97382483007286902</c:v>
                </c:pt>
                <c:pt idx="281">
                  <c:v>0.97391555375105165</c:v>
                </c:pt>
                <c:pt idx="282">
                  <c:v>0.97400565072867051</c:v>
                </c:pt>
                <c:pt idx="283">
                  <c:v>0.97409512747350457</c:v>
                </c:pt>
                <c:pt idx="284">
                  <c:v>0.97418399036816206</c:v>
                </c:pt>
                <c:pt idx="285">
                  <c:v>0.97427224570441351</c:v>
                </c:pt>
                <c:pt idx="286">
                  <c:v>0.97435989970248882</c:v>
                </c:pt>
                <c:pt idx="287">
                  <c:v>0.97444695847691254</c:v>
                </c:pt>
                <c:pt idx="288">
                  <c:v>0.97453342807002474</c:v>
                </c:pt>
                <c:pt idx="289">
                  <c:v>0.97461931445320393</c:v>
                </c:pt>
                <c:pt idx="290">
                  <c:v>0.97470462349302456</c:v>
                </c:pt>
                <c:pt idx="291">
                  <c:v>0.97478936100189595</c:v>
                </c:pt>
                <c:pt idx="292">
                  <c:v>0.97487353270068577</c:v>
                </c:pt>
                <c:pt idx="293">
                  <c:v>0.97495714423758517</c:v>
                </c:pt>
                <c:pt idx="294">
                  <c:v>0.97504020118585766</c:v>
                </c:pt>
                <c:pt idx="295">
                  <c:v>0.97512270904507725</c:v>
                </c:pt>
                <c:pt idx="296">
                  <c:v>0.97520467324234184</c:v>
                </c:pt>
                <c:pt idx="297">
                  <c:v>0.97528609913003828</c:v>
                </c:pt>
                <c:pt idx="298">
                  <c:v>0.9753669920041359</c:v>
                </c:pt>
                <c:pt idx="299">
                  <c:v>0.97544735706767272</c:v>
                </c:pt>
                <c:pt idx="300">
                  <c:v>0.97552719947975597</c:v>
                </c:pt>
                <c:pt idx="301">
                  <c:v>0.97560652431908057</c:v>
                </c:pt>
                <c:pt idx="302">
                  <c:v>0.97568533660208012</c:v>
                </c:pt>
                <c:pt idx="303">
                  <c:v>0.97576364128056992</c:v>
                </c:pt>
                <c:pt idx="304">
                  <c:v>0.97584144324278344</c:v>
                </c:pt>
                <c:pt idx="305">
                  <c:v>0.97591874731439054</c:v>
                </c:pt>
                <c:pt idx="306">
                  <c:v>0.97599555825616491</c:v>
                </c:pt>
                <c:pt idx="307">
                  <c:v>0.97607188078161067</c:v>
                </c:pt>
                <c:pt idx="308">
                  <c:v>0.97614771952131851</c:v>
                </c:pt>
                <c:pt idx="309">
                  <c:v>0.97622307907044836</c:v>
                </c:pt>
                <c:pt idx="310">
                  <c:v>0.97629796395641044</c:v>
                </c:pt>
                <c:pt idx="311">
                  <c:v>0.97637237863992521</c:v>
                </c:pt>
                <c:pt idx="312">
                  <c:v>0.97644632754874761</c:v>
                </c:pt>
                <c:pt idx="313">
                  <c:v>0.97651981502931229</c:v>
                </c:pt>
                <c:pt idx="314">
                  <c:v>0.97659284539671831</c:v>
                </c:pt>
                <c:pt idx="315">
                  <c:v>0.97666542289959557</c:v>
                </c:pt>
                <c:pt idx="316">
                  <c:v>0.97673755173727339</c:v>
                </c:pt>
                <c:pt idx="317">
                  <c:v>0.97680923605410241</c:v>
                </c:pt>
                <c:pt idx="318">
                  <c:v>0.97688047995634564</c:v>
                </c:pt>
                <c:pt idx="319">
                  <c:v>0.97695128748076643</c:v>
                </c:pt>
                <c:pt idx="320">
                  <c:v>0.97702166262439682</c:v>
                </c:pt>
                <c:pt idx="321">
                  <c:v>0.97709160934514583</c:v>
                </c:pt>
                <c:pt idx="322">
                  <c:v>0.97716113153068018</c:v>
                </c:pt>
                <c:pt idx="323">
                  <c:v>0.97723023304375056</c:v>
                </c:pt>
                <c:pt idx="324">
                  <c:v>0.97729891768789301</c:v>
                </c:pt>
                <c:pt idx="325">
                  <c:v>0.97736718922403309</c:v>
                </c:pt>
                <c:pt idx="326">
                  <c:v>0.97743505136799147</c:v>
                </c:pt>
                <c:pt idx="327">
                  <c:v>0.97750250779115777</c:v>
                </c:pt>
                <c:pt idx="328">
                  <c:v>0.97756956212115309</c:v>
                </c:pt>
                <c:pt idx="329">
                  <c:v>0.97763621793937294</c:v>
                </c:pt>
                <c:pt idx="330">
                  <c:v>0.97770247879716154</c:v>
                </c:pt>
                <c:pt idx="331">
                  <c:v>0.97776834818227909</c:v>
                </c:pt>
                <c:pt idx="332">
                  <c:v>0.97783382956295484</c:v>
                </c:pt>
                <c:pt idx="333">
                  <c:v>0.97789892635439468</c:v>
                </c:pt>
                <c:pt idx="334">
                  <c:v>0.97796364193486751</c:v>
                </c:pt>
                <c:pt idx="335">
                  <c:v>0.97802797964319066</c:v>
                </c:pt>
                <c:pt idx="336">
                  <c:v>0.97809194277930478</c:v>
                </c:pt>
                <c:pt idx="337">
                  <c:v>0.97815553460483751</c:v>
                </c:pt>
                <c:pt idx="338">
                  <c:v>0.97821875834063021</c:v>
                </c:pt>
                <c:pt idx="339">
                  <c:v>0.97828161718242257</c:v>
                </c:pt>
                <c:pt idx="340">
                  <c:v>0.97834411426809731</c:v>
                </c:pt>
                <c:pt idx="341">
                  <c:v>0.97840625272053849</c:v>
                </c:pt>
                <c:pt idx="342">
                  <c:v>0.97846803561791162</c:v>
                </c:pt>
                <c:pt idx="343">
                  <c:v>0.9785294659942988</c:v>
                </c:pt>
                <c:pt idx="344">
                  <c:v>0.97859054686711977</c:v>
                </c:pt>
                <c:pt idx="345">
                  <c:v>0.97865128120768219</c:v>
                </c:pt>
                <c:pt idx="346">
                  <c:v>0.97871167195663478</c:v>
                </c:pt>
                <c:pt idx="347">
                  <c:v>0.97877172201849527</c:v>
                </c:pt>
                <c:pt idx="348">
                  <c:v>0.9788314342768808</c:v>
                </c:pt>
                <c:pt idx="349">
                  <c:v>0.97889081156250202</c:v>
                </c:pt>
                <c:pt idx="350">
                  <c:v>0.97894985669489687</c:v>
                </c:pt>
                <c:pt idx="351">
                  <c:v>0.97900857245338657</c:v>
                </c:pt>
                <c:pt idx="352">
                  <c:v>0.97906696157763251</c:v>
                </c:pt>
                <c:pt idx="353">
                  <c:v>0.9791250267972309</c:v>
                </c:pt>
                <c:pt idx="354">
                  <c:v>0.97918277078840488</c:v>
                </c:pt>
                <c:pt idx="355">
                  <c:v>0.97924019621806968</c:v>
                </c:pt>
                <c:pt idx="356">
                  <c:v>0.97929730571227225</c:v>
                </c:pt>
                <c:pt idx="357">
                  <c:v>0.97935410187111682</c:v>
                </c:pt>
                <c:pt idx="358">
                  <c:v>0.97941058726625418</c:v>
                </c:pt>
                <c:pt idx="359">
                  <c:v>0.9794667644412699</c:v>
                </c:pt>
                <c:pt idx="360">
                  <c:v>0.97952263591206634</c:v>
                </c:pt>
                <c:pt idx="361">
                  <c:v>0.97957820416439523</c:v>
                </c:pt>
                <c:pt idx="362">
                  <c:v>0.97963347166844195</c:v>
                </c:pt>
                <c:pt idx="363">
                  <c:v>0.97968844084793139</c:v>
                </c:pt>
                <c:pt idx="364">
                  <c:v>0.97974311412023452</c:v>
                </c:pt>
                <c:pt idx="365">
                  <c:v>0.97979749386551551</c:v>
                </c:pt>
                <c:pt idx="366">
                  <c:v>0.9798515824412547</c:v>
                </c:pt>
                <c:pt idx="367">
                  <c:v>0.97990538217975465</c:v>
                </c:pt>
                <c:pt idx="368">
                  <c:v>0.97995889538847447</c:v>
                </c:pt>
                <c:pt idx="369">
                  <c:v>0.98001212435036034</c:v>
                </c:pt>
                <c:pt idx="370">
                  <c:v>0.98006507132139342</c:v>
                </c:pt>
                <c:pt idx="371">
                  <c:v>0.98011773854479223</c:v>
                </c:pt>
                <c:pt idx="372">
                  <c:v>0.98017012822079885</c:v>
                </c:pt>
                <c:pt idx="373">
                  <c:v>0.98022224254581081</c:v>
                </c:pt>
                <c:pt idx="374">
                  <c:v>0.98027408368495561</c:v>
                </c:pt>
                <c:pt idx="375">
                  <c:v>0.98032565377249725</c:v>
                </c:pt>
                <c:pt idx="376">
                  <c:v>0.98037695493684296</c:v>
                </c:pt>
                <c:pt idx="377">
                  <c:v>0.98042798927335295</c:v>
                </c:pt>
                <c:pt idx="378">
                  <c:v>0.98047875885836633</c:v>
                </c:pt>
                <c:pt idx="379">
                  <c:v>0.98052926574402244</c:v>
                </c:pt>
                <c:pt idx="380">
                  <c:v>0.98057951197210291</c:v>
                </c:pt>
                <c:pt idx="381">
                  <c:v>0.98062949954447409</c:v>
                </c:pt>
                <c:pt idx="382">
                  <c:v>0.98067923046129202</c:v>
                </c:pt>
                <c:pt idx="383">
                  <c:v>0.98072870669416978</c:v>
                </c:pt>
                <c:pt idx="384">
                  <c:v>0.9807779301865398</c:v>
                </c:pt>
                <c:pt idx="385">
                  <c:v>0.98082690287806396</c:v>
                </c:pt>
                <c:pt idx="386">
                  <c:v>0.98087562667802652</c:v>
                </c:pt>
                <c:pt idx="387">
                  <c:v>0.9809241034790126</c:v>
                </c:pt>
                <c:pt idx="388">
                  <c:v>0.98097233515181481</c:v>
                </c:pt>
                <c:pt idx="389">
                  <c:v>0.98102032355893787</c:v>
                </c:pt>
                <c:pt idx="390">
                  <c:v>0.98106807052830947</c:v>
                </c:pt>
                <c:pt idx="391">
                  <c:v>0.98111557787740833</c:v>
                </c:pt>
                <c:pt idx="392">
                  <c:v>0.98116284741339665</c:v>
                </c:pt>
                <c:pt idx="393">
                  <c:v>0.98120988090704897</c:v>
                </c:pt>
                <c:pt idx="394">
                  <c:v>0.98125668012979383</c:v>
                </c:pt>
                <c:pt idx="395">
                  <c:v>0.98130324682502856</c:v>
                </c:pt>
                <c:pt idx="396">
                  <c:v>0.98134958272146944</c:v>
                </c:pt>
                <c:pt idx="397">
                  <c:v>0.98139568953073886</c:v>
                </c:pt>
                <c:pt idx="398">
                  <c:v>0.98144156894757661</c:v>
                </c:pt>
                <c:pt idx="399">
                  <c:v>0.98148722265004673</c:v>
                </c:pt>
                <c:pt idx="400">
                  <c:v>0.98153265229974274</c:v>
                </c:pt>
                <c:pt idx="401">
                  <c:v>0.98157785954198917</c:v>
                </c:pt>
                <c:pt idx="402">
                  <c:v>0.98162284600347594</c:v>
                </c:pt>
                <c:pt idx="403">
                  <c:v>0.9816676133052733</c:v>
                </c:pt>
                <c:pt idx="404">
                  <c:v>0.98171216303483588</c:v>
                </c:pt>
                <c:pt idx="405">
                  <c:v>0.98175649678204169</c:v>
                </c:pt>
                <c:pt idx="406">
                  <c:v>0.98180061611377334</c:v>
                </c:pt>
                <c:pt idx="407">
                  <c:v>0.98184452257419363</c:v>
                </c:pt>
                <c:pt idx="408">
                  <c:v>0.98188821770776358</c:v>
                </c:pt>
                <c:pt idx="409">
                  <c:v>0.9819317030340281</c:v>
                </c:pt>
                <c:pt idx="410">
                  <c:v>0.98197498006048944</c:v>
                </c:pt>
                <c:pt idx="411">
                  <c:v>0.98201805027773259</c:v>
                </c:pt>
                <c:pt idx="412">
                  <c:v>0.98206091517214511</c:v>
                </c:pt>
                <c:pt idx="413">
                  <c:v>0.98210357619849209</c:v>
                </c:pt>
                <c:pt idx="414">
                  <c:v>0.98214603481517671</c:v>
                </c:pt>
                <c:pt idx="415">
                  <c:v>0.98218829245933803</c:v>
                </c:pt>
                <c:pt idx="416">
                  <c:v>0.98223035054710073</c:v>
                </c:pt>
                <c:pt idx="417">
                  <c:v>0.98227221049609337</c:v>
                </c:pt>
                <c:pt idx="418">
                  <c:v>0.98231387370074408</c:v>
                </c:pt>
                <c:pt idx="419">
                  <c:v>0.98235534154486659</c:v>
                </c:pt>
                <c:pt idx="420">
                  <c:v>0.98239661539686973</c:v>
                </c:pt>
                <c:pt idx="421">
                  <c:v>0.98243769662219727</c:v>
                </c:pt>
                <c:pt idx="422">
                  <c:v>0.98247858655889952</c:v>
                </c:pt>
                <c:pt idx="423">
                  <c:v>0.98251928653991627</c:v>
                </c:pt>
                <c:pt idx="424">
                  <c:v>0.98255979789313808</c:v>
                </c:pt>
                <c:pt idx="425">
                  <c:v>0.98260012191716739</c:v>
                </c:pt>
                <c:pt idx="426">
                  <c:v>0.98264025991559367</c:v>
                </c:pt>
                <c:pt idx="427">
                  <c:v>0.98268021317033205</c:v>
                </c:pt>
                <c:pt idx="428">
                  <c:v>0.98271998295393725</c:v>
                </c:pt>
                <c:pt idx="429">
                  <c:v>0.98275957052489527</c:v>
                </c:pt>
                <c:pt idx="430">
                  <c:v>0.98279897713979614</c:v>
                </c:pt>
                <c:pt idx="431">
                  <c:v>0.98283820402938671</c:v>
                </c:pt>
                <c:pt idx="432">
                  <c:v>0.98287725242038715</c:v>
                </c:pt>
                <c:pt idx="433">
                  <c:v>0.98291612353553803</c:v>
                </c:pt>
                <c:pt idx="434">
                  <c:v>0.98295481856983624</c:v>
                </c:pt>
                <c:pt idx="435">
                  <c:v>0.98299333872410599</c:v>
                </c:pt>
                <c:pt idx="436">
                  <c:v>0.98303168517886075</c:v>
                </c:pt>
                <c:pt idx="437">
                  <c:v>0.98306985910635636</c:v>
                </c:pt>
                <c:pt idx="438">
                  <c:v>0.98310786167068398</c:v>
                </c:pt>
                <c:pt idx="439">
                  <c:v>0.98314569401608742</c:v>
                </c:pt>
                <c:pt idx="440">
                  <c:v>0.98318335729068085</c:v>
                </c:pt>
                <c:pt idx="441">
                  <c:v>0.98322085262296177</c:v>
                </c:pt>
                <c:pt idx="442">
                  <c:v>0.98325818113372543</c:v>
                </c:pt>
                <c:pt idx="443">
                  <c:v>0.98329534393148177</c:v>
                </c:pt>
                <c:pt idx="444">
                  <c:v>0.98333234212423704</c:v>
                </c:pt>
                <c:pt idx="445">
                  <c:v>0.98336917679625957</c:v>
                </c:pt>
                <c:pt idx="446">
                  <c:v>0.98340584902921124</c:v>
                </c:pt>
                <c:pt idx="447">
                  <c:v>0.9834423599021771</c:v>
                </c:pt>
                <c:pt idx="448">
                  <c:v>0.98347871046860369</c:v>
                </c:pt>
                <c:pt idx="449">
                  <c:v>0.9835149017888356</c:v>
                </c:pt>
                <c:pt idx="450">
                  <c:v>0.98355093490475087</c:v>
                </c:pt>
                <c:pt idx="451">
                  <c:v>0.98358681085143307</c:v>
                </c:pt>
                <c:pt idx="452">
                  <c:v>0.98362253065266592</c:v>
                </c:pt>
                <c:pt idx="453">
                  <c:v>0.98365809533247883</c:v>
                </c:pt>
                <c:pt idx="454">
                  <c:v>0.98369350589234894</c:v>
                </c:pt>
                <c:pt idx="455">
                  <c:v>0.98372876333191628</c:v>
                </c:pt>
                <c:pt idx="456">
                  <c:v>0.98376386864900389</c:v>
                </c:pt>
                <c:pt idx="457">
                  <c:v>0.98379882281698783</c:v>
                </c:pt>
                <c:pt idx="458">
                  <c:v>0.98383362681670172</c:v>
                </c:pt>
                <c:pt idx="459">
                  <c:v>0.98386828161154805</c:v>
                </c:pt>
                <c:pt idx="460">
                  <c:v>0.98390278815893717</c:v>
                </c:pt>
                <c:pt idx="461">
                  <c:v>0.98393714740810589</c:v>
                </c:pt>
                <c:pt idx="462">
                  <c:v>0.98397136030020416</c:v>
                </c:pt>
                <c:pt idx="463">
                  <c:v>0.98400542776838085</c:v>
                </c:pt>
                <c:pt idx="464">
                  <c:v>0.98403935073563709</c:v>
                </c:pt>
                <c:pt idx="465">
                  <c:v>0.98407313012606989</c:v>
                </c:pt>
                <c:pt idx="466">
                  <c:v>0.98410676684041176</c:v>
                </c:pt>
                <c:pt idx="467">
                  <c:v>0.98414026178732827</c:v>
                </c:pt>
                <c:pt idx="468">
                  <c:v>0.98417361585898833</c:v>
                </c:pt>
                <c:pt idx="469">
                  <c:v>0.98420682994228048</c:v>
                </c:pt>
                <c:pt idx="470">
                  <c:v>0.98423990491666424</c:v>
                </c:pt>
                <c:pt idx="471">
                  <c:v>0.98427284165424789</c:v>
                </c:pt>
                <c:pt idx="472">
                  <c:v>0.98430564101986495</c:v>
                </c:pt>
                <c:pt idx="473">
                  <c:v>0.9843383038689586</c:v>
                </c:pt>
                <c:pt idx="474">
                  <c:v>0.98437083105861189</c:v>
                </c:pt>
                <c:pt idx="475">
                  <c:v>0.98440322342352959</c:v>
                </c:pt>
                <c:pt idx="476">
                  <c:v>0.98443548180675311</c:v>
                </c:pt>
                <c:pt idx="477">
                  <c:v>0.98446760703784564</c:v>
                </c:pt>
                <c:pt idx="478">
                  <c:v>0.98449959993302971</c:v>
                </c:pt>
                <c:pt idx="479">
                  <c:v>0.98453146131696678</c:v>
                </c:pt>
                <c:pt idx="480">
                  <c:v>0.98456319199027387</c:v>
                </c:pt>
                <c:pt idx="481">
                  <c:v>0.9845947927621006</c:v>
                </c:pt>
                <c:pt idx="482">
                  <c:v>0.98462626442638046</c:v>
                </c:pt>
                <c:pt idx="483">
                  <c:v>0.98465760777271982</c:v>
                </c:pt>
                <c:pt idx="484">
                  <c:v>0.98468882358215648</c:v>
                </c:pt>
                <c:pt idx="485">
                  <c:v>0.98471991263793834</c:v>
                </c:pt>
                <c:pt idx="486">
                  <c:v>0.98475087570416131</c:v>
                </c:pt>
                <c:pt idx="487">
                  <c:v>0.98478171354512967</c:v>
                </c:pt>
                <c:pt idx="488">
                  <c:v>0.98481242692535476</c:v>
                </c:pt>
                <c:pt idx="489">
                  <c:v>0.98484301658834028</c:v>
                </c:pt>
                <c:pt idx="490">
                  <c:v>0.98487348328643154</c:v>
                </c:pt>
                <c:pt idx="491">
                  <c:v>0.98490382775748608</c:v>
                </c:pt>
                <c:pt idx="492">
                  <c:v>0.98493405073556139</c:v>
                </c:pt>
                <c:pt idx="493">
                  <c:v>0.98496415294884898</c:v>
                </c:pt>
                <c:pt idx="494">
                  <c:v>0.98499413511973222</c:v>
                </c:pt>
                <c:pt idx="495">
                  <c:v>0.98502399796484463</c:v>
                </c:pt>
                <c:pt idx="496">
                  <c:v>0.98505374219303454</c:v>
                </c:pt>
                <c:pt idx="497">
                  <c:v>0.98508336851588318</c:v>
                </c:pt>
                <c:pt idx="498">
                  <c:v>0.98511287762475241</c:v>
                </c:pt>
                <c:pt idx="499">
                  <c:v>0.98514227022010503</c:v>
                </c:pt>
              </c:numCache>
            </c:numRef>
          </c:yVal>
          <c:smooth val="1"/>
        </c:ser>
        <c:ser>
          <c:idx val="1"/>
          <c:order val="1"/>
          <c:tx>
            <c:v>0.7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51"/>
              <c:layout/>
              <c:tx>
                <c:rich>
                  <a:bodyPr/>
                  <a:lstStyle/>
                  <a:p>
                    <a:pPr>
                      <a:defRPr sz="1100" b="1"/>
                    </a:pPr>
                    <a:r>
                      <a:rPr lang="en-US" sz="1100" b="1"/>
                      <a:t>.999996</a:t>
                    </a:r>
                    <a:endParaRPr lang="en-US"/>
                  </a:p>
                </c:rich>
              </c:tx>
              <c:spPr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94"/>
              <c:layout>
                <c:manualLayout>
                  <c:x val="-1.0185067526415994E-16"/>
                  <c:y val="-1.0178117048346086E-2"/>
                </c:manualLayout>
              </c:layout>
              <c:tx>
                <c:rich>
                  <a:bodyPr/>
                  <a:lstStyle/>
                  <a:p>
                    <a:pPr>
                      <a:defRPr sz="1100" b="1">
                        <a:solidFill>
                          <a:schemeClr val="tx1"/>
                        </a:solidFill>
                      </a:defRPr>
                    </a:pPr>
                    <a:r>
                      <a:rPr lang="en-US" sz="1100" b="1">
                        <a:solidFill>
                          <a:schemeClr val="tx1"/>
                        </a:solidFill>
                      </a:rPr>
                      <a:t>spec .9998</a:t>
                    </a:r>
                    <a:endParaRPr lang="en-US" sz="1200" b="1">
                      <a:solidFill>
                        <a:srgbClr val="003760"/>
                      </a:solidFill>
                    </a:endParaRPr>
                  </a:p>
                </c:rich>
              </c:tx>
              <c:spPr/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.999both'!$B$5:$B$503</c:f>
              <c:numCache>
                <c:formatCode>General</c:formatCode>
                <c:ptCount val="499"/>
                <c:pt idx="0">
                  <c:v>1.3300000000000001E-7</c:v>
                </c:pt>
                <c:pt idx="1">
                  <c:v>2.6600000000000003E-7</c:v>
                </c:pt>
                <c:pt idx="2">
                  <c:v>3.9900000000000001E-7</c:v>
                </c:pt>
                <c:pt idx="3">
                  <c:v>5.3200000000000005E-7</c:v>
                </c:pt>
                <c:pt idx="4">
                  <c:v>6.6500000000000009E-7</c:v>
                </c:pt>
                <c:pt idx="5">
                  <c:v>7.9800000000000013E-7</c:v>
                </c:pt>
                <c:pt idx="6">
                  <c:v>9.3100000000000017E-7</c:v>
                </c:pt>
                <c:pt idx="7">
                  <c:v>1.0640000000000001E-6</c:v>
                </c:pt>
                <c:pt idx="8">
                  <c:v>1.1970000000000001E-6</c:v>
                </c:pt>
                <c:pt idx="9">
                  <c:v>1.3300000000000002E-6</c:v>
                </c:pt>
                <c:pt idx="10">
                  <c:v>1.4630000000000002E-6</c:v>
                </c:pt>
                <c:pt idx="11">
                  <c:v>1.5960000000000003E-6</c:v>
                </c:pt>
                <c:pt idx="12">
                  <c:v>1.7290000000000003E-6</c:v>
                </c:pt>
                <c:pt idx="13">
                  <c:v>1.8620000000000003E-6</c:v>
                </c:pt>
                <c:pt idx="14">
                  <c:v>1.9950000000000004E-6</c:v>
                </c:pt>
                <c:pt idx="15">
                  <c:v>2.1280000000000002E-6</c:v>
                </c:pt>
                <c:pt idx="16">
                  <c:v>2.261E-6</c:v>
                </c:pt>
                <c:pt idx="17">
                  <c:v>2.3939999999999999E-6</c:v>
                </c:pt>
                <c:pt idx="18">
                  <c:v>2.5269999999999997E-6</c:v>
                </c:pt>
                <c:pt idx="19">
                  <c:v>2.6599999999999995E-6</c:v>
                </c:pt>
                <c:pt idx="20">
                  <c:v>2.7929999999999993E-6</c:v>
                </c:pt>
                <c:pt idx="21">
                  <c:v>2.9259999999999992E-6</c:v>
                </c:pt>
                <c:pt idx="22">
                  <c:v>3.058999999999999E-6</c:v>
                </c:pt>
                <c:pt idx="23">
                  <c:v>3.1919999999999988E-6</c:v>
                </c:pt>
                <c:pt idx="24">
                  <c:v>3.3249999999999987E-6</c:v>
                </c:pt>
                <c:pt idx="25">
                  <c:v>3.4579999999999985E-6</c:v>
                </c:pt>
                <c:pt idx="26">
                  <c:v>3.5909999999999983E-6</c:v>
                </c:pt>
                <c:pt idx="27">
                  <c:v>3.7239999999999981E-6</c:v>
                </c:pt>
                <c:pt idx="28">
                  <c:v>3.856999999999998E-6</c:v>
                </c:pt>
                <c:pt idx="29">
                  <c:v>3.9899999999999982E-6</c:v>
                </c:pt>
                <c:pt idx="30">
                  <c:v>4.1229999999999985E-6</c:v>
                </c:pt>
                <c:pt idx="31">
                  <c:v>4.2559999999999987E-6</c:v>
                </c:pt>
                <c:pt idx="32">
                  <c:v>4.388999999999999E-6</c:v>
                </c:pt>
                <c:pt idx="33">
                  <c:v>4.5219999999999992E-6</c:v>
                </c:pt>
                <c:pt idx="34">
                  <c:v>4.6549999999999995E-6</c:v>
                </c:pt>
                <c:pt idx="35">
                  <c:v>4.7879999999999997E-6</c:v>
                </c:pt>
                <c:pt idx="36">
                  <c:v>4.921E-6</c:v>
                </c:pt>
                <c:pt idx="37">
                  <c:v>5.0540000000000002E-6</c:v>
                </c:pt>
                <c:pt idx="38">
                  <c:v>5.1870000000000005E-6</c:v>
                </c:pt>
                <c:pt idx="39">
                  <c:v>5.3200000000000007E-6</c:v>
                </c:pt>
                <c:pt idx="40">
                  <c:v>5.453000000000001E-6</c:v>
                </c:pt>
                <c:pt idx="41">
                  <c:v>5.5860000000000012E-6</c:v>
                </c:pt>
                <c:pt idx="42">
                  <c:v>5.7190000000000015E-6</c:v>
                </c:pt>
                <c:pt idx="43">
                  <c:v>5.8520000000000017E-6</c:v>
                </c:pt>
                <c:pt idx="44">
                  <c:v>5.985000000000002E-6</c:v>
                </c:pt>
                <c:pt idx="45">
                  <c:v>6.1180000000000022E-6</c:v>
                </c:pt>
                <c:pt idx="46">
                  <c:v>6.2510000000000025E-6</c:v>
                </c:pt>
                <c:pt idx="47">
                  <c:v>6.3840000000000027E-6</c:v>
                </c:pt>
                <c:pt idx="48">
                  <c:v>6.517000000000003E-6</c:v>
                </c:pt>
                <c:pt idx="49">
                  <c:v>6.6500000000000032E-6</c:v>
                </c:pt>
                <c:pt idx="50">
                  <c:v>6.7830000000000035E-6</c:v>
                </c:pt>
                <c:pt idx="51">
                  <c:v>6.9160000000000037E-6</c:v>
                </c:pt>
                <c:pt idx="52">
                  <c:v>7.049000000000004E-6</c:v>
                </c:pt>
                <c:pt idx="53">
                  <c:v>7.1820000000000043E-6</c:v>
                </c:pt>
                <c:pt idx="54">
                  <c:v>7.3150000000000045E-6</c:v>
                </c:pt>
                <c:pt idx="55">
                  <c:v>7.4480000000000048E-6</c:v>
                </c:pt>
                <c:pt idx="56">
                  <c:v>7.581000000000005E-6</c:v>
                </c:pt>
                <c:pt idx="57">
                  <c:v>7.7140000000000044E-6</c:v>
                </c:pt>
                <c:pt idx="58">
                  <c:v>7.8470000000000047E-6</c:v>
                </c:pt>
                <c:pt idx="59">
                  <c:v>7.9800000000000049E-6</c:v>
                </c:pt>
                <c:pt idx="60">
                  <c:v>8.1130000000000052E-6</c:v>
                </c:pt>
                <c:pt idx="61">
                  <c:v>8.2460000000000054E-6</c:v>
                </c:pt>
                <c:pt idx="62">
                  <c:v>8.3790000000000057E-6</c:v>
                </c:pt>
                <c:pt idx="63">
                  <c:v>8.5120000000000059E-6</c:v>
                </c:pt>
                <c:pt idx="64">
                  <c:v>8.6450000000000062E-6</c:v>
                </c:pt>
                <c:pt idx="65">
                  <c:v>8.7780000000000064E-6</c:v>
                </c:pt>
                <c:pt idx="66">
                  <c:v>8.9110000000000067E-6</c:v>
                </c:pt>
                <c:pt idx="67">
                  <c:v>9.0440000000000069E-6</c:v>
                </c:pt>
                <c:pt idx="68">
                  <c:v>9.1770000000000072E-6</c:v>
                </c:pt>
                <c:pt idx="69">
                  <c:v>9.3100000000000074E-6</c:v>
                </c:pt>
                <c:pt idx="70">
                  <c:v>9.4430000000000077E-6</c:v>
                </c:pt>
                <c:pt idx="71">
                  <c:v>9.5760000000000079E-6</c:v>
                </c:pt>
                <c:pt idx="72">
                  <c:v>9.7090000000000082E-6</c:v>
                </c:pt>
                <c:pt idx="73">
                  <c:v>9.8420000000000084E-6</c:v>
                </c:pt>
                <c:pt idx="74">
                  <c:v>9.9750000000000087E-6</c:v>
                </c:pt>
                <c:pt idx="75">
                  <c:v>1.0108000000000009E-5</c:v>
                </c:pt>
                <c:pt idx="76">
                  <c:v>1.0241000000000009E-5</c:v>
                </c:pt>
                <c:pt idx="77">
                  <c:v>1.0374000000000009E-5</c:v>
                </c:pt>
                <c:pt idx="78">
                  <c:v>1.050700000000001E-5</c:v>
                </c:pt>
                <c:pt idx="79">
                  <c:v>1.064000000000001E-5</c:v>
                </c:pt>
                <c:pt idx="80">
                  <c:v>1.077300000000001E-5</c:v>
                </c:pt>
                <c:pt idx="81">
                  <c:v>1.090600000000001E-5</c:v>
                </c:pt>
                <c:pt idx="82">
                  <c:v>1.1039000000000011E-5</c:v>
                </c:pt>
                <c:pt idx="83">
                  <c:v>1.1172000000000011E-5</c:v>
                </c:pt>
                <c:pt idx="84">
                  <c:v>1.1305000000000011E-5</c:v>
                </c:pt>
                <c:pt idx="85">
                  <c:v>1.1438000000000011E-5</c:v>
                </c:pt>
                <c:pt idx="86">
                  <c:v>1.1571000000000012E-5</c:v>
                </c:pt>
                <c:pt idx="87">
                  <c:v>1.1704000000000012E-5</c:v>
                </c:pt>
                <c:pt idx="88">
                  <c:v>1.1837000000000012E-5</c:v>
                </c:pt>
                <c:pt idx="89">
                  <c:v>1.1970000000000012E-5</c:v>
                </c:pt>
                <c:pt idx="90">
                  <c:v>1.2103000000000013E-5</c:v>
                </c:pt>
                <c:pt idx="91">
                  <c:v>1.2236000000000013E-5</c:v>
                </c:pt>
                <c:pt idx="92">
                  <c:v>1.2369000000000013E-5</c:v>
                </c:pt>
                <c:pt idx="93">
                  <c:v>1.2502000000000013E-5</c:v>
                </c:pt>
                <c:pt idx="94">
                  <c:v>1.2635000000000014E-5</c:v>
                </c:pt>
                <c:pt idx="95">
                  <c:v>1.2768000000000014E-5</c:v>
                </c:pt>
                <c:pt idx="96">
                  <c:v>1.2901000000000014E-5</c:v>
                </c:pt>
                <c:pt idx="97">
                  <c:v>1.3034000000000014E-5</c:v>
                </c:pt>
                <c:pt idx="98">
                  <c:v>1.3167000000000015E-5</c:v>
                </c:pt>
                <c:pt idx="99">
                  <c:v>1.3300000000000015E-5</c:v>
                </c:pt>
                <c:pt idx="100">
                  <c:v>1.3433000000000015E-5</c:v>
                </c:pt>
                <c:pt idx="101">
                  <c:v>1.3566000000000015E-5</c:v>
                </c:pt>
                <c:pt idx="102">
                  <c:v>1.3699000000000016E-5</c:v>
                </c:pt>
                <c:pt idx="103">
                  <c:v>1.3832000000000016E-5</c:v>
                </c:pt>
                <c:pt idx="104">
                  <c:v>1.3965000000000016E-5</c:v>
                </c:pt>
                <c:pt idx="105">
                  <c:v>1.4098000000000016E-5</c:v>
                </c:pt>
                <c:pt idx="106">
                  <c:v>1.4231000000000017E-5</c:v>
                </c:pt>
                <c:pt idx="107">
                  <c:v>1.4364000000000017E-5</c:v>
                </c:pt>
                <c:pt idx="108">
                  <c:v>1.4497000000000017E-5</c:v>
                </c:pt>
                <c:pt idx="109">
                  <c:v>1.4630000000000017E-5</c:v>
                </c:pt>
                <c:pt idx="110">
                  <c:v>1.4763000000000018E-5</c:v>
                </c:pt>
                <c:pt idx="111">
                  <c:v>1.4896000000000018E-5</c:v>
                </c:pt>
                <c:pt idx="112">
                  <c:v>1.5029000000000018E-5</c:v>
                </c:pt>
                <c:pt idx="113">
                  <c:v>1.5162000000000018E-5</c:v>
                </c:pt>
                <c:pt idx="114">
                  <c:v>1.5295000000000019E-5</c:v>
                </c:pt>
                <c:pt idx="115">
                  <c:v>1.5428000000000019E-5</c:v>
                </c:pt>
                <c:pt idx="116">
                  <c:v>1.5561000000000019E-5</c:v>
                </c:pt>
                <c:pt idx="117">
                  <c:v>1.5694000000000019E-5</c:v>
                </c:pt>
                <c:pt idx="118">
                  <c:v>1.582700000000002E-5</c:v>
                </c:pt>
                <c:pt idx="119">
                  <c:v>1.596000000000002E-5</c:v>
                </c:pt>
                <c:pt idx="120">
                  <c:v>1.609300000000002E-5</c:v>
                </c:pt>
                <c:pt idx="121">
                  <c:v>1.622600000000002E-5</c:v>
                </c:pt>
                <c:pt idx="122">
                  <c:v>1.6359000000000021E-5</c:v>
                </c:pt>
                <c:pt idx="123">
                  <c:v>1.6492000000000021E-5</c:v>
                </c:pt>
                <c:pt idx="124">
                  <c:v>1.6625000000000021E-5</c:v>
                </c:pt>
                <c:pt idx="125">
                  <c:v>1.6758000000000021E-5</c:v>
                </c:pt>
                <c:pt idx="126">
                  <c:v>1.6891000000000022E-5</c:v>
                </c:pt>
                <c:pt idx="127">
                  <c:v>1.7024000000000022E-5</c:v>
                </c:pt>
                <c:pt idx="128">
                  <c:v>1.7157000000000022E-5</c:v>
                </c:pt>
                <c:pt idx="129">
                  <c:v>1.7290000000000023E-5</c:v>
                </c:pt>
                <c:pt idx="130">
                  <c:v>1.7423000000000023E-5</c:v>
                </c:pt>
                <c:pt idx="131">
                  <c:v>1.7556000000000023E-5</c:v>
                </c:pt>
                <c:pt idx="132">
                  <c:v>1.7689000000000023E-5</c:v>
                </c:pt>
                <c:pt idx="133">
                  <c:v>1.7822000000000024E-5</c:v>
                </c:pt>
                <c:pt idx="134">
                  <c:v>1.7955000000000024E-5</c:v>
                </c:pt>
                <c:pt idx="135">
                  <c:v>1.8088000000000024E-5</c:v>
                </c:pt>
                <c:pt idx="136">
                  <c:v>1.8221000000000024E-5</c:v>
                </c:pt>
                <c:pt idx="137">
                  <c:v>1.8354000000000025E-5</c:v>
                </c:pt>
                <c:pt idx="138">
                  <c:v>1.8487000000000025E-5</c:v>
                </c:pt>
                <c:pt idx="139">
                  <c:v>1.8620000000000025E-5</c:v>
                </c:pt>
                <c:pt idx="140">
                  <c:v>1.8753000000000025E-5</c:v>
                </c:pt>
                <c:pt idx="141">
                  <c:v>1.8886000000000026E-5</c:v>
                </c:pt>
                <c:pt idx="142">
                  <c:v>1.9019000000000026E-5</c:v>
                </c:pt>
                <c:pt idx="143">
                  <c:v>1.9152000000000026E-5</c:v>
                </c:pt>
                <c:pt idx="144">
                  <c:v>1.9285000000000026E-5</c:v>
                </c:pt>
                <c:pt idx="145">
                  <c:v>1.9418000000000027E-5</c:v>
                </c:pt>
                <c:pt idx="146">
                  <c:v>1.9551000000000027E-5</c:v>
                </c:pt>
                <c:pt idx="147">
                  <c:v>1.9684000000000027E-5</c:v>
                </c:pt>
                <c:pt idx="148">
                  <c:v>1.9817000000000027E-5</c:v>
                </c:pt>
                <c:pt idx="149">
                  <c:v>1.9950000000000028E-5</c:v>
                </c:pt>
                <c:pt idx="150">
                  <c:v>2.0083000000000028E-5</c:v>
                </c:pt>
                <c:pt idx="151">
                  <c:v>2.0216000000000028E-5</c:v>
                </c:pt>
                <c:pt idx="152">
                  <c:v>2.0349000000000028E-5</c:v>
                </c:pt>
                <c:pt idx="153">
                  <c:v>2.0482000000000029E-5</c:v>
                </c:pt>
                <c:pt idx="154">
                  <c:v>2.0615000000000029E-5</c:v>
                </c:pt>
                <c:pt idx="155">
                  <c:v>2.0748000000000029E-5</c:v>
                </c:pt>
                <c:pt idx="156">
                  <c:v>2.0881000000000029E-5</c:v>
                </c:pt>
                <c:pt idx="157">
                  <c:v>2.101400000000003E-5</c:v>
                </c:pt>
                <c:pt idx="158">
                  <c:v>2.114700000000003E-5</c:v>
                </c:pt>
                <c:pt idx="159">
                  <c:v>2.128000000000003E-5</c:v>
                </c:pt>
                <c:pt idx="160">
                  <c:v>2.141300000000003E-5</c:v>
                </c:pt>
                <c:pt idx="161">
                  <c:v>2.1546000000000031E-5</c:v>
                </c:pt>
                <c:pt idx="162">
                  <c:v>2.1679000000000031E-5</c:v>
                </c:pt>
                <c:pt idx="163">
                  <c:v>2.1812000000000031E-5</c:v>
                </c:pt>
                <c:pt idx="164">
                  <c:v>2.1945000000000031E-5</c:v>
                </c:pt>
                <c:pt idx="165">
                  <c:v>2.2078000000000032E-5</c:v>
                </c:pt>
                <c:pt idx="166">
                  <c:v>2.2211000000000032E-5</c:v>
                </c:pt>
                <c:pt idx="167">
                  <c:v>2.2344000000000032E-5</c:v>
                </c:pt>
                <c:pt idx="168">
                  <c:v>2.2477000000000032E-5</c:v>
                </c:pt>
                <c:pt idx="169">
                  <c:v>2.2610000000000033E-5</c:v>
                </c:pt>
                <c:pt idx="170">
                  <c:v>2.2743000000000033E-5</c:v>
                </c:pt>
                <c:pt idx="171">
                  <c:v>2.2876000000000033E-5</c:v>
                </c:pt>
                <c:pt idx="172">
                  <c:v>2.3009000000000033E-5</c:v>
                </c:pt>
                <c:pt idx="173">
                  <c:v>2.3142000000000034E-5</c:v>
                </c:pt>
                <c:pt idx="174">
                  <c:v>2.3275000000000034E-5</c:v>
                </c:pt>
                <c:pt idx="175">
                  <c:v>2.3408000000000034E-5</c:v>
                </c:pt>
                <c:pt idx="176">
                  <c:v>2.3541000000000034E-5</c:v>
                </c:pt>
                <c:pt idx="177">
                  <c:v>2.3674000000000035E-5</c:v>
                </c:pt>
                <c:pt idx="178">
                  <c:v>2.3807000000000035E-5</c:v>
                </c:pt>
                <c:pt idx="179">
                  <c:v>2.3940000000000035E-5</c:v>
                </c:pt>
                <c:pt idx="180">
                  <c:v>2.4073000000000035E-5</c:v>
                </c:pt>
                <c:pt idx="181">
                  <c:v>2.4206000000000036E-5</c:v>
                </c:pt>
                <c:pt idx="182">
                  <c:v>2.4339000000000036E-5</c:v>
                </c:pt>
                <c:pt idx="183">
                  <c:v>2.4472000000000036E-5</c:v>
                </c:pt>
                <c:pt idx="184">
                  <c:v>2.4605000000000036E-5</c:v>
                </c:pt>
                <c:pt idx="185">
                  <c:v>2.4738000000000037E-5</c:v>
                </c:pt>
                <c:pt idx="186">
                  <c:v>2.4871000000000037E-5</c:v>
                </c:pt>
                <c:pt idx="187">
                  <c:v>2.5004000000000037E-5</c:v>
                </c:pt>
                <c:pt idx="188">
                  <c:v>2.5137000000000037E-5</c:v>
                </c:pt>
                <c:pt idx="189">
                  <c:v>2.5270000000000038E-5</c:v>
                </c:pt>
                <c:pt idx="190">
                  <c:v>2.5403000000000038E-5</c:v>
                </c:pt>
                <c:pt idx="191">
                  <c:v>2.5536000000000038E-5</c:v>
                </c:pt>
                <c:pt idx="192">
                  <c:v>2.5669000000000038E-5</c:v>
                </c:pt>
                <c:pt idx="193">
                  <c:v>2.5802000000000039E-5</c:v>
                </c:pt>
                <c:pt idx="194">
                  <c:v>2.5935000000000039E-5</c:v>
                </c:pt>
                <c:pt idx="195">
                  <c:v>2.6068000000000039E-5</c:v>
                </c:pt>
                <c:pt idx="196">
                  <c:v>2.6201000000000039E-5</c:v>
                </c:pt>
                <c:pt idx="197">
                  <c:v>2.633400000000004E-5</c:v>
                </c:pt>
                <c:pt idx="198">
                  <c:v>2.646700000000004E-5</c:v>
                </c:pt>
                <c:pt idx="199">
                  <c:v>2.660000000000004E-5</c:v>
                </c:pt>
                <c:pt idx="200">
                  <c:v>2.673300000000004E-5</c:v>
                </c:pt>
                <c:pt idx="201">
                  <c:v>2.6866000000000041E-5</c:v>
                </c:pt>
                <c:pt idx="202">
                  <c:v>2.6999000000000041E-5</c:v>
                </c:pt>
                <c:pt idx="203">
                  <c:v>2.7132000000000041E-5</c:v>
                </c:pt>
                <c:pt idx="204">
                  <c:v>2.7265000000000041E-5</c:v>
                </c:pt>
                <c:pt idx="205">
                  <c:v>2.7398000000000042E-5</c:v>
                </c:pt>
                <c:pt idx="206">
                  <c:v>2.7531000000000042E-5</c:v>
                </c:pt>
                <c:pt idx="207">
                  <c:v>2.7664000000000042E-5</c:v>
                </c:pt>
                <c:pt idx="208">
                  <c:v>2.7797000000000042E-5</c:v>
                </c:pt>
                <c:pt idx="209">
                  <c:v>2.7930000000000043E-5</c:v>
                </c:pt>
                <c:pt idx="210">
                  <c:v>2.8063000000000043E-5</c:v>
                </c:pt>
                <c:pt idx="211">
                  <c:v>2.8196000000000043E-5</c:v>
                </c:pt>
                <c:pt idx="212">
                  <c:v>2.8329000000000043E-5</c:v>
                </c:pt>
                <c:pt idx="213">
                  <c:v>2.8462000000000044E-5</c:v>
                </c:pt>
                <c:pt idx="214">
                  <c:v>2.8595000000000044E-5</c:v>
                </c:pt>
                <c:pt idx="215">
                  <c:v>2.8728000000000044E-5</c:v>
                </c:pt>
                <c:pt idx="216">
                  <c:v>2.8861000000000044E-5</c:v>
                </c:pt>
                <c:pt idx="217">
                  <c:v>2.8994000000000045E-5</c:v>
                </c:pt>
                <c:pt idx="218">
                  <c:v>2.9127000000000045E-5</c:v>
                </c:pt>
                <c:pt idx="219">
                  <c:v>2.9260000000000045E-5</c:v>
                </c:pt>
                <c:pt idx="220">
                  <c:v>2.9393000000000045E-5</c:v>
                </c:pt>
                <c:pt idx="221">
                  <c:v>2.9526000000000046E-5</c:v>
                </c:pt>
                <c:pt idx="222">
                  <c:v>2.9659000000000046E-5</c:v>
                </c:pt>
                <c:pt idx="223">
                  <c:v>2.9792000000000046E-5</c:v>
                </c:pt>
                <c:pt idx="224">
                  <c:v>2.9925000000000046E-5</c:v>
                </c:pt>
                <c:pt idx="225">
                  <c:v>3.0058000000000047E-5</c:v>
                </c:pt>
                <c:pt idx="226">
                  <c:v>3.0191000000000047E-5</c:v>
                </c:pt>
                <c:pt idx="227">
                  <c:v>3.0324000000000047E-5</c:v>
                </c:pt>
                <c:pt idx="228">
                  <c:v>3.0457000000000047E-5</c:v>
                </c:pt>
                <c:pt idx="229">
                  <c:v>3.0590000000000044E-5</c:v>
                </c:pt>
                <c:pt idx="230">
                  <c:v>3.0723000000000044E-5</c:v>
                </c:pt>
                <c:pt idx="231">
                  <c:v>3.0856000000000045E-5</c:v>
                </c:pt>
                <c:pt idx="232">
                  <c:v>3.0989000000000045E-5</c:v>
                </c:pt>
                <c:pt idx="233">
                  <c:v>3.1122000000000045E-5</c:v>
                </c:pt>
                <c:pt idx="234">
                  <c:v>3.1255000000000045E-5</c:v>
                </c:pt>
                <c:pt idx="235">
                  <c:v>3.1388000000000046E-5</c:v>
                </c:pt>
                <c:pt idx="236">
                  <c:v>3.1521000000000046E-5</c:v>
                </c:pt>
                <c:pt idx="237">
                  <c:v>3.1654000000000046E-5</c:v>
                </c:pt>
                <c:pt idx="238">
                  <c:v>3.1787000000000047E-5</c:v>
                </c:pt>
                <c:pt idx="239">
                  <c:v>3.1920000000000047E-5</c:v>
                </c:pt>
                <c:pt idx="240">
                  <c:v>3.2053000000000047E-5</c:v>
                </c:pt>
                <c:pt idx="241">
                  <c:v>3.2186000000000047E-5</c:v>
                </c:pt>
                <c:pt idx="242">
                  <c:v>3.2319000000000048E-5</c:v>
                </c:pt>
                <c:pt idx="243">
                  <c:v>3.2452000000000048E-5</c:v>
                </c:pt>
                <c:pt idx="244">
                  <c:v>3.2585000000000048E-5</c:v>
                </c:pt>
                <c:pt idx="245">
                  <c:v>3.2718000000000048E-5</c:v>
                </c:pt>
                <c:pt idx="246">
                  <c:v>3.2851000000000049E-5</c:v>
                </c:pt>
                <c:pt idx="247">
                  <c:v>3.2984000000000049E-5</c:v>
                </c:pt>
                <c:pt idx="248">
                  <c:v>3.3117000000000049E-5</c:v>
                </c:pt>
                <c:pt idx="249">
                  <c:v>3.3250000000000049E-5</c:v>
                </c:pt>
                <c:pt idx="250">
                  <c:v>3.338300000000005E-5</c:v>
                </c:pt>
                <c:pt idx="251">
                  <c:v>3.351600000000005E-5</c:v>
                </c:pt>
                <c:pt idx="252">
                  <c:v>3.364900000000005E-5</c:v>
                </c:pt>
                <c:pt idx="253">
                  <c:v>3.378200000000005E-5</c:v>
                </c:pt>
                <c:pt idx="254">
                  <c:v>3.3915000000000051E-5</c:v>
                </c:pt>
                <c:pt idx="255">
                  <c:v>3.4048000000000051E-5</c:v>
                </c:pt>
                <c:pt idx="256">
                  <c:v>3.4181000000000051E-5</c:v>
                </c:pt>
                <c:pt idx="257">
                  <c:v>3.4314000000000051E-5</c:v>
                </c:pt>
                <c:pt idx="258">
                  <c:v>3.4447000000000052E-5</c:v>
                </c:pt>
                <c:pt idx="259">
                  <c:v>3.4580000000000052E-5</c:v>
                </c:pt>
                <c:pt idx="260">
                  <c:v>3.4713000000000052E-5</c:v>
                </c:pt>
                <c:pt idx="261">
                  <c:v>3.4846000000000052E-5</c:v>
                </c:pt>
                <c:pt idx="262">
                  <c:v>3.4979000000000053E-5</c:v>
                </c:pt>
                <c:pt idx="263">
                  <c:v>3.5112000000000053E-5</c:v>
                </c:pt>
                <c:pt idx="264">
                  <c:v>3.5245000000000053E-5</c:v>
                </c:pt>
                <c:pt idx="265">
                  <c:v>3.5378000000000053E-5</c:v>
                </c:pt>
                <c:pt idx="266">
                  <c:v>3.5511000000000054E-5</c:v>
                </c:pt>
                <c:pt idx="267">
                  <c:v>3.5644000000000054E-5</c:v>
                </c:pt>
                <c:pt idx="268">
                  <c:v>3.5777000000000054E-5</c:v>
                </c:pt>
                <c:pt idx="269">
                  <c:v>3.5910000000000054E-5</c:v>
                </c:pt>
                <c:pt idx="270">
                  <c:v>3.6043000000000055E-5</c:v>
                </c:pt>
                <c:pt idx="271">
                  <c:v>3.6176000000000055E-5</c:v>
                </c:pt>
                <c:pt idx="272">
                  <c:v>3.6309000000000055E-5</c:v>
                </c:pt>
                <c:pt idx="273">
                  <c:v>3.6442000000000055E-5</c:v>
                </c:pt>
                <c:pt idx="274">
                  <c:v>3.6575000000000056E-5</c:v>
                </c:pt>
                <c:pt idx="275">
                  <c:v>3.6708000000000056E-5</c:v>
                </c:pt>
                <c:pt idx="276">
                  <c:v>3.6841000000000056E-5</c:v>
                </c:pt>
                <c:pt idx="277">
                  <c:v>3.6974000000000056E-5</c:v>
                </c:pt>
                <c:pt idx="278">
                  <c:v>3.7107000000000057E-5</c:v>
                </c:pt>
                <c:pt idx="279">
                  <c:v>3.7240000000000057E-5</c:v>
                </c:pt>
                <c:pt idx="280">
                  <c:v>3.7373000000000057E-5</c:v>
                </c:pt>
                <c:pt idx="281">
                  <c:v>3.7506000000000057E-5</c:v>
                </c:pt>
                <c:pt idx="282">
                  <c:v>3.7639000000000058E-5</c:v>
                </c:pt>
                <c:pt idx="283">
                  <c:v>3.7772000000000058E-5</c:v>
                </c:pt>
                <c:pt idx="284">
                  <c:v>3.7905000000000058E-5</c:v>
                </c:pt>
                <c:pt idx="285">
                  <c:v>3.8038000000000058E-5</c:v>
                </c:pt>
                <c:pt idx="286">
                  <c:v>3.8171000000000059E-5</c:v>
                </c:pt>
                <c:pt idx="287">
                  <c:v>3.8304000000000059E-5</c:v>
                </c:pt>
                <c:pt idx="288">
                  <c:v>3.8437000000000059E-5</c:v>
                </c:pt>
                <c:pt idx="289">
                  <c:v>3.8570000000000059E-5</c:v>
                </c:pt>
                <c:pt idx="290">
                  <c:v>3.870300000000006E-5</c:v>
                </c:pt>
                <c:pt idx="291">
                  <c:v>3.883600000000006E-5</c:v>
                </c:pt>
                <c:pt idx="292">
                  <c:v>3.896900000000006E-5</c:v>
                </c:pt>
                <c:pt idx="293">
                  <c:v>3.910200000000006E-5</c:v>
                </c:pt>
                <c:pt idx="294">
                  <c:v>3.9235000000000061E-5</c:v>
                </c:pt>
                <c:pt idx="295">
                  <c:v>3.9368000000000061E-5</c:v>
                </c:pt>
                <c:pt idx="296">
                  <c:v>3.9501000000000061E-5</c:v>
                </c:pt>
                <c:pt idx="297">
                  <c:v>3.9634000000000061E-5</c:v>
                </c:pt>
                <c:pt idx="298">
                  <c:v>3.9767000000000062E-5</c:v>
                </c:pt>
                <c:pt idx="299">
                  <c:v>3.9900000000000062E-5</c:v>
                </c:pt>
                <c:pt idx="300">
                  <c:v>4.0033000000000062E-5</c:v>
                </c:pt>
                <c:pt idx="301">
                  <c:v>4.0166000000000062E-5</c:v>
                </c:pt>
                <c:pt idx="302">
                  <c:v>4.0299000000000063E-5</c:v>
                </c:pt>
                <c:pt idx="303">
                  <c:v>4.0432000000000063E-5</c:v>
                </c:pt>
                <c:pt idx="304">
                  <c:v>4.0565000000000063E-5</c:v>
                </c:pt>
                <c:pt idx="305">
                  <c:v>4.0698000000000063E-5</c:v>
                </c:pt>
                <c:pt idx="306">
                  <c:v>4.0831000000000064E-5</c:v>
                </c:pt>
                <c:pt idx="307">
                  <c:v>4.0964000000000064E-5</c:v>
                </c:pt>
                <c:pt idx="308">
                  <c:v>4.1097000000000064E-5</c:v>
                </c:pt>
                <c:pt idx="309">
                  <c:v>4.1230000000000064E-5</c:v>
                </c:pt>
                <c:pt idx="310">
                  <c:v>4.1363000000000065E-5</c:v>
                </c:pt>
                <c:pt idx="311">
                  <c:v>4.1496000000000065E-5</c:v>
                </c:pt>
                <c:pt idx="312">
                  <c:v>4.1629000000000065E-5</c:v>
                </c:pt>
                <c:pt idx="313">
                  <c:v>4.1762000000000065E-5</c:v>
                </c:pt>
                <c:pt idx="314">
                  <c:v>4.1895000000000066E-5</c:v>
                </c:pt>
                <c:pt idx="315">
                  <c:v>4.2028000000000066E-5</c:v>
                </c:pt>
                <c:pt idx="316">
                  <c:v>4.2161000000000066E-5</c:v>
                </c:pt>
                <c:pt idx="317">
                  <c:v>4.2294000000000066E-5</c:v>
                </c:pt>
                <c:pt idx="318">
                  <c:v>4.2427000000000067E-5</c:v>
                </c:pt>
                <c:pt idx="319">
                  <c:v>4.2560000000000067E-5</c:v>
                </c:pt>
                <c:pt idx="320">
                  <c:v>4.2693000000000067E-5</c:v>
                </c:pt>
                <c:pt idx="321">
                  <c:v>4.2826000000000067E-5</c:v>
                </c:pt>
                <c:pt idx="322">
                  <c:v>4.2959000000000068E-5</c:v>
                </c:pt>
                <c:pt idx="323">
                  <c:v>4.3092000000000068E-5</c:v>
                </c:pt>
                <c:pt idx="324">
                  <c:v>4.3225000000000068E-5</c:v>
                </c:pt>
                <c:pt idx="325">
                  <c:v>4.3358000000000068E-5</c:v>
                </c:pt>
                <c:pt idx="326">
                  <c:v>4.3491000000000069E-5</c:v>
                </c:pt>
                <c:pt idx="327">
                  <c:v>4.3624000000000069E-5</c:v>
                </c:pt>
                <c:pt idx="328">
                  <c:v>4.3757000000000069E-5</c:v>
                </c:pt>
                <c:pt idx="329">
                  <c:v>4.3890000000000069E-5</c:v>
                </c:pt>
                <c:pt idx="330">
                  <c:v>4.402300000000007E-5</c:v>
                </c:pt>
                <c:pt idx="331">
                  <c:v>4.415600000000007E-5</c:v>
                </c:pt>
                <c:pt idx="332">
                  <c:v>4.428900000000007E-5</c:v>
                </c:pt>
                <c:pt idx="333">
                  <c:v>4.442200000000007E-5</c:v>
                </c:pt>
                <c:pt idx="334">
                  <c:v>4.4555000000000071E-5</c:v>
                </c:pt>
                <c:pt idx="335">
                  <c:v>4.4688000000000071E-5</c:v>
                </c:pt>
                <c:pt idx="336">
                  <c:v>4.4821000000000071E-5</c:v>
                </c:pt>
                <c:pt idx="337">
                  <c:v>4.4954000000000071E-5</c:v>
                </c:pt>
                <c:pt idx="338">
                  <c:v>4.5087000000000072E-5</c:v>
                </c:pt>
                <c:pt idx="339">
                  <c:v>4.5220000000000072E-5</c:v>
                </c:pt>
                <c:pt idx="340">
                  <c:v>4.5353000000000072E-5</c:v>
                </c:pt>
                <c:pt idx="341">
                  <c:v>4.5486000000000072E-5</c:v>
                </c:pt>
                <c:pt idx="342">
                  <c:v>4.5619000000000073E-5</c:v>
                </c:pt>
                <c:pt idx="343">
                  <c:v>4.5752000000000073E-5</c:v>
                </c:pt>
                <c:pt idx="344">
                  <c:v>4.5885000000000073E-5</c:v>
                </c:pt>
                <c:pt idx="345">
                  <c:v>4.6018000000000073E-5</c:v>
                </c:pt>
                <c:pt idx="346">
                  <c:v>4.6151000000000074E-5</c:v>
                </c:pt>
                <c:pt idx="347">
                  <c:v>4.6284000000000074E-5</c:v>
                </c:pt>
                <c:pt idx="348">
                  <c:v>4.6417000000000074E-5</c:v>
                </c:pt>
                <c:pt idx="349">
                  <c:v>4.6550000000000074E-5</c:v>
                </c:pt>
                <c:pt idx="350">
                  <c:v>4.6683000000000075E-5</c:v>
                </c:pt>
                <c:pt idx="351">
                  <c:v>4.6816000000000075E-5</c:v>
                </c:pt>
                <c:pt idx="352">
                  <c:v>4.6949000000000075E-5</c:v>
                </c:pt>
                <c:pt idx="353">
                  <c:v>4.7082000000000075E-5</c:v>
                </c:pt>
                <c:pt idx="354">
                  <c:v>4.7215000000000076E-5</c:v>
                </c:pt>
                <c:pt idx="355">
                  <c:v>4.7348000000000076E-5</c:v>
                </c:pt>
                <c:pt idx="356">
                  <c:v>4.7481000000000076E-5</c:v>
                </c:pt>
                <c:pt idx="357">
                  <c:v>4.7614000000000076E-5</c:v>
                </c:pt>
                <c:pt idx="358">
                  <c:v>4.7747000000000077E-5</c:v>
                </c:pt>
                <c:pt idx="359">
                  <c:v>4.7880000000000077E-5</c:v>
                </c:pt>
                <c:pt idx="360">
                  <c:v>4.8013000000000077E-5</c:v>
                </c:pt>
                <c:pt idx="361">
                  <c:v>4.8146000000000077E-5</c:v>
                </c:pt>
                <c:pt idx="362">
                  <c:v>4.8279000000000078E-5</c:v>
                </c:pt>
                <c:pt idx="363">
                  <c:v>4.8412000000000078E-5</c:v>
                </c:pt>
                <c:pt idx="364">
                  <c:v>4.8545000000000078E-5</c:v>
                </c:pt>
                <c:pt idx="365">
                  <c:v>4.8678000000000078E-5</c:v>
                </c:pt>
                <c:pt idx="366">
                  <c:v>4.8811000000000079E-5</c:v>
                </c:pt>
                <c:pt idx="367">
                  <c:v>4.8944000000000079E-5</c:v>
                </c:pt>
                <c:pt idx="368">
                  <c:v>4.9077000000000079E-5</c:v>
                </c:pt>
                <c:pt idx="369">
                  <c:v>4.9210000000000079E-5</c:v>
                </c:pt>
                <c:pt idx="370">
                  <c:v>4.934300000000008E-5</c:v>
                </c:pt>
                <c:pt idx="371">
                  <c:v>4.947600000000008E-5</c:v>
                </c:pt>
                <c:pt idx="372">
                  <c:v>4.960900000000008E-5</c:v>
                </c:pt>
                <c:pt idx="373">
                  <c:v>4.974200000000008E-5</c:v>
                </c:pt>
                <c:pt idx="374">
                  <c:v>4.9875000000000081E-5</c:v>
                </c:pt>
                <c:pt idx="375">
                  <c:v>5.0008000000000081E-5</c:v>
                </c:pt>
                <c:pt idx="376">
                  <c:v>5.0141000000000081E-5</c:v>
                </c:pt>
                <c:pt idx="377">
                  <c:v>5.0274000000000081E-5</c:v>
                </c:pt>
                <c:pt idx="378">
                  <c:v>5.0407000000000082E-5</c:v>
                </c:pt>
                <c:pt idx="379">
                  <c:v>5.0540000000000082E-5</c:v>
                </c:pt>
                <c:pt idx="380">
                  <c:v>5.0673000000000082E-5</c:v>
                </c:pt>
                <c:pt idx="381">
                  <c:v>5.0806000000000082E-5</c:v>
                </c:pt>
                <c:pt idx="382">
                  <c:v>5.0939000000000083E-5</c:v>
                </c:pt>
                <c:pt idx="383">
                  <c:v>5.1072000000000083E-5</c:v>
                </c:pt>
                <c:pt idx="384">
                  <c:v>5.1205000000000083E-5</c:v>
                </c:pt>
                <c:pt idx="385">
                  <c:v>5.1338000000000083E-5</c:v>
                </c:pt>
                <c:pt idx="386">
                  <c:v>5.1471000000000084E-5</c:v>
                </c:pt>
                <c:pt idx="387">
                  <c:v>5.1604000000000084E-5</c:v>
                </c:pt>
                <c:pt idx="388">
                  <c:v>5.1737000000000084E-5</c:v>
                </c:pt>
                <c:pt idx="389">
                  <c:v>5.1870000000000084E-5</c:v>
                </c:pt>
                <c:pt idx="390">
                  <c:v>5.2003000000000085E-5</c:v>
                </c:pt>
                <c:pt idx="391">
                  <c:v>5.2136000000000085E-5</c:v>
                </c:pt>
                <c:pt idx="392">
                  <c:v>5.2269000000000085E-5</c:v>
                </c:pt>
                <c:pt idx="393">
                  <c:v>5.2402000000000085E-5</c:v>
                </c:pt>
                <c:pt idx="394">
                  <c:v>5.2535000000000086E-5</c:v>
                </c:pt>
                <c:pt idx="395">
                  <c:v>5.2668000000000086E-5</c:v>
                </c:pt>
                <c:pt idx="396">
                  <c:v>5.2801000000000086E-5</c:v>
                </c:pt>
                <c:pt idx="397">
                  <c:v>5.2934000000000086E-5</c:v>
                </c:pt>
                <c:pt idx="398">
                  <c:v>5.3067000000000087E-5</c:v>
                </c:pt>
                <c:pt idx="399">
                  <c:v>5.3200000000000087E-5</c:v>
                </c:pt>
                <c:pt idx="400">
                  <c:v>5.3333000000000087E-5</c:v>
                </c:pt>
                <c:pt idx="401">
                  <c:v>5.3466000000000087E-5</c:v>
                </c:pt>
                <c:pt idx="402">
                  <c:v>5.3599000000000088E-5</c:v>
                </c:pt>
                <c:pt idx="403">
                  <c:v>5.3732000000000088E-5</c:v>
                </c:pt>
                <c:pt idx="404">
                  <c:v>5.3865000000000088E-5</c:v>
                </c:pt>
                <c:pt idx="405">
                  <c:v>5.3998000000000088E-5</c:v>
                </c:pt>
                <c:pt idx="406">
                  <c:v>5.4131000000000089E-5</c:v>
                </c:pt>
                <c:pt idx="407">
                  <c:v>5.4264000000000089E-5</c:v>
                </c:pt>
                <c:pt idx="408">
                  <c:v>5.4397000000000089E-5</c:v>
                </c:pt>
                <c:pt idx="409">
                  <c:v>5.4530000000000089E-5</c:v>
                </c:pt>
                <c:pt idx="410">
                  <c:v>5.466300000000009E-5</c:v>
                </c:pt>
                <c:pt idx="411">
                  <c:v>5.479600000000009E-5</c:v>
                </c:pt>
                <c:pt idx="412">
                  <c:v>5.492900000000009E-5</c:v>
                </c:pt>
                <c:pt idx="413">
                  <c:v>5.506200000000009E-5</c:v>
                </c:pt>
                <c:pt idx="414">
                  <c:v>5.5195000000000091E-5</c:v>
                </c:pt>
                <c:pt idx="415">
                  <c:v>5.5328000000000091E-5</c:v>
                </c:pt>
                <c:pt idx="416">
                  <c:v>5.5461000000000091E-5</c:v>
                </c:pt>
                <c:pt idx="417">
                  <c:v>5.5594000000000091E-5</c:v>
                </c:pt>
                <c:pt idx="418">
                  <c:v>5.5727000000000092E-5</c:v>
                </c:pt>
                <c:pt idx="419">
                  <c:v>5.5860000000000092E-5</c:v>
                </c:pt>
                <c:pt idx="420">
                  <c:v>5.5993000000000092E-5</c:v>
                </c:pt>
                <c:pt idx="421">
                  <c:v>5.6126000000000092E-5</c:v>
                </c:pt>
                <c:pt idx="422">
                  <c:v>5.6259000000000093E-5</c:v>
                </c:pt>
                <c:pt idx="423">
                  <c:v>5.6392000000000093E-5</c:v>
                </c:pt>
                <c:pt idx="424">
                  <c:v>5.6525000000000093E-5</c:v>
                </c:pt>
                <c:pt idx="425">
                  <c:v>5.6658000000000093E-5</c:v>
                </c:pt>
                <c:pt idx="426">
                  <c:v>5.6791000000000094E-5</c:v>
                </c:pt>
                <c:pt idx="427">
                  <c:v>5.6924000000000094E-5</c:v>
                </c:pt>
                <c:pt idx="428">
                  <c:v>5.7057000000000094E-5</c:v>
                </c:pt>
                <c:pt idx="429">
                  <c:v>5.7190000000000094E-5</c:v>
                </c:pt>
                <c:pt idx="430">
                  <c:v>5.7323000000000095E-5</c:v>
                </c:pt>
                <c:pt idx="431">
                  <c:v>5.7456000000000095E-5</c:v>
                </c:pt>
                <c:pt idx="432">
                  <c:v>5.7589000000000095E-5</c:v>
                </c:pt>
                <c:pt idx="433">
                  <c:v>5.7722000000000095E-5</c:v>
                </c:pt>
                <c:pt idx="434">
                  <c:v>5.7855000000000096E-5</c:v>
                </c:pt>
                <c:pt idx="435">
                  <c:v>5.7988000000000096E-5</c:v>
                </c:pt>
                <c:pt idx="436">
                  <c:v>5.8121000000000096E-5</c:v>
                </c:pt>
                <c:pt idx="437">
                  <c:v>5.8254000000000097E-5</c:v>
                </c:pt>
                <c:pt idx="438">
                  <c:v>5.8387000000000097E-5</c:v>
                </c:pt>
                <c:pt idx="439">
                  <c:v>5.8520000000000097E-5</c:v>
                </c:pt>
                <c:pt idx="440">
                  <c:v>5.8653000000000097E-5</c:v>
                </c:pt>
                <c:pt idx="441">
                  <c:v>5.8786000000000098E-5</c:v>
                </c:pt>
                <c:pt idx="442">
                  <c:v>5.8919000000000098E-5</c:v>
                </c:pt>
                <c:pt idx="443">
                  <c:v>5.9052000000000098E-5</c:v>
                </c:pt>
                <c:pt idx="444">
                  <c:v>5.9185000000000098E-5</c:v>
                </c:pt>
                <c:pt idx="445">
                  <c:v>5.9318000000000099E-5</c:v>
                </c:pt>
                <c:pt idx="446">
                  <c:v>5.9451000000000099E-5</c:v>
                </c:pt>
                <c:pt idx="447">
                  <c:v>5.9584000000000099E-5</c:v>
                </c:pt>
                <c:pt idx="448">
                  <c:v>5.9717000000000099E-5</c:v>
                </c:pt>
                <c:pt idx="449">
                  <c:v>5.98500000000001E-5</c:v>
                </c:pt>
                <c:pt idx="450">
                  <c:v>5.99830000000001E-5</c:v>
                </c:pt>
                <c:pt idx="451">
                  <c:v>6.01160000000001E-5</c:v>
                </c:pt>
                <c:pt idx="452">
                  <c:v>6.02490000000001E-5</c:v>
                </c:pt>
                <c:pt idx="453">
                  <c:v>6.0382000000000101E-5</c:v>
                </c:pt>
                <c:pt idx="454">
                  <c:v>6.0515000000000101E-5</c:v>
                </c:pt>
                <c:pt idx="455">
                  <c:v>6.0648000000000101E-5</c:v>
                </c:pt>
                <c:pt idx="456">
                  <c:v>6.0781000000000101E-5</c:v>
                </c:pt>
                <c:pt idx="457">
                  <c:v>6.0914000000000102E-5</c:v>
                </c:pt>
                <c:pt idx="458">
                  <c:v>6.1047000000000095E-5</c:v>
                </c:pt>
                <c:pt idx="459">
                  <c:v>6.1180000000000088E-5</c:v>
                </c:pt>
                <c:pt idx="460">
                  <c:v>6.1313000000000082E-5</c:v>
                </c:pt>
                <c:pt idx="461">
                  <c:v>6.1446000000000075E-5</c:v>
                </c:pt>
                <c:pt idx="462">
                  <c:v>6.1579000000000069E-5</c:v>
                </c:pt>
                <c:pt idx="463">
                  <c:v>6.1712000000000062E-5</c:v>
                </c:pt>
                <c:pt idx="464">
                  <c:v>6.1845000000000056E-5</c:v>
                </c:pt>
                <c:pt idx="465">
                  <c:v>6.1978000000000049E-5</c:v>
                </c:pt>
                <c:pt idx="466">
                  <c:v>6.2111000000000043E-5</c:v>
                </c:pt>
                <c:pt idx="467">
                  <c:v>6.2244000000000036E-5</c:v>
                </c:pt>
                <c:pt idx="468">
                  <c:v>6.237700000000003E-5</c:v>
                </c:pt>
                <c:pt idx="469">
                  <c:v>6.2510000000000023E-5</c:v>
                </c:pt>
                <c:pt idx="470">
                  <c:v>6.2643000000000017E-5</c:v>
                </c:pt>
                <c:pt idx="471">
                  <c:v>6.277600000000001E-5</c:v>
                </c:pt>
                <c:pt idx="472">
                  <c:v>6.2909000000000004E-5</c:v>
                </c:pt>
                <c:pt idx="473">
                  <c:v>6.3041999999999997E-5</c:v>
                </c:pt>
                <c:pt idx="474">
                  <c:v>6.3174999999999991E-5</c:v>
                </c:pt>
                <c:pt idx="475">
                  <c:v>6.3307999999999984E-5</c:v>
                </c:pt>
                <c:pt idx="476">
                  <c:v>6.3440999999999978E-5</c:v>
                </c:pt>
                <c:pt idx="477">
                  <c:v>6.3573999999999971E-5</c:v>
                </c:pt>
                <c:pt idx="478">
                  <c:v>6.3706999999999965E-5</c:v>
                </c:pt>
                <c:pt idx="479">
                  <c:v>6.3839999999999958E-5</c:v>
                </c:pt>
                <c:pt idx="480">
                  <c:v>6.3972999999999951E-5</c:v>
                </c:pt>
                <c:pt idx="481">
                  <c:v>6.4105999999999945E-5</c:v>
                </c:pt>
                <c:pt idx="482">
                  <c:v>6.4238999999999938E-5</c:v>
                </c:pt>
                <c:pt idx="483">
                  <c:v>6.4371999999999932E-5</c:v>
                </c:pt>
                <c:pt idx="484">
                  <c:v>6.4504999999999925E-5</c:v>
                </c:pt>
                <c:pt idx="485">
                  <c:v>6.4637999999999919E-5</c:v>
                </c:pt>
                <c:pt idx="486">
                  <c:v>6.4770999999999912E-5</c:v>
                </c:pt>
                <c:pt idx="487">
                  <c:v>6.4903999999999906E-5</c:v>
                </c:pt>
                <c:pt idx="488">
                  <c:v>6.5036999999999899E-5</c:v>
                </c:pt>
                <c:pt idx="489">
                  <c:v>6.5169999999999893E-5</c:v>
                </c:pt>
                <c:pt idx="490">
                  <c:v>6.5302999999999886E-5</c:v>
                </c:pt>
                <c:pt idx="491">
                  <c:v>6.543599999999988E-5</c:v>
                </c:pt>
                <c:pt idx="492">
                  <c:v>6.5568999999999873E-5</c:v>
                </c:pt>
                <c:pt idx="493">
                  <c:v>6.5701999999999867E-5</c:v>
                </c:pt>
                <c:pt idx="494">
                  <c:v>6.583499999999986E-5</c:v>
                </c:pt>
                <c:pt idx="495">
                  <c:v>6.5967999999999854E-5</c:v>
                </c:pt>
                <c:pt idx="496">
                  <c:v>6.6100999999999847E-5</c:v>
                </c:pt>
                <c:pt idx="497">
                  <c:v>6.6233999999999841E-5</c:v>
                </c:pt>
                <c:pt idx="498">
                  <c:v>6.6366999999999834E-5</c:v>
                </c:pt>
              </c:numCache>
            </c:numRef>
          </c:xVal>
          <c:yVal>
            <c:numRef>
              <c:f>'.999both'!$N$5:$N$503</c:f>
              <c:numCache>
                <c:formatCode>General</c:formatCode>
                <c:ptCount val="499"/>
                <c:pt idx="0">
                  <c:v>3.214887319268904E-2</c:v>
                </c:pt>
                <c:pt idx="1">
                  <c:v>6.2295039090676414E-2</c:v>
                </c:pt>
                <c:pt idx="2">
                  <c:v>9.0619982269873528E-2</c:v>
                </c:pt>
                <c:pt idx="3">
                  <c:v>0.11728390216446953</c:v>
                </c:pt>
                <c:pt idx="4">
                  <c:v>0.142428744689232</c:v>
                </c:pt>
                <c:pt idx="5">
                  <c:v>0.16618073002425882</c:v>
                </c:pt>
                <c:pt idx="6">
                  <c:v>0.18865247170678048</c:v>
                </c:pt>
                <c:pt idx="7">
                  <c:v>0.20994476199753037</c:v>
                </c:pt>
                <c:pt idx="8">
                  <c:v>0.23014808335362721</c:v>
                </c:pt>
                <c:pt idx="9">
                  <c:v>0.24934389379360741</c:v>
                </c:pt>
                <c:pt idx="10">
                  <c:v>0.26760572454955728</c:v>
                </c:pt>
                <c:pt idx="11">
                  <c:v>0.28500012145484643</c:v>
                </c:pt>
                <c:pt idx="12">
                  <c:v>0.30158745513886898</c:v>
                </c:pt>
                <c:pt idx="13">
                  <c:v>0.31742262113671227</c:v>
                </c:pt>
                <c:pt idx="14">
                  <c:v>0.33255564675567195</c:v>
                </c:pt>
                <c:pt idx="15">
                  <c:v>0.34703221907797721</c:v>
                </c:pt>
                <c:pt idx="16">
                  <c:v>0.36089414560282168</c:v>
                </c:pt>
                <c:pt idx="17">
                  <c:v>0.37417975750429977</c:v>
                </c:pt>
                <c:pt idx="18">
                  <c:v>0.38692426362237931</c:v>
                </c:pt>
                <c:pt idx="19">
                  <c:v>0.3991600619838071</c:v>
                </c:pt>
                <c:pt idx="20">
                  <c:v>0.41091701486729321</c:v>
                </c:pt>
                <c:pt idx="21">
                  <c:v>0.42222269206766122</c:v>
                </c:pt>
                <c:pt idx="22">
                  <c:v>0.43310258680383867</c:v>
                </c:pt>
                <c:pt idx="23">
                  <c:v>0.44358030756271644</c:v>
                </c:pt>
                <c:pt idx="24">
                  <c:v>0.45367774913398706</c:v>
                </c:pt>
                <c:pt idx="25">
                  <c:v>0.4634152453579175</c:v>
                </c:pt>
                <c:pt idx="26">
                  <c:v>0.4728117057386948</c:v>
                </c:pt>
                <c:pt idx="27">
                  <c:v>0.48188473808562859</c:v>
                </c:pt>
                <c:pt idx="28">
                  <c:v>0.49065075852707024</c:v>
                </c:pt>
                <c:pt idx="29">
                  <c:v>0.49912509076190131</c:v>
                </c:pt>
                <c:pt idx="30">
                  <c:v>0.50732205534712305</c:v>
                </c:pt>
                <c:pt idx="31">
                  <c:v>0.51525505053538767</c:v>
                </c:pt>
                <c:pt idx="32">
                  <c:v>0.52293662529213203</c:v>
                </c:pt>
                <c:pt idx="33">
                  <c:v>0.53037854556163766</c:v>
                </c:pt>
                <c:pt idx="34">
                  <c:v>0.53759185442843871</c:v>
                </c:pt>
                <c:pt idx="35">
                  <c:v>0.54458692673215237</c:v>
                </c:pt>
                <c:pt idx="36">
                  <c:v>0.55137351892623809</c:v>
                </c:pt>
                <c:pt idx="37">
                  <c:v>0.55796081440922385</c:v>
                </c:pt>
                <c:pt idx="38">
                  <c:v>0.56435746505491868</c:v>
                </c:pt>
                <c:pt idx="39">
                  <c:v>0.57057162906239556</c:v>
                </c:pt>
                <c:pt idx="40">
                  <c:v>0.576611005694881</c:v>
                </c:pt>
                <c:pt idx="41">
                  <c:v>0.58248286712965336</c:v>
                </c:pt>
                <c:pt idx="42">
                  <c:v>0.5881940876093632</c:v>
                </c:pt>
                <c:pt idx="43">
                  <c:v>0.59375117035816827</c:v>
                </c:pt>
                <c:pt idx="44">
                  <c:v>0.59916027221490664</c:v>
                </c:pt>
                <c:pt idx="45">
                  <c:v>0.60442722645647551</c:v>
                </c:pt>
                <c:pt idx="46">
                  <c:v>0.60955756372189485</c:v>
                </c:pt>
                <c:pt idx="47">
                  <c:v>0.61455653141858924</c:v>
                </c:pt>
                <c:pt idx="48">
                  <c:v>0.61942911161652159</c:v>
                </c:pt>
                <c:pt idx="49">
                  <c:v>0.62418003760162744</c:v>
                </c:pt>
                <c:pt idx="50">
                  <c:v>0.62881380924575825</c:v>
                </c:pt>
                <c:pt idx="51">
                  <c:v>0.63333470716412066</c:v>
                </c:pt>
                <c:pt idx="52">
                  <c:v>0.637746805971252</c:v>
                </c:pt>
                <c:pt idx="53">
                  <c:v>0.64205398646339984</c:v>
                </c:pt>
                <c:pt idx="54">
                  <c:v>0.64625994706936796</c:v>
                </c:pt>
                <c:pt idx="55">
                  <c:v>0.6503682143847892</c:v>
                </c:pt>
                <c:pt idx="56">
                  <c:v>0.65438215305898684</c:v>
                </c:pt>
                <c:pt idx="57">
                  <c:v>0.65830497500944662</c:v>
                </c:pt>
                <c:pt idx="58">
                  <c:v>0.66213974793717123</c:v>
                </c:pt>
                <c:pt idx="59">
                  <c:v>0.66588940339165759</c:v>
                </c:pt>
                <c:pt idx="60">
                  <c:v>0.66955674418108913</c:v>
                </c:pt>
                <c:pt idx="61">
                  <c:v>0.67314445142282131</c:v>
                </c:pt>
                <c:pt idx="62">
                  <c:v>0.67665509101713117</c:v>
                </c:pt>
                <c:pt idx="63">
                  <c:v>0.68009111982995862</c:v>
                </c:pt>
                <c:pt idx="64">
                  <c:v>0.68345489137985149</c:v>
                </c:pt>
                <c:pt idx="65">
                  <c:v>0.68674866120671274</c:v>
                </c:pt>
                <c:pt idx="66">
                  <c:v>0.68997459198462774</c:v>
                </c:pt>
                <c:pt idx="67">
                  <c:v>0.6931347581727576</c:v>
                </c:pt>
                <c:pt idx="68">
                  <c:v>0.69623115053266704</c:v>
                </c:pt>
                <c:pt idx="69">
                  <c:v>0.69926568024968994</c:v>
                </c:pt>
                <c:pt idx="70">
                  <c:v>0.7022401829270275</c:v>
                </c:pt>
                <c:pt idx="71">
                  <c:v>0.7051564222358464</c:v>
                </c:pt>
                <c:pt idx="72">
                  <c:v>0.70801609342513294</c:v>
                </c:pt>
                <c:pt idx="73">
                  <c:v>0.71082082662980395</c:v>
                </c:pt>
                <c:pt idx="74">
                  <c:v>0.71357218991786264</c:v>
                </c:pt>
                <c:pt idx="75">
                  <c:v>0.71627169227238108</c:v>
                </c:pt>
                <c:pt idx="76">
                  <c:v>0.71892078629286715</c:v>
                </c:pt>
                <c:pt idx="77">
                  <c:v>0.72152087085965233</c:v>
                </c:pt>
                <c:pt idx="78">
                  <c:v>0.72407329353941907</c:v>
                </c:pt>
                <c:pt idx="79">
                  <c:v>0.72657935297137366</c:v>
                </c:pt>
                <c:pt idx="80">
                  <c:v>0.72904030102045148</c:v>
                </c:pt>
                <c:pt idx="81">
                  <c:v>0.73145734488407188</c:v>
                </c:pt>
                <c:pt idx="82">
                  <c:v>0.73383164909449616</c:v>
                </c:pt>
                <c:pt idx="83">
                  <c:v>0.73616433731291542</c:v>
                </c:pt>
                <c:pt idx="84">
                  <c:v>0.73845649420013282</c:v>
                </c:pt>
                <c:pt idx="85">
                  <c:v>0.74070916701494915</c:v>
                </c:pt>
                <c:pt idx="86">
                  <c:v>0.74292336727165253</c:v>
                </c:pt>
                <c:pt idx="87">
                  <c:v>0.74510007220643171</c:v>
                </c:pt>
                <c:pt idx="88">
                  <c:v>0.74724022623619368</c:v>
                </c:pt>
                <c:pt idx="89">
                  <c:v>0.74934474234485571</c:v>
                </c:pt>
                <c:pt idx="90">
                  <c:v>0.75141450333492277</c:v>
                </c:pt>
                <c:pt idx="91">
                  <c:v>0.75345036311579694</c:v>
                </c:pt>
                <c:pt idx="92">
                  <c:v>0.75545314782513495</c:v>
                </c:pt>
                <c:pt idx="93">
                  <c:v>0.75742365699960024</c:v>
                </c:pt>
                <c:pt idx="94">
                  <c:v>0.75936266458640722</c:v>
                </c:pt>
                <c:pt idx="95">
                  <c:v>0.76127092000925156</c:v>
                </c:pt>
                <c:pt idx="96">
                  <c:v>0.76314914908837173</c:v>
                </c:pt>
                <c:pt idx="97">
                  <c:v>0.76499805498072448</c:v>
                </c:pt>
                <c:pt idx="98">
                  <c:v>0.76681831907675002</c:v>
                </c:pt>
                <c:pt idx="99">
                  <c:v>0.76861060179286089</c:v>
                </c:pt>
                <c:pt idx="100">
                  <c:v>0.77037554342131909</c:v>
                </c:pt>
                <c:pt idx="101">
                  <c:v>0.77211376484843353</c:v>
                </c:pt>
                <c:pt idx="102">
                  <c:v>0.77382586830819089</c:v>
                </c:pt>
                <c:pt idx="103">
                  <c:v>0.77551243807157488</c:v>
                </c:pt>
                <c:pt idx="104">
                  <c:v>0.77717404110519106</c:v>
                </c:pt>
                <c:pt idx="105">
                  <c:v>0.77881122773138067</c:v>
                </c:pt>
                <c:pt idx="106">
                  <c:v>0.78042453219278263</c:v>
                </c:pt>
                <c:pt idx="107">
                  <c:v>0.78201447328268736</c:v>
                </c:pt>
                <c:pt idx="108">
                  <c:v>0.78358155485239367</c:v>
                </c:pt>
                <c:pt idx="109">
                  <c:v>0.78512626639215888</c:v>
                </c:pt>
                <c:pt idx="110">
                  <c:v>0.78664908349260854</c:v>
                </c:pt>
                <c:pt idx="111">
                  <c:v>0.78815046838102387</c:v>
                </c:pt>
                <c:pt idx="112">
                  <c:v>0.78963087034716006</c:v>
                </c:pt>
                <c:pt idx="113">
                  <c:v>0.79109072620958643</c:v>
                </c:pt>
                <c:pt idx="114">
                  <c:v>0.79253046076294142</c:v>
                </c:pt>
                <c:pt idx="115">
                  <c:v>0.79395048714888683</c:v>
                </c:pt>
                <c:pt idx="116">
                  <c:v>0.79535120729823916</c:v>
                </c:pt>
                <c:pt idx="117">
                  <c:v>0.79673301226361704</c:v>
                </c:pt>
                <c:pt idx="118">
                  <c:v>0.79809628262982513</c:v>
                </c:pt>
                <c:pt idx="119">
                  <c:v>0.79944138882855165</c:v>
                </c:pt>
                <c:pt idx="120">
                  <c:v>0.80076869146856577</c:v>
                </c:pt>
                <c:pt idx="121">
                  <c:v>0.80207854170923731</c:v>
                </c:pt>
                <c:pt idx="122">
                  <c:v>0.80337128150766868</c:v>
                </c:pt>
                <c:pt idx="123">
                  <c:v>0.80464724396730258</c:v>
                </c:pt>
                <c:pt idx="124">
                  <c:v>0.80590675357904684</c:v>
                </c:pt>
                <c:pt idx="125">
                  <c:v>0.80715012654120022</c:v>
                </c:pt>
                <c:pt idx="126">
                  <c:v>0.80837767097951274</c:v>
                </c:pt>
                <c:pt idx="127">
                  <c:v>0.80958968724612512</c:v>
                </c:pt>
                <c:pt idx="128">
                  <c:v>0.81078646812586852</c:v>
                </c:pt>
                <c:pt idx="129">
                  <c:v>0.81196829908874102</c:v>
                </c:pt>
                <c:pt idx="130">
                  <c:v>0.81313545853312297</c:v>
                </c:pt>
                <c:pt idx="131">
                  <c:v>0.81428821796640138</c:v>
                </c:pt>
                <c:pt idx="132">
                  <c:v>0.81542684225883966</c:v>
                </c:pt>
                <c:pt idx="133">
                  <c:v>0.8165515898033725</c:v>
                </c:pt>
                <c:pt idx="134">
                  <c:v>0.81766271275399194</c:v>
                </c:pt>
                <c:pt idx="135">
                  <c:v>0.81876045717678714</c:v>
                </c:pt>
                <c:pt idx="136">
                  <c:v>0.81984506324773887</c:v>
                </c:pt>
                <c:pt idx="137">
                  <c:v>0.82091676544357906</c:v>
                </c:pt>
                <c:pt idx="138">
                  <c:v>0.82197579267921195</c:v>
                </c:pt>
                <c:pt idx="139">
                  <c:v>0.82302236849179466</c:v>
                </c:pt>
                <c:pt idx="140">
                  <c:v>0.82405671118761559</c:v>
                </c:pt>
                <c:pt idx="141">
                  <c:v>0.82507903401453853</c:v>
                </c:pt>
                <c:pt idx="142">
                  <c:v>0.82608954527247824</c:v>
                </c:pt>
                <c:pt idx="143">
                  <c:v>0.82708844849601848</c:v>
                </c:pt>
                <c:pt idx="144">
                  <c:v>0.82807594255519945</c:v>
                </c:pt>
                <c:pt idx="145">
                  <c:v>0.82905222180296945</c:v>
                </c:pt>
                <c:pt idx="146">
                  <c:v>0.83001747621774835</c:v>
                </c:pt>
                <c:pt idx="147">
                  <c:v>0.83097189149138972</c:v>
                </c:pt>
                <c:pt idx="148">
                  <c:v>0.83191564918847782</c:v>
                </c:pt>
                <c:pt idx="149">
                  <c:v>0.83284892682145073</c:v>
                </c:pt>
                <c:pt idx="150">
                  <c:v>0.833771898001755</c:v>
                </c:pt>
                <c:pt idx="151">
                  <c:v>0.83468473251274633</c:v>
                </c:pt>
                <c:pt idx="152">
                  <c:v>0.83558759642878344</c:v>
                </c:pt>
                <c:pt idx="153">
                  <c:v>0.83648065223053847</c:v>
                </c:pt>
                <c:pt idx="154">
                  <c:v>0.83736405886827558</c:v>
                </c:pt>
                <c:pt idx="155">
                  <c:v>0.83823797189513938</c:v>
                </c:pt>
                <c:pt idx="156">
                  <c:v>0.83910254352445901</c:v>
                </c:pt>
                <c:pt idx="157">
                  <c:v>0.83995792273755343</c:v>
                </c:pt>
                <c:pt idx="158">
                  <c:v>0.84080425536445502</c:v>
                </c:pt>
                <c:pt idx="159">
                  <c:v>0.84164168416205787</c:v>
                </c:pt>
                <c:pt idx="160">
                  <c:v>0.84247034891335826</c:v>
                </c:pt>
                <c:pt idx="161">
                  <c:v>0.84329038647206134</c:v>
                </c:pt>
                <c:pt idx="162">
                  <c:v>0.84410193087573926</c:v>
                </c:pt>
                <c:pt idx="163">
                  <c:v>0.84490511338121677</c:v>
                </c:pt>
                <c:pt idx="164">
                  <c:v>0.84570006257283503</c:v>
                </c:pt>
                <c:pt idx="165">
                  <c:v>0.84648690439374341</c:v>
                </c:pt>
                <c:pt idx="166">
                  <c:v>0.84726576224959327</c:v>
                </c:pt>
                <c:pt idx="167">
                  <c:v>0.84803675704061754</c:v>
                </c:pt>
                <c:pt idx="168">
                  <c:v>0.8488000072381634</c:v>
                </c:pt>
                <c:pt idx="169">
                  <c:v>0.84955562895900594</c:v>
                </c:pt>
                <c:pt idx="170">
                  <c:v>0.85030373599229259</c:v>
                </c:pt>
                <c:pt idx="171">
                  <c:v>0.85104443989307954</c:v>
                </c:pt>
                <c:pt idx="172">
                  <c:v>0.85177785000152373</c:v>
                </c:pt>
                <c:pt idx="173">
                  <c:v>0.85250407353280322</c:v>
                </c:pt>
                <c:pt idx="174">
                  <c:v>0.8532232155978503</c:v>
                </c:pt>
                <c:pt idx="175">
                  <c:v>0.8539353792720682</c:v>
                </c:pt>
                <c:pt idx="176">
                  <c:v>0.85464066564007923</c:v>
                </c:pt>
                <c:pt idx="177">
                  <c:v>0.85533917383915903</c:v>
                </c:pt>
                <c:pt idx="178">
                  <c:v>0.856031001123297</c:v>
                </c:pt>
                <c:pt idx="179">
                  <c:v>0.85671624287753845</c:v>
                </c:pt>
                <c:pt idx="180">
                  <c:v>0.85739499269693253</c:v>
                </c:pt>
                <c:pt idx="181">
                  <c:v>0.85806734239418159</c:v>
                </c:pt>
                <c:pt idx="182">
                  <c:v>0.85873338207587113</c:v>
                </c:pt>
                <c:pt idx="183">
                  <c:v>0.85939320015232823</c:v>
                </c:pt>
                <c:pt idx="184">
                  <c:v>0.86004688338982938</c:v>
                </c:pt>
                <c:pt idx="185">
                  <c:v>0.86069451696141852</c:v>
                </c:pt>
                <c:pt idx="186">
                  <c:v>0.861336184453944</c:v>
                </c:pt>
                <c:pt idx="187">
                  <c:v>0.86197196793817477</c:v>
                </c:pt>
                <c:pt idx="188">
                  <c:v>0.86260194796977296</c:v>
                </c:pt>
                <c:pt idx="189">
                  <c:v>0.86322620365720826</c:v>
                </c:pt>
                <c:pt idx="190">
                  <c:v>0.86384481266529334</c:v>
                </c:pt>
                <c:pt idx="191">
                  <c:v>0.86445785126012709</c:v>
                </c:pt>
                <c:pt idx="192">
                  <c:v>0.86506539435288254</c:v>
                </c:pt>
                <c:pt idx="193">
                  <c:v>0.86566751550529142</c:v>
                </c:pt>
                <c:pt idx="194">
                  <c:v>0.86626428697603786</c:v>
                </c:pt>
                <c:pt idx="195">
                  <c:v>0.86685577974138728</c:v>
                </c:pt>
                <c:pt idx="196">
                  <c:v>0.86744206353974695</c:v>
                </c:pt>
                <c:pt idx="197">
                  <c:v>0.86802320687035062</c:v>
                </c:pt>
                <c:pt idx="198">
                  <c:v>0.86859927705268758</c:v>
                </c:pt>
                <c:pt idx="199">
                  <c:v>0.86917034022391093</c:v>
                </c:pt>
                <c:pt idx="200">
                  <c:v>0.86973646137645366</c:v>
                </c:pt>
                <c:pt idx="201">
                  <c:v>0.87029770439471921</c:v>
                </c:pt>
                <c:pt idx="202">
                  <c:v>0.87085413205091677</c:v>
                </c:pt>
                <c:pt idx="203">
                  <c:v>0.87140580606061369</c:v>
                </c:pt>
                <c:pt idx="204">
                  <c:v>0.87195278707352375</c:v>
                </c:pt>
                <c:pt idx="205">
                  <c:v>0.8724951347276485</c:v>
                </c:pt>
                <c:pt idx="206">
                  <c:v>0.87303290764309294</c:v>
                </c:pt>
                <c:pt idx="207">
                  <c:v>0.87356616345517724</c:v>
                </c:pt>
                <c:pt idx="208">
                  <c:v>0.87409495884675914</c:v>
                </c:pt>
                <c:pt idx="209">
                  <c:v>0.87461934954083165</c:v>
                </c:pt>
                <c:pt idx="210">
                  <c:v>0.87513939035143917</c:v>
                </c:pt>
                <c:pt idx="211">
                  <c:v>0.87565513517541649</c:v>
                </c:pt>
                <c:pt idx="212">
                  <c:v>0.87616663702663822</c:v>
                </c:pt>
                <c:pt idx="213">
                  <c:v>0.87667394804643295</c:v>
                </c:pt>
                <c:pt idx="214">
                  <c:v>0.87717711953668276</c:v>
                </c:pt>
                <c:pt idx="215">
                  <c:v>0.87767620195402452</c:v>
                </c:pt>
                <c:pt idx="216">
                  <c:v>0.87817124493832377</c:v>
                </c:pt>
                <c:pt idx="217">
                  <c:v>0.87866229734049794</c:v>
                </c:pt>
                <c:pt idx="218">
                  <c:v>0.87914940721196089</c:v>
                </c:pt>
                <c:pt idx="219">
                  <c:v>0.87963262185065805</c:v>
                </c:pt>
                <c:pt idx="220">
                  <c:v>0.88011198778612065</c:v>
                </c:pt>
                <c:pt idx="221">
                  <c:v>0.88058755082455198</c:v>
                </c:pt>
                <c:pt idx="222">
                  <c:v>0.88105935603709506</c:v>
                </c:pt>
                <c:pt idx="223">
                  <c:v>0.88152744778539738</c:v>
                </c:pt>
                <c:pt idx="224">
                  <c:v>0.88199186974661081</c:v>
                </c:pt>
                <c:pt idx="225">
                  <c:v>0.88245266490098695</c:v>
                </c:pt>
                <c:pt idx="226">
                  <c:v>0.88290987557477429</c:v>
                </c:pt>
                <c:pt idx="227">
                  <c:v>0.88336354342364165</c:v>
                </c:pt>
                <c:pt idx="228">
                  <c:v>0.8838137094747669</c:v>
                </c:pt>
                <c:pt idx="229">
                  <c:v>0.88426041410986678</c:v>
                </c:pt>
                <c:pt idx="230">
                  <c:v>0.88470369711013608</c:v>
                </c:pt>
                <c:pt idx="231">
                  <c:v>0.88514359762801764</c:v>
                </c:pt>
                <c:pt idx="232">
                  <c:v>0.88558015423149672</c:v>
                </c:pt>
                <c:pt idx="233">
                  <c:v>0.88601340491160485</c:v>
                </c:pt>
                <c:pt idx="234">
                  <c:v>0.88644338707186077</c:v>
                </c:pt>
                <c:pt idx="235">
                  <c:v>0.88687013756779143</c:v>
                </c:pt>
                <c:pt idx="236">
                  <c:v>0.88729369268880121</c:v>
                </c:pt>
                <c:pt idx="237">
                  <c:v>0.88771408819702635</c:v>
                </c:pt>
                <c:pt idx="238">
                  <c:v>0.8881313593124559</c:v>
                </c:pt>
                <c:pt idx="239">
                  <c:v>0.88854554073349878</c:v>
                </c:pt>
                <c:pt idx="240">
                  <c:v>0.88895666665712381</c:v>
                </c:pt>
                <c:pt idx="241">
                  <c:v>0.88936477076362785</c:v>
                </c:pt>
                <c:pt idx="242">
                  <c:v>0.88976988625393971</c:v>
                </c:pt>
                <c:pt idx="243">
                  <c:v>0.89017204583060816</c:v>
                </c:pt>
                <c:pt idx="244">
                  <c:v>0.89057128173452804</c:v>
                </c:pt>
                <c:pt idx="245">
                  <c:v>0.89096762572571986</c:v>
                </c:pt>
                <c:pt idx="246">
                  <c:v>0.89136110911949984</c:v>
                </c:pt>
                <c:pt idx="247">
                  <c:v>0.89175176277049828</c:v>
                </c:pt>
                <c:pt idx="248">
                  <c:v>0.8921396170945648</c:v>
                </c:pt>
                <c:pt idx="249">
                  <c:v>0.89252470207320078</c:v>
                </c:pt>
                <c:pt idx="250">
                  <c:v>0.89290704725788705</c:v>
                </c:pt>
                <c:pt idx="251">
                  <c:v>0.89328668179124571</c:v>
                </c:pt>
                <c:pt idx="252">
                  <c:v>0.893663634390649</c:v>
                </c:pt>
                <c:pt idx="253">
                  <c:v>0.89403793338260074</c:v>
                </c:pt>
                <c:pt idx="254">
                  <c:v>0.89440960668613223</c:v>
                </c:pt>
                <c:pt idx="255">
                  <c:v>0.89477868182993692</c:v>
                </c:pt>
                <c:pt idx="256">
                  <c:v>0.89514518596917247</c:v>
                </c:pt>
                <c:pt idx="257">
                  <c:v>0.8955091458686929</c:v>
                </c:pt>
                <c:pt idx="258">
                  <c:v>0.89587058793628571</c:v>
                </c:pt>
                <c:pt idx="259">
                  <c:v>0.89622953820241924</c:v>
                </c:pt>
                <c:pt idx="260">
                  <c:v>0.8965860223530504</c:v>
                </c:pt>
                <c:pt idx="261">
                  <c:v>0.89694006570927454</c:v>
                </c:pt>
                <c:pt idx="262">
                  <c:v>0.89729169325971725</c:v>
                </c:pt>
                <c:pt idx="263">
                  <c:v>0.89764092964336195</c:v>
                </c:pt>
                <c:pt idx="264">
                  <c:v>0.89798779916521854</c:v>
                </c:pt>
                <c:pt idx="265">
                  <c:v>0.89833232581169686</c:v>
                </c:pt>
                <c:pt idx="266">
                  <c:v>0.89867453323334179</c:v>
                </c:pt>
                <c:pt idx="267">
                  <c:v>0.89901444477947101</c:v>
                </c:pt>
                <c:pt idx="268">
                  <c:v>0.8993520834646499</c:v>
                </c:pt>
                <c:pt idx="269">
                  <c:v>0.89968747201911636</c:v>
                </c:pt>
                <c:pt idx="270">
                  <c:v>0.90002063285837774</c:v>
                </c:pt>
                <c:pt idx="271">
                  <c:v>0.90035158810114624</c:v>
                </c:pt>
                <c:pt idx="272">
                  <c:v>0.90068035958376869</c:v>
                </c:pt>
                <c:pt idx="273">
                  <c:v>0.9010069688427057</c:v>
                </c:pt>
                <c:pt idx="274">
                  <c:v>0.90133143714469888</c:v>
                </c:pt>
                <c:pt idx="275">
                  <c:v>0.90165378546599628</c:v>
                </c:pt>
                <c:pt idx="276">
                  <c:v>0.90197403452219027</c:v>
                </c:pt>
                <c:pt idx="277">
                  <c:v>0.90229220474741134</c:v>
                </c:pt>
                <c:pt idx="278">
                  <c:v>0.90260831632384442</c:v>
                </c:pt>
                <c:pt idx="279">
                  <c:v>0.90292238916401413</c:v>
                </c:pt>
                <c:pt idx="280">
                  <c:v>0.90323444292441768</c:v>
                </c:pt>
                <c:pt idx="281">
                  <c:v>0.90354449701891593</c:v>
                </c:pt>
                <c:pt idx="282">
                  <c:v>0.90385257060101121</c:v>
                </c:pt>
                <c:pt idx="283">
                  <c:v>0.9041586825926009</c:v>
                </c:pt>
                <c:pt idx="284">
                  <c:v>0.90446285166311213</c:v>
                </c:pt>
                <c:pt idx="285">
                  <c:v>0.90476509626102863</c:v>
                </c:pt>
                <c:pt idx="286">
                  <c:v>0.90506543458381805</c:v>
                </c:pt>
                <c:pt idx="287">
                  <c:v>0.90536388460924555</c:v>
                </c:pt>
                <c:pt idx="288">
                  <c:v>0.90566046409579548</c:v>
                </c:pt>
                <c:pt idx="289">
                  <c:v>0.90595519056794382</c:v>
                </c:pt>
                <c:pt idx="290">
                  <c:v>0.90624808134393109</c:v>
                </c:pt>
                <c:pt idx="291">
                  <c:v>0.90653915351490211</c:v>
                </c:pt>
                <c:pt idx="292">
                  <c:v>0.90682842397241492</c:v>
                </c:pt>
                <c:pt idx="293">
                  <c:v>0.90711590939058517</c:v>
                </c:pt>
                <c:pt idx="294">
                  <c:v>0.90740162623837117</c:v>
                </c:pt>
                <c:pt idx="295">
                  <c:v>0.90768559079165079</c:v>
                </c:pt>
                <c:pt idx="296">
                  <c:v>0.9079678191154047</c:v>
                </c:pt>
                <c:pt idx="297">
                  <c:v>0.90824832709059777</c:v>
                </c:pt>
                <c:pt idx="298">
                  <c:v>0.90852713039337174</c:v>
                </c:pt>
                <c:pt idx="299">
                  <c:v>0.9088042445216864</c:v>
                </c:pt>
                <c:pt idx="300">
                  <c:v>0.90907968477453538</c:v>
                </c:pt>
                <c:pt idx="301">
                  <c:v>0.90935346627835301</c:v>
                </c:pt>
                <c:pt idx="302">
                  <c:v>0.90962560396917713</c:v>
                </c:pt>
                <c:pt idx="303">
                  <c:v>0.90989611260422398</c:v>
                </c:pt>
                <c:pt idx="304">
                  <c:v>0.91016500677617584</c:v>
                </c:pt>
                <c:pt idx="305">
                  <c:v>0.91043230088377713</c:v>
                </c:pt>
                <c:pt idx="306">
                  <c:v>0.91069800917513344</c:v>
                </c:pt>
                <c:pt idx="307">
                  <c:v>0.91096214571538747</c:v>
                </c:pt>
                <c:pt idx="308">
                  <c:v>0.91122472441526292</c:v>
                </c:pt>
                <c:pt idx="309">
                  <c:v>0.91148575901328577</c:v>
                </c:pt>
                <c:pt idx="310">
                  <c:v>0.91174526308687276</c:v>
                </c:pt>
                <c:pt idx="311">
                  <c:v>0.91200325006324034</c:v>
                </c:pt>
                <c:pt idx="312">
                  <c:v>0.91225973320169829</c:v>
                </c:pt>
                <c:pt idx="313">
                  <c:v>0.9125147256187649</c:v>
                </c:pt>
                <c:pt idx="314">
                  <c:v>0.91276824026761971</c:v>
                </c:pt>
                <c:pt idx="315">
                  <c:v>0.91302028996302032</c:v>
                </c:pt>
                <c:pt idx="316">
                  <c:v>0.91327088736079798</c:v>
                </c:pt>
                <c:pt idx="317">
                  <c:v>0.91352004498257977</c:v>
                </c:pt>
                <c:pt idx="318">
                  <c:v>0.91376777519812935</c:v>
                </c:pt>
                <c:pt idx="319">
                  <c:v>0.9140140902358812</c:v>
                </c:pt>
                <c:pt idx="320">
                  <c:v>0.91425900219330847</c:v>
                </c:pt>
                <c:pt idx="321">
                  <c:v>0.91450252301934842</c:v>
                </c:pt>
                <c:pt idx="322">
                  <c:v>0.91474466454142811</c:v>
                </c:pt>
                <c:pt idx="323">
                  <c:v>0.91498543843403413</c:v>
                </c:pt>
                <c:pt idx="324">
                  <c:v>0.91522485625943328</c:v>
                </c:pt>
                <c:pt idx="325">
                  <c:v>0.91546292943902807</c:v>
                </c:pt>
                <c:pt idx="326">
                  <c:v>0.91569966926628477</c:v>
                </c:pt>
                <c:pt idx="327">
                  <c:v>0.91593508691672743</c:v>
                </c:pt>
                <c:pt idx="328">
                  <c:v>0.91616919343048842</c:v>
                </c:pt>
                <c:pt idx="329">
                  <c:v>0.91640199973595005</c:v>
                </c:pt>
                <c:pt idx="330">
                  <c:v>0.91663351662958525</c:v>
                </c:pt>
                <c:pt idx="331">
                  <c:v>0.91686375479943105</c:v>
                </c:pt>
                <c:pt idx="332">
                  <c:v>0.91709272480498383</c:v>
                </c:pt>
                <c:pt idx="333">
                  <c:v>0.91732043710050826</c:v>
                </c:pt>
                <c:pt idx="334">
                  <c:v>0.91754690201767675</c:v>
                </c:pt>
                <c:pt idx="335">
                  <c:v>0.91777212977527667</c:v>
                </c:pt>
                <c:pt idx="336">
                  <c:v>0.91799613048877238</c:v>
                </c:pt>
                <c:pt idx="337">
                  <c:v>0.91821891415304224</c:v>
                </c:pt>
                <c:pt idx="338">
                  <c:v>0.91844049066529043</c:v>
                </c:pt>
                <c:pt idx="339">
                  <c:v>0.9186608698051405</c:v>
                </c:pt>
                <c:pt idx="340">
                  <c:v>0.91888006126004174</c:v>
                </c:pt>
                <c:pt idx="341">
                  <c:v>0.91909807459746362</c:v>
                </c:pt>
                <c:pt idx="342">
                  <c:v>0.9193149192902027</c:v>
                </c:pt>
                <c:pt idx="343">
                  <c:v>0.91953060471502901</c:v>
                </c:pt>
                <c:pt idx="344">
                  <c:v>0.91974514013823616</c:v>
                </c:pt>
                <c:pt idx="345">
                  <c:v>0.9199585347380278</c:v>
                </c:pt>
                <c:pt idx="346">
                  <c:v>0.92017079758481901</c:v>
                </c:pt>
                <c:pt idx="347">
                  <c:v>0.92038193766347742</c:v>
                </c:pt>
                <c:pt idx="348">
                  <c:v>0.9205919638536858</c:v>
                </c:pt>
                <c:pt idx="349">
                  <c:v>0.92080088495204182</c:v>
                </c:pt>
                <c:pt idx="350">
                  <c:v>0.9210087096550662</c:v>
                </c:pt>
                <c:pt idx="351">
                  <c:v>0.92121544656823962</c:v>
                </c:pt>
                <c:pt idx="352">
                  <c:v>0.92142110421490775</c:v>
                </c:pt>
                <c:pt idx="353">
                  <c:v>0.92162569101939518</c:v>
                </c:pt>
                <c:pt idx="354">
                  <c:v>0.9218292153287615</c:v>
                </c:pt>
                <c:pt idx="355">
                  <c:v>0.92203168539337976</c:v>
                </c:pt>
                <c:pt idx="356">
                  <c:v>0.92223310938855874</c:v>
                </c:pt>
                <c:pt idx="357">
                  <c:v>0.92243349539772712</c:v>
                </c:pt>
                <c:pt idx="358">
                  <c:v>0.92263285142121354</c:v>
                </c:pt>
                <c:pt idx="359">
                  <c:v>0.9228311853874327</c:v>
                </c:pt>
                <c:pt idx="360">
                  <c:v>0.92302850512604895</c:v>
                </c:pt>
                <c:pt idx="361">
                  <c:v>0.92322481840447324</c:v>
                </c:pt>
                <c:pt idx="362">
                  <c:v>0.92342013289852432</c:v>
                </c:pt>
                <c:pt idx="363">
                  <c:v>0.92361445621613669</c:v>
                </c:pt>
                <c:pt idx="364">
                  <c:v>0.92380779587822437</c:v>
                </c:pt>
                <c:pt idx="365">
                  <c:v>0.92400015933972846</c:v>
                </c:pt>
                <c:pt idx="366">
                  <c:v>0.92419155397303354</c:v>
                </c:pt>
                <c:pt idx="367">
                  <c:v>0.92438198707644759</c:v>
                </c:pt>
                <c:pt idx="368">
                  <c:v>0.92457146588256323</c:v>
                </c:pt>
                <c:pt idx="369">
                  <c:v>0.92475999754178184</c:v>
                </c:pt>
                <c:pt idx="370">
                  <c:v>0.92494758914305952</c:v>
                </c:pt>
                <c:pt idx="371">
                  <c:v>0.92513424769499497</c:v>
                </c:pt>
                <c:pt idx="372">
                  <c:v>0.92531998014645722</c:v>
                </c:pt>
                <c:pt idx="373">
                  <c:v>0.92550479337018809</c:v>
                </c:pt>
                <c:pt idx="374">
                  <c:v>0.92568869417106614</c:v>
                </c:pt>
                <c:pt idx="375">
                  <c:v>0.92587168929425745</c:v>
                </c:pt>
                <c:pt idx="376">
                  <c:v>0.92605378540892602</c:v>
                </c:pt>
                <c:pt idx="377">
                  <c:v>0.926234989131002</c:v>
                </c:pt>
                <c:pt idx="378">
                  <c:v>0.92641530699478047</c:v>
                </c:pt>
                <c:pt idx="379">
                  <c:v>0.92659474548773246</c:v>
                </c:pt>
                <c:pt idx="380">
                  <c:v>0.9267733110221561</c:v>
                </c:pt>
                <c:pt idx="381">
                  <c:v>0.92695100995772983</c:v>
                </c:pt>
                <c:pt idx="382">
                  <c:v>0.92712784858535524</c:v>
                </c:pt>
                <c:pt idx="383">
                  <c:v>0.92730383313516584</c:v>
                </c:pt>
                <c:pt idx="384">
                  <c:v>0.92747896978442845</c:v>
                </c:pt>
                <c:pt idx="385">
                  <c:v>0.92765326464149378</c:v>
                </c:pt>
                <c:pt idx="386">
                  <c:v>0.92782672376564734</c:v>
                </c:pt>
                <c:pt idx="387">
                  <c:v>0.92799935314871351</c:v>
                </c:pt>
                <c:pt idx="388">
                  <c:v>0.92817115873480094</c:v>
                </c:pt>
                <c:pt idx="389">
                  <c:v>0.92834214640433532</c:v>
                </c:pt>
                <c:pt idx="390">
                  <c:v>0.92851232198188305</c:v>
                </c:pt>
                <c:pt idx="391">
                  <c:v>0.92868169124387345</c:v>
                </c:pt>
                <c:pt idx="392">
                  <c:v>0.92885025990273684</c:v>
                </c:pt>
                <c:pt idx="393">
                  <c:v>0.92901803362639468</c:v>
                </c:pt>
                <c:pt idx="394">
                  <c:v>0.92918501802008857</c:v>
                </c:pt>
                <c:pt idx="395">
                  <c:v>0.92935121864576908</c:v>
                </c:pt>
                <c:pt idx="396">
                  <c:v>0.9295166410063177</c:v>
                </c:pt>
                <c:pt idx="397">
                  <c:v>0.92968129055552062</c:v>
                </c:pt>
                <c:pt idx="398">
                  <c:v>0.92984517269632527</c:v>
                </c:pt>
                <c:pt idx="399">
                  <c:v>0.93000829277911889</c:v>
                </c:pt>
                <c:pt idx="400">
                  <c:v>0.93017065611156691</c:v>
                </c:pt>
                <c:pt idx="401">
                  <c:v>0.93033226794299351</c:v>
                </c:pt>
                <c:pt idx="402">
                  <c:v>0.93049313348343055</c:v>
                </c:pt>
                <c:pt idx="403">
                  <c:v>0.93065325788573405</c:v>
                </c:pt>
                <c:pt idx="404">
                  <c:v>0.9308126462645383</c:v>
                </c:pt>
                <c:pt idx="405">
                  <c:v>0.93097130368071879</c:v>
                </c:pt>
                <c:pt idx="406">
                  <c:v>0.93112923514883705</c:v>
                </c:pt>
                <c:pt idx="407">
                  <c:v>0.93128644564448981</c:v>
                </c:pt>
                <c:pt idx="408">
                  <c:v>0.93144294008887663</c:v>
                </c:pt>
                <c:pt idx="409">
                  <c:v>0.93159872336752281</c:v>
                </c:pt>
                <c:pt idx="410">
                  <c:v>0.9317538003126169</c:v>
                </c:pt>
                <c:pt idx="411">
                  <c:v>0.93190817572164308</c:v>
                </c:pt>
                <c:pt idx="412">
                  <c:v>0.93206185433978106</c:v>
                </c:pt>
                <c:pt idx="413">
                  <c:v>0.93221484087844908</c:v>
                </c:pt>
                <c:pt idx="414">
                  <c:v>0.93236714000224752</c:v>
                </c:pt>
                <c:pt idx="415">
                  <c:v>0.93251875632724435</c:v>
                </c:pt>
                <c:pt idx="416">
                  <c:v>0.93266969444159264</c:v>
                </c:pt>
                <c:pt idx="417">
                  <c:v>0.93281995888136138</c:v>
                </c:pt>
                <c:pt idx="418">
                  <c:v>0.93296955415110305</c:v>
                </c:pt>
                <c:pt idx="419">
                  <c:v>0.93311848470647296</c:v>
                </c:pt>
                <c:pt idx="420">
                  <c:v>0.93326675497246558</c:v>
                </c:pt>
                <c:pt idx="421">
                  <c:v>0.93341436932830368</c:v>
                </c:pt>
                <c:pt idx="422">
                  <c:v>0.93356133211454873</c:v>
                </c:pt>
                <c:pt idx="423">
                  <c:v>0.93370764764012459</c:v>
                </c:pt>
                <c:pt idx="424">
                  <c:v>0.93385332016730715</c:v>
                </c:pt>
                <c:pt idx="425">
                  <c:v>0.93399835392975084</c:v>
                </c:pt>
                <c:pt idx="426">
                  <c:v>0.93414275311532202</c:v>
                </c:pt>
                <c:pt idx="427">
                  <c:v>0.93428652188404282</c:v>
                </c:pt>
                <c:pt idx="428">
                  <c:v>0.93442966435098618</c:v>
                </c:pt>
                <c:pt idx="429">
                  <c:v>0.93457218460413705</c:v>
                </c:pt>
                <c:pt idx="430">
                  <c:v>0.93471408668951605</c:v>
                </c:pt>
                <c:pt idx="431">
                  <c:v>0.9348553746181204</c:v>
                </c:pt>
                <c:pt idx="432">
                  <c:v>0.93499605237277961</c:v>
                </c:pt>
                <c:pt idx="433">
                  <c:v>0.93513612389553358</c:v>
                </c:pt>
                <c:pt idx="434">
                  <c:v>0.93527559309666963</c:v>
                </c:pt>
                <c:pt idx="435">
                  <c:v>0.93541446385077121</c:v>
                </c:pt>
                <c:pt idx="436">
                  <c:v>0.93555274000566757</c:v>
                </c:pt>
                <c:pt idx="437">
                  <c:v>0.93569042536989688</c:v>
                </c:pt>
                <c:pt idx="438">
                  <c:v>0.93582752371952116</c:v>
                </c:pt>
                <c:pt idx="439">
                  <c:v>0.93596403880485968</c:v>
                </c:pt>
                <c:pt idx="440">
                  <c:v>0.93609997433589087</c:v>
                </c:pt>
                <c:pt idx="441">
                  <c:v>0.93623533399964132</c:v>
                </c:pt>
                <c:pt idx="442">
                  <c:v>0.93637012144349951</c:v>
                </c:pt>
                <c:pt idx="443">
                  <c:v>0.93650434029252971</c:v>
                </c:pt>
                <c:pt idx="444">
                  <c:v>0.93663799413495252</c:v>
                </c:pt>
                <c:pt idx="445">
                  <c:v>0.93677108652884133</c:v>
                </c:pt>
                <c:pt idx="446">
                  <c:v>0.93690362100873836</c:v>
                </c:pt>
                <c:pt idx="447">
                  <c:v>0.9370356010712324</c:v>
                </c:pt>
                <c:pt idx="448">
                  <c:v>0.93716703019208558</c:v>
                </c:pt>
                <c:pt idx="449">
                  <c:v>0.93729791180975197</c:v>
                </c:pt>
                <c:pt idx="450">
                  <c:v>0.93742824934243119</c:v>
                </c:pt>
                <c:pt idx="451">
                  <c:v>0.93755804617372485</c:v>
                </c:pt>
                <c:pt idx="452">
                  <c:v>0.93768730566129366</c:v>
                </c:pt>
                <c:pt idx="453">
                  <c:v>0.93781603113505563</c:v>
                </c:pt>
                <c:pt idx="454">
                  <c:v>0.93794422589540283</c:v>
                </c:pt>
                <c:pt idx="455">
                  <c:v>0.93807189322176099</c:v>
                </c:pt>
                <c:pt idx="456">
                  <c:v>0.93819903635838764</c:v>
                </c:pt>
                <c:pt idx="457">
                  <c:v>0.938325658531176</c:v>
                </c:pt>
                <c:pt idx="458">
                  <c:v>0.93845176293143107</c:v>
                </c:pt>
                <c:pt idx="459">
                  <c:v>0.93857735273260257</c:v>
                </c:pt>
                <c:pt idx="460">
                  <c:v>0.9387024310761618</c:v>
                </c:pt>
                <c:pt idx="461">
                  <c:v>0.93882700107804451</c:v>
                </c:pt>
                <c:pt idx="462">
                  <c:v>0.93895106583501864</c:v>
                </c:pt>
                <c:pt idx="463">
                  <c:v>0.93907462841065403</c:v>
                </c:pt>
                <c:pt idx="464">
                  <c:v>0.93919769185188273</c:v>
                </c:pt>
                <c:pt idx="465">
                  <c:v>0.93932025917297224</c:v>
                </c:pt>
                <c:pt idx="466">
                  <c:v>0.93944233337201799</c:v>
                </c:pt>
                <c:pt idx="467">
                  <c:v>0.93956391741497214</c:v>
                </c:pt>
                <c:pt idx="468">
                  <c:v>0.93968501425206885</c:v>
                </c:pt>
                <c:pt idx="469">
                  <c:v>0.93980562680592805</c:v>
                </c:pt>
                <c:pt idx="470">
                  <c:v>0.93992575796982158</c:v>
                </c:pt>
                <c:pt idx="471">
                  <c:v>0.94004541062598357</c:v>
                </c:pt>
                <c:pt idx="472">
                  <c:v>0.94016458762374233</c:v>
                </c:pt>
                <c:pt idx="473">
                  <c:v>0.94028329179779513</c:v>
                </c:pt>
                <c:pt idx="474">
                  <c:v>0.94040152595242754</c:v>
                </c:pt>
                <c:pt idx="475">
                  <c:v>0.94051929287770997</c:v>
                </c:pt>
                <c:pt idx="476">
                  <c:v>0.94063659533575539</c:v>
                </c:pt>
                <c:pt idx="477">
                  <c:v>0.94075343606693107</c:v>
                </c:pt>
                <c:pt idx="478">
                  <c:v>0.94086981779600254</c:v>
                </c:pt>
                <c:pt idx="479">
                  <c:v>0.94098574321847905</c:v>
                </c:pt>
                <c:pt idx="480">
                  <c:v>0.94110121501664967</c:v>
                </c:pt>
                <c:pt idx="481">
                  <c:v>0.94121623584399139</c:v>
                </c:pt>
                <c:pt idx="482">
                  <c:v>0.94133080834114247</c:v>
                </c:pt>
                <c:pt idx="483">
                  <c:v>0.94144493512036298</c:v>
                </c:pt>
                <c:pt idx="484">
                  <c:v>0.94155861878144598</c:v>
                </c:pt>
                <c:pt idx="485">
                  <c:v>0.94167186189818297</c:v>
                </c:pt>
                <c:pt idx="486">
                  <c:v>0.94178466702445474</c:v>
                </c:pt>
                <c:pt idx="487">
                  <c:v>0.94189703670025793</c:v>
                </c:pt>
                <c:pt idx="488">
                  <c:v>0.94200897344019574</c:v>
                </c:pt>
                <c:pt idx="489">
                  <c:v>0.94212047974146895</c:v>
                </c:pt>
                <c:pt idx="490">
                  <c:v>0.94223155808017578</c:v>
                </c:pt>
                <c:pt idx="491">
                  <c:v>0.94234221091923487</c:v>
                </c:pt>
                <c:pt idx="492">
                  <c:v>0.94245244069695266</c:v>
                </c:pt>
                <c:pt idx="493">
                  <c:v>0.94256224983302528</c:v>
                </c:pt>
                <c:pt idx="494">
                  <c:v>0.9426716407344764</c:v>
                </c:pt>
                <c:pt idx="495">
                  <c:v>0.94278061578236383</c:v>
                </c:pt>
                <c:pt idx="496">
                  <c:v>0.9428891773473278</c:v>
                </c:pt>
                <c:pt idx="497">
                  <c:v>0.94299732777441525</c:v>
                </c:pt>
                <c:pt idx="498">
                  <c:v>0.94310506939856864</c:v>
                </c:pt>
              </c:numCache>
            </c:numRef>
          </c:yVal>
          <c:smooth val="1"/>
        </c:ser>
        <c:ser>
          <c:idx val="2"/>
          <c:order val="2"/>
          <c:tx>
            <c:v>0.75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51"/>
              <c:layout/>
              <c:tx>
                <c:rich>
                  <a:bodyPr/>
                  <a:lstStyle/>
                  <a:p>
                    <a:pPr>
                      <a:defRPr sz="1100" b="1"/>
                    </a:pPr>
                    <a:r>
                      <a:rPr lang="en-US" sz="1100" b="1"/>
                      <a:t>.999998</a:t>
                    </a:r>
                    <a:endParaRPr lang="en-US"/>
                  </a:p>
                </c:rich>
              </c:tx>
              <c:spPr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98"/>
              <c:layout>
                <c:manualLayout>
                  <c:x val="-1.0185067526415994E-16"/>
                  <c:y val="-6.7854113655640997E-3"/>
                </c:manualLayout>
              </c:layout>
              <c:tx>
                <c:rich>
                  <a:bodyPr/>
                  <a:lstStyle/>
                  <a:p>
                    <a:pPr>
                      <a:defRPr sz="1100" b="1">
                        <a:solidFill>
                          <a:schemeClr val="tx1"/>
                        </a:solidFill>
                      </a:defRPr>
                    </a:pPr>
                    <a:r>
                      <a:rPr lang="en-US" sz="1100" b="1">
                        <a:solidFill>
                          <a:schemeClr val="tx1"/>
                        </a:solidFill>
                      </a:rPr>
                      <a:t>spec .9997</a:t>
                    </a:r>
                    <a:endParaRPr lang="en-US" sz="1200" b="1">
                      <a:solidFill>
                        <a:srgbClr val="003760"/>
                      </a:solidFill>
                    </a:endParaRPr>
                  </a:p>
                </c:rich>
              </c:tx>
              <c:spPr/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.999both'!$B$5:$B$503</c:f>
              <c:numCache>
                <c:formatCode>General</c:formatCode>
                <c:ptCount val="499"/>
                <c:pt idx="0">
                  <c:v>1.3300000000000001E-7</c:v>
                </c:pt>
                <c:pt idx="1">
                  <c:v>2.6600000000000003E-7</c:v>
                </c:pt>
                <c:pt idx="2">
                  <c:v>3.9900000000000001E-7</c:v>
                </c:pt>
                <c:pt idx="3">
                  <c:v>5.3200000000000005E-7</c:v>
                </c:pt>
                <c:pt idx="4">
                  <c:v>6.6500000000000009E-7</c:v>
                </c:pt>
                <c:pt idx="5">
                  <c:v>7.9800000000000013E-7</c:v>
                </c:pt>
                <c:pt idx="6">
                  <c:v>9.3100000000000017E-7</c:v>
                </c:pt>
                <c:pt idx="7">
                  <c:v>1.0640000000000001E-6</c:v>
                </c:pt>
                <c:pt idx="8">
                  <c:v>1.1970000000000001E-6</c:v>
                </c:pt>
                <c:pt idx="9">
                  <c:v>1.3300000000000002E-6</c:v>
                </c:pt>
                <c:pt idx="10">
                  <c:v>1.4630000000000002E-6</c:v>
                </c:pt>
                <c:pt idx="11">
                  <c:v>1.5960000000000003E-6</c:v>
                </c:pt>
                <c:pt idx="12">
                  <c:v>1.7290000000000003E-6</c:v>
                </c:pt>
                <c:pt idx="13">
                  <c:v>1.8620000000000003E-6</c:v>
                </c:pt>
                <c:pt idx="14">
                  <c:v>1.9950000000000004E-6</c:v>
                </c:pt>
                <c:pt idx="15">
                  <c:v>2.1280000000000002E-6</c:v>
                </c:pt>
                <c:pt idx="16">
                  <c:v>2.261E-6</c:v>
                </c:pt>
                <c:pt idx="17">
                  <c:v>2.3939999999999999E-6</c:v>
                </c:pt>
                <c:pt idx="18">
                  <c:v>2.5269999999999997E-6</c:v>
                </c:pt>
                <c:pt idx="19">
                  <c:v>2.6599999999999995E-6</c:v>
                </c:pt>
                <c:pt idx="20">
                  <c:v>2.7929999999999993E-6</c:v>
                </c:pt>
                <c:pt idx="21">
                  <c:v>2.9259999999999992E-6</c:v>
                </c:pt>
                <c:pt idx="22">
                  <c:v>3.058999999999999E-6</c:v>
                </c:pt>
                <c:pt idx="23">
                  <c:v>3.1919999999999988E-6</c:v>
                </c:pt>
                <c:pt idx="24">
                  <c:v>3.3249999999999987E-6</c:v>
                </c:pt>
                <c:pt idx="25">
                  <c:v>3.4579999999999985E-6</c:v>
                </c:pt>
                <c:pt idx="26">
                  <c:v>3.5909999999999983E-6</c:v>
                </c:pt>
                <c:pt idx="27">
                  <c:v>3.7239999999999981E-6</c:v>
                </c:pt>
                <c:pt idx="28">
                  <c:v>3.856999999999998E-6</c:v>
                </c:pt>
                <c:pt idx="29">
                  <c:v>3.9899999999999982E-6</c:v>
                </c:pt>
                <c:pt idx="30">
                  <c:v>4.1229999999999985E-6</c:v>
                </c:pt>
                <c:pt idx="31">
                  <c:v>4.2559999999999987E-6</c:v>
                </c:pt>
                <c:pt idx="32">
                  <c:v>4.388999999999999E-6</c:v>
                </c:pt>
                <c:pt idx="33">
                  <c:v>4.5219999999999992E-6</c:v>
                </c:pt>
                <c:pt idx="34">
                  <c:v>4.6549999999999995E-6</c:v>
                </c:pt>
                <c:pt idx="35">
                  <c:v>4.7879999999999997E-6</c:v>
                </c:pt>
                <c:pt idx="36">
                  <c:v>4.921E-6</c:v>
                </c:pt>
                <c:pt idx="37">
                  <c:v>5.0540000000000002E-6</c:v>
                </c:pt>
                <c:pt idx="38">
                  <c:v>5.1870000000000005E-6</c:v>
                </c:pt>
                <c:pt idx="39">
                  <c:v>5.3200000000000007E-6</c:v>
                </c:pt>
                <c:pt idx="40">
                  <c:v>5.453000000000001E-6</c:v>
                </c:pt>
                <c:pt idx="41">
                  <c:v>5.5860000000000012E-6</c:v>
                </c:pt>
                <c:pt idx="42">
                  <c:v>5.7190000000000015E-6</c:v>
                </c:pt>
                <c:pt idx="43">
                  <c:v>5.8520000000000017E-6</c:v>
                </c:pt>
                <c:pt idx="44">
                  <c:v>5.985000000000002E-6</c:v>
                </c:pt>
                <c:pt idx="45">
                  <c:v>6.1180000000000022E-6</c:v>
                </c:pt>
                <c:pt idx="46">
                  <c:v>6.2510000000000025E-6</c:v>
                </c:pt>
                <c:pt idx="47">
                  <c:v>6.3840000000000027E-6</c:v>
                </c:pt>
                <c:pt idx="48">
                  <c:v>6.517000000000003E-6</c:v>
                </c:pt>
                <c:pt idx="49">
                  <c:v>6.6500000000000032E-6</c:v>
                </c:pt>
                <c:pt idx="50">
                  <c:v>6.7830000000000035E-6</c:v>
                </c:pt>
                <c:pt idx="51">
                  <c:v>6.9160000000000037E-6</c:v>
                </c:pt>
                <c:pt idx="52">
                  <c:v>7.049000000000004E-6</c:v>
                </c:pt>
                <c:pt idx="53">
                  <c:v>7.1820000000000043E-6</c:v>
                </c:pt>
                <c:pt idx="54">
                  <c:v>7.3150000000000045E-6</c:v>
                </c:pt>
                <c:pt idx="55">
                  <c:v>7.4480000000000048E-6</c:v>
                </c:pt>
                <c:pt idx="56">
                  <c:v>7.581000000000005E-6</c:v>
                </c:pt>
                <c:pt idx="57">
                  <c:v>7.7140000000000044E-6</c:v>
                </c:pt>
                <c:pt idx="58">
                  <c:v>7.8470000000000047E-6</c:v>
                </c:pt>
                <c:pt idx="59">
                  <c:v>7.9800000000000049E-6</c:v>
                </c:pt>
                <c:pt idx="60">
                  <c:v>8.1130000000000052E-6</c:v>
                </c:pt>
                <c:pt idx="61">
                  <c:v>8.2460000000000054E-6</c:v>
                </c:pt>
                <c:pt idx="62">
                  <c:v>8.3790000000000057E-6</c:v>
                </c:pt>
                <c:pt idx="63">
                  <c:v>8.5120000000000059E-6</c:v>
                </c:pt>
                <c:pt idx="64">
                  <c:v>8.6450000000000062E-6</c:v>
                </c:pt>
                <c:pt idx="65">
                  <c:v>8.7780000000000064E-6</c:v>
                </c:pt>
                <c:pt idx="66">
                  <c:v>8.9110000000000067E-6</c:v>
                </c:pt>
                <c:pt idx="67">
                  <c:v>9.0440000000000069E-6</c:v>
                </c:pt>
                <c:pt idx="68">
                  <c:v>9.1770000000000072E-6</c:v>
                </c:pt>
                <c:pt idx="69">
                  <c:v>9.3100000000000074E-6</c:v>
                </c:pt>
                <c:pt idx="70">
                  <c:v>9.4430000000000077E-6</c:v>
                </c:pt>
                <c:pt idx="71">
                  <c:v>9.5760000000000079E-6</c:v>
                </c:pt>
                <c:pt idx="72">
                  <c:v>9.7090000000000082E-6</c:v>
                </c:pt>
                <c:pt idx="73">
                  <c:v>9.8420000000000084E-6</c:v>
                </c:pt>
                <c:pt idx="74">
                  <c:v>9.9750000000000087E-6</c:v>
                </c:pt>
                <c:pt idx="75">
                  <c:v>1.0108000000000009E-5</c:v>
                </c:pt>
                <c:pt idx="76">
                  <c:v>1.0241000000000009E-5</c:v>
                </c:pt>
                <c:pt idx="77">
                  <c:v>1.0374000000000009E-5</c:v>
                </c:pt>
                <c:pt idx="78">
                  <c:v>1.050700000000001E-5</c:v>
                </c:pt>
                <c:pt idx="79">
                  <c:v>1.064000000000001E-5</c:v>
                </c:pt>
                <c:pt idx="80">
                  <c:v>1.077300000000001E-5</c:v>
                </c:pt>
                <c:pt idx="81">
                  <c:v>1.090600000000001E-5</c:v>
                </c:pt>
                <c:pt idx="82">
                  <c:v>1.1039000000000011E-5</c:v>
                </c:pt>
                <c:pt idx="83">
                  <c:v>1.1172000000000011E-5</c:v>
                </c:pt>
                <c:pt idx="84">
                  <c:v>1.1305000000000011E-5</c:v>
                </c:pt>
                <c:pt idx="85">
                  <c:v>1.1438000000000011E-5</c:v>
                </c:pt>
                <c:pt idx="86">
                  <c:v>1.1571000000000012E-5</c:v>
                </c:pt>
                <c:pt idx="87">
                  <c:v>1.1704000000000012E-5</c:v>
                </c:pt>
                <c:pt idx="88">
                  <c:v>1.1837000000000012E-5</c:v>
                </c:pt>
                <c:pt idx="89">
                  <c:v>1.1970000000000012E-5</c:v>
                </c:pt>
                <c:pt idx="90">
                  <c:v>1.2103000000000013E-5</c:v>
                </c:pt>
                <c:pt idx="91">
                  <c:v>1.2236000000000013E-5</c:v>
                </c:pt>
                <c:pt idx="92">
                  <c:v>1.2369000000000013E-5</c:v>
                </c:pt>
                <c:pt idx="93">
                  <c:v>1.2502000000000013E-5</c:v>
                </c:pt>
                <c:pt idx="94">
                  <c:v>1.2635000000000014E-5</c:v>
                </c:pt>
                <c:pt idx="95">
                  <c:v>1.2768000000000014E-5</c:v>
                </c:pt>
                <c:pt idx="96">
                  <c:v>1.2901000000000014E-5</c:v>
                </c:pt>
                <c:pt idx="97">
                  <c:v>1.3034000000000014E-5</c:v>
                </c:pt>
                <c:pt idx="98">
                  <c:v>1.3167000000000015E-5</c:v>
                </c:pt>
                <c:pt idx="99">
                  <c:v>1.3300000000000015E-5</c:v>
                </c:pt>
                <c:pt idx="100">
                  <c:v>1.3433000000000015E-5</c:v>
                </c:pt>
                <c:pt idx="101">
                  <c:v>1.3566000000000015E-5</c:v>
                </c:pt>
                <c:pt idx="102">
                  <c:v>1.3699000000000016E-5</c:v>
                </c:pt>
                <c:pt idx="103">
                  <c:v>1.3832000000000016E-5</c:v>
                </c:pt>
                <c:pt idx="104">
                  <c:v>1.3965000000000016E-5</c:v>
                </c:pt>
                <c:pt idx="105">
                  <c:v>1.4098000000000016E-5</c:v>
                </c:pt>
                <c:pt idx="106">
                  <c:v>1.4231000000000017E-5</c:v>
                </c:pt>
                <c:pt idx="107">
                  <c:v>1.4364000000000017E-5</c:v>
                </c:pt>
                <c:pt idx="108">
                  <c:v>1.4497000000000017E-5</c:v>
                </c:pt>
                <c:pt idx="109">
                  <c:v>1.4630000000000017E-5</c:v>
                </c:pt>
                <c:pt idx="110">
                  <c:v>1.4763000000000018E-5</c:v>
                </c:pt>
                <c:pt idx="111">
                  <c:v>1.4896000000000018E-5</c:v>
                </c:pt>
                <c:pt idx="112">
                  <c:v>1.5029000000000018E-5</c:v>
                </c:pt>
                <c:pt idx="113">
                  <c:v>1.5162000000000018E-5</c:v>
                </c:pt>
                <c:pt idx="114">
                  <c:v>1.5295000000000019E-5</c:v>
                </c:pt>
                <c:pt idx="115">
                  <c:v>1.5428000000000019E-5</c:v>
                </c:pt>
                <c:pt idx="116">
                  <c:v>1.5561000000000019E-5</c:v>
                </c:pt>
                <c:pt idx="117">
                  <c:v>1.5694000000000019E-5</c:v>
                </c:pt>
                <c:pt idx="118">
                  <c:v>1.582700000000002E-5</c:v>
                </c:pt>
                <c:pt idx="119">
                  <c:v>1.596000000000002E-5</c:v>
                </c:pt>
                <c:pt idx="120">
                  <c:v>1.609300000000002E-5</c:v>
                </c:pt>
                <c:pt idx="121">
                  <c:v>1.622600000000002E-5</c:v>
                </c:pt>
                <c:pt idx="122">
                  <c:v>1.6359000000000021E-5</c:v>
                </c:pt>
                <c:pt idx="123">
                  <c:v>1.6492000000000021E-5</c:v>
                </c:pt>
                <c:pt idx="124">
                  <c:v>1.6625000000000021E-5</c:v>
                </c:pt>
                <c:pt idx="125">
                  <c:v>1.6758000000000021E-5</c:v>
                </c:pt>
                <c:pt idx="126">
                  <c:v>1.6891000000000022E-5</c:v>
                </c:pt>
                <c:pt idx="127">
                  <c:v>1.7024000000000022E-5</c:v>
                </c:pt>
                <c:pt idx="128">
                  <c:v>1.7157000000000022E-5</c:v>
                </c:pt>
                <c:pt idx="129">
                  <c:v>1.7290000000000023E-5</c:v>
                </c:pt>
                <c:pt idx="130">
                  <c:v>1.7423000000000023E-5</c:v>
                </c:pt>
                <c:pt idx="131">
                  <c:v>1.7556000000000023E-5</c:v>
                </c:pt>
                <c:pt idx="132">
                  <c:v>1.7689000000000023E-5</c:v>
                </c:pt>
                <c:pt idx="133">
                  <c:v>1.7822000000000024E-5</c:v>
                </c:pt>
                <c:pt idx="134">
                  <c:v>1.7955000000000024E-5</c:v>
                </c:pt>
                <c:pt idx="135">
                  <c:v>1.8088000000000024E-5</c:v>
                </c:pt>
                <c:pt idx="136">
                  <c:v>1.8221000000000024E-5</c:v>
                </c:pt>
                <c:pt idx="137">
                  <c:v>1.8354000000000025E-5</c:v>
                </c:pt>
                <c:pt idx="138">
                  <c:v>1.8487000000000025E-5</c:v>
                </c:pt>
                <c:pt idx="139">
                  <c:v>1.8620000000000025E-5</c:v>
                </c:pt>
                <c:pt idx="140">
                  <c:v>1.8753000000000025E-5</c:v>
                </c:pt>
                <c:pt idx="141">
                  <c:v>1.8886000000000026E-5</c:v>
                </c:pt>
                <c:pt idx="142">
                  <c:v>1.9019000000000026E-5</c:v>
                </c:pt>
                <c:pt idx="143">
                  <c:v>1.9152000000000026E-5</c:v>
                </c:pt>
                <c:pt idx="144">
                  <c:v>1.9285000000000026E-5</c:v>
                </c:pt>
                <c:pt idx="145">
                  <c:v>1.9418000000000027E-5</c:v>
                </c:pt>
                <c:pt idx="146">
                  <c:v>1.9551000000000027E-5</c:v>
                </c:pt>
                <c:pt idx="147">
                  <c:v>1.9684000000000027E-5</c:v>
                </c:pt>
                <c:pt idx="148">
                  <c:v>1.9817000000000027E-5</c:v>
                </c:pt>
                <c:pt idx="149">
                  <c:v>1.9950000000000028E-5</c:v>
                </c:pt>
                <c:pt idx="150">
                  <c:v>2.0083000000000028E-5</c:v>
                </c:pt>
                <c:pt idx="151">
                  <c:v>2.0216000000000028E-5</c:v>
                </c:pt>
                <c:pt idx="152">
                  <c:v>2.0349000000000028E-5</c:v>
                </c:pt>
                <c:pt idx="153">
                  <c:v>2.0482000000000029E-5</c:v>
                </c:pt>
                <c:pt idx="154">
                  <c:v>2.0615000000000029E-5</c:v>
                </c:pt>
                <c:pt idx="155">
                  <c:v>2.0748000000000029E-5</c:v>
                </c:pt>
                <c:pt idx="156">
                  <c:v>2.0881000000000029E-5</c:v>
                </c:pt>
                <c:pt idx="157">
                  <c:v>2.101400000000003E-5</c:v>
                </c:pt>
                <c:pt idx="158">
                  <c:v>2.114700000000003E-5</c:v>
                </c:pt>
                <c:pt idx="159">
                  <c:v>2.128000000000003E-5</c:v>
                </c:pt>
                <c:pt idx="160">
                  <c:v>2.141300000000003E-5</c:v>
                </c:pt>
                <c:pt idx="161">
                  <c:v>2.1546000000000031E-5</c:v>
                </c:pt>
                <c:pt idx="162">
                  <c:v>2.1679000000000031E-5</c:v>
                </c:pt>
                <c:pt idx="163">
                  <c:v>2.1812000000000031E-5</c:v>
                </c:pt>
                <c:pt idx="164">
                  <c:v>2.1945000000000031E-5</c:v>
                </c:pt>
                <c:pt idx="165">
                  <c:v>2.2078000000000032E-5</c:v>
                </c:pt>
                <c:pt idx="166">
                  <c:v>2.2211000000000032E-5</c:v>
                </c:pt>
                <c:pt idx="167">
                  <c:v>2.2344000000000032E-5</c:v>
                </c:pt>
                <c:pt idx="168">
                  <c:v>2.2477000000000032E-5</c:v>
                </c:pt>
                <c:pt idx="169">
                  <c:v>2.2610000000000033E-5</c:v>
                </c:pt>
                <c:pt idx="170">
                  <c:v>2.2743000000000033E-5</c:v>
                </c:pt>
                <c:pt idx="171">
                  <c:v>2.2876000000000033E-5</c:v>
                </c:pt>
                <c:pt idx="172">
                  <c:v>2.3009000000000033E-5</c:v>
                </c:pt>
                <c:pt idx="173">
                  <c:v>2.3142000000000034E-5</c:v>
                </c:pt>
                <c:pt idx="174">
                  <c:v>2.3275000000000034E-5</c:v>
                </c:pt>
                <c:pt idx="175">
                  <c:v>2.3408000000000034E-5</c:v>
                </c:pt>
                <c:pt idx="176">
                  <c:v>2.3541000000000034E-5</c:v>
                </c:pt>
                <c:pt idx="177">
                  <c:v>2.3674000000000035E-5</c:v>
                </c:pt>
                <c:pt idx="178">
                  <c:v>2.3807000000000035E-5</c:v>
                </c:pt>
                <c:pt idx="179">
                  <c:v>2.3940000000000035E-5</c:v>
                </c:pt>
                <c:pt idx="180">
                  <c:v>2.4073000000000035E-5</c:v>
                </c:pt>
                <c:pt idx="181">
                  <c:v>2.4206000000000036E-5</c:v>
                </c:pt>
                <c:pt idx="182">
                  <c:v>2.4339000000000036E-5</c:v>
                </c:pt>
                <c:pt idx="183">
                  <c:v>2.4472000000000036E-5</c:v>
                </c:pt>
                <c:pt idx="184">
                  <c:v>2.4605000000000036E-5</c:v>
                </c:pt>
                <c:pt idx="185">
                  <c:v>2.4738000000000037E-5</c:v>
                </c:pt>
                <c:pt idx="186">
                  <c:v>2.4871000000000037E-5</c:v>
                </c:pt>
                <c:pt idx="187">
                  <c:v>2.5004000000000037E-5</c:v>
                </c:pt>
                <c:pt idx="188">
                  <c:v>2.5137000000000037E-5</c:v>
                </c:pt>
                <c:pt idx="189">
                  <c:v>2.5270000000000038E-5</c:v>
                </c:pt>
                <c:pt idx="190">
                  <c:v>2.5403000000000038E-5</c:v>
                </c:pt>
                <c:pt idx="191">
                  <c:v>2.5536000000000038E-5</c:v>
                </c:pt>
                <c:pt idx="192">
                  <c:v>2.5669000000000038E-5</c:v>
                </c:pt>
                <c:pt idx="193">
                  <c:v>2.5802000000000039E-5</c:v>
                </c:pt>
                <c:pt idx="194">
                  <c:v>2.5935000000000039E-5</c:v>
                </c:pt>
                <c:pt idx="195">
                  <c:v>2.6068000000000039E-5</c:v>
                </c:pt>
                <c:pt idx="196">
                  <c:v>2.6201000000000039E-5</c:v>
                </c:pt>
                <c:pt idx="197">
                  <c:v>2.633400000000004E-5</c:v>
                </c:pt>
                <c:pt idx="198">
                  <c:v>2.646700000000004E-5</c:v>
                </c:pt>
                <c:pt idx="199">
                  <c:v>2.660000000000004E-5</c:v>
                </c:pt>
                <c:pt idx="200">
                  <c:v>2.673300000000004E-5</c:v>
                </c:pt>
                <c:pt idx="201">
                  <c:v>2.6866000000000041E-5</c:v>
                </c:pt>
                <c:pt idx="202">
                  <c:v>2.6999000000000041E-5</c:v>
                </c:pt>
                <c:pt idx="203">
                  <c:v>2.7132000000000041E-5</c:v>
                </c:pt>
                <c:pt idx="204">
                  <c:v>2.7265000000000041E-5</c:v>
                </c:pt>
                <c:pt idx="205">
                  <c:v>2.7398000000000042E-5</c:v>
                </c:pt>
                <c:pt idx="206">
                  <c:v>2.7531000000000042E-5</c:v>
                </c:pt>
                <c:pt idx="207">
                  <c:v>2.7664000000000042E-5</c:v>
                </c:pt>
                <c:pt idx="208">
                  <c:v>2.7797000000000042E-5</c:v>
                </c:pt>
                <c:pt idx="209">
                  <c:v>2.7930000000000043E-5</c:v>
                </c:pt>
                <c:pt idx="210">
                  <c:v>2.8063000000000043E-5</c:v>
                </c:pt>
                <c:pt idx="211">
                  <c:v>2.8196000000000043E-5</c:v>
                </c:pt>
                <c:pt idx="212">
                  <c:v>2.8329000000000043E-5</c:v>
                </c:pt>
                <c:pt idx="213">
                  <c:v>2.8462000000000044E-5</c:v>
                </c:pt>
                <c:pt idx="214">
                  <c:v>2.8595000000000044E-5</c:v>
                </c:pt>
                <c:pt idx="215">
                  <c:v>2.8728000000000044E-5</c:v>
                </c:pt>
                <c:pt idx="216">
                  <c:v>2.8861000000000044E-5</c:v>
                </c:pt>
                <c:pt idx="217">
                  <c:v>2.8994000000000045E-5</c:v>
                </c:pt>
                <c:pt idx="218">
                  <c:v>2.9127000000000045E-5</c:v>
                </c:pt>
                <c:pt idx="219">
                  <c:v>2.9260000000000045E-5</c:v>
                </c:pt>
                <c:pt idx="220">
                  <c:v>2.9393000000000045E-5</c:v>
                </c:pt>
                <c:pt idx="221">
                  <c:v>2.9526000000000046E-5</c:v>
                </c:pt>
                <c:pt idx="222">
                  <c:v>2.9659000000000046E-5</c:v>
                </c:pt>
                <c:pt idx="223">
                  <c:v>2.9792000000000046E-5</c:v>
                </c:pt>
                <c:pt idx="224">
                  <c:v>2.9925000000000046E-5</c:v>
                </c:pt>
                <c:pt idx="225">
                  <c:v>3.0058000000000047E-5</c:v>
                </c:pt>
                <c:pt idx="226">
                  <c:v>3.0191000000000047E-5</c:v>
                </c:pt>
                <c:pt idx="227">
                  <c:v>3.0324000000000047E-5</c:v>
                </c:pt>
                <c:pt idx="228">
                  <c:v>3.0457000000000047E-5</c:v>
                </c:pt>
                <c:pt idx="229">
                  <c:v>3.0590000000000044E-5</c:v>
                </c:pt>
                <c:pt idx="230">
                  <c:v>3.0723000000000044E-5</c:v>
                </c:pt>
                <c:pt idx="231">
                  <c:v>3.0856000000000045E-5</c:v>
                </c:pt>
                <c:pt idx="232">
                  <c:v>3.0989000000000045E-5</c:v>
                </c:pt>
                <c:pt idx="233">
                  <c:v>3.1122000000000045E-5</c:v>
                </c:pt>
                <c:pt idx="234">
                  <c:v>3.1255000000000045E-5</c:v>
                </c:pt>
                <c:pt idx="235">
                  <c:v>3.1388000000000046E-5</c:v>
                </c:pt>
                <c:pt idx="236">
                  <c:v>3.1521000000000046E-5</c:v>
                </c:pt>
                <c:pt idx="237">
                  <c:v>3.1654000000000046E-5</c:v>
                </c:pt>
                <c:pt idx="238">
                  <c:v>3.1787000000000047E-5</c:v>
                </c:pt>
                <c:pt idx="239">
                  <c:v>3.1920000000000047E-5</c:v>
                </c:pt>
                <c:pt idx="240">
                  <c:v>3.2053000000000047E-5</c:v>
                </c:pt>
                <c:pt idx="241">
                  <c:v>3.2186000000000047E-5</c:v>
                </c:pt>
                <c:pt idx="242">
                  <c:v>3.2319000000000048E-5</c:v>
                </c:pt>
                <c:pt idx="243">
                  <c:v>3.2452000000000048E-5</c:v>
                </c:pt>
                <c:pt idx="244">
                  <c:v>3.2585000000000048E-5</c:v>
                </c:pt>
                <c:pt idx="245">
                  <c:v>3.2718000000000048E-5</c:v>
                </c:pt>
                <c:pt idx="246">
                  <c:v>3.2851000000000049E-5</c:v>
                </c:pt>
                <c:pt idx="247">
                  <c:v>3.2984000000000049E-5</c:v>
                </c:pt>
                <c:pt idx="248">
                  <c:v>3.3117000000000049E-5</c:v>
                </c:pt>
                <c:pt idx="249">
                  <c:v>3.3250000000000049E-5</c:v>
                </c:pt>
                <c:pt idx="250">
                  <c:v>3.338300000000005E-5</c:v>
                </c:pt>
                <c:pt idx="251">
                  <c:v>3.351600000000005E-5</c:v>
                </c:pt>
                <c:pt idx="252">
                  <c:v>3.364900000000005E-5</c:v>
                </c:pt>
                <c:pt idx="253">
                  <c:v>3.378200000000005E-5</c:v>
                </c:pt>
                <c:pt idx="254">
                  <c:v>3.3915000000000051E-5</c:v>
                </c:pt>
                <c:pt idx="255">
                  <c:v>3.4048000000000051E-5</c:v>
                </c:pt>
                <c:pt idx="256">
                  <c:v>3.4181000000000051E-5</c:v>
                </c:pt>
                <c:pt idx="257">
                  <c:v>3.4314000000000051E-5</c:v>
                </c:pt>
                <c:pt idx="258">
                  <c:v>3.4447000000000052E-5</c:v>
                </c:pt>
                <c:pt idx="259">
                  <c:v>3.4580000000000052E-5</c:v>
                </c:pt>
                <c:pt idx="260">
                  <c:v>3.4713000000000052E-5</c:v>
                </c:pt>
                <c:pt idx="261">
                  <c:v>3.4846000000000052E-5</c:v>
                </c:pt>
                <c:pt idx="262">
                  <c:v>3.4979000000000053E-5</c:v>
                </c:pt>
                <c:pt idx="263">
                  <c:v>3.5112000000000053E-5</c:v>
                </c:pt>
                <c:pt idx="264">
                  <c:v>3.5245000000000053E-5</c:v>
                </c:pt>
                <c:pt idx="265">
                  <c:v>3.5378000000000053E-5</c:v>
                </c:pt>
                <c:pt idx="266">
                  <c:v>3.5511000000000054E-5</c:v>
                </c:pt>
                <c:pt idx="267">
                  <c:v>3.5644000000000054E-5</c:v>
                </c:pt>
                <c:pt idx="268">
                  <c:v>3.5777000000000054E-5</c:v>
                </c:pt>
                <c:pt idx="269">
                  <c:v>3.5910000000000054E-5</c:v>
                </c:pt>
                <c:pt idx="270">
                  <c:v>3.6043000000000055E-5</c:v>
                </c:pt>
                <c:pt idx="271">
                  <c:v>3.6176000000000055E-5</c:v>
                </c:pt>
                <c:pt idx="272">
                  <c:v>3.6309000000000055E-5</c:v>
                </c:pt>
                <c:pt idx="273">
                  <c:v>3.6442000000000055E-5</c:v>
                </c:pt>
                <c:pt idx="274">
                  <c:v>3.6575000000000056E-5</c:v>
                </c:pt>
                <c:pt idx="275">
                  <c:v>3.6708000000000056E-5</c:v>
                </c:pt>
                <c:pt idx="276">
                  <c:v>3.6841000000000056E-5</c:v>
                </c:pt>
                <c:pt idx="277">
                  <c:v>3.6974000000000056E-5</c:v>
                </c:pt>
                <c:pt idx="278">
                  <c:v>3.7107000000000057E-5</c:v>
                </c:pt>
                <c:pt idx="279">
                  <c:v>3.7240000000000057E-5</c:v>
                </c:pt>
                <c:pt idx="280">
                  <c:v>3.7373000000000057E-5</c:v>
                </c:pt>
                <c:pt idx="281">
                  <c:v>3.7506000000000057E-5</c:v>
                </c:pt>
                <c:pt idx="282">
                  <c:v>3.7639000000000058E-5</c:v>
                </c:pt>
                <c:pt idx="283">
                  <c:v>3.7772000000000058E-5</c:v>
                </c:pt>
                <c:pt idx="284">
                  <c:v>3.7905000000000058E-5</c:v>
                </c:pt>
                <c:pt idx="285">
                  <c:v>3.8038000000000058E-5</c:v>
                </c:pt>
                <c:pt idx="286">
                  <c:v>3.8171000000000059E-5</c:v>
                </c:pt>
                <c:pt idx="287">
                  <c:v>3.8304000000000059E-5</c:v>
                </c:pt>
                <c:pt idx="288">
                  <c:v>3.8437000000000059E-5</c:v>
                </c:pt>
                <c:pt idx="289">
                  <c:v>3.8570000000000059E-5</c:v>
                </c:pt>
                <c:pt idx="290">
                  <c:v>3.870300000000006E-5</c:v>
                </c:pt>
                <c:pt idx="291">
                  <c:v>3.883600000000006E-5</c:v>
                </c:pt>
                <c:pt idx="292">
                  <c:v>3.896900000000006E-5</c:v>
                </c:pt>
                <c:pt idx="293">
                  <c:v>3.910200000000006E-5</c:v>
                </c:pt>
                <c:pt idx="294">
                  <c:v>3.9235000000000061E-5</c:v>
                </c:pt>
                <c:pt idx="295">
                  <c:v>3.9368000000000061E-5</c:v>
                </c:pt>
                <c:pt idx="296">
                  <c:v>3.9501000000000061E-5</c:v>
                </c:pt>
                <c:pt idx="297">
                  <c:v>3.9634000000000061E-5</c:v>
                </c:pt>
                <c:pt idx="298">
                  <c:v>3.9767000000000062E-5</c:v>
                </c:pt>
                <c:pt idx="299">
                  <c:v>3.9900000000000062E-5</c:v>
                </c:pt>
                <c:pt idx="300">
                  <c:v>4.0033000000000062E-5</c:v>
                </c:pt>
                <c:pt idx="301">
                  <c:v>4.0166000000000062E-5</c:v>
                </c:pt>
                <c:pt idx="302">
                  <c:v>4.0299000000000063E-5</c:v>
                </c:pt>
                <c:pt idx="303">
                  <c:v>4.0432000000000063E-5</c:v>
                </c:pt>
                <c:pt idx="304">
                  <c:v>4.0565000000000063E-5</c:v>
                </c:pt>
                <c:pt idx="305">
                  <c:v>4.0698000000000063E-5</c:v>
                </c:pt>
                <c:pt idx="306">
                  <c:v>4.0831000000000064E-5</c:v>
                </c:pt>
                <c:pt idx="307">
                  <c:v>4.0964000000000064E-5</c:v>
                </c:pt>
                <c:pt idx="308">
                  <c:v>4.1097000000000064E-5</c:v>
                </c:pt>
                <c:pt idx="309">
                  <c:v>4.1230000000000064E-5</c:v>
                </c:pt>
                <c:pt idx="310">
                  <c:v>4.1363000000000065E-5</c:v>
                </c:pt>
                <c:pt idx="311">
                  <c:v>4.1496000000000065E-5</c:v>
                </c:pt>
                <c:pt idx="312">
                  <c:v>4.1629000000000065E-5</c:v>
                </c:pt>
                <c:pt idx="313">
                  <c:v>4.1762000000000065E-5</c:v>
                </c:pt>
                <c:pt idx="314">
                  <c:v>4.1895000000000066E-5</c:v>
                </c:pt>
                <c:pt idx="315">
                  <c:v>4.2028000000000066E-5</c:v>
                </c:pt>
                <c:pt idx="316">
                  <c:v>4.2161000000000066E-5</c:v>
                </c:pt>
                <c:pt idx="317">
                  <c:v>4.2294000000000066E-5</c:v>
                </c:pt>
                <c:pt idx="318">
                  <c:v>4.2427000000000067E-5</c:v>
                </c:pt>
                <c:pt idx="319">
                  <c:v>4.2560000000000067E-5</c:v>
                </c:pt>
                <c:pt idx="320">
                  <c:v>4.2693000000000067E-5</c:v>
                </c:pt>
                <c:pt idx="321">
                  <c:v>4.2826000000000067E-5</c:v>
                </c:pt>
                <c:pt idx="322">
                  <c:v>4.2959000000000068E-5</c:v>
                </c:pt>
                <c:pt idx="323">
                  <c:v>4.3092000000000068E-5</c:v>
                </c:pt>
                <c:pt idx="324">
                  <c:v>4.3225000000000068E-5</c:v>
                </c:pt>
                <c:pt idx="325">
                  <c:v>4.3358000000000068E-5</c:v>
                </c:pt>
                <c:pt idx="326">
                  <c:v>4.3491000000000069E-5</c:v>
                </c:pt>
                <c:pt idx="327">
                  <c:v>4.3624000000000069E-5</c:v>
                </c:pt>
                <c:pt idx="328">
                  <c:v>4.3757000000000069E-5</c:v>
                </c:pt>
                <c:pt idx="329">
                  <c:v>4.3890000000000069E-5</c:v>
                </c:pt>
                <c:pt idx="330">
                  <c:v>4.402300000000007E-5</c:v>
                </c:pt>
                <c:pt idx="331">
                  <c:v>4.415600000000007E-5</c:v>
                </c:pt>
                <c:pt idx="332">
                  <c:v>4.428900000000007E-5</c:v>
                </c:pt>
                <c:pt idx="333">
                  <c:v>4.442200000000007E-5</c:v>
                </c:pt>
                <c:pt idx="334">
                  <c:v>4.4555000000000071E-5</c:v>
                </c:pt>
                <c:pt idx="335">
                  <c:v>4.4688000000000071E-5</c:v>
                </c:pt>
                <c:pt idx="336">
                  <c:v>4.4821000000000071E-5</c:v>
                </c:pt>
                <c:pt idx="337">
                  <c:v>4.4954000000000071E-5</c:v>
                </c:pt>
                <c:pt idx="338">
                  <c:v>4.5087000000000072E-5</c:v>
                </c:pt>
                <c:pt idx="339">
                  <c:v>4.5220000000000072E-5</c:v>
                </c:pt>
                <c:pt idx="340">
                  <c:v>4.5353000000000072E-5</c:v>
                </c:pt>
                <c:pt idx="341">
                  <c:v>4.5486000000000072E-5</c:v>
                </c:pt>
                <c:pt idx="342">
                  <c:v>4.5619000000000073E-5</c:v>
                </c:pt>
                <c:pt idx="343">
                  <c:v>4.5752000000000073E-5</c:v>
                </c:pt>
                <c:pt idx="344">
                  <c:v>4.5885000000000073E-5</c:v>
                </c:pt>
                <c:pt idx="345">
                  <c:v>4.6018000000000073E-5</c:v>
                </c:pt>
                <c:pt idx="346">
                  <c:v>4.6151000000000074E-5</c:v>
                </c:pt>
                <c:pt idx="347">
                  <c:v>4.6284000000000074E-5</c:v>
                </c:pt>
                <c:pt idx="348">
                  <c:v>4.6417000000000074E-5</c:v>
                </c:pt>
                <c:pt idx="349">
                  <c:v>4.6550000000000074E-5</c:v>
                </c:pt>
                <c:pt idx="350">
                  <c:v>4.6683000000000075E-5</c:v>
                </c:pt>
                <c:pt idx="351">
                  <c:v>4.6816000000000075E-5</c:v>
                </c:pt>
                <c:pt idx="352">
                  <c:v>4.6949000000000075E-5</c:v>
                </c:pt>
                <c:pt idx="353">
                  <c:v>4.7082000000000075E-5</c:v>
                </c:pt>
                <c:pt idx="354">
                  <c:v>4.7215000000000076E-5</c:v>
                </c:pt>
                <c:pt idx="355">
                  <c:v>4.7348000000000076E-5</c:v>
                </c:pt>
                <c:pt idx="356">
                  <c:v>4.7481000000000076E-5</c:v>
                </c:pt>
                <c:pt idx="357">
                  <c:v>4.7614000000000076E-5</c:v>
                </c:pt>
                <c:pt idx="358">
                  <c:v>4.7747000000000077E-5</c:v>
                </c:pt>
                <c:pt idx="359">
                  <c:v>4.7880000000000077E-5</c:v>
                </c:pt>
                <c:pt idx="360">
                  <c:v>4.8013000000000077E-5</c:v>
                </c:pt>
                <c:pt idx="361">
                  <c:v>4.8146000000000077E-5</c:v>
                </c:pt>
                <c:pt idx="362">
                  <c:v>4.8279000000000078E-5</c:v>
                </c:pt>
                <c:pt idx="363">
                  <c:v>4.8412000000000078E-5</c:v>
                </c:pt>
                <c:pt idx="364">
                  <c:v>4.8545000000000078E-5</c:v>
                </c:pt>
                <c:pt idx="365">
                  <c:v>4.8678000000000078E-5</c:v>
                </c:pt>
                <c:pt idx="366">
                  <c:v>4.8811000000000079E-5</c:v>
                </c:pt>
                <c:pt idx="367">
                  <c:v>4.8944000000000079E-5</c:v>
                </c:pt>
                <c:pt idx="368">
                  <c:v>4.9077000000000079E-5</c:v>
                </c:pt>
                <c:pt idx="369">
                  <c:v>4.9210000000000079E-5</c:v>
                </c:pt>
                <c:pt idx="370">
                  <c:v>4.934300000000008E-5</c:v>
                </c:pt>
                <c:pt idx="371">
                  <c:v>4.947600000000008E-5</c:v>
                </c:pt>
                <c:pt idx="372">
                  <c:v>4.960900000000008E-5</c:v>
                </c:pt>
                <c:pt idx="373">
                  <c:v>4.974200000000008E-5</c:v>
                </c:pt>
                <c:pt idx="374">
                  <c:v>4.9875000000000081E-5</c:v>
                </c:pt>
                <c:pt idx="375">
                  <c:v>5.0008000000000081E-5</c:v>
                </c:pt>
                <c:pt idx="376">
                  <c:v>5.0141000000000081E-5</c:v>
                </c:pt>
                <c:pt idx="377">
                  <c:v>5.0274000000000081E-5</c:v>
                </c:pt>
                <c:pt idx="378">
                  <c:v>5.0407000000000082E-5</c:v>
                </c:pt>
                <c:pt idx="379">
                  <c:v>5.0540000000000082E-5</c:v>
                </c:pt>
                <c:pt idx="380">
                  <c:v>5.0673000000000082E-5</c:v>
                </c:pt>
                <c:pt idx="381">
                  <c:v>5.0806000000000082E-5</c:v>
                </c:pt>
                <c:pt idx="382">
                  <c:v>5.0939000000000083E-5</c:v>
                </c:pt>
                <c:pt idx="383">
                  <c:v>5.1072000000000083E-5</c:v>
                </c:pt>
                <c:pt idx="384">
                  <c:v>5.1205000000000083E-5</c:v>
                </c:pt>
                <c:pt idx="385">
                  <c:v>5.1338000000000083E-5</c:v>
                </c:pt>
                <c:pt idx="386">
                  <c:v>5.1471000000000084E-5</c:v>
                </c:pt>
                <c:pt idx="387">
                  <c:v>5.1604000000000084E-5</c:v>
                </c:pt>
                <c:pt idx="388">
                  <c:v>5.1737000000000084E-5</c:v>
                </c:pt>
                <c:pt idx="389">
                  <c:v>5.1870000000000084E-5</c:v>
                </c:pt>
                <c:pt idx="390">
                  <c:v>5.2003000000000085E-5</c:v>
                </c:pt>
                <c:pt idx="391">
                  <c:v>5.2136000000000085E-5</c:v>
                </c:pt>
                <c:pt idx="392">
                  <c:v>5.2269000000000085E-5</c:v>
                </c:pt>
                <c:pt idx="393">
                  <c:v>5.2402000000000085E-5</c:v>
                </c:pt>
                <c:pt idx="394">
                  <c:v>5.2535000000000086E-5</c:v>
                </c:pt>
                <c:pt idx="395">
                  <c:v>5.2668000000000086E-5</c:v>
                </c:pt>
                <c:pt idx="396">
                  <c:v>5.2801000000000086E-5</c:v>
                </c:pt>
                <c:pt idx="397">
                  <c:v>5.2934000000000086E-5</c:v>
                </c:pt>
                <c:pt idx="398">
                  <c:v>5.3067000000000087E-5</c:v>
                </c:pt>
                <c:pt idx="399">
                  <c:v>5.3200000000000087E-5</c:v>
                </c:pt>
                <c:pt idx="400">
                  <c:v>5.3333000000000087E-5</c:v>
                </c:pt>
                <c:pt idx="401">
                  <c:v>5.3466000000000087E-5</c:v>
                </c:pt>
                <c:pt idx="402">
                  <c:v>5.3599000000000088E-5</c:v>
                </c:pt>
                <c:pt idx="403">
                  <c:v>5.3732000000000088E-5</c:v>
                </c:pt>
                <c:pt idx="404">
                  <c:v>5.3865000000000088E-5</c:v>
                </c:pt>
                <c:pt idx="405">
                  <c:v>5.3998000000000088E-5</c:v>
                </c:pt>
                <c:pt idx="406">
                  <c:v>5.4131000000000089E-5</c:v>
                </c:pt>
                <c:pt idx="407">
                  <c:v>5.4264000000000089E-5</c:v>
                </c:pt>
                <c:pt idx="408">
                  <c:v>5.4397000000000089E-5</c:v>
                </c:pt>
                <c:pt idx="409">
                  <c:v>5.4530000000000089E-5</c:v>
                </c:pt>
                <c:pt idx="410">
                  <c:v>5.466300000000009E-5</c:v>
                </c:pt>
                <c:pt idx="411">
                  <c:v>5.479600000000009E-5</c:v>
                </c:pt>
                <c:pt idx="412">
                  <c:v>5.492900000000009E-5</c:v>
                </c:pt>
                <c:pt idx="413">
                  <c:v>5.506200000000009E-5</c:v>
                </c:pt>
                <c:pt idx="414">
                  <c:v>5.5195000000000091E-5</c:v>
                </c:pt>
                <c:pt idx="415">
                  <c:v>5.5328000000000091E-5</c:v>
                </c:pt>
                <c:pt idx="416">
                  <c:v>5.5461000000000091E-5</c:v>
                </c:pt>
                <c:pt idx="417">
                  <c:v>5.5594000000000091E-5</c:v>
                </c:pt>
                <c:pt idx="418">
                  <c:v>5.5727000000000092E-5</c:v>
                </c:pt>
                <c:pt idx="419">
                  <c:v>5.5860000000000092E-5</c:v>
                </c:pt>
                <c:pt idx="420">
                  <c:v>5.5993000000000092E-5</c:v>
                </c:pt>
                <c:pt idx="421">
                  <c:v>5.6126000000000092E-5</c:v>
                </c:pt>
                <c:pt idx="422">
                  <c:v>5.6259000000000093E-5</c:v>
                </c:pt>
                <c:pt idx="423">
                  <c:v>5.6392000000000093E-5</c:v>
                </c:pt>
                <c:pt idx="424">
                  <c:v>5.6525000000000093E-5</c:v>
                </c:pt>
                <c:pt idx="425">
                  <c:v>5.6658000000000093E-5</c:v>
                </c:pt>
                <c:pt idx="426">
                  <c:v>5.6791000000000094E-5</c:v>
                </c:pt>
                <c:pt idx="427">
                  <c:v>5.6924000000000094E-5</c:v>
                </c:pt>
                <c:pt idx="428">
                  <c:v>5.7057000000000094E-5</c:v>
                </c:pt>
                <c:pt idx="429">
                  <c:v>5.7190000000000094E-5</c:v>
                </c:pt>
                <c:pt idx="430">
                  <c:v>5.7323000000000095E-5</c:v>
                </c:pt>
                <c:pt idx="431">
                  <c:v>5.7456000000000095E-5</c:v>
                </c:pt>
                <c:pt idx="432">
                  <c:v>5.7589000000000095E-5</c:v>
                </c:pt>
                <c:pt idx="433">
                  <c:v>5.7722000000000095E-5</c:v>
                </c:pt>
                <c:pt idx="434">
                  <c:v>5.7855000000000096E-5</c:v>
                </c:pt>
                <c:pt idx="435">
                  <c:v>5.7988000000000096E-5</c:v>
                </c:pt>
                <c:pt idx="436">
                  <c:v>5.8121000000000096E-5</c:v>
                </c:pt>
                <c:pt idx="437">
                  <c:v>5.8254000000000097E-5</c:v>
                </c:pt>
                <c:pt idx="438">
                  <c:v>5.8387000000000097E-5</c:v>
                </c:pt>
                <c:pt idx="439">
                  <c:v>5.8520000000000097E-5</c:v>
                </c:pt>
                <c:pt idx="440">
                  <c:v>5.8653000000000097E-5</c:v>
                </c:pt>
                <c:pt idx="441">
                  <c:v>5.8786000000000098E-5</c:v>
                </c:pt>
                <c:pt idx="442">
                  <c:v>5.8919000000000098E-5</c:v>
                </c:pt>
                <c:pt idx="443">
                  <c:v>5.9052000000000098E-5</c:v>
                </c:pt>
                <c:pt idx="444">
                  <c:v>5.9185000000000098E-5</c:v>
                </c:pt>
                <c:pt idx="445">
                  <c:v>5.9318000000000099E-5</c:v>
                </c:pt>
                <c:pt idx="446">
                  <c:v>5.9451000000000099E-5</c:v>
                </c:pt>
                <c:pt idx="447">
                  <c:v>5.9584000000000099E-5</c:v>
                </c:pt>
                <c:pt idx="448">
                  <c:v>5.9717000000000099E-5</c:v>
                </c:pt>
                <c:pt idx="449">
                  <c:v>5.98500000000001E-5</c:v>
                </c:pt>
                <c:pt idx="450">
                  <c:v>5.99830000000001E-5</c:v>
                </c:pt>
                <c:pt idx="451">
                  <c:v>6.01160000000001E-5</c:v>
                </c:pt>
                <c:pt idx="452">
                  <c:v>6.02490000000001E-5</c:v>
                </c:pt>
                <c:pt idx="453">
                  <c:v>6.0382000000000101E-5</c:v>
                </c:pt>
                <c:pt idx="454">
                  <c:v>6.0515000000000101E-5</c:v>
                </c:pt>
                <c:pt idx="455">
                  <c:v>6.0648000000000101E-5</c:v>
                </c:pt>
                <c:pt idx="456">
                  <c:v>6.0781000000000101E-5</c:v>
                </c:pt>
                <c:pt idx="457">
                  <c:v>6.0914000000000102E-5</c:v>
                </c:pt>
                <c:pt idx="458">
                  <c:v>6.1047000000000095E-5</c:v>
                </c:pt>
                <c:pt idx="459">
                  <c:v>6.1180000000000088E-5</c:v>
                </c:pt>
                <c:pt idx="460">
                  <c:v>6.1313000000000082E-5</c:v>
                </c:pt>
                <c:pt idx="461">
                  <c:v>6.1446000000000075E-5</c:v>
                </c:pt>
                <c:pt idx="462">
                  <c:v>6.1579000000000069E-5</c:v>
                </c:pt>
                <c:pt idx="463">
                  <c:v>6.1712000000000062E-5</c:v>
                </c:pt>
                <c:pt idx="464">
                  <c:v>6.1845000000000056E-5</c:v>
                </c:pt>
                <c:pt idx="465">
                  <c:v>6.1978000000000049E-5</c:v>
                </c:pt>
                <c:pt idx="466">
                  <c:v>6.2111000000000043E-5</c:v>
                </c:pt>
                <c:pt idx="467">
                  <c:v>6.2244000000000036E-5</c:v>
                </c:pt>
                <c:pt idx="468">
                  <c:v>6.237700000000003E-5</c:v>
                </c:pt>
                <c:pt idx="469">
                  <c:v>6.2510000000000023E-5</c:v>
                </c:pt>
                <c:pt idx="470">
                  <c:v>6.2643000000000017E-5</c:v>
                </c:pt>
                <c:pt idx="471">
                  <c:v>6.277600000000001E-5</c:v>
                </c:pt>
                <c:pt idx="472">
                  <c:v>6.2909000000000004E-5</c:v>
                </c:pt>
                <c:pt idx="473">
                  <c:v>6.3041999999999997E-5</c:v>
                </c:pt>
                <c:pt idx="474">
                  <c:v>6.3174999999999991E-5</c:v>
                </c:pt>
                <c:pt idx="475">
                  <c:v>6.3307999999999984E-5</c:v>
                </c:pt>
                <c:pt idx="476">
                  <c:v>6.3440999999999978E-5</c:v>
                </c:pt>
                <c:pt idx="477">
                  <c:v>6.3573999999999971E-5</c:v>
                </c:pt>
                <c:pt idx="478">
                  <c:v>6.3706999999999965E-5</c:v>
                </c:pt>
                <c:pt idx="479">
                  <c:v>6.3839999999999958E-5</c:v>
                </c:pt>
                <c:pt idx="480">
                  <c:v>6.3972999999999951E-5</c:v>
                </c:pt>
                <c:pt idx="481">
                  <c:v>6.4105999999999945E-5</c:v>
                </c:pt>
                <c:pt idx="482">
                  <c:v>6.4238999999999938E-5</c:v>
                </c:pt>
                <c:pt idx="483">
                  <c:v>6.4371999999999932E-5</c:v>
                </c:pt>
                <c:pt idx="484">
                  <c:v>6.4504999999999925E-5</c:v>
                </c:pt>
                <c:pt idx="485">
                  <c:v>6.4637999999999919E-5</c:v>
                </c:pt>
                <c:pt idx="486">
                  <c:v>6.4770999999999912E-5</c:v>
                </c:pt>
                <c:pt idx="487">
                  <c:v>6.4903999999999906E-5</c:v>
                </c:pt>
                <c:pt idx="488">
                  <c:v>6.5036999999999899E-5</c:v>
                </c:pt>
                <c:pt idx="489">
                  <c:v>6.5169999999999893E-5</c:v>
                </c:pt>
                <c:pt idx="490">
                  <c:v>6.5302999999999886E-5</c:v>
                </c:pt>
                <c:pt idx="491">
                  <c:v>6.543599999999988E-5</c:v>
                </c:pt>
                <c:pt idx="492">
                  <c:v>6.5568999999999873E-5</c:v>
                </c:pt>
                <c:pt idx="493">
                  <c:v>6.5701999999999867E-5</c:v>
                </c:pt>
                <c:pt idx="494">
                  <c:v>6.583499999999986E-5</c:v>
                </c:pt>
                <c:pt idx="495">
                  <c:v>6.5967999999999854E-5</c:v>
                </c:pt>
                <c:pt idx="496">
                  <c:v>6.6100999999999847E-5</c:v>
                </c:pt>
                <c:pt idx="497">
                  <c:v>6.6233999999999841E-5</c:v>
                </c:pt>
                <c:pt idx="498">
                  <c:v>6.6366999999999834E-5</c:v>
                </c:pt>
              </c:numCache>
            </c:numRef>
          </c:xVal>
          <c:yVal>
            <c:numRef>
              <c:f>'.999both'!$K$5:$K$503</c:f>
              <c:numCache>
                <c:formatCode>General</c:formatCode>
                <c:ptCount val="499"/>
                <c:pt idx="0">
                  <c:v>6.2295031324920626E-2</c:v>
                </c:pt>
                <c:pt idx="1">
                  <c:v>0.11728387462677207</c:v>
                </c:pt>
                <c:pt idx="2">
                  <c:v>0.16618067475095749</c:v>
                </c:pt>
                <c:pt idx="3">
                  <c:v>0.20994467375848175</c:v>
                </c:pt>
                <c:pt idx="4">
                  <c:v>0.24934376932501712</c:v>
                </c:pt>
                <c:pt idx="5">
                  <c:v>0.28499995883279933</c:v>
                </c:pt>
                <c:pt idx="6">
                  <c:v>0.31742241943104693</c:v>
                </c:pt>
                <c:pt idx="7">
                  <c:v>0.34703197798991675</c:v>
                </c:pt>
                <c:pt idx="8">
                  <c:v>0.37417947720784156</c:v>
                </c:pt>
                <c:pt idx="9">
                  <c:v>0.39915974301756063</c:v>
                </c:pt>
                <c:pt idx="10">
                  <c:v>0.42222233518256458</c:v>
                </c:pt>
                <c:pt idx="11">
                  <c:v>0.44357991365449828</c:v>
                </c:pt>
                <c:pt idx="12">
                  <c:v>0.46341481542120733</c:v>
                </c:pt>
                <c:pt idx="13">
                  <c:v>0.48188427319219768</c:v>
                </c:pt>
                <c:pt idx="14">
                  <c:v>0.4991245920142271</c:v>
                </c:pt>
                <c:pt idx="15">
                  <c:v>0.51525451903665953</c:v>
                </c:pt>
                <c:pt idx="16">
                  <c:v>0.53037798240947143</c:v>
                </c:pt>
                <c:pt idx="17">
                  <c:v>0.54458633299017867</c:v>
                </c:pt>
                <c:pt idx="18">
                  <c:v>0.55796019117000728</c:v>
                </c:pt>
                <c:pt idx="19">
                  <c:v>0.57057097731040929</c:v>
                </c:pt>
                <c:pt idx="20">
                  <c:v>0.58248218788691564</c:v>
                </c:pt>
                <c:pt idx="21">
                  <c:v>0.59375046456870095</c:v>
                </c:pt>
                <c:pt idx="22">
                  <c:v>0.60442649508006863</c:v>
                </c:pt>
                <c:pt idx="23">
                  <c:v>0.61455577531919692</c:v>
                </c:pt>
                <c:pt idx="24">
                  <c:v>0.62417925762476334</c:v>
                </c:pt>
                <c:pt idx="25">
                  <c:v>0.63333390414504476</c:v>
                </c:pt>
                <c:pt idx="26">
                  <c:v>0.642053161186113</c:v>
                </c:pt>
                <c:pt idx="27">
                  <c:v>0.65036736759180969</c:v>
                </c:pt>
                <c:pt idx="28">
                  <c:v>0.65830410741130019</c:v>
                </c:pt>
                <c:pt idx="29">
                  <c:v>0.66588851569181684</c:v>
                </c:pt>
                <c:pt idx="30">
                  <c:v>0.67314354427884004</c:v>
                </c:pt>
                <c:pt idx="31">
                  <c:v>0.68009019387091019</c:v>
                </c:pt>
                <c:pt idx="32">
                  <c:v>0.68674771702682147</c:v>
                </c:pt>
                <c:pt idx="33">
                  <c:v>0.69313379634055527</c:v>
                </c:pt>
                <c:pt idx="34">
                  <c:v>0.69926470134659058</c:v>
                </c:pt>
                <c:pt idx="35">
                  <c:v>0.70515542675222198</c:v>
                </c:pt>
                <c:pt idx="36">
                  <c:v>0.7108198150933096</c:v>
                </c:pt>
                <c:pt idx="37">
                  <c:v>0.71627066515251436</c:v>
                </c:pt>
                <c:pt idx="38">
                  <c:v>0.72151982864897612</c:v>
                </c:pt>
                <c:pt idx="39">
                  <c:v>0.72657829609987556</c:v>
                </c:pt>
                <c:pt idx="40">
                  <c:v>0.73145627376392031</c:v>
                </c:pt>
                <c:pt idx="41">
                  <c:v>0.73616325236005253</c:v>
                </c:pt>
                <c:pt idx="42">
                  <c:v>0.74070806862854155</c:v>
                </c:pt>
                <c:pt idx="43">
                  <c:v>0.74509896075619741</c:v>
                </c:pt>
                <c:pt idx="44">
                  <c:v>0.74934361818578599</c:v>
                </c:pt>
                <c:pt idx="45">
                  <c:v>0.75344922660867919</c:v>
                </c:pt>
                <c:pt idx="46">
                  <c:v>0.75742250847819903</c:v>
                </c:pt>
                <c:pt idx="47">
                  <c:v>0.76126975979445832</c:v>
                </c:pt>
                <c:pt idx="48">
                  <c:v>0.76499688338117655</c:v>
                </c:pt>
                <c:pt idx="49">
                  <c:v>0.76860941909288982</c:v>
                </c:pt>
                <c:pt idx="50">
                  <c:v>0.77211257135291611</c:v>
                </c:pt>
                <c:pt idx="51">
                  <c:v>0.77551123403089861</c:v>
                </c:pt>
                <c:pt idx="52">
                  <c:v>0.77881001342946077</c:v>
                </c:pt>
                <c:pt idx="53">
                  <c:v>0.78201324896294544</c:v>
                </c:pt>
                <c:pt idx="54">
                  <c:v>0.78512503232516984</c:v>
                </c:pt>
                <c:pt idx="55">
                  <c:v>0.78814922479226024</c:v>
                </c:pt>
                <c:pt idx="56">
                  <c:v>0.79108947331652191</c:v>
                </c:pt>
                <c:pt idx="57">
                  <c:v>0.79394922518460831</c:v>
                </c:pt>
                <c:pt idx="58">
                  <c:v>0.79673174143020375</c:v>
                </c:pt>
                <c:pt idx="59">
                  <c:v>0.79944010934391385</c:v>
                </c:pt>
                <c:pt idx="60">
                  <c:v>0.80207725376140138</c:v>
                </c:pt>
                <c:pt idx="61">
                  <c:v>0.80464594776028986</c:v>
                </c:pt>
                <c:pt idx="62">
                  <c:v>0.80714882225018991</c:v>
                </c:pt>
                <c:pt idx="63">
                  <c:v>0.80958837507336123</c:v>
                </c:pt>
                <c:pt idx="64">
                  <c:v>0.81196697919742922</c:v>
                </c:pt>
                <c:pt idx="65">
                  <c:v>0.81428689051444991</c:v>
                </c:pt>
                <c:pt idx="66">
                  <c:v>0.81655025496490286</c:v>
                </c:pt>
                <c:pt idx="67">
                  <c:v>0.81875911510464339</c:v>
                </c:pt>
                <c:pt idx="68">
                  <c:v>0.8209154162962512</c:v>
                </c:pt>
                <c:pt idx="69">
                  <c:v>0.82302101240218051</c:v>
                </c:pt>
                <c:pt idx="70">
                  <c:v>0.82507767114217101</c:v>
                </c:pt>
                <c:pt idx="71">
                  <c:v>0.82708707899054845</c:v>
                </c:pt>
                <c:pt idx="72">
                  <c:v>0.82905084577936072</c:v>
                </c:pt>
                <c:pt idx="73">
                  <c:v>0.83097050909105352</c:v>
                </c:pt>
                <c:pt idx="74">
                  <c:v>0.83284753816186352</c:v>
                </c:pt>
                <c:pt idx="75">
                  <c:v>0.83468333773242565</c:v>
                </c:pt>
                <c:pt idx="76">
                  <c:v>0.83647925143486523</c:v>
                </c:pt>
                <c:pt idx="77">
                  <c:v>0.83823656521050827</c:v>
                </c:pt>
                <c:pt idx="78">
                  <c:v>0.83995651026290197</c:v>
                </c:pt>
                <c:pt idx="79">
                  <c:v>0.84164026603137065</c:v>
                </c:pt>
                <c:pt idx="80">
                  <c:v>0.84328896278276655</c:v>
                </c:pt>
                <c:pt idx="81">
                  <c:v>0.84490368422801243</c:v>
                </c:pt>
                <c:pt idx="82">
                  <c:v>0.84648546988716478</c:v>
                </c:pt>
                <c:pt idx="83">
                  <c:v>0.84803531727447101</c:v>
                </c:pt>
                <c:pt idx="84">
                  <c:v>0.84955418403363048</c:v>
                </c:pt>
                <c:pt idx="85">
                  <c:v>0.85104298989262228</c:v>
                </c:pt>
                <c:pt idx="86">
                  <c:v>0.85250261855702147</c:v>
                </c:pt>
                <c:pt idx="87">
                  <c:v>0.85393391941367747</c:v>
                </c:pt>
                <c:pt idx="88">
                  <c:v>0.85533770917087559</c:v>
                </c:pt>
                <c:pt idx="89">
                  <c:v>0.85671477349196945</c:v>
                </c:pt>
                <c:pt idx="90">
                  <c:v>0.85806586836426335</c:v>
                </c:pt>
                <c:pt idx="91">
                  <c:v>0.8593917215705833</c:v>
                </c:pt>
                <c:pt idx="92">
                  <c:v>0.86069303389249607</c:v>
                </c:pt>
                <c:pt idx="93">
                  <c:v>0.86197048046620983</c:v>
                </c:pt>
                <c:pt idx="94">
                  <c:v>0.86322471184747906</c:v>
                </c:pt>
                <c:pt idx="95">
                  <c:v>0.86445635520125963</c:v>
                </c:pt>
                <c:pt idx="96">
                  <c:v>0.8656660152548511</c:v>
                </c:pt>
                <c:pt idx="97">
                  <c:v>0.86685427536371729</c:v>
                </c:pt>
                <c:pt idx="98">
                  <c:v>0.86802169844044408</c:v>
                </c:pt>
                <c:pt idx="99">
                  <c:v>0.8691688278028602</c:v>
                </c:pt>
                <c:pt idx="100">
                  <c:v>0.87029618805017883</c:v>
                </c:pt>
                <c:pt idx="101">
                  <c:v>0.87140428584670615</c:v>
                </c:pt>
                <c:pt idx="102">
                  <c:v>0.87249361071302589</c:v>
                </c:pt>
                <c:pt idx="103">
                  <c:v>0.87356463570691067</c:v>
                </c:pt>
                <c:pt idx="104">
                  <c:v>0.87461781810108274</c:v>
                </c:pt>
                <c:pt idx="105">
                  <c:v>0.87565360010469873</c:v>
                </c:pt>
                <c:pt idx="106">
                  <c:v>0.87667240939620916</c:v>
                </c:pt>
                <c:pt idx="107">
                  <c:v>0.87767465978984871</c:v>
                </c:pt>
                <c:pt idx="108">
                  <c:v>0.87866075170374758</c:v>
                </c:pt>
                <c:pt idx="109">
                  <c:v>0.87963107280058228</c:v>
                </c:pt>
                <c:pt idx="110">
                  <c:v>0.88058599840416052</c:v>
                </c:pt>
                <c:pt idx="111">
                  <c:v>0.88152589205900933</c:v>
                </c:pt>
                <c:pt idx="112">
                  <c:v>0.8824511059094321</c:v>
                </c:pt>
                <c:pt idx="113">
                  <c:v>0.88336198120685738</c:v>
                </c:pt>
                <c:pt idx="114">
                  <c:v>0.88425884872146776</c:v>
                </c:pt>
                <c:pt idx="115">
                  <c:v>0.88514202909881523</c:v>
                </c:pt>
                <c:pt idx="116">
                  <c:v>0.88601183330762023</c:v>
                </c:pt>
                <c:pt idx="117">
                  <c:v>0.88686856291804195</c:v>
                </c:pt>
                <c:pt idx="118">
                  <c:v>0.88771251055115319</c:v>
                </c:pt>
                <c:pt idx="119">
                  <c:v>0.88854396013308712</c:v>
                </c:pt>
                <c:pt idx="120">
                  <c:v>0.88936318724940644</c:v>
                </c:pt>
                <c:pt idx="121">
                  <c:v>0.89017045944247319</c:v>
                </c:pt>
                <c:pt idx="122">
                  <c:v>0.89096603649585449</c:v>
                </c:pt>
                <c:pt idx="123">
                  <c:v>0.89175017074071627</c:v>
                </c:pt>
                <c:pt idx="124">
                  <c:v>0.89252310728107431</c:v>
                </c:pt>
                <c:pt idx="125">
                  <c:v>0.89328508427698528</c:v>
                </c:pt>
                <c:pt idx="126">
                  <c:v>0.89403633317552822</c:v>
                </c:pt>
                <c:pt idx="127">
                  <c:v>0.89477707897216974</c:v>
                </c:pt>
                <c:pt idx="128">
                  <c:v>0.89550754040153369</c:v>
                </c:pt>
                <c:pt idx="129">
                  <c:v>0.89622793014655111</c:v>
                </c:pt>
                <c:pt idx="130">
                  <c:v>0.89693845510467218</c:v>
                </c:pt>
                <c:pt idx="131">
                  <c:v>0.89763931651291928</c:v>
                </c:pt>
                <c:pt idx="132">
                  <c:v>0.89833071020381949</c:v>
                </c:pt>
                <c:pt idx="133">
                  <c:v>0.89901282670941107</c:v>
                </c:pt>
                <c:pt idx="134">
                  <c:v>0.89968585152747316</c:v>
                </c:pt>
                <c:pt idx="135">
                  <c:v>0.90034996521820754</c:v>
                </c:pt>
                <c:pt idx="136">
                  <c:v>0.90100534359819695</c:v>
                </c:pt>
                <c:pt idx="137">
                  <c:v>0.9016521578890937</c:v>
                </c:pt>
                <c:pt idx="138">
                  <c:v>0.90229057486049047</c:v>
                </c:pt>
                <c:pt idx="139">
                  <c:v>0.90292075699837915</c:v>
                </c:pt>
                <c:pt idx="140">
                  <c:v>0.90354286260530658</c:v>
                </c:pt>
                <c:pt idx="141">
                  <c:v>0.9041570459581264</c:v>
                </c:pt>
                <c:pt idx="142">
                  <c:v>0.9047634574231288</c:v>
                </c:pt>
                <c:pt idx="143">
                  <c:v>0.90536224360330508</c:v>
                </c:pt>
                <c:pt idx="144">
                  <c:v>0.90595354742570167</c:v>
                </c:pt>
                <c:pt idx="145">
                  <c:v>0.90653750824948298</c:v>
                </c:pt>
                <c:pt idx="146">
                  <c:v>0.90711426202984091</c:v>
                </c:pt>
                <c:pt idx="147">
                  <c:v>0.90768394135699648</c:v>
                </c:pt>
                <c:pt idx="148">
                  <c:v>0.90824667561787875</c:v>
                </c:pt>
                <c:pt idx="149">
                  <c:v>0.90880259102258487</c:v>
                </c:pt>
                <c:pt idx="150">
                  <c:v>0.90935181078191241</c:v>
                </c:pt>
                <c:pt idx="151">
                  <c:v>0.90989445513317313</c:v>
                </c:pt>
                <c:pt idx="152">
                  <c:v>0.91043064145756269</c:v>
                </c:pt>
                <c:pt idx="153">
                  <c:v>0.91096048435888988</c:v>
                </c:pt>
                <c:pt idx="154">
                  <c:v>0.91148409573950551</c:v>
                </c:pt>
                <c:pt idx="155">
                  <c:v>0.91200158490206251</c:v>
                </c:pt>
                <c:pt idx="156">
                  <c:v>0.91251305859107745</c:v>
                </c:pt>
                <c:pt idx="157">
                  <c:v>0.9130186210893676</c:v>
                </c:pt>
                <c:pt idx="158">
                  <c:v>0.91351837428316929</c:v>
                </c:pt>
                <c:pt idx="159">
                  <c:v>0.91401241772500674</c:v>
                </c:pt>
                <c:pt idx="160">
                  <c:v>0.9145008487277354</c:v>
                </c:pt>
                <c:pt idx="161">
                  <c:v>0.91498376236704815</c:v>
                </c:pt>
                <c:pt idx="162">
                  <c:v>0.91546125162118541</c:v>
                </c:pt>
                <c:pt idx="163">
                  <c:v>0.91593340736395057</c:v>
                </c:pt>
                <c:pt idx="164">
                  <c:v>0.91640031847751613</c:v>
                </c:pt>
                <c:pt idx="165">
                  <c:v>0.91686207184249757</c:v>
                </c:pt>
                <c:pt idx="166">
                  <c:v>0.91731875246828054</c:v>
                </c:pt>
                <c:pt idx="167">
                  <c:v>0.91777044348523884</c:v>
                </c:pt>
                <c:pt idx="168">
                  <c:v>0.91821722622240665</c:v>
                </c:pt>
                <c:pt idx="169">
                  <c:v>0.91865918025085358</c:v>
                </c:pt>
                <c:pt idx="170">
                  <c:v>0.91909638342564381</c:v>
                </c:pt>
                <c:pt idx="171">
                  <c:v>0.91952891195272535</c:v>
                </c:pt>
                <c:pt idx="172">
                  <c:v>0.91995684039618775</c:v>
                </c:pt>
                <c:pt idx="173">
                  <c:v>0.92038024176849997</c:v>
                </c:pt>
                <c:pt idx="174">
                  <c:v>0.92079918751438894</c:v>
                </c:pt>
                <c:pt idx="175">
                  <c:v>0.92121374759821306</c:v>
                </c:pt>
                <c:pt idx="176">
                  <c:v>0.92162399053740485</c:v>
                </c:pt>
                <c:pt idx="177">
                  <c:v>0.92202998341442721</c:v>
                </c:pt>
                <c:pt idx="178">
                  <c:v>0.92243179193405023</c:v>
                </c:pt>
                <c:pt idx="179">
                  <c:v>0.92282948044855773</c:v>
                </c:pt>
                <c:pt idx="180">
                  <c:v>0.92322311201237528</c:v>
                </c:pt>
                <c:pt idx="181">
                  <c:v>0.92361274838495566</c:v>
                </c:pt>
                <c:pt idx="182">
                  <c:v>0.92399845008339931</c:v>
                </c:pt>
                <c:pt idx="183">
                  <c:v>0.92438027640870413</c:v>
                </c:pt>
                <c:pt idx="184">
                  <c:v>0.92475828547121675</c:v>
                </c:pt>
                <c:pt idx="185">
                  <c:v>0.92513253424483943</c:v>
                </c:pt>
                <c:pt idx="186">
                  <c:v>0.92550307854130287</c:v>
                </c:pt>
                <c:pt idx="187">
                  <c:v>0.92586997310699148</c:v>
                </c:pt>
                <c:pt idx="188">
                  <c:v>0.926233271590857</c:v>
                </c:pt>
                <c:pt idx="189">
                  <c:v>0.92659302661946152</c:v>
                </c:pt>
                <c:pt idx="190">
                  <c:v>0.92694928976890667</c:v>
                </c:pt>
                <c:pt idx="191">
                  <c:v>0.92730211163325638</c:v>
                </c:pt>
                <c:pt idx="192">
                  <c:v>0.9276515418433956</c:v>
                </c:pt>
                <c:pt idx="193">
                  <c:v>0.92799762906634653</c:v>
                </c:pt>
                <c:pt idx="194">
                  <c:v>0.92834042104709236</c:v>
                </c:pt>
                <c:pt idx="195">
                  <c:v>0.92867996462101798</c:v>
                </c:pt>
                <c:pt idx="196">
                  <c:v>0.929016305754092</c:v>
                </c:pt>
                <c:pt idx="197">
                  <c:v>0.92934948953530239</c:v>
                </c:pt>
                <c:pt idx="198">
                  <c:v>0.92967956021569875</c:v>
                </c:pt>
                <c:pt idx="199">
                  <c:v>0.93000656122325698</c:v>
                </c:pt>
                <c:pt idx="200">
                  <c:v>0.93033053517732145</c:v>
                </c:pt>
                <c:pt idx="201">
                  <c:v>0.93065152393015471</c:v>
                </c:pt>
                <c:pt idx="202">
                  <c:v>0.93096956853432722</c:v>
                </c:pt>
                <c:pt idx="203">
                  <c:v>0.93128470932457585</c:v>
                </c:pt>
                <c:pt idx="204">
                  <c:v>0.93159698587983297</c:v>
                </c:pt>
                <c:pt idx="205">
                  <c:v>0.93190643708537391</c:v>
                </c:pt>
                <c:pt idx="206">
                  <c:v>0.93221310109908095</c:v>
                </c:pt>
                <c:pt idx="207">
                  <c:v>0.93251701540794896</c:v>
                </c:pt>
                <c:pt idx="208">
                  <c:v>0.93281821683862542</c:v>
                </c:pt>
                <c:pt idx="209">
                  <c:v>0.93311674154992275</c:v>
                </c:pt>
                <c:pt idx="210">
                  <c:v>0.93341262506523415</c:v>
                </c:pt>
                <c:pt idx="211">
                  <c:v>0.93370590227773698</c:v>
                </c:pt>
                <c:pt idx="212">
                  <c:v>0.93399660748172475</c:v>
                </c:pt>
                <c:pt idx="213">
                  <c:v>0.93428477435952439</c:v>
                </c:pt>
                <c:pt idx="214">
                  <c:v>0.93457043601215761</c:v>
                </c:pt>
                <c:pt idx="215">
                  <c:v>0.93485362496759827</c:v>
                </c:pt>
                <c:pt idx="216">
                  <c:v>0.93513437318881065</c:v>
                </c:pt>
                <c:pt idx="217">
                  <c:v>0.93541271210732913</c:v>
                </c:pt>
                <c:pt idx="218">
                  <c:v>0.93568867258760213</c:v>
                </c:pt>
                <c:pt idx="219">
                  <c:v>0.93596228499863576</c:v>
                </c:pt>
                <c:pt idx="220">
                  <c:v>0.93623357917362648</c:v>
                </c:pt>
                <c:pt idx="221">
                  <c:v>0.936502584463486</c:v>
                </c:pt>
                <c:pt idx="222">
                  <c:v>0.93676932970070392</c:v>
                </c:pt>
                <c:pt idx="223">
                  <c:v>0.93703384324788697</c:v>
                </c:pt>
                <c:pt idx="224">
                  <c:v>0.93729615300338787</c:v>
                </c:pt>
                <c:pt idx="225">
                  <c:v>0.93755628639014676</c:v>
                </c:pt>
                <c:pt idx="226">
                  <c:v>0.93781427038206999</c:v>
                </c:pt>
                <c:pt idx="227">
                  <c:v>0.93807013150501717</c:v>
                </c:pt>
                <c:pt idx="228">
                  <c:v>0.9383238958624236</c:v>
                </c:pt>
                <c:pt idx="229">
                  <c:v>0.93857558911935735</c:v>
                </c:pt>
                <c:pt idx="230">
                  <c:v>0.93882523652773375</c:v>
                </c:pt>
                <c:pt idx="231">
                  <c:v>0.93907286293061787</c:v>
                </c:pt>
                <c:pt idx="232">
                  <c:v>0.93931849276641477</c:v>
                </c:pt>
                <c:pt idx="233">
                  <c:v>0.93956215009312849</c:v>
                </c:pt>
                <c:pt idx="234">
                  <c:v>0.93980385857186499</c:v>
                </c:pt>
                <c:pt idx="235">
                  <c:v>0.94004364149074049</c:v>
                </c:pt>
                <c:pt idx="236">
                  <c:v>0.94028152176430602</c:v>
                </c:pt>
                <c:pt idx="237">
                  <c:v>0.94051752195682392</c:v>
                </c:pt>
                <c:pt idx="238">
                  <c:v>0.94075166426937484</c:v>
                </c:pt>
                <c:pt idx="239">
                  <c:v>0.94098397054302063</c:v>
                </c:pt>
                <c:pt idx="240">
                  <c:v>0.94121446230120476</c:v>
                </c:pt>
                <c:pt idx="241">
                  <c:v>0.94144316071286938</c:v>
                </c:pt>
                <c:pt idx="242">
                  <c:v>0.94167008663833029</c:v>
                </c:pt>
                <c:pt idx="243">
                  <c:v>0.94189526058859141</c:v>
                </c:pt>
                <c:pt idx="244">
                  <c:v>0.94211870278627496</c:v>
                </c:pt>
                <c:pt idx="245">
                  <c:v>0.94234043312484772</c:v>
                </c:pt>
                <c:pt idx="246">
                  <c:v>0.94256047121334774</c:v>
                </c:pt>
                <c:pt idx="247">
                  <c:v>0.94277883633964799</c:v>
                </c:pt>
                <c:pt idx="248">
                  <c:v>0.94299554751088721</c:v>
                </c:pt>
                <c:pt idx="249">
                  <c:v>0.94321062345497342</c:v>
                </c:pt>
                <c:pt idx="250">
                  <c:v>0.9434240826068766</c:v>
                </c:pt>
                <c:pt idx="251">
                  <c:v>0.94363594312921761</c:v>
                </c:pt>
                <c:pt idx="252">
                  <c:v>0.94384622290982079</c:v>
                </c:pt>
                <c:pt idx="253">
                  <c:v>0.94405493958182796</c:v>
                </c:pt>
                <c:pt idx="254">
                  <c:v>0.94426211050972708</c:v>
                </c:pt>
                <c:pt idx="255">
                  <c:v>0.94446775279057293</c:v>
                </c:pt>
                <c:pt idx="256">
                  <c:v>0.94467188329231577</c:v>
                </c:pt>
                <c:pt idx="257">
                  <c:v>0.94487451861730798</c:v>
                </c:pt>
                <c:pt idx="258">
                  <c:v>0.94507567514401403</c:v>
                </c:pt>
                <c:pt idx="259">
                  <c:v>0.94527536898699105</c:v>
                </c:pt>
                <c:pt idx="260">
                  <c:v>0.94547361605292624</c:v>
                </c:pt>
                <c:pt idx="261">
                  <c:v>0.94567043200060674</c:v>
                </c:pt>
                <c:pt idx="262">
                  <c:v>0.94586583228174181</c:v>
                </c:pt>
                <c:pt idx="263">
                  <c:v>0.94605983210480493</c:v>
                </c:pt>
                <c:pt idx="264">
                  <c:v>0.94625244647187967</c:v>
                </c:pt>
                <c:pt idx="265">
                  <c:v>0.94644369017873997</c:v>
                </c:pt>
                <c:pt idx="266">
                  <c:v>0.94663357780056667</c:v>
                </c:pt>
                <c:pt idx="267">
                  <c:v>0.94682212371014418</c:v>
                </c:pt>
                <c:pt idx="268">
                  <c:v>0.9470093420742951</c:v>
                </c:pt>
                <c:pt idx="269">
                  <c:v>0.94719524687170531</c:v>
                </c:pt>
                <c:pt idx="270">
                  <c:v>0.9473798518785117</c:v>
                </c:pt>
                <c:pt idx="271">
                  <c:v>0.94756317066829254</c:v>
                </c:pt>
                <c:pt idx="272">
                  <c:v>0.94774521664724465</c:v>
                </c:pt>
                <c:pt idx="273">
                  <c:v>0.94792600301851637</c:v>
                </c:pt>
                <c:pt idx="274">
                  <c:v>0.94810554282065196</c:v>
                </c:pt>
                <c:pt idx="275">
                  <c:v>0.9482838488886185</c:v>
                </c:pt>
                <c:pt idx="276">
                  <c:v>0.94846093390589725</c:v>
                </c:pt>
                <c:pt idx="277">
                  <c:v>0.94863681036554404</c:v>
                </c:pt>
                <c:pt idx="278">
                  <c:v>0.94881149060792169</c:v>
                </c:pt>
                <c:pt idx="279">
                  <c:v>0.9489849867854635</c:v>
                </c:pt>
                <c:pt idx="280">
                  <c:v>0.9491573108966892</c:v>
                </c:pt>
                <c:pt idx="281">
                  <c:v>0.94932847478538751</c:v>
                </c:pt>
                <c:pt idx="282">
                  <c:v>0.94949849012618137</c:v>
                </c:pt>
                <c:pt idx="283">
                  <c:v>0.94966736844093314</c:v>
                </c:pt>
                <c:pt idx="284">
                  <c:v>0.94983512109452062</c:v>
                </c:pt>
                <c:pt idx="285">
                  <c:v>0.95000175931094422</c:v>
                </c:pt>
                <c:pt idx="286">
                  <c:v>0.95016729415884249</c:v>
                </c:pt>
                <c:pt idx="287">
                  <c:v>0.95033173655069703</c:v>
                </c:pt>
                <c:pt idx="288">
                  <c:v>0.95049509727548376</c:v>
                </c:pt>
                <c:pt idx="289">
                  <c:v>0.950657386964049</c:v>
                </c:pt>
                <c:pt idx="290">
                  <c:v>0.95081861612158447</c:v>
                </c:pt>
                <c:pt idx="291">
                  <c:v>0.95097879510649685</c:v>
                </c:pt>
                <c:pt idx="292">
                  <c:v>0.9511379341459909</c:v>
                </c:pt>
                <c:pt idx="293">
                  <c:v>0.95129604333490325</c:v>
                </c:pt>
                <c:pt idx="294">
                  <c:v>0.95145313263455478</c:v>
                </c:pt>
                <c:pt idx="295">
                  <c:v>0.9516092118912538</c:v>
                </c:pt>
                <c:pt idx="296">
                  <c:v>0.9517642908022671</c:v>
                </c:pt>
                <c:pt idx="297">
                  <c:v>0.95191837896371279</c:v>
                </c:pt>
                <c:pt idx="298">
                  <c:v>0.95207148583327994</c:v>
                </c:pt>
                <c:pt idx="299">
                  <c:v>0.95222362076473943</c:v>
                </c:pt>
                <c:pt idx="300">
                  <c:v>0.9523747929709252</c:v>
                </c:pt>
                <c:pt idx="301">
                  <c:v>0.95252501157092484</c:v>
                </c:pt>
                <c:pt idx="302">
                  <c:v>0.95267428555633116</c:v>
                </c:pt>
                <c:pt idx="303">
                  <c:v>0.95282262380920024</c:v>
                </c:pt>
                <c:pt idx="304">
                  <c:v>0.95297003510058065</c:v>
                </c:pt>
                <c:pt idx="305">
                  <c:v>0.95311652808906744</c:v>
                </c:pt>
                <c:pt idx="306">
                  <c:v>0.95326211133520833</c:v>
                </c:pt>
                <c:pt idx="307">
                  <c:v>0.95340679328408973</c:v>
                </c:pt>
                <c:pt idx="308">
                  <c:v>0.95355058227970013</c:v>
                </c:pt>
                <c:pt idx="309">
                  <c:v>0.9536934865633494</c:v>
                </c:pt>
                <c:pt idx="310">
                  <c:v>0.95383551427211422</c:v>
                </c:pt>
                <c:pt idx="311">
                  <c:v>0.95397667345602888</c:v>
                </c:pt>
                <c:pt idx="312">
                  <c:v>0.95411697204520229</c:v>
                </c:pt>
                <c:pt idx="313">
                  <c:v>0.95425641789504934</c:v>
                </c:pt>
                <c:pt idx="314">
                  <c:v>0.95439501875032418</c:v>
                </c:pt>
                <c:pt idx="315">
                  <c:v>0.95453278227761951</c:v>
                </c:pt>
                <c:pt idx="316">
                  <c:v>0.95466971602965423</c:v>
                </c:pt>
                <c:pt idx="317">
                  <c:v>0.95480582748989506</c:v>
                </c:pt>
                <c:pt idx="318">
                  <c:v>0.95494112403997533</c:v>
                </c:pt>
                <c:pt idx="319">
                  <c:v>0.95507561297645072</c:v>
                </c:pt>
                <c:pt idx="320">
                  <c:v>0.95520930150902672</c:v>
                </c:pt>
                <c:pt idx="321">
                  <c:v>0.95534219675881538</c:v>
                </c:pt>
                <c:pt idx="322">
                  <c:v>0.95547430577173575</c:v>
                </c:pt>
                <c:pt idx="323">
                  <c:v>0.95560563550154221</c:v>
                </c:pt>
                <c:pt idx="324">
                  <c:v>0.95573619282319688</c:v>
                </c:pt>
                <c:pt idx="325">
                  <c:v>0.95586598453102978</c:v>
                </c:pt>
                <c:pt idx="326">
                  <c:v>0.95599501733692827</c:v>
                </c:pt>
                <c:pt idx="327">
                  <c:v>0.9561232978864409</c:v>
                </c:pt>
                <c:pt idx="328">
                  <c:v>0.95625083272705036</c:v>
                </c:pt>
                <c:pt idx="329">
                  <c:v>0.95637762835108298</c:v>
                </c:pt>
                <c:pt idx="330">
                  <c:v>0.95650369116104406</c:v>
                </c:pt>
                <c:pt idx="331">
                  <c:v>0.95662902750038348</c:v>
                </c:pt>
                <c:pt idx="332">
                  <c:v>0.95675364361907334</c:v>
                </c:pt>
                <c:pt idx="333">
                  <c:v>0.9568775457159816</c:v>
                </c:pt>
                <c:pt idx="334">
                  <c:v>0.95700073990745094</c:v>
                </c:pt>
                <c:pt idx="335">
                  <c:v>0.95712323224304741</c:v>
                </c:pt>
                <c:pt idx="336">
                  <c:v>0.95724502870360206</c:v>
                </c:pt>
                <c:pt idx="337">
                  <c:v>0.9573661351992846</c:v>
                </c:pt>
                <c:pt idx="338">
                  <c:v>0.95748655758216861</c:v>
                </c:pt>
                <c:pt idx="339">
                  <c:v>0.9576063016297478</c:v>
                </c:pt>
                <c:pt idx="340">
                  <c:v>0.95772537305748529</c:v>
                </c:pt>
                <c:pt idx="341">
                  <c:v>0.95784377751681471</c:v>
                </c:pt>
                <c:pt idx="342">
                  <c:v>0.95796152059317285</c:v>
                </c:pt>
                <c:pt idx="343">
                  <c:v>0.95807860782118703</c:v>
                </c:pt>
                <c:pt idx="344">
                  <c:v>0.95819504465407701</c:v>
                </c:pt>
                <c:pt idx="345">
                  <c:v>0.95831083650451421</c:v>
                </c:pt>
                <c:pt idx="346">
                  <c:v>0.95842598871121787</c:v>
                </c:pt>
                <c:pt idx="347">
                  <c:v>0.95854050656537959</c:v>
                </c:pt>
                <c:pt idx="348">
                  <c:v>0.95865439529160756</c:v>
                </c:pt>
                <c:pt idx="349">
                  <c:v>0.9587676600600703</c:v>
                </c:pt>
                <c:pt idx="350">
                  <c:v>0.95888030598443963</c:v>
                </c:pt>
                <c:pt idx="351">
                  <c:v>0.95899233811986628</c:v>
                </c:pt>
                <c:pt idx="352">
                  <c:v>0.95910376147770882</c:v>
                </c:pt>
                <c:pt idx="353">
                  <c:v>0.95921458099555412</c:v>
                </c:pt>
                <c:pt idx="354">
                  <c:v>0.95932480157702171</c:v>
                </c:pt>
                <c:pt idx="355">
                  <c:v>0.95943442805904489</c:v>
                </c:pt>
                <c:pt idx="356">
                  <c:v>0.95954346524034451</c:v>
                </c:pt>
                <c:pt idx="357">
                  <c:v>0.95965191785168302</c:v>
                </c:pt>
                <c:pt idx="358">
                  <c:v>0.9597597905814631</c:v>
                </c:pt>
                <c:pt idx="359">
                  <c:v>0.95986708807355936</c:v>
                </c:pt>
                <c:pt idx="360">
                  <c:v>0.9599738149142617</c:v>
                </c:pt>
                <c:pt idx="361">
                  <c:v>0.96007997564392844</c:v>
                </c:pt>
                <c:pt idx="362">
                  <c:v>0.9601855747521616</c:v>
                </c:pt>
                <c:pt idx="363">
                  <c:v>0.96029061668931404</c:v>
                </c:pt>
                <c:pt idx="364">
                  <c:v>0.96039510585079324</c:v>
                </c:pt>
                <c:pt idx="365">
                  <c:v>0.96049904658856189</c:v>
                </c:pt>
                <c:pt idx="366">
                  <c:v>0.96060244320901866</c:v>
                </c:pt>
                <c:pt idx="367">
                  <c:v>0.96070529997091036</c:v>
                </c:pt>
                <c:pt idx="368">
                  <c:v>0.96080762109933016</c:v>
                </c:pt>
                <c:pt idx="369">
                  <c:v>0.96090941075679948</c:v>
                </c:pt>
                <c:pt idx="370">
                  <c:v>0.9610106730813438</c:v>
                </c:pt>
                <c:pt idx="371">
                  <c:v>0.96111141215494789</c:v>
                </c:pt>
                <c:pt idx="372">
                  <c:v>0.96121163203076443</c:v>
                </c:pt>
                <c:pt idx="373">
                  <c:v>0.9613113367044207</c:v>
                </c:pt>
                <c:pt idx="374">
                  <c:v>0.96141053013847411</c:v>
                </c:pt>
                <c:pt idx="375">
                  <c:v>0.96150921626020958</c:v>
                </c:pt>
                <c:pt idx="376">
                  <c:v>0.96160739894897507</c:v>
                </c:pt>
                <c:pt idx="377">
                  <c:v>0.96170508204725536</c:v>
                </c:pt>
                <c:pt idx="378">
                  <c:v>0.96180226935591995</c:v>
                </c:pt>
                <c:pt idx="379">
                  <c:v>0.96189896464516489</c:v>
                </c:pt>
                <c:pt idx="380">
                  <c:v>0.96199517163931747</c:v>
                </c:pt>
                <c:pt idx="381">
                  <c:v>0.96209089402777526</c:v>
                </c:pt>
                <c:pt idx="382">
                  <c:v>0.96218613546286158</c:v>
                </c:pt>
                <c:pt idx="383">
                  <c:v>0.9622808995577109</c:v>
                </c:pt>
                <c:pt idx="384">
                  <c:v>0.96237518989962156</c:v>
                </c:pt>
                <c:pt idx="385">
                  <c:v>0.96246901002214869</c:v>
                </c:pt>
                <c:pt idx="386">
                  <c:v>0.96256236344161294</c:v>
                </c:pt>
                <c:pt idx="387">
                  <c:v>0.96265525362666815</c:v>
                </c:pt>
                <c:pt idx="388">
                  <c:v>0.96274768402437017</c:v>
                </c:pt>
                <c:pt idx="389">
                  <c:v>0.96283965803248239</c:v>
                </c:pt>
                <c:pt idx="390">
                  <c:v>0.96293117902290348</c:v>
                </c:pt>
                <c:pt idx="391">
                  <c:v>0.96302225033945821</c:v>
                </c:pt>
                <c:pt idx="392">
                  <c:v>0.96311287528562139</c:v>
                </c:pt>
                <c:pt idx="393">
                  <c:v>0.96320305713508192</c:v>
                </c:pt>
                <c:pt idx="394">
                  <c:v>0.96329279912708177</c:v>
                </c:pt>
                <c:pt idx="395">
                  <c:v>0.96338210447686046</c:v>
                </c:pt>
                <c:pt idx="396">
                  <c:v>0.96347097636094514</c:v>
                </c:pt>
                <c:pt idx="397">
                  <c:v>0.96355941792759536</c:v>
                </c:pt>
                <c:pt idx="398">
                  <c:v>0.96364743229465688</c:v>
                </c:pt>
                <c:pt idx="399">
                  <c:v>0.96373502254744392</c:v>
                </c:pt>
                <c:pt idx="400">
                  <c:v>0.96382219175151818</c:v>
                </c:pt>
                <c:pt idx="401">
                  <c:v>0.96390894292573781</c:v>
                </c:pt>
                <c:pt idx="402">
                  <c:v>0.96399527907733662</c:v>
                </c:pt>
                <c:pt idx="403">
                  <c:v>0.96408120317254287</c:v>
                </c:pt>
                <c:pt idx="404">
                  <c:v>0.96416671815915667</c:v>
                </c:pt>
                <c:pt idx="405">
                  <c:v>0.96425182695207712</c:v>
                </c:pt>
                <c:pt idx="406">
                  <c:v>0.96433653243124595</c:v>
                </c:pt>
                <c:pt idx="407">
                  <c:v>0.96442083746400165</c:v>
                </c:pt>
                <c:pt idx="408">
                  <c:v>0.96450474487847482</c:v>
                </c:pt>
                <c:pt idx="409">
                  <c:v>0.96458825748831567</c:v>
                </c:pt>
                <c:pt idx="410">
                  <c:v>0.96467137806380931</c:v>
                </c:pt>
                <c:pt idx="411">
                  <c:v>0.96475410936620321</c:v>
                </c:pt>
                <c:pt idx="412">
                  <c:v>0.96483645411889019</c:v>
                </c:pt>
                <c:pt idx="413">
                  <c:v>0.9649184150318989</c:v>
                </c:pt>
                <c:pt idx="414">
                  <c:v>0.96499999477565379</c:v>
                </c:pt>
                <c:pt idx="415">
                  <c:v>0.96508119600298015</c:v>
                </c:pt>
                <c:pt idx="416">
                  <c:v>0.96516202134692186</c:v>
                </c:pt>
                <c:pt idx="417">
                  <c:v>0.96524247340905156</c:v>
                </c:pt>
                <c:pt idx="418">
                  <c:v>0.96532255476934525</c:v>
                </c:pt>
                <c:pt idx="419">
                  <c:v>0.96540226798168427</c:v>
                </c:pt>
                <c:pt idx="420">
                  <c:v>0.96548161558362655</c:v>
                </c:pt>
                <c:pt idx="421">
                  <c:v>0.96556060008478128</c:v>
                </c:pt>
                <c:pt idx="422">
                  <c:v>0.96563922396476853</c:v>
                </c:pt>
                <c:pt idx="423">
                  <c:v>0.96571748969473059</c:v>
                </c:pt>
                <c:pt idx="424">
                  <c:v>0.96579539971161299</c:v>
                </c:pt>
                <c:pt idx="425">
                  <c:v>0.9658729564419698</c:v>
                </c:pt>
                <c:pt idx="426">
                  <c:v>0.96595016227404018</c:v>
                </c:pt>
                <c:pt idx="427">
                  <c:v>0.96602701959082304</c:v>
                </c:pt>
                <c:pt idx="428">
                  <c:v>0.96610353074221855</c:v>
                </c:pt>
                <c:pt idx="429">
                  <c:v>0.96617969806861492</c:v>
                </c:pt>
                <c:pt idx="430">
                  <c:v>0.96625552387551383</c:v>
                </c:pt>
                <c:pt idx="431">
                  <c:v>0.96633101045472169</c:v>
                </c:pt>
                <c:pt idx="432">
                  <c:v>0.96640616008219882</c:v>
                </c:pt>
                <c:pt idx="433">
                  <c:v>0.96648097500672736</c:v>
                </c:pt>
                <c:pt idx="434">
                  <c:v>0.96655545745939941</c:v>
                </c:pt>
                <c:pt idx="435">
                  <c:v>0.96662960964922873</c:v>
                </c:pt>
                <c:pt idx="436">
                  <c:v>0.96670343377254409</c:v>
                </c:pt>
                <c:pt idx="437">
                  <c:v>0.96677693200171921</c:v>
                </c:pt>
                <c:pt idx="438">
                  <c:v>0.96685010648315783</c:v>
                </c:pt>
                <c:pt idx="439">
                  <c:v>0.96692295935803019</c:v>
                </c:pt>
                <c:pt idx="440">
                  <c:v>0.96699549273738938</c:v>
                </c:pt>
                <c:pt idx="441">
                  <c:v>0.96706770872512715</c:v>
                </c:pt>
                <c:pt idx="442">
                  <c:v>0.96713960939095667</c:v>
                </c:pt>
                <c:pt idx="443">
                  <c:v>0.96721119680232859</c:v>
                </c:pt>
                <c:pt idx="444">
                  <c:v>0.96728247299972436</c:v>
                </c:pt>
                <c:pt idx="445">
                  <c:v>0.96735344000816648</c:v>
                </c:pt>
                <c:pt idx="446">
                  <c:v>0.96742409983514643</c:v>
                </c:pt>
                <c:pt idx="447">
                  <c:v>0.96749445446857962</c:v>
                </c:pt>
                <c:pt idx="448">
                  <c:v>0.9675645058859359</c:v>
                </c:pt>
                <c:pt idx="449">
                  <c:v>0.96763425604100162</c:v>
                </c:pt>
                <c:pt idx="450">
                  <c:v>0.96770370687301421</c:v>
                </c:pt>
                <c:pt idx="451">
                  <c:v>0.96777286030238674</c:v>
                </c:pt>
                <c:pt idx="452">
                  <c:v>0.96784171823975473</c:v>
                </c:pt>
                <c:pt idx="453">
                  <c:v>0.96791028257504719</c:v>
                </c:pt>
                <c:pt idx="454">
                  <c:v>0.96797855517550258</c:v>
                </c:pt>
                <c:pt idx="455">
                  <c:v>0.96804653790569006</c:v>
                </c:pt>
                <c:pt idx="456">
                  <c:v>0.96811423260341312</c:v>
                </c:pt>
                <c:pt idx="457">
                  <c:v>0.96818164110187943</c:v>
                </c:pt>
                <c:pt idx="458">
                  <c:v>0.96824876520353798</c:v>
                </c:pt>
                <c:pt idx="459">
                  <c:v>0.96831560671091954</c:v>
                </c:pt>
                <c:pt idx="460">
                  <c:v>0.96838216740270799</c:v>
                </c:pt>
                <c:pt idx="461">
                  <c:v>0.96844844904267291</c:v>
                </c:pt>
                <c:pt idx="462">
                  <c:v>0.96851445338849285</c:v>
                </c:pt>
                <c:pt idx="463">
                  <c:v>0.96858018216803432</c:v>
                </c:pt>
                <c:pt idx="464">
                  <c:v>0.96864563710987084</c:v>
                </c:pt>
                <c:pt idx="465">
                  <c:v>0.96871081991743602</c:v>
                </c:pt>
                <c:pt idx="466">
                  <c:v>0.96877573229077429</c:v>
                </c:pt>
                <c:pt idx="467">
                  <c:v>0.9688403759008386</c:v>
                </c:pt>
                <c:pt idx="468">
                  <c:v>0.96890475241975726</c:v>
                </c:pt>
                <c:pt idx="469">
                  <c:v>0.96896886349732492</c:v>
                </c:pt>
                <c:pt idx="470">
                  <c:v>0.9690327107718909</c:v>
                </c:pt>
                <c:pt idx="471">
                  <c:v>0.96909629586834933</c:v>
                </c:pt>
                <c:pt idx="472">
                  <c:v>0.96915962039615289</c:v>
                </c:pt>
                <c:pt idx="473">
                  <c:v>0.96922268595794914</c:v>
                </c:pt>
                <c:pt idx="474">
                  <c:v>0.96928549413695875</c:v>
                </c:pt>
                <c:pt idx="475">
                  <c:v>0.96934804650561657</c:v>
                </c:pt>
                <c:pt idx="476">
                  <c:v>0.96941034462357478</c:v>
                </c:pt>
                <c:pt idx="477">
                  <c:v>0.9694723900357296</c:v>
                </c:pt>
                <c:pt idx="478">
                  <c:v>0.96953418428286431</c:v>
                </c:pt>
                <c:pt idx="479">
                  <c:v>0.96959572887865086</c:v>
                </c:pt>
                <c:pt idx="480">
                  <c:v>0.96965702533918818</c:v>
                </c:pt>
                <c:pt idx="481">
                  <c:v>0.96971807515794295</c:v>
                </c:pt>
                <c:pt idx="482">
                  <c:v>0.96977887982679933</c:v>
                </c:pt>
                <c:pt idx="483">
                  <c:v>0.96983944081113527</c:v>
                </c:pt>
                <c:pt idx="484">
                  <c:v>0.96989975957912677</c:v>
                </c:pt>
                <c:pt idx="485">
                  <c:v>0.96995983757894844</c:v>
                </c:pt>
                <c:pt idx="486">
                  <c:v>0.97001967624930296</c:v>
                </c:pt>
                <c:pt idx="487">
                  <c:v>0.97007927701745322</c:v>
                </c:pt>
                <c:pt idx="488">
                  <c:v>0.97013864129727712</c:v>
                </c:pt>
                <c:pt idx="489">
                  <c:v>0.97019777049761824</c:v>
                </c:pt>
                <c:pt idx="490">
                  <c:v>0.97025666601003291</c:v>
                </c:pt>
                <c:pt idx="491">
                  <c:v>0.97031532921714647</c:v>
                </c:pt>
                <c:pt idx="492">
                  <c:v>0.97037376149069821</c:v>
                </c:pt>
                <c:pt idx="493">
                  <c:v>0.97043196418960997</c:v>
                </c:pt>
                <c:pt idx="494">
                  <c:v>0.97048993867028621</c:v>
                </c:pt>
                <c:pt idx="495">
                  <c:v>0.97054768626429766</c:v>
                </c:pt>
                <c:pt idx="496">
                  <c:v>0.97060520830700314</c:v>
                </c:pt>
                <c:pt idx="497">
                  <c:v>0.9706625061132339</c:v>
                </c:pt>
                <c:pt idx="498">
                  <c:v>0.97071958099768785</c:v>
                </c:pt>
              </c:numCache>
            </c:numRef>
          </c:yVal>
          <c:smooth val="1"/>
        </c:ser>
        <c:ser>
          <c:idx val="3"/>
          <c:order val="3"/>
          <c:tx>
            <c:v>0.8</c:v>
          </c:tx>
          <c:spPr>
            <a:ln w="19050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51"/>
              <c:layout>
                <c:manualLayout>
                  <c:x val="-1.0185067526415994E-16"/>
                  <c:y val="-6.7854113655640372E-3"/>
                </c:manualLayout>
              </c:layout>
              <c:tx>
                <c:rich>
                  <a:bodyPr/>
                  <a:lstStyle/>
                  <a:p>
                    <a:pPr>
                      <a:defRPr sz="1100" b="1"/>
                    </a:pPr>
                    <a:r>
                      <a:rPr lang="en-US" sz="1100" b="1"/>
                      <a:t>.999992</a:t>
                    </a:r>
                  </a:p>
                </c:rich>
              </c:tx>
              <c:spPr/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98"/>
              <c:layout>
                <c:manualLayout>
                  <c:x val="-1.0185067526415994E-16"/>
                  <c:y val="-6.7854113655640997E-3"/>
                </c:manualLayout>
              </c:layout>
              <c:tx>
                <c:rich>
                  <a:bodyPr/>
                  <a:lstStyle/>
                  <a:p>
                    <a:pPr>
                      <a:defRPr sz="1200" b="1"/>
                    </a:pPr>
                    <a:r>
                      <a:rPr lang="en-US" sz="1200" b="1"/>
                      <a:t>spec .9996</a:t>
                    </a:r>
                  </a:p>
                </c:rich>
              </c:tx>
              <c:spPr/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.999both'!$B$5:$B$503</c:f>
              <c:numCache>
                <c:formatCode>General</c:formatCode>
                <c:ptCount val="499"/>
                <c:pt idx="0">
                  <c:v>1.3300000000000001E-7</c:v>
                </c:pt>
                <c:pt idx="1">
                  <c:v>2.6600000000000003E-7</c:v>
                </c:pt>
                <c:pt idx="2">
                  <c:v>3.9900000000000001E-7</c:v>
                </c:pt>
                <c:pt idx="3">
                  <c:v>5.3200000000000005E-7</c:v>
                </c:pt>
                <c:pt idx="4">
                  <c:v>6.6500000000000009E-7</c:v>
                </c:pt>
                <c:pt idx="5">
                  <c:v>7.9800000000000013E-7</c:v>
                </c:pt>
                <c:pt idx="6">
                  <c:v>9.3100000000000017E-7</c:v>
                </c:pt>
                <c:pt idx="7">
                  <c:v>1.0640000000000001E-6</c:v>
                </c:pt>
                <c:pt idx="8">
                  <c:v>1.1970000000000001E-6</c:v>
                </c:pt>
                <c:pt idx="9">
                  <c:v>1.3300000000000002E-6</c:v>
                </c:pt>
                <c:pt idx="10">
                  <c:v>1.4630000000000002E-6</c:v>
                </c:pt>
                <c:pt idx="11">
                  <c:v>1.5960000000000003E-6</c:v>
                </c:pt>
                <c:pt idx="12">
                  <c:v>1.7290000000000003E-6</c:v>
                </c:pt>
                <c:pt idx="13">
                  <c:v>1.8620000000000003E-6</c:v>
                </c:pt>
                <c:pt idx="14">
                  <c:v>1.9950000000000004E-6</c:v>
                </c:pt>
                <c:pt idx="15">
                  <c:v>2.1280000000000002E-6</c:v>
                </c:pt>
                <c:pt idx="16">
                  <c:v>2.261E-6</c:v>
                </c:pt>
                <c:pt idx="17">
                  <c:v>2.3939999999999999E-6</c:v>
                </c:pt>
                <c:pt idx="18">
                  <c:v>2.5269999999999997E-6</c:v>
                </c:pt>
                <c:pt idx="19">
                  <c:v>2.6599999999999995E-6</c:v>
                </c:pt>
                <c:pt idx="20">
                  <c:v>2.7929999999999993E-6</c:v>
                </c:pt>
                <c:pt idx="21">
                  <c:v>2.9259999999999992E-6</c:v>
                </c:pt>
                <c:pt idx="22">
                  <c:v>3.058999999999999E-6</c:v>
                </c:pt>
                <c:pt idx="23">
                  <c:v>3.1919999999999988E-6</c:v>
                </c:pt>
                <c:pt idx="24">
                  <c:v>3.3249999999999987E-6</c:v>
                </c:pt>
                <c:pt idx="25">
                  <c:v>3.4579999999999985E-6</c:v>
                </c:pt>
                <c:pt idx="26">
                  <c:v>3.5909999999999983E-6</c:v>
                </c:pt>
                <c:pt idx="27">
                  <c:v>3.7239999999999981E-6</c:v>
                </c:pt>
                <c:pt idx="28">
                  <c:v>3.856999999999998E-6</c:v>
                </c:pt>
                <c:pt idx="29">
                  <c:v>3.9899999999999982E-6</c:v>
                </c:pt>
                <c:pt idx="30">
                  <c:v>4.1229999999999985E-6</c:v>
                </c:pt>
                <c:pt idx="31">
                  <c:v>4.2559999999999987E-6</c:v>
                </c:pt>
                <c:pt idx="32">
                  <c:v>4.388999999999999E-6</c:v>
                </c:pt>
                <c:pt idx="33">
                  <c:v>4.5219999999999992E-6</c:v>
                </c:pt>
                <c:pt idx="34">
                  <c:v>4.6549999999999995E-6</c:v>
                </c:pt>
                <c:pt idx="35">
                  <c:v>4.7879999999999997E-6</c:v>
                </c:pt>
                <c:pt idx="36">
                  <c:v>4.921E-6</c:v>
                </c:pt>
                <c:pt idx="37">
                  <c:v>5.0540000000000002E-6</c:v>
                </c:pt>
                <c:pt idx="38">
                  <c:v>5.1870000000000005E-6</c:v>
                </c:pt>
                <c:pt idx="39">
                  <c:v>5.3200000000000007E-6</c:v>
                </c:pt>
                <c:pt idx="40">
                  <c:v>5.453000000000001E-6</c:v>
                </c:pt>
                <c:pt idx="41">
                  <c:v>5.5860000000000012E-6</c:v>
                </c:pt>
                <c:pt idx="42">
                  <c:v>5.7190000000000015E-6</c:v>
                </c:pt>
                <c:pt idx="43">
                  <c:v>5.8520000000000017E-6</c:v>
                </c:pt>
                <c:pt idx="44">
                  <c:v>5.985000000000002E-6</c:v>
                </c:pt>
                <c:pt idx="45">
                  <c:v>6.1180000000000022E-6</c:v>
                </c:pt>
                <c:pt idx="46">
                  <c:v>6.2510000000000025E-6</c:v>
                </c:pt>
                <c:pt idx="47">
                  <c:v>6.3840000000000027E-6</c:v>
                </c:pt>
                <c:pt idx="48">
                  <c:v>6.517000000000003E-6</c:v>
                </c:pt>
                <c:pt idx="49">
                  <c:v>6.6500000000000032E-6</c:v>
                </c:pt>
                <c:pt idx="50">
                  <c:v>6.7830000000000035E-6</c:v>
                </c:pt>
                <c:pt idx="51">
                  <c:v>6.9160000000000037E-6</c:v>
                </c:pt>
                <c:pt idx="52">
                  <c:v>7.049000000000004E-6</c:v>
                </c:pt>
                <c:pt idx="53">
                  <c:v>7.1820000000000043E-6</c:v>
                </c:pt>
                <c:pt idx="54">
                  <c:v>7.3150000000000045E-6</c:v>
                </c:pt>
                <c:pt idx="55">
                  <c:v>7.4480000000000048E-6</c:v>
                </c:pt>
                <c:pt idx="56">
                  <c:v>7.581000000000005E-6</c:v>
                </c:pt>
                <c:pt idx="57">
                  <c:v>7.7140000000000044E-6</c:v>
                </c:pt>
                <c:pt idx="58">
                  <c:v>7.8470000000000047E-6</c:v>
                </c:pt>
                <c:pt idx="59">
                  <c:v>7.9800000000000049E-6</c:v>
                </c:pt>
                <c:pt idx="60">
                  <c:v>8.1130000000000052E-6</c:v>
                </c:pt>
                <c:pt idx="61">
                  <c:v>8.2460000000000054E-6</c:v>
                </c:pt>
                <c:pt idx="62">
                  <c:v>8.3790000000000057E-6</c:v>
                </c:pt>
                <c:pt idx="63">
                  <c:v>8.5120000000000059E-6</c:v>
                </c:pt>
                <c:pt idx="64">
                  <c:v>8.6450000000000062E-6</c:v>
                </c:pt>
                <c:pt idx="65">
                  <c:v>8.7780000000000064E-6</c:v>
                </c:pt>
                <c:pt idx="66">
                  <c:v>8.9110000000000067E-6</c:v>
                </c:pt>
                <c:pt idx="67">
                  <c:v>9.0440000000000069E-6</c:v>
                </c:pt>
                <c:pt idx="68">
                  <c:v>9.1770000000000072E-6</c:v>
                </c:pt>
                <c:pt idx="69">
                  <c:v>9.3100000000000074E-6</c:v>
                </c:pt>
                <c:pt idx="70">
                  <c:v>9.4430000000000077E-6</c:v>
                </c:pt>
                <c:pt idx="71">
                  <c:v>9.5760000000000079E-6</c:v>
                </c:pt>
                <c:pt idx="72">
                  <c:v>9.7090000000000082E-6</c:v>
                </c:pt>
                <c:pt idx="73">
                  <c:v>9.8420000000000084E-6</c:v>
                </c:pt>
                <c:pt idx="74">
                  <c:v>9.9750000000000087E-6</c:v>
                </c:pt>
                <c:pt idx="75">
                  <c:v>1.0108000000000009E-5</c:v>
                </c:pt>
                <c:pt idx="76">
                  <c:v>1.0241000000000009E-5</c:v>
                </c:pt>
                <c:pt idx="77">
                  <c:v>1.0374000000000009E-5</c:v>
                </c:pt>
                <c:pt idx="78">
                  <c:v>1.050700000000001E-5</c:v>
                </c:pt>
                <c:pt idx="79">
                  <c:v>1.064000000000001E-5</c:v>
                </c:pt>
                <c:pt idx="80">
                  <c:v>1.077300000000001E-5</c:v>
                </c:pt>
                <c:pt idx="81">
                  <c:v>1.090600000000001E-5</c:v>
                </c:pt>
                <c:pt idx="82">
                  <c:v>1.1039000000000011E-5</c:v>
                </c:pt>
                <c:pt idx="83">
                  <c:v>1.1172000000000011E-5</c:v>
                </c:pt>
                <c:pt idx="84">
                  <c:v>1.1305000000000011E-5</c:v>
                </c:pt>
                <c:pt idx="85">
                  <c:v>1.1438000000000011E-5</c:v>
                </c:pt>
                <c:pt idx="86">
                  <c:v>1.1571000000000012E-5</c:v>
                </c:pt>
                <c:pt idx="87">
                  <c:v>1.1704000000000012E-5</c:v>
                </c:pt>
                <c:pt idx="88">
                  <c:v>1.1837000000000012E-5</c:v>
                </c:pt>
                <c:pt idx="89">
                  <c:v>1.1970000000000012E-5</c:v>
                </c:pt>
                <c:pt idx="90">
                  <c:v>1.2103000000000013E-5</c:v>
                </c:pt>
                <c:pt idx="91">
                  <c:v>1.2236000000000013E-5</c:v>
                </c:pt>
                <c:pt idx="92">
                  <c:v>1.2369000000000013E-5</c:v>
                </c:pt>
                <c:pt idx="93">
                  <c:v>1.2502000000000013E-5</c:v>
                </c:pt>
                <c:pt idx="94">
                  <c:v>1.2635000000000014E-5</c:v>
                </c:pt>
                <c:pt idx="95">
                  <c:v>1.2768000000000014E-5</c:v>
                </c:pt>
                <c:pt idx="96">
                  <c:v>1.2901000000000014E-5</c:v>
                </c:pt>
                <c:pt idx="97">
                  <c:v>1.3034000000000014E-5</c:v>
                </c:pt>
                <c:pt idx="98">
                  <c:v>1.3167000000000015E-5</c:v>
                </c:pt>
                <c:pt idx="99">
                  <c:v>1.3300000000000015E-5</c:v>
                </c:pt>
                <c:pt idx="100">
                  <c:v>1.3433000000000015E-5</c:v>
                </c:pt>
                <c:pt idx="101">
                  <c:v>1.3566000000000015E-5</c:v>
                </c:pt>
                <c:pt idx="102">
                  <c:v>1.3699000000000016E-5</c:v>
                </c:pt>
                <c:pt idx="103">
                  <c:v>1.3832000000000016E-5</c:v>
                </c:pt>
                <c:pt idx="104">
                  <c:v>1.3965000000000016E-5</c:v>
                </c:pt>
                <c:pt idx="105">
                  <c:v>1.4098000000000016E-5</c:v>
                </c:pt>
                <c:pt idx="106">
                  <c:v>1.4231000000000017E-5</c:v>
                </c:pt>
                <c:pt idx="107">
                  <c:v>1.4364000000000017E-5</c:v>
                </c:pt>
                <c:pt idx="108">
                  <c:v>1.4497000000000017E-5</c:v>
                </c:pt>
                <c:pt idx="109">
                  <c:v>1.4630000000000017E-5</c:v>
                </c:pt>
                <c:pt idx="110">
                  <c:v>1.4763000000000018E-5</c:v>
                </c:pt>
                <c:pt idx="111">
                  <c:v>1.4896000000000018E-5</c:v>
                </c:pt>
                <c:pt idx="112">
                  <c:v>1.5029000000000018E-5</c:v>
                </c:pt>
                <c:pt idx="113">
                  <c:v>1.5162000000000018E-5</c:v>
                </c:pt>
                <c:pt idx="114">
                  <c:v>1.5295000000000019E-5</c:v>
                </c:pt>
                <c:pt idx="115">
                  <c:v>1.5428000000000019E-5</c:v>
                </c:pt>
                <c:pt idx="116">
                  <c:v>1.5561000000000019E-5</c:v>
                </c:pt>
                <c:pt idx="117">
                  <c:v>1.5694000000000019E-5</c:v>
                </c:pt>
                <c:pt idx="118">
                  <c:v>1.582700000000002E-5</c:v>
                </c:pt>
                <c:pt idx="119">
                  <c:v>1.596000000000002E-5</c:v>
                </c:pt>
                <c:pt idx="120">
                  <c:v>1.609300000000002E-5</c:v>
                </c:pt>
                <c:pt idx="121">
                  <c:v>1.622600000000002E-5</c:v>
                </c:pt>
                <c:pt idx="122">
                  <c:v>1.6359000000000021E-5</c:v>
                </c:pt>
                <c:pt idx="123">
                  <c:v>1.6492000000000021E-5</c:v>
                </c:pt>
                <c:pt idx="124">
                  <c:v>1.6625000000000021E-5</c:v>
                </c:pt>
                <c:pt idx="125">
                  <c:v>1.6758000000000021E-5</c:v>
                </c:pt>
                <c:pt idx="126">
                  <c:v>1.6891000000000022E-5</c:v>
                </c:pt>
                <c:pt idx="127">
                  <c:v>1.7024000000000022E-5</c:v>
                </c:pt>
                <c:pt idx="128">
                  <c:v>1.7157000000000022E-5</c:v>
                </c:pt>
                <c:pt idx="129">
                  <c:v>1.7290000000000023E-5</c:v>
                </c:pt>
                <c:pt idx="130">
                  <c:v>1.7423000000000023E-5</c:v>
                </c:pt>
                <c:pt idx="131">
                  <c:v>1.7556000000000023E-5</c:v>
                </c:pt>
                <c:pt idx="132">
                  <c:v>1.7689000000000023E-5</c:v>
                </c:pt>
                <c:pt idx="133">
                  <c:v>1.7822000000000024E-5</c:v>
                </c:pt>
                <c:pt idx="134">
                  <c:v>1.7955000000000024E-5</c:v>
                </c:pt>
                <c:pt idx="135">
                  <c:v>1.8088000000000024E-5</c:v>
                </c:pt>
                <c:pt idx="136">
                  <c:v>1.8221000000000024E-5</c:v>
                </c:pt>
                <c:pt idx="137">
                  <c:v>1.8354000000000025E-5</c:v>
                </c:pt>
                <c:pt idx="138">
                  <c:v>1.8487000000000025E-5</c:v>
                </c:pt>
                <c:pt idx="139">
                  <c:v>1.8620000000000025E-5</c:v>
                </c:pt>
                <c:pt idx="140">
                  <c:v>1.8753000000000025E-5</c:v>
                </c:pt>
                <c:pt idx="141">
                  <c:v>1.8886000000000026E-5</c:v>
                </c:pt>
                <c:pt idx="142">
                  <c:v>1.9019000000000026E-5</c:v>
                </c:pt>
                <c:pt idx="143">
                  <c:v>1.9152000000000026E-5</c:v>
                </c:pt>
                <c:pt idx="144">
                  <c:v>1.9285000000000026E-5</c:v>
                </c:pt>
                <c:pt idx="145">
                  <c:v>1.9418000000000027E-5</c:v>
                </c:pt>
                <c:pt idx="146">
                  <c:v>1.9551000000000027E-5</c:v>
                </c:pt>
                <c:pt idx="147">
                  <c:v>1.9684000000000027E-5</c:v>
                </c:pt>
                <c:pt idx="148">
                  <c:v>1.9817000000000027E-5</c:v>
                </c:pt>
                <c:pt idx="149">
                  <c:v>1.9950000000000028E-5</c:v>
                </c:pt>
                <c:pt idx="150">
                  <c:v>2.0083000000000028E-5</c:v>
                </c:pt>
                <c:pt idx="151">
                  <c:v>2.0216000000000028E-5</c:v>
                </c:pt>
                <c:pt idx="152">
                  <c:v>2.0349000000000028E-5</c:v>
                </c:pt>
                <c:pt idx="153">
                  <c:v>2.0482000000000029E-5</c:v>
                </c:pt>
                <c:pt idx="154">
                  <c:v>2.0615000000000029E-5</c:v>
                </c:pt>
                <c:pt idx="155">
                  <c:v>2.0748000000000029E-5</c:v>
                </c:pt>
                <c:pt idx="156">
                  <c:v>2.0881000000000029E-5</c:v>
                </c:pt>
                <c:pt idx="157">
                  <c:v>2.101400000000003E-5</c:v>
                </c:pt>
                <c:pt idx="158">
                  <c:v>2.114700000000003E-5</c:v>
                </c:pt>
                <c:pt idx="159">
                  <c:v>2.128000000000003E-5</c:v>
                </c:pt>
                <c:pt idx="160">
                  <c:v>2.141300000000003E-5</c:v>
                </c:pt>
                <c:pt idx="161">
                  <c:v>2.1546000000000031E-5</c:v>
                </c:pt>
                <c:pt idx="162">
                  <c:v>2.1679000000000031E-5</c:v>
                </c:pt>
                <c:pt idx="163">
                  <c:v>2.1812000000000031E-5</c:v>
                </c:pt>
                <c:pt idx="164">
                  <c:v>2.1945000000000031E-5</c:v>
                </c:pt>
                <c:pt idx="165">
                  <c:v>2.2078000000000032E-5</c:v>
                </c:pt>
                <c:pt idx="166">
                  <c:v>2.2211000000000032E-5</c:v>
                </c:pt>
                <c:pt idx="167">
                  <c:v>2.2344000000000032E-5</c:v>
                </c:pt>
                <c:pt idx="168">
                  <c:v>2.2477000000000032E-5</c:v>
                </c:pt>
                <c:pt idx="169">
                  <c:v>2.2610000000000033E-5</c:v>
                </c:pt>
                <c:pt idx="170">
                  <c:v>2.2743000000000033E-5</c:v>
                </c:pt>
                <c:pt idx="171">
                  <c:v>2.2876000000000033E-5</c:v>
                </c:pt>
                <c:pt idx="172">
                  <c:v>2.3009000000000033E-5</c:v>
                </c:pt>
                <c:pt idx="173">
                  <c:v>2.3142000000000034E-5</c:v>
                </c:pt>
                <c:pt idx="174">
                  <c:v>2.3275000000000034E-5</c:v>
                </c:pt>
                <c:pt idx="175">
                  <c:v>2.3408000000000034E-5</c:v>
                </c:pt>
                <c:pt idx="176">
                  <c:v>2.3541000000000034E-5</c:v>
                </c:pt>
                <c:pt idx="177">
                  <c:v>2.3674000000000035E-5</c:v>
                </c:pt>
                <c:pt idx="178">
                  <c:v>2.3807000000000035E-5</c:v>
                </c:pt>
                <c:pt idx="179">
                  <c:v>2.3940000000000035E-5</c:v>
                </c:pt>
                <c:pt idx="180">
                  <c:v>2.4073000000000035E-5</c:v>
                </c:pt>
                <c:pt idx="181">
                  <c:v>2.4206000000000036E-5</c:v>
                </c:pt>
                <c:pt idx="182">
                  <c:v>2.4339000000000036E-5</c:v>
                </c:pt>
                <c:pt idx="183">
                  <c:v>2.4472000000000036E-5</c:v>
                </c:pt>
                <c:pt idx="184">
                  <c:v>2.4605000000000036E-5</c:v>
                </c:pt>
                <c:pt idx="185">
                  <c:v>2.4738000000000037E-5</c:v>
                </c:pt>
                <c:pt idx="186">
                  <c:v>2.4871000000000037E-5</c:v>
                </c:pt>
                <c:pt idx="187">
                  <c:v>2.5004000000000037E-5</c:v>
                </c:pt>
                <c:pt idx="188">
                  <c:v>2.5137000000000037E-5</c:v>
                </c:pt>
                <c:pt idx="189">
                  <c:v>2.5270000000000038E-5</c:v>
                </c:pt>
                <c:pt idx="190">
                  <c:v>2.5403000000000038E-5</c:v>
                </c:pt>
                <c:pt idx="191">
                  <c:v>2.5536000000000038E-5</c:v>
                </c:pt>
                <c:pt idx="192">
                  <c:v>2.5669000000000038E-5</c:v>
                </c:pt>
                <c:pt idx="193">
                  <c:v>2.5802000000000039E-5</c:v>
                </c:pt>
                <c:pt idx="194">
                  <c:v>2.5935000000000039E-5</c:v>
                </c:pt>
                <c:pt idx="195">
                  <c:v>2.6068000000000039E-5</c:v>
                </c:pt>
                <c:pt idx="196">
                  <c:v>2.6201000000000039E-5</c:v>
                </c:pt>
                <c:pt idx="197">
                  <c:v>2.633400000000004E-5</c:v>
                </c:pt>
                <c:pt idx="198">
                  <c:v>2.646700000000004E-5</c:v>
                </c:pt>
                <c:pt idx="199">
                  <c:v>2.660000000000004E-5</c:v>
                </c:pt>
                <c:pt idx="200">
                  <c:v>2.673300000000004E-5</c:v>
                </c:pt>
                <c:pt idx="201">
                  <c:v>2.6866000000000041E-5</c:v>
                </c:pt>
                <c:pt idx="202">
                  <c:v>2.6999000000000041E-5</c:v>
                </c:pt>
                <c:pt idx="203">
                  <c:v>2.7132000000000041E-5</c:v>
                </c:pt>
                <c:pt idx="204">
                  <c:v>2.7265000000000041E-5</c:v>
                </c:pt>
                <c:pt idx="205">
                  <c:v>2.7398000000000042E-5</c:v>
                </c:pt>
                <c:pt idx="206">
                  <c:v>2.7531000000000042E-5</c:v>
                </c:pt>
                <c:pt idx="207">
                  <c:v>2.7664000000000042E-5</c:v>
                </c:pt>
                <c:pt idx="208">
                  <c:v>2.7797000000000042E-5</c:v>
                </c:pt>
                <c:pt idx="209">
                  <c:v>2.7930000000000043E-5</c:v>
                </c:pt>
                <c:pt idx="210">
                  <c:v>2.8063000000000043E-5</c:v>
                </c:pt>
                <c:pt idx="211">
                  <c:v>2.8196000000000043E-5</c:v>
                </c:pt>
                <c:pt idx="212">
                  <c:v>2.8329000000000043E-5</c:v>
                </c:pt>
                <c:pt idx="213">
                  <c:v>2.8462000000000044E-5</c:v>
                </c:pt>
                <c:pt idx="214">
                  <c:v>2.8595000000000044E-5</c:v>
                </c:pt>
                <c:pt idx="215">
                  <c:v>2.8728000000000044E-5</c:v>
                </c:pt>
                <c:pt idx="216">
                  <c:v>2.8861000000000044E-5</c:v>
                </c:pt>
                <c:pt idx="217">
                  <c:v>2.8994000000000045E-5</c:v>
                </c:pt>
                <c:pt idx="218">
                  <c:v>2.9127000000000045E-5</c:v>
                </c:pt>
                <c:pt idx="219">
                  <c:v>2.9260000000000045E-5</c:v>
                </c:pt>
                <c:pt idx="220">
                  <c:v>2.9393000000000045E-5</c:v>
                </c:pt>
                <c:pt idx="221">
                  <c:v>2.9526000000000046E-5</c:v>
                </c:pt>
                <c:pt idx="222">
                  <c:v>2.9659000000000046E-5</c:v>
                </c:pt>
                <c:pt idx="223">
                  <c:v>2.9792000000000046E-5</c:v>
                </c:pt>
                <c:pt idx="224">
                  <c:v>2.9925000000000046E-5</c:v>
                </c:pt>
                <c:pt idx="225">
                  <c:v>3.0058000000000047E-5</c:v>
                </c:pt>
                <c:pt idx="226">
                  <c:v>3.0191000000000047E-5</c:v>
                </c:pt>
                <c:pt idx="227">
                  <c:v>3.0324000000000047E-5</c:v>
                </c:pt>
                <c:pt idx="228">
                  <c:v>3.0457000000000047E-5</c:v>
                </c:pt>
                <c:pt idx="229">
                  <c:v>3.0590000000000044E-5</c:v>
                </c:pt>
                <c:pt idx="230">
                  <c:v>3.0723000000000044E-5</c:v>
                </c:pt>
                <c:pt idx="231">
                  <c:v>3.0856000000000045E-5</c:v>
                </c:pt>
                <c:pt idx="232">
                  <c:v>3.0989000000000045E-5</c:v>
                </c:pt>
                <c:pt idx="233">
                  <c:v>3.1122000000000045E-5</c:v>
                </c:pt>
                <c:pt idx="234">
                  <c:v>3.1255000000000045E-5</c:v>
                </c:pt>
                <c:pt idx="235">
                  <c:v>3.1388000000000046E-5</c:v>
                </c:pt>
                <c:pt idx="236">
                  <c:v>3.1521000000000046E-5</c:v>
                </c:pt>
                <c:pt idx="237">
                  <c:v>3.1654000000000046E-5</c:v>
                </c:pt>
                <c:pt idx="238">
                  <c:v>3.1787000000000047E-5</c:v>
                </c:pt>
                <c:pt idx="239">
                  <c:v>3.1920000000000047E-5</c:v>
                </c:pt>
                <c:pt idx="240">
                  <c:v>3.2053000000000047E-5</c:v>
                </c:pt>
                <c:pt idx="241">
                  <c:v>3.2186000000000047E-5</c:v>
                </c:pt>
                <c:pt idx="242">
                  <c:v>3.2319000000000048E-5</c:v>
                </c:pt>
                <c:pt idx="243">
                  <c:v>3.2452000000000048E-5</c:v>
                </c:pt>
                <c:pt idx="244">
                  <c:v>3.2585000000000048E-5</c:v>
                </c:pt>
                <c:pt idx="245">
                  <c:v>3.2718000000000048E-5</c:v>
                </c:pt>
                <c:pt idx="246">
                  <c:v>3.2851000000000049E-5</c:v>
                </c:pt>
                <c:pt idx="247">
                  <c:v>3.2984000000000049E-5</c:v>
                </c:pt>
                <c:pt idx="248">
                  <c:v>3.3117000000000049E-5</c:v>
                </c:pt>
                <c:pt idx="249">
                  <c:v>3.3250000000000049E-5</c:v>
                </c:pt>
                <c:pt idx="250">
                  <c:v>3.338300000000005E-5</c:v>
                </c:pt>
                <c:pt idx="251">
                  <c:v>3.351600000000005E-5</c:v>
                </c:pt>
                <c:pt idx="252">
                  <c:v>3.364900000000005E-5</c:v>
                </c:pt>
                <c:pt idx="253">
                  <c:v>3.378200000000005E-5</c:v>
                </c:pt>
                <c:pt idx="254">
                  <c:v>3.3915000000000051E-5</c:v>
                </c:pt>
                <c:pt idx="255">
                  <c:v>3.4048000000000051E-5</c:v>
                </c:pt>
                <c:pt idx="256">
                  <c:v>3.4181000000000051E-5</c:v>
                </c:pt>
                <c:pt idx="257">
                  <c:v>3.4314000000000051E-5</c:v>
                </c:pt>
                <c:pt idx="258">
                  <c:v>3.4447000000000052E-5</c:v>
                </c:pt>
                <c:pt idx="259">
                  <c:v>3.4580000000000052E-5</c:v>
                </c:pt>
                <c:pt idx="260">
                  <c:v>3.4713000000000052E-5</c:v>
                </c:pt>
                <c:pt idx="261">
                  <c:v>3.4846000000000052E-5</c:v>
                </c:pt>
                <c:pt idx="262">
                  <c:v>3.4979000000000053E-5</c:v>
                </c:pt>
                <c:pt idx="263">
                  <c:v>3.5112000000000053E-5</c:v>
                </c:pt>
                <c:pt idx="264">
                  <c:v>3.5245000000000053E-5</c:v>
                </c:pt>
                <c:pt idx="265">
                  <c:v>3.5378000000000053E-5</c:v>
                </c:pt>
                <c:pt idx="266">
                  <c:v>3.5511000000000054E-5</c:v>
                </c:pt>
                <c:pt idx="267">
                  <c:v>3.5644000000000054E-5</c:v>
                </c:pt>
                <c:pt idx="268">
                  <c:v>3.5777000000000054E-5</c:v>
                </c:pt>
                <c:pt idx="269">
                  <c:v>3.5910000000000054E-5</c:v>
                </c:pt>
                <c:pt idx="270">
                  <c:v>3.6043000000000055E-5</c:v>
                </c:pt>
                <c:pt idx="271">
                  <c:v>3.6176000000000055E-5</c:v>
                </c:pt>
                <c:pt idx="272">
                  <c:v>3.6309000000000055E-5</c:v>
                </c:pt>
                <c:pt idx="273">
                  <c:v>3.6442000000000055E-5</c:v>
                </c:pt>
                <c:pt idx="274">
                  <c:v>3.6575000000000056E-5</c:v>
                </c:pt>
                <c:pt idx="275">
                  <c:v>3.6708000000000056E-5</c:v>
                </c:pt>
                <c:pt idx="276">
                  <c:v>3.6841000000000056E-5</c:v>
                </c:pt>
                <c:pt idx="277">
                  <c:v>3.6974000000000056E-5</c:v>
                </c:pt>
                <c:pt idx="278">
                  <c:v>3.7107000000000057E-5</c:v>
                </c:pt>
                <c:pt idx="279">
                  <c:v>3.7240000000000057E-5</c:v>
                </c:pt>
                <c:pt idx="280">
                  <c:v>3.7373000000000057E-5</c:v>
                </c:pt>
                <c:pt idx="281">
                  <c:v>3.7506000000000057E-5</c:v>
                </c:pt>
                <c:pt idx="282">
                  <c:v>3.7639000000000058E-5</c:v>
                </c:pt>
                <c:pt idx="283">
                  <c:v>3.7772000000000058E-5</c:v>
                </c:pt>
                <c:pt idx="284">
                  <c:v>3.7905000000000058E-5</c:v>
                </c:pt>
                <c:pt idx="285">
                  <c:v>3.8038000000000058E-5</c:v>
                </c:pt>
                <c:pt idx="286">
                  <c:v>3.8171000000000059E-5</c:v>
                </c:pt>
                <c:pt idx="287">
                  <c:v>3.8304000000000059E-5</c:v>
                </c:pt>
                <c:pt idx="288">
                  <c:v>3.8437000000000059E-5</c:v>
                </c:pt>
                <c:pt idx="289">
                  <c:v>3.8570000000000059E-5</c:v>
                </c:pt>
                <c:pt idx="290">
                  <c:v>3.870300000000006E-5</c:v>
                </c:pt>
                <c:pt idx="291">
                  <c:v>3.883600000000006E-5</c:v>
                </c:pt>
                <c:pt idx="292">
                  <c:v>3.896900000000006E-5</c:v>
                </c:pt>
                <c:pt idx="293">
                  <c:v>3.910200000000006E-5</c:v>
                </c:pt>
                <c:pt idx="294">
                  <c:v>3.9235000000000061E-5</c:v>
                </c:pt>
                <c:pt idx="295">
                  <c:v>3.9368000000000061E-5</c:v>
                </c:pt>
                <c:pt idx="296">
                  <c:v>3.9501000000000061E-5</c:v>
                </c:pt>
                <c:pt idx="297">
                  <c:v>3.9634000000000061E-5</c:v>
                </c:pt>
                <c:pt idx="298">
                  <c:v>3.9767000000000062E-5</c:v>
                </c:pt>
                <c:pt idx="299">
                  <c:v>3.9900000000000062E-5</c:v>
                </c:pt>
                <c:pt idx="300">
                  <c:v>4.0033000000000062E-5</c:v>
                </c:pt>
                <c:pt idx="301">
                  <c:v>4.0166000000000062E-5</c:v>
                </c:pt>
                <c:pt idx="302">
                  <c:v>4.0299000000000063E-5</c:v>
                </c:pt>
                <c:pt idx="303">
                  <c:v>4.0432000000000063E-5</c:v>
                </c:pt>
                <c:pt idx="304">
                  <c:v>4.0565000000000063E-5</c:v>
                </c:pt>
                <c:pt idx="305">
                  <c:v>4.0698000000000063E-5</c:v>
                </c:pt>
                <c:pt idx="306">
                  <c:v>4.0831000000000064E-5</c:v>
                </c:pt>
                <c:pt idx="307">
                  <c:v>4.0964000000000064E-5</c:v>
                </c:pt>
                <c:pt idx="308">
                  <c:v>4.1097000000000064E-5</c:v>
                </c:pt>
                <c:pt idx="309">
                  <c:v>4.1230000000000064E-5</c:v>
                </c:pt>
                <c:pt idx="310">
                  <c:v>4.1363000000000065E-5</c:v>
                </c:pt>
                <c:pt idx="311">
                  <c:v>4.1496000000000065E-5</c:v>
                </c:pt>
                <c:pt idx="312">
                  <c:v>4.1629000000000065E-5</c:v>
                </c:pt>
                <c:pt idx="313">
                  <c:v>4.1762000000000065E-5</c:v>
                </c:pt>
                <c:pt idx="314">
                  <c:v>4.1895000000000066E-5</c:v>
                </c:pt>
                <c:pt idx="315">
                  <c:v>4.2028000000000066E-5</c:v>
                </c:pt>
                <c:pt idx="316">
                  <c:v>4.2161000000000066E-5</c:v>
                </c:pt>
                <c:pt idx="317">
                  <c:v>4.2294000000000066E-5</c:v>
                </c:pt>
                <c:pt idx="318">
                  <c:v>4.2427000000000067E-5</c:v>
                </c:pt>
                <c:pt idx="319">
                  <c:v>4.2560000000000067E-5</c:v>
                </c:pt>
                <c:pt idx="320">
                  <c:v>4.2693000000000067E-5</c:v>
                </c:pt>
                <c:pt idx="321">
                  <c:v>4.2826000000000067E-5</c:v>
                </c:pt>
                <c:pt idx="322">
                  <c:v>4.2959000000000068E-5</c:v>
                </c:pt>
                <c:pt idx="323">
                  <c:v>4.3092000000000068E-5</c:v>
                </c:pt>
                <c:pt idx="324">
                  <c:v>4.3225000000000068E-5</c:v>
                </c:pt>
                <c:pt idx="325">
                  <c:v>4.3358000000000068E-5</c:v>
                </c:pt>
                <c:pt idx="326">
                  <c:v>4.3491000000000069E-5</c:v>
                </c:pt>
                <c:pt idx="327">
                  <c:v>4.3624000000000069E-5</c:v>
                </c:pt>
                <c:pt idx="328">
                  <c:v>4.3757000000000069E-5</c:v>
                </c:pt>
                <c:pt idx="329">
                  <c:v>4.3890000000000069E-5</c:v>
                </c:pt>
                <c:pt idx="330">
                  <c:v>4.402300000000007E-5</c:v>
                </c:pt>
                <c:pt idx="331">
                  <c:v>4.415600000000007E-5</c:v>
                </c:pt>
                <c:pt idx="332">
                  <c:v>4.428900000000007E-5</c:v>
                </c:pt>
                <c:pt idx="333">
                  <c:v>4.442200000000007E-5</c:v>
                </c:pt>
                <c:pt idx="334">
                  <c:v>4.4555000000000071E-5</c:v>
                </c:pt>
                <c:pt idx="335">
                  <c:v>4.4688000000000071E-5</c:v>
                </c:pt>
                <c:pt idx="336">
                  <c:v>4.4821000000000071E-5</c:v>
                </c:pt>
                <c:pt idx="337">
                  <c:v>4.4954000000000071E-5</c:v>
                </c:pt>
                <c:pt idx="338">
                  <c:v>4.5087000000000072E-5</c:v>
                </c:pt>
                <c:pt idx="339">
                  <c:v>4.5220000000000072E-5</c:v>
                </c:pt>
                <c:pt idx="340">
                  <c:v>4.5353000000000072E-5</c:v>
                </c:pt>
                <c:pt idx="341">
                  <c:v>4.5486000000000072E-5</c:v>
                </c:pt>
                <c:pt idx="342">
                  <c:v>4.5619000000000073E-5</c:v>
                </c:pt>
                <c:pt idx="343">
                  <c:v>4.5752000000000073E-5</c:v>
                </c:pt>
                <c:pt idx="344">
                  <c:v>4.5885000000000073E-5</c:v>
                </c:pt>
                <c:pt idx="345">
                  <c:v>4.6018000000000073E-5</c:v>
                </c:pt>
                <c:pt idx="346">
                  <c:v>4.6151000000000074E-5</c:v>
                </c:pt>
                <c:pt idx="347">
                  <c:v>4.6284000000000074E-5</c:v>
                </c:pt>
                <c:pt idx="348">
                  <c:v>4.6417000000000074E-5</c:v>
                </c:pt>
                <c:pt idx="349">
                  <c:v>4.6550000000000074E-5</c:v>
                </c:pt>
                <c:pt idx="350">
                  <c:v>4.6683000000000075E-5</c:v>
                </c:pt>
                <c:pt idx="351">
                  <c:v>4.6816000000000075E-5</c:v>
                </c:pt>
                <c:pt idx="352">
                  <c:v>4.6949000000000075E-5</c:v>
                </c:pt>
                <c:pt idx="353">
                  <c:v>4.7082000000000075E-5</c:v>
                </c:pt>
                <c:pt idx="354">
                  <c:v>4.7215000000000076E-5</c:v>
                </c:pt>
                <c:pt idx="355">
                  <c:v>4.7348000000000076E-5</c:v>
                </c:pt>
                <c:pt idx="356">
                  <c:v>4.7481000000000076E-5</c:v>
                </c:pt>
                <c:pt idx="357">
                  <c:v>4.7614000000000076E-5</c:v>
                </c:pt>
                <c:pt idx="358">
                  <c:v>4.7747000000000077E-5</c:v>
                </c:pt>
                <c:pt idx="359">
                  <c:v>4.7880000000000077E-5</c:v>
                </c:pt>
                <c:pt idx="360">
                  <c:v>4.8013000000000077E-5</c:v>
                </c:pt>
                <c:pt idx="361">
                  <c:v>4.8146000000000077E-5</c:v>
                </c:pt>
                <c:pt idx="362">
                  <c:v>4.8279000000000078E-5</c:v>
                </c:pt>
                <c:pt idx="363">
                  <c:v>4.8412000000000078E-5</c:v>
                </c:pt>
                <c:pt idx="364">
                  <c:v>4.8545000000000078E-5</c:v>
                </c:pt>
                <c:pt idx="365">
                  <c:v>4.8678000000000078E-5</c:v>
                </c:pt>
                <c:pt idx="366">
                  <c:v>4.8811000000000079E-5</c:v>
                </c:pt>
                <c:pt idx="367">
                  <c:v>4.8944000000000079E-5</c:v>
                </c:pt>
                <c:pt idx="368">
                  <c:v>4.9077000000000079E-5</c:v>
                </c:pt>
                <c:pt idx="369">
                  <c:v>4.9210000000000079E-5</c:v>
                </c:pt>
                <c:pt idx="370">
                  <c:v>4.934300000000008E-5</c:v>
                </c:pt>
                <c:pt idx="371">
                  <c:v>4.947600000000008E-5</c:v>
                </c:pt>
                <c:pt idx="372">
                  <c:v>4.960900000000008E-5</c:v>
                </c:pt>
                <c:pt idx="373">
                  <c:v>4.974200000000008E-5</c:v>
                </c:pt>
                <c:pt idx="374">
                  <c:v>4.9875000000000081E-5</c:v>
                </c:pt>
                <c:pt idx="375">
                  <c:v>5.0008000000000081E-5</c:v>
                </c:pt>
                <c:pt idx="376">
                  <c:v>5.0141000000000081E-5</c:v>
                </c:pt>
                <c:pt idx="377">
                  <c:v>5.0274000000000081E-5</c:v>
                </c:pt>
                <c:pt idx="378">
                  <c:v>5.0407000000000082E-5</c:v>
                </c:pt>
                <c:pt idx="379">
                  <c:v>5.0540000000000082E-5</c:v>
                </c:pt>
                <c:pt idx="380">
                  <c:v>5.0673000000000082E-5</c:v>
                </c:pt>
                <c:pt idx="381">
                  <c:v>5.0806000000000082E-5</c:v>
                </c:pt>
                <c:pt idx="382">
                  <c:v>5.0939000000000083E-5</c:v>
                </c:pt>
                <c:pt idx="383">
                  <c:v>5.1072000000000083E-5</c:v>
                </c:pt>
                <c:pt idx="384">
                  <c:v>5.1205000000000083E-5</c:v>
                </c:pt>
                <c:pt idx="385">
                  <c:v>5.1338000000000083E-5</c:v>
                </c:pt>
                <c:pt idx="386">
                  <c:v>5.1471000000000084E-5</c:v>
                </c:pt>
                <c:pt idx="387">
                  <c:v>5.1604000000000084E-5</c:v>
                </c:pt>
                <c:pt idx="388">
                  <c:v>5.1737000000000084E-5</c:v>
                </c:pt>
                <c:pt idx="389">
                  <c:v>5.1870000000000084E-5</c:v>
                </c:pt>
                <c:pt idx="390">
                  <c:v>5.2003000000000085E-5</c:v>
                </c:pt>
                <c:pt idx="391">
                  <c:v>5.2136000000000085E-5</c:v>
                </c:pt>
                <c:pt idx="392">
                  <c:v>5.2269000000000085E-5</c:v>
                </c:pt>
                <c:pt idx="393">
                  <c:v>5.2402000000000085E-5</c:v>
                </c:pt>
                <c:pt idx="394">
                  <c:v>5.2535000000000086E-5</c:v>
                </c:pt>
                <c:pt idx="395">
                  <c:v>5.2668000000000086E-5</c:v>
                </c:pt>
                <c:pt idx="396">
                  <c:v>5.2801000000000086E-5</c:v>
                </c:pt>
                <c:pt idx="397">
                  <c:v>5.2934000000000086E-5</c:v>
                </c:pt>
                <c:pt idx="398">
                  <c:v>5.3067000000000087E-5</c:v>
                </c:pt>
                <c:pt idx="399">
                  <c:v>5.3200000000000087E-5</c:v>
                </c:pt>
                <c:pt idx="400">
                  <c:v>5.3333000000000087E-5</c:v>
                </c:pt>
                <c:pt idx="401">
                  <c:v>5.3466000000000087E-5</c:v>
                </c:pt>
                <c:pt idx="402">
                  <c:v>5.3599000000000088E-5</c:v>
                </c:pt>
                <c:pt idx="403">
                  <c:v>5.3732000000000088E-5</c:v>
                </c:pt>
                <c:pt idx="404">
                  <c:v>5.3865000000000088E-5</c:v>
                </c:pt>
                <c:pt idx="405">
                  <c:v>5.3998000000000088E-5</c:v>
                </c:pt>
                <c:pt idx="406">
                  <c:v>5.4131000000000089E-5</c:v>
                </c:pt>
                <c:pt idx="407">
                  <c:v>5.4264000000000089E-5</c:v>
                </c:pt>
                <c:pt idx="408">
                  <c:v>5.4397000000000089E-5</c:v>
                </c:pt>
                <c:pt idx="409">
                  <c:v>5.4530000000000089E-5</c:v>
                </c:pt>
                <c:pt idx="410">
                  <c:v>5.466300000000009E-5</c:v>
                </c:pt>
                <c:pt idx="411">
                  <c:v>5.479600000000009E-5</c:v>
                </c:pt>
                <c:pt idx="412">
                  <c:v>5.492900000000009E-5</c:v>
                </c:pt>
                <c:pt idx="413">
                  <c:v>5.506200000000009E-5</c:v>
                </c:pt>
                <c:pt idx="414">
                  <c:v>5.5195000000000091E-5</c:v>
                </c:pt>
                <c:pt idx="415">
                  <c:v>5.5328000000000091E-5</c:v>
                </c:pt>
                <c:pt idx="416">
                  <c:v>5.5461000000000091E-5</c:v>
                </c:pt>
                <c:pt idx="417">
                  <c:v>5.5594000000000091E-5</c:v>
                </c:pt>
                <c:pt idx="418">
                  <c:v>5.5727000000000092E-5</c:v>
                </c:pt>
                <c:pt idx="419">
                  <c:v>5.5860000000000092E-5</c:v>
                </c:pt>
                <c:pt idx="420">
                  <c:v>5.5993000000000092E-5</c:v>
                </c:pt>
                <c:pt idx="421">
                  <c:v>5.6126000000000092E-5</c:v>
                </c:pt>
                <c:pt idx="422">
                  <c:v>5.6259000000000093E-5</c:v>
                </c:pt>
                <c:pt idx="423">
                  <c:v>5.6392000000000093E-5</c:v>
                </c:pt>
                <c:pt idx="424">
                  <c:v>5.6525000000000093E-5</c:v>
                </c:pt>
                <c:pt idx="425">
                  <c:v>5.6658000000000093E-5</c:v>
                </c:pt>
                <c:pt idx="426">
                  <c:v>5.6791000000000094E-5</c:v>
                </c:pt>
                <c:pt idx="427">
                  <c:v>5.6924000000000094E-5</c:v>
                </c:pt>
                <c:pt idx="428">
                  <c:v>5.7057000000000094E-5</c:v>
                </c:pt>
                <c:pt idx="429">
                  <c:v>5.7190000000000094E-5</c:v>
                </c:pt>
                <c:pt idx="430">
                  <c:v>5.7323000000000095E-5</c:v>
                </c:pt>
                <c:pt idx="431">
                  <c:v>5.7456000000000095E-5</c:v>
                </c:pt>
                <c:pt idx="432">
                  <c:v>5.7589000000000095E-5</c:v>
                </c:pt>
                <c:pt idx="433">
                  <c:v>5.7722000000000095E-5</c:v>
                </c:pt>
                <c:pt idx="434">
                  <c:v>5.7855000000000096E-5</c:v>
                </c:pt>
                <c:pt idx="435">
                  <c:v>5.7988000000000096E-5</c:v>
                </c:pt>
                <c:pt idx="436">
                  <c:v>5.8121000000000096E-5</c:v>
                </c:pt>
                <c:pt idx="437">
                  <c:v>5.8254000000000097E-5</c:v>
                </c:pt>
                <c:pt idx="438">
                  <c:v>5.8387000000000097E-5</c:v>
                </c:pt>
                <c:pt idx="439">
                  <c:v>5.8520000000000097E-5</c:v>
                </c:pt>
                <c:pt idx="440">
                  <c:v>5.8653000000000097E-5</c:v>
                </c:pt>
                <c:pt idx="441">
                  <c:v>5.8786000000000098E-5</c:v>
                </c:pt>
                <c:pt idx="442">
                  <c:v>5.8919000000000098E-5</c:v>
                </c:pt>
                <c:pt idx="443">
                  <c:v>5.9052000000000098E-5</c:v>
                </c:pt>
                <c:pt idx="444">
                  <c:v>5.9185000000000098E-5</c:v>
                </c:pt>
                <c:pt idx="445">
                  <c:v>5.9318000000000099E-5</c:v>
                </c:pt>
                <c:pt idx="446">
                  <c:v>5.9451000000000099E-5</c:v>
                </c:pt>
                <c:pt idx="447">
                  <c:v>5.9584000000000099E-5</c:v>
                </c:pt>
                <c:pt idx="448">
                  <c:v>5.9717000000000099E-5</c:v>
                </c:pt>
                <c:pt idx="449">
                  <c:v>5.98500000000001E-5</c:v>
                </c:pt>
                <c:pt idx="450">
                  <c:v>5.99830000000001E-5</c:v>
                </c:pt>
                <c:pt idx="451">
                  <c:v>6.01160000000001E-5</c:v>
                </c:pt>
                <c:pt idx="452">
                  <c:v>6.02490000000001E-5</c:v>
                </c:pt>
                <c:pt idx="453">
                  <c:v>6.0382000000000101E-5</c:v>
                </c:pt>
                <c:pt idx="454">
                  <c:v>6.0515000000000101E-5</c:v>
                </c:pt>
                <c:pt idx="455">
                  <c:v>6.0648000000000101E-5</c:v>
                </c:pt>
                <c:pt idx="456">
                  <c:v>6.0781000000000101E-5</c:v>
                </c:pt>
                <c:pt idx="457">
                  <c:v>6.0914000000000102E-5</c:v>
                </c:pt>
                <c:pt idx="458">
                  <c:v>6.1047000000000095E-5</c:v>
                </c:pt>
                <c:pt idx="459">
                  <c:v>6.1180000000000088E-5</c:v>
                </c:pt>
                <c:pt idx="460">
                  <c:v>6.1313000000000082E-5</c:v>
                </c:pt>
                <c:pt idx="461">
                  <c:v>6.1446000000000075E-5</c:v>
                </c:pt>
                <c:pt idx="462">
                  <c:v>6.1579000000000069E-5</c:v>
                </c:pt>
                <c:pt idx="463">
                  <c:v>6.1712000000000062E-5</c:v>
                </c:pt>
                <c:pt idx="464">
                  <c:v>6.1845000000000056E-5</c:v>
                </c:pt>
                <c:pt idx="465">
                  <c:v>6.1978000000000049E-5</c:v>
                </c:pt>
                <c:pt idx="466">
                  <c:v>6.2111000000000043E-5</c:v>
                </c:pt>
                <c:pt idx="467">
                  <c:v>6.2244000000000036E-5</c:v>
                </c:pt>
                <c:pt idx="468">
                  <c:v>6.237700000000003E-5</c:v>
                </c:pt>
                <c:pt idx="469">
                  <c:v>6.2510000000000023E-5</c:v>
                </c:pt>
                <c:pt idx="470">
                  <c:v>6.2643000000000017E-5</c:v>
                </c:pt>
                <c:pt idx="471">
                  <c:v>6.277600000000001E-5</c:v>
                </c:pt>
                <c:pt idx="472">
                  <c:v>6.2909000000000004E-5</c:v>
                </c:pt>
                <c:pt idx="473">
                  <c:v>6.3041999999999997E-5</c:v>
                </c:pt>
                <c:pt idx="474">
                  <c:v>6.3174999999999991E-5</c:v>
                </c:pt>
                <c:pt idx="475">
                  <c:v>6.3307999999999984E-5</c:v>
                </c:pt>
                <c:pt idx="476">
                  <c:v>6.3440999999999978E-5</c:v>
                </c:pt>
                <c:pt idx="477">
                  <c:v>6.3573999999999971E-5</c:v>
                </c:pt>
                <c:pt idx="478">
                  <c:v>6.3706999999999965E-5</c:v>
                </c:pt>
                <c:pt idx="479">
                  <c:v>6.3839999999999958E-5</c:v>
                </c:pt>
                <c:pt idx="480">
                  <c:v>6.3972999999999951E-5</c:v>
                </c:pt>
                <c:pt idx="481">
                  <c:v>6.4105999999999945E-5</c:v>
                </c:pt>
                <c:pt idx="482">
                  <c:v>6.4238999999999938E-5</c:v>
                </c:pt>
                <c:pt idx="483">
                  <c:v>6.4371999999999932E-5</c:v>
                </c:pt>
                <c:pt idx="484">
                  <c:v>6.4504999999999925E-5</c:v>
                </c:pt>
                <c:pt idx="485">
                  <c:v>6.4637999999999919E-5</c:v>
                </c:pt>
                <c:pt idx="486">
                  <c:v>6.4770999999999912E-5</c:v>
                </c:pt>
                <c:pt idx="487">
                  <c:v>6.4903999999999906E-5</c:v>
                </c:pt>
                <c:pt idx="488">
                  <c:v>6.5036999999999899E-5</c:v>
                </c:pt>
                <c:pt idx="489">
                  <c:v>6.5169999999999893E-5</c:v>
                </c:pt>
                <c:pt idx="490">
                  <c:v>6.5302999999999886E-5</c:v>
                </c:pt>
                <c:pt idx="491">
                  <c:v>6.543599999999988E-5</c:v>
                </c:pt>
                <c:pt idx="492">
                  <c:v>6.5568999999999873E-5</c:v>
                </c:pt>
                <c:pt idx="493">
                  <c:v>6.5701999999999867E-5</c:v>
                </c:pt>
                <c:pt idx="494">
                  <c:v>6.583499999999986E-5</c:v>
                </c:pt>
                <c:pt idx="495">
                  <c:v>6.5967999999999854E-5</c:v>
                </c:pt>
                <c:pt idx="496">
                  <c:v>6.6100999999999847E-5</c:v>
                </c:pt>
                <c:pt idx="497">
                  <c:v>6.6233999999999841E-5</c:v>
                </c:pt>
                <c:pt idx="498">
                  <c:v>6.6366999999999834E-5</c:v>
                </c:pt>
              </c:numCache>
            </c:numRef>
          </c:xVal>
          <c:yVal>
            <c:numRef>
              <c:f>'.999both'!$I$5:$I$503</c:f>
              <c:numCache>
                <c:formatCode>General</c:formatCode>
                <c:ptCount val="499"/>
                <c:pt idx="0">
                  <c:v>1.633704539674612E-2</c:v>
                </c:pt>
                <c:pt idx="1">
                  <c:v>3.2148877330345833E-2</c:v>
                </c:pt>
                <c:pt idx="2">
                  <c:v>4.7460422455663218E-2</c:v>
                </c:pt>
                <c:pt idx="3">
                  <c:v>6.2295054629457336E-2</c:v>
                </c:pt>
                <c:pt idx="4">
                  <c:v>7.6674713975052308E-2</c:v>
                </c:pt>
                <c:pt idx="5">
                  <c:v>9.0620015149661726E-2</c:v>
                </c:pt>
                <c:pt idx="6">
                  <c:v>0.10415034595130643</c:v>
                </c:pt>
                <c:pt idx="7">
                  <c:v>0.11728395724358129</c:v>
                </c:pt>
                <c:pt idx="8">
                  <c:v>0.13003804510000078</c:v>
                </c:pt>
                <c:pt idx="9">
                  <c:v>0.1424288259160893</c:v>
                </c:pt>
                <c:pt idx="10">
                  <c:v>0.15447160518696434</c:v>
                </c:pt>
                <c:pt idx="11">
                  <c:v>0.16618084060297003</c:v>
                </c:pt>
                <c:pt idx="12">
                  <c:v>0.17757019992073125</c:v>
                </c:pt>
                <c:pt idx="13">
                  <c:v>0.188652614209387</c:v>
                </c:pt>
                <c:pt idx="14">
                  <c:v>0.19944032681427845</c:v>
                </c:pt>
                <c:pt idx="15">
                  <c:v>0.20994493848174295</c:v>
                </c:pt>
                <c:pt idx="16">
                  <c:v>0.22017744896076291</c:v>
                </c:pt>
                <c:pt idx="17">
                  <c:v>0.23014829544127133</c:v>
                </c:pt>
                <c:pt idx="18">
                  <c:v>0.23986738805660171</c:v>
                </c:pt>
                <c:pt idx="19">
                  <c:v>0.24934414272451111</c:v>
                </c:pt>
                <c:pt idx="20">
                  <c:v>0.25858751161002264</c:v>
                </c:pt>
                <c:pt idx="21">
                  <c:v>0.26760601128588474</c:v>
                </c:pt>
                <c:pt idx="22">
                  <c:v>0.27640774894151809</c:v>
                </c:pt>
                <c:pt idx="23">
                  <c:v>0.28500044667777852</c:v>
                </c:pt>
                <c:pt idx="24">
                  <c:v>0.29339146409204214</c:v>
                </c:pt>
                <c:pt idx="25">
                  <c:v>0.30158781932328949</c:v>
                </c:pt>
                <c:pt idx="26">
                  <c:v>0.30959620861498971</c:v>
                </c:pt>
                <c:pt idx="27">
                  <c:v>0.31742302456805566</c:v>
                </c:pt>
                <c:pt idx="28">
                  <c:v>0.32507437314002691</c:v>
                </c:pt>
                <c:pt idx="29">
                  <c:v>0.33255608957401955</c:v>
                </c:pt>
                <c:pt idx="30">
                  <c:v>0.33987375318599017</c:v>
                </c:pt>
                <c:pt idx="31">
                  <c:v>0.34703270128327984</c:v>
                </c:pt>
                <c:pt idx="32">
                  <c:v>0.35403804213177875</c:v>
                </c:pt>
                <c:pt idx="33">
                  <c:v>0.36089466709937884</c:v>
                </c:pt>
                <c:pt idx="34">
                  <c:v>0.36760726207411037</c:v>
                </c:pt>
                <c:pt idx="35">
                  <c:v>0.37418031810679564</c:v>
                </c:pt>
                <c:pt idx="36">
                  <c:v>0.38061814148084933</c:v>
                </c:pt>
                <c:pt idx="37">
                  <c:v>0.38692486306238227</c:v>
                </c:pt>
                <c:pt idx="38">
                  <c:v>0.39310444718504217</c:v>
                </c:pt>
                <c:pt idx="39">
                  <c:v>0.39916069994339121</c:v>
                </c:pt>
                <c:pt idx="40">
                  <c:v>0.40509727699733195</c:v>
                </c:pt>
                <c:pt idx="41">
                  <c:v>0.41091769095600078</c:v>
                </c:pt>
                <c:pt idx="42">
                  <c:v>0.41662531829142069</c:v>
                </c:pt>
                <c:pt idx="43">
                  <c:v>0.42222340587866602</c:v>
                </c:pt>
                <c:pt idx="44">
                  <c:v>0.42771507713330392</c:v>
                </c:pt>
                <c:pt idx="45">
                  <c:v>0.43310333787026373</c:v>
                </c:pt>
                <c:pt idx="46">
                  <c:v>0.43839108172902169</c:v>
                </c:pt>
                <c:pt idx="47">
                  <c:v>0.44358109540317392</c:v>
                </c:pt>
                <c:pt idx="48">
                  <c:v>0.44867606352017875</c:v>
                </c:pt>
                <c:pt idx="49">
                  <c:v>0.45367857325862404</c:v>
                </c:pt>
                <c:pt idx="50">
                  <c:v>0.45859111875523056</c:v>
                </c:pt>
                <c:pt idx="51">
                  <c:v>0.46341610523373172</c:v>
                </c:pt>
                <c:pt idx="52">
                  <c:v>0.46815585294035544</c:v>
                </c:pt>
                <c:pt idx="53">
                  <c:v>0.47281260084209886</c:v>
                </c:pt>
                <c:pt idx="54">
                  <c:v>0.47738851020202727</c:v>
                </c:pt>
                <c:pt idx="55">
                  <c:v>0.48188566786631204</c:v>
                </c:pt>
                <c:pt idx="56">
                  <c:v>0.4863060894641007</c:v>
                </c:pt>
                <c:pt idx="57">
                  <c:v>0.49065172244644911</c:v>
                </c:pt>
                <c:pt idx="58">
                  <c:v>0.49492444888931236</c:v>
                </c:pt>
                <c:pt idx="59">
                  <c:v>0.49912608826024052</c:v>
                </c:pt>
                <c:pt idx="60">
                  <c:v>0.50325839997954169</c:v>
                </c:pt>
                <c:pt idx="61">
                  <c:v>0.50732308588568098</c:v>
                </c:pt>
                <c:pt idx="62">
                  <c:v>0.51132179254997578</c:v>
                </c:pt>
                <c:pt idx="63">
                  <c:v>0.51525611354944434</c:v>
                </c:pt>
                <c:pt idx="64">
                  <c:v>0.51912759152653132</c:v>
                </c:pt>
                <c:pt idx="65">
                  <c:v>0.52293772023254015</c:v>
                </c:pt>
                <c:pt idx="66">
                  <c:v>0.52668794647586725</c:v>
                </c:pt>
                <c:pt idx="67">
                  <c:v>0.53037967189610558</c:v>
                </c:pt>
                <c:pt idx="68">
                  <c:v>0.53401425475946573</c:v>
                </c:pt>
                <c:pt idx="69">
                  <c:v>0.53759301160280104</c:v>
                </c:pt>
                <c:pt idx="70">
                  <c:v>0.54111721883244346</c:v>
                </c:pt>
                <c:pt idx="71">
                  <c:v>0.54458811422438935</c:v>
                </c:pt>
                <c:pt idx="72">
                  <c:v>0.54800689840025141</c:v>
                </c:pt>
                <c:pt idx="73">
                  <c:v>0.55137473619866439</c:v>
                </c:pt>
                <c:pt idx="74">
                  <c:v>0.5546927579809563</c:v>
                </c:pt>
                <c:pt idx="75">
                  <c:v>0.55796206094440925</c:v>
                </c:pt>
                <c:pt idx="76">
                  <c:v>0.56118371027041214</c:v>
                </c:pt>
                <c:pt idx="77">
                  <c:v>0.56435874032985167</c:v>
                </c:pt>
                <c:pt idx="78">
                  <c:v>0.56748815576841449</c:v>
                </c:pt>
                <c:pt idx="79">
                  <c:v>0.5705729325751876</c:v>
                </c:pt>
                <c:pt idx="80">
                  <c:v>0.57361401908006748</c:v>
                </c:pt>
                <c:pt idx="81">
                  <c:v>0.57661233695190761</c:v>
                </c:pt>
                <c:pt idx="82">
                  <c:v>0.57956878211670182</c:v>
                </c:pt>
                <c:pt idx="83">
                  <c:v>0.58248422563284152</c:v>
                </c:pt>
                <c:pt idx="84">
                  <c:v>0.58535951459437285</c:v>
                </c:pt>
                <c:pt idx="85">
                  <c:v>0.58819547289100471</c:v>
                </c:pt>
                <c:pt idx="86">
                  <c:v>0.59099290204275057</c:v>
                </c:pt>
                <c:pt idx="87">
                  <c:v>0.59375258193785174</c:v>
                </c:pt>
                <c:pt idx="88">
                  <c:v>0.59647527154482005</c:v>
                </c:pt>
                <c:pt idx="89">
                  <c:v>0.59916170963409032</c:v>
                </c:pt>
                <c:pt idx="90">
                  <c:v>0.60181261542915654</c:v>
                </c:pt>
                <c:pt idx="91">
                  <c:v>0.60442868925707127</c:v>
                </c:pt>
                <c:pt idx="92">
                  <c:v>0.60701061314402815</c:v>
                </c:pt>
                <c:pt idx="93">
                  <c:v>0.60955905145488232</c:v>
                </c:pt>
                <c:pt idx="94">
                  <c:v>0.61207465140365969</c:v>
                </c:pt>
                <c:pt idx="95">
                  <c:v>0.61455804364820199</c:v>
                </c:pt>
                <c:pt idx="96">
                  <c:v>0.61700984280027626</c:v>
                </c:pt>
                <c:pt idx="97">
                  <c:v>0.61943064792011837</c:v>
                </c:pt>
                <c:pt idx="98">
                  <c:v>0.62182104302964814</c:v>
                </c:pt>
                <c:pt idx="99">
                  <c:v>0.62418159756537028</c:v>
                </c:pt>
                <c:pt idx="100">
                  <c:v>0.62651286683897822</c:v>
                </c:pt>
                <c:pt idx="101">
                  <c:v>0.62881539245208262</c:v>
                </c:pt>
                <c:pt idx="102">
                  <c:v>0.63108970276141496</c:v>
                </c:pt>
                <c:pt idx="103">
                  <c:v>0.63333631322900674</c:v>
                </c:pt>
                <c:pt idx="104">
                  <c:v>0.63555572684080219</c:v>
                </c:pt>
                <c:pt idx="105">
                  <c:v>0.63774843448614471</c:v>
                </c:pt>
                <c:pt idx="106">
                  <c:v>0.63991491530735434</c:v>
                </c:pt>
                <c:pt idx="107">
                  <c:v>0.64205563705699797</c:v>
                </c:pt>
                <c:pt idx="108">
                  <c:v>0.64417105641415184</c:v>
                </c:pt>
                <c:pt idx="109">
                  <c:v>0.64626161935409498</c:v>
                </c:pt>
                <c:pt idx="110">
                  <c:v>0.64832776140465442</c:v>
                </c:pt>
                <c:pt idx="111">
                  <c:v>0.65036990799352012</c:v>
                </c:pt>
                <c:pt idx="112">
                  <c:v>0.65238847472394079</c:v>
                </c:pt>
                <c:pt idx="113">
                  <c:v>0.65438386764463952</c:v>
                </c:pt>
                <c:pt idx="114">
                  <c:v>0.65635648354632858</c:v>
                </c:pt>
                <c:pt idx="115">
                  <c:v>0.65830671020860421</c:v>
                </c:pt>
                <c:pt idx="116">
                  <c:v>0.66023492666210426</c:v>
                </c:pt>
                <c:pt idx="117">
                  <c:v>0.66214150341416211</c:v>
                </c:pt>
                <c:pt idx="118">
                  <c:v>0.66402680272997472</c:v>
                </c:pt>
                <c:pt idx="119">
                  <c:v>0.66589117881029558</c:v>
                </c:pt>
                <c:pt idx="120">
                  <c:v>0.66773497803726634</c:v>
                </c:pt>
                <c:pt idx="121">
                  <c:v>0.66955853921254871</c:v>
                </c:pt>
                <c:pt idx="122">
                  <c:v>0.6713621937135692</c:v>
                </c:pt>
                <c:pt idx="123">
                  <c:v>0.67314626573766023</c:v>
                </c:pt>
                <c:pt idx="124">
                  <c:v>0.67491107247661375</c:v>
                </c:pt>
                <c:pt idx="125">
                  <c:v>0.67665692431251157</c:v>
                </c:pt>
                <c:pt idx="126">
                  <c:v>0.67838412498026845</c:v>
                </c:pt>
                <c:pt idx="127">
                  <c:v>0.68009297178653805</c:v>
                </c:pt>
                <c:pt idx="128">
                  <c:v>0.6817837557298192</c:v>
                </c:pt>
                <c:pt idx="129">
                  <c:v>0.68345676168904834</c:v>
                </c:pt>
                <c:pt idx="130">
                  <c:v>0.68511226860661589</c:v>
                </c:pt>
                <c:pt idx="131">
                  <c:v>0.68675054959339066</c:v>
                </c:pt>
                <c:pt idx="132">
                  <c:v>0.68837187212122997</c:v>
                </c:pt>
                <c:pt idx="133">
                  <c:v>0.68997649814933726</c:v>
                </c:pt>
                <c:pt idx="134">
                  <c:v>0.69156468427299234</c:v>
                </c:pt>
                <c:pt idx="135">
                  <c:v>0.69313668184516997</c:v>
                </c:pt>
                <c:pt idx="136">
                  <c:v>0.69469273713192758</c:v>
                </c:pt>
                <c:pt idx="137">
                  <c:v>0.69623309142958278</c:v>
                </c:pt>
                <c:pt idx="138">
                  <c:v>0.69775798117446186</c:v>
                </c:pt>
                <c:pt idx="139">
                  <c:v>0.69926763810520243</c:v>
                </c:pt>
                <c:pt idx="140">
                  <c:v>0.70076228932761875</c:v>
                </c:pt>
                <c:pt idx="141">
                  <c:v>0.7022421574698362</c:v>
                </c:pt>
                <c:pt idx="142">
                  <c:v>0.70370746077410418</c:v>
                </c:pt>
                <c:pt idx="143">
                  <c:v>0.7051584132115275</c:v>
                </c:pt>
                <c:pt idx="144">
                  <c:v>0.70659522457144142</c:v>
                </c:pt>
                <c:pt idx="145">
                  <c:v>0.70801810058472858</c:v>
                </c:pt>
                <c:pt idx="146">
                  <c:v>0.70942724301087501</c:v>
                </c:pt>
                <c:pt idx="147">
                  <c:v>0.71082284971873233</c:v>
                </c:pt>
                <c:pt idx="148">
                  <c:v>0.71220511481941151</c:v>
                </c:pt>
                <c:pt idx="149">
                  <c:v>0.71357422870507881</c:v>
                </c:pt>
                <c:pt idx="150">
                  <c:v>0.71493037817657534</c:v>
                </c:pt>
                <c:pt idx="151">
                  <c:v>0.71627374651373144</c:v>
                </c:pt>
                <c:pt idx="152">
                  <c:v>0.71760451354713684</c:v>
                </c:pt>
                <c:pt idx="153">
                  <c:v>0.71892285576008985</c:v>
                </c:pt>
                <c:pt idx="154">
                  <c:v>0.72022894635214563</c:v>
                </c:pt>
                <c:pt idx="155">
                  <c:v>0.7215229553221606</c:v>
                </c:pt>
                <c:pt idx="156">
                  <c:v>0.72280504952420521</c:v>
                </c:pt>
                <c:pt idx="157">
                  <c:v>0.72407539277853739</c:v>
                </c:pt>
                <c:pt idx="158">
                  <c:v>0.72533414589500966</c:v>
                </c:pt>
                <c:pt idx="159">
                  <c:v>0.72658146676241264</c:v>
                </c:pt>
                <c:pt idx="160">
                  <c:v>0.72781751043561438</c:v>
                </c:pt>
                <c:pt idx="161">
                  <c:v>0.72904242915388628</c:v>
                </c:pt>
                <c:pt idx="162">
                  <c:v>0.73025637244225927</c:v>
                </c:pt>
                <c:pt idx="163">
                  <c:v>0.73145948715472175</c:v>
                </c:pt>
                <c:pt idx="164">
                  <c:v>0.732651917540451</c:v>
                </c:pt>
                <c:pt idx="165">
                  <c:v>0.73383380528406728</c:v>
                </c:pt>
                <c:pt idx="166">
                  <c:v>0.73500528960001765</c:v>
                </c:pt>
                <c:pt idx="167">
                  <c:v>0.73616650724203603</c:v>
                </c:pt>
                <c:pt idx="168">
                  <c:v>0.73731759257730078</c:v>
                </c:pt>
                <c:pt idx="169">
                  <c:v>0.7384586776588552</c:v>
                </c:pt>
                <c:pt idx="170">
                  <c:v>0.73958989223133254</c:v>
                </c:pt>
                <c:pt idx="171">
                  <c:v>0.7407113638180074</c:v>
                </c:pt>
                <c:pt idx="172">
                  <c:v>0.74182321775151316</c:v>
                </c:pt>
                <c:pt idx="173">
                  <c:v>0.74292557722736863</c:v>
                </c:pt>
                <c:pt idx="174">
                  <c:v>0.74401856333928296</c:v>
                </c:pt>
                <c:pt idx="175">
                  <c:v>0.74510229512696935</c:v>
                </c:pt>
                <c:pt idx="176">
                  <c:v>0.74617688964296791</c:v>
                </c:pt>
                <c:pt idx="177">
                  <c:v>0.7472424619508834</c:v>
                </c:pt>
                <c:pt idx="178">
                  <c:v>0.74829912520359521</c:v>
                </c:pt>
                <c:pt idx="179">
                  <c:v>0.74934699066644073</c:v>
                </c:pt>
                <c:pt idx="180">
                  <c:v>0.75038616776297296</c:v>
                </c:pt>
                <c:pt idx="181">
                  <c:v>0.75141676409641334</c:v>
                </c:pt>
                <c:pt idx="182">
                  <c:v>0.75243888552338223</c:v>
                </c:pt>
                <c:pt idx="183">
                  <c:v>0.75345263614691793</c:v>
                </c:pt>
                <c:pt idx="184">
                  <c:v>0.75445811837184462</c:v>
                </c:pt>
                <c:pt idx="185">
                  <c:v>0.75545543295895112</c:v>
                </c:pt>
                <c:pt idx="186">
                  <c:v>0.75644467901582468</c:v>
                </c:pt>
                <c:pt idx="187">
                  <c:v>0.75742595406590718</c:v>
                </c:pt>
                <c:pt idx="188">
                  <c:v>0.75839935406408709</c:v>
                </c:pt>
                <c:pt idx="189">
                  <c:v>0.75936497343451625</c:v>
                </c:pt>
                <c:pt idx="190">
                  <c:v>0.76032290508814815</c:v>
                </c:pt>
                <c:pt idx="191">
                  <c:v>0.76127324047204592</c:v>
                </c:pt>
                <c:pt idx="192">
                  <c:v>0.76221606958869081</c:v>
                </c:pt>
                <c:pt idx="193">
                  <c:v>0.76315148101155106</c:v>
                </c:pt>
                <c:pt idx="194">
                  <c:v>0.76407956194822491</c:v>
                </c:pt>
                <c:pt idx="195">
                  <c:v>0.76500039822252142</c:v>
                </c:pt>
                <c:pt idx="196">
                  <c:v>0.76591407433626035</c:v>
                </c:pt>
                <c:pt idx="197">
                  <c:v>0.76682067347906557</c:v>
                </c:pt>
                <c:pt idx="198">
                  <c:v>0.76772027755999306</c:v>
                </c:pt>
                <c:pt idx="199">
                  <c:v>0.76861296721951844</c:v>
                </c:pt>
                <c:pt idx="200">
                  <c:v>0.76949882187266971</c:v>
                </c:pt>
                <c:pt idx="201">
                  <c:v>0.77037791972302261</c:v>
                </c:pt>
                <c:pt idx="202">
                  <c:v>0.77125033777317631</c:v>
                </c:pt>
                <c:pt idx="203">
                  <c:v>0.77211615188179361</c:v>
                </c:pt>
                <c:pt idx="204">
                  <c:v>0.7729754367416467</c:v>
                </c:pt>
                <c:pt idx="205">
                  <c:v>0.77382826593559317</c:v>
                </c:pt>
                <c:pt idx="206">
                  <c:v>0.77467471194501047</c:v>
                </c:pt>
                <c:pt idx="207">
                  <c:v>0.77551484616105115</c:v>
                </c:pt>
                <c:pt idx="208">
                  <c:v>0.77634873892334832</c:v>
                </c:pt>
                <c:pt idx="209">
                  <c:v>0.77717645952721748</c:v>
                </c:pt>
                <c:pt idx="210">
                  <c:v>0.77799807624902906</c:v>
                </c:pt>
                <c:pt idx="211">
                  <c:v>0.77881365634964028</c:v>
                </c:pt>
                <c:pt idx="212">
                  <c:v>0.77962326612648891</c:v>
                </c:pt>
                <c:pt idx="213">
                  <c:v>0.78042697088865387</c:v>
                </c:pt>
                <c:pt idx="214">
                  <c:v>0.78122483500809914</c:v>
                </c:pt>
                <c:pt idx="215">
                  <c:v>0.78201692192458738</c:v>
                </c:pt>
                <c:pt idx="216">
                  <c:v>0.78280329415343208</c:v>
                </c:pt>
                <c:pt idx="217">
                  <c:v>0.78358401332014127</c:v>
                </c:pt>
                <c:pt idx="218">
                  <c:v>0.78435914016437891</c:v>
                </c:pt>
                <c:pt idx="219">
                  <c:v>0.78512873456174959</c:v>
                </c:pt>
                <c:pt idx="220">
                  <c:v>0.78589285552423105</c:v>
                </c:pt>
                <c:pt idx="221">
                  <c:v>0.786651561248213</c:v>
                </c:pt>
                <c:pt idx="222">
                  <c:v>0.78740490909033767</c:v>
                </c:pt>
                <c:pt idx="223">
                  <c:v>0.78815295559998477</c:v>
                </c:pt>
                <c:pt idx="224">
                  <c:v>0.78889575655117394</c:v>
                </c:pt>
                <c:pt idx="225">
                  <c:v>0.78963336691783226</c:v>
                </c:pt>
                <c:pt idx="226">
                  <c:v>0.79036584092000295</c:v>
                </c:pt>
                <c:pt idx="227">
                  <c:v>0.79109323202229986</c:v>
                </c:pt>
                <c:pt idx="228">
                  <c:v>0.79181559295281045</c:v>
                </c:pt>
                <c:pt idx="229">
                  <c:v>0.7925329757011943</c:v>
                </c:pt>
                <c:pt idx="230">
                  <c:v>0.79324543156335703</c:v>
                </c:pt>
                <c:pt idx="231">
                  <c:v>0.79395301111563354</c:v>
                </c:pt>
                <c:pt idx="232">
                  <c:v>0.79465576424437301</c:v>
                </c:pt>
                <c:pt idx="233">
                  <c:v>0.79535374017501392</c:v>
                </c:pt>
                <c:pt idx="234">
                  <c:v>0.79604698744585989</c:v>
                </c:pt>
                <c:pt idx="235">
                  <c:v>0.79673555395123641</c:v>
                </c:pt>
                <c:pt idx="236">
                  <c:v>0.79741948693802578</c:v>
                </c:pt>
                <c:pt idx="237">
                  <c:v>0.79809883302223539</c:v>
                </c:pt>
                <c:pt idx="238">
                  <c:v>0.79877363818813085</c:v>
                </c:pt>
                <c:pt idx="239">
                  <c:v>0.79944394781581052</c:v>
                </c:pt>
                <c:pt idx="240">
                  <c:v>0.80010980668274712</c:v>
                </c:pt>
                <c:pt idx="241">
                  <c:v>0.80077125896242196</c:v>
                </c:pt>
                <c:pt idx="242">
                  <c:v>0.8014283482653346</c:v>
                </c:pt>
                <c:pt idx="243">
                  <c:v>0.80208111760885759</c:v>
                </c:pt>
                <c:pt idx="244">
                  <c:v>0.80272960946062932</c:v>
                </c:pt>
                <c:pt idx="245">
                  <c:v>0.80337386571952529</c:v>
                </c:pt>
                <c:pt idx="246">
                  <c:v>0.80401392775845049</c:v>
                </c:pt>
                <c:pt idx="247">
                  <c:v>0.80464983639664867</c:v>
                </c:pt>
                <c:pt idx="248">
                  <c:v>0.80528163192530222</c:v>
                </c:pt>
                <c:pt idx="249">
                  <c:v>0.80590935413271558</c:v>
                </c:pt>
                <c:pt idx="250">
                  <c:v>0.80653304227642519</c:v>
                </c:pt>
                <c:pt idx="251">
                  <c:v>0.80715273512204067</c:v>
                </c:pt>
                <c:pt idx="252">
                  <c:v>0.80776847093734849</c:v>
                </c:pt>
                <c:pt idx="253">
                  <c:v>0.80838028750572666</c:v>
                </c:pt>
                <c:pt idx="254">
                  <c:v>0.80898822212285815</c:v>
                </c:pt>
                <c:pt idx="255">
                  <c:v>0.80959231162084322</c:v>
                </c:pt>
                <c:pt idx="256">
                  <c:v>0.81019259236734098</c:v>
                </c:pt>
                <c:pt idx="257">
                  <c:v>0.81078910026196616</c:v>
                </c:pt>
                <c:pt idx="258">
                  <c:v>0.81138187077348589</c:v>
                </c:pt>
                <c:pt idx="259">
                  <c:v>0.81197093890864724</c:v>
                </c:pt>
                <c:pt idx="260">
                  <c:v>0.8125563392490609</c:v>
                </c:pt>
                <c:pt idx="261">
                  <c:v>0.81313810594434288</c:v>
                </c:pt>
                <c:pt idx="262">
                  <c:v>0.81371627272417268</c:v>
                </c:pt>
                <c:pt idx="263">
                  <c:v>0.81429087289403346</c:v>
                </c:pt>
                <c:pt idx="264">
                  <c:v>0.81486193935778595</c:v>
                </c:pt>
                <c:pt idx="265">
                  <c:v>0.81542950461583064</c:v>
                </c:pt>
                <c:pt idx="266">
                  <c:v>0.81599360076060479</c:v>
                </c:pt>
                <c:pt idx="267">
                  <c:v>0.81655425951203087</c:v>
                </c:pt>
                <c:pt idx="268">
                  <c:v>0.81711151218607225</c:v>
                </c:pt>
                <c:pt idx="269">
                  <c:v>0.81766538972991953</c:v>
                </c:pt>
                <c:pt idx="270">
                  <c:v>0.81821592271702481</c:v>
                </c:pt>
                <c:pt idx="271">
                  <c:v>0.81876314134481831</c:v>
                </c:pt>
                <c:pt idx="272">
                  <c:v>0.81930707545610337</c:v>
                </c:pt>
                <c:pt idx="273">
                  <c:v>0.81984775453389414</c:v>
                </c:pt>
                <c:pt idx="274">
                  <c:v>0.8203852077120074</c:v>
                </c:pt>
                <c:pt idx="275">
                  <c:v>0.82091946376720737</c:v>
                </c:pt>
                <c:pt idx="276">
                  <c:v>0.82145055115312626</c:v>
                </c:pt>
                <c:pt idx="277">
                  <c:v>0.82197849796870792</c:v>
                </c:pt>
                <c:pt idx="278">
                  <c:v>0.82250333199190484</c:v>
                </c:pt>
                <c:pt idx="279">
                  <c:v>0.82302508067407987</c:v>
                </c:pt>
                <c:pt idx="280">
                  <c:v>0.82354377113704669</c:v>
                </c:pt>
                <c:pt idx="281">
                  <c:v>0.82405943019331418</c:v>
                </c:pt>
                <c:pt idx="282">
                  <c:v>0.82457208434033824</c:v>
                </c:pt>
                <c:pt idx="283">
                  <c:v>0.82508175977021747</c:v>
                </c:pt>
                <c:pt idx="284">
                  <c:v>0.82558848236133364</c:v>
                </c:pt>
                <c:pt idx="285">
                  <c:v>0.82609227771092586</c:v>
                </c:pt>
                <c:pt idx="286">
                  <c:v>0.82659317110608965</c:v>
                </c:pt>
                <c:pt idx="287">
                  <c:v>0.82709118754342859</c:v>
                </c:pt>
                <c:pt idx="288">
                  <c:v>0.82758635174842177</c:v>
                </c:pt>
                <c:pt idx="289">
                  <c:v>0.82807868814646257</c:v>
                </c:pt>
                <c:pt idx="290">
                  <c:v>0.82856822089483484</c:v>
                </c:pt>
                <c:pt idx="291">
                  <c:v>0.82905497387396088</c:v>
                </c:pt>
                <c:pt idx="292">
                  <c:v>0.82953897069633653</c:v>
                </c:pt>
                <c:pt idx="293">
                  <c:v>0.83002023470029596</c:v>
                </c:pt>
                <c:pt idx="294">
                  <c:v>0.83049878896885321</c:v>
                </c:pt>
                <c:pt idx="295">
                  <c:v>0.83097465632582146</c:v>
                </c:pt>
                <c:pt idx="296">
                  <c:v>0.83144785932948406</c:v>
                </c:pt>
                <c:pt idx="297">
                  <c:v>0.83191842030359564</c:v>
                </c:pt>
                <c:pt idx="298">
                  <c:v>0.83238636130599764</c:v>
                </c:pt>
                <c:pt idx="299">
                  <c:v>0.83285170415946319</c:v>
                </c:pt>
                <c:pt idx="300">
                  <c:v>0.83331447044264118</c:v>
                </c:pt>
                <c:pt idx="301">
                  <c:v>0.83377468149834322</c:v>
                </c:pt>
                <c:pt idx="302">
                  <c:v>0.83423235842697074</c:v>
                </c:pt>
                <c:pt idx="303">
                  <c:v>0.83468752210453001</c:v>
                </c:pt>
                <c:pt idx="304">
                  <c:v>0.83514019317838672</c:v>
                </c:pt>
                <c:pt idx="305">
                  <c:v>0.83559039206062535</c:v>
                </c:pt>
                <c:pt idx="306">
                  <c:v>0.83603813895801382</c:v>
                </c:pt>
                <c:pt idx="307">
                  <c:v>0.83648345384081924</c:v>
                </c:pt>
                <c:pt idx="308">
                  <c:v>0.83692635647263514</c:v>
                </c:pt>
                <c:pt idx="309">
                  <c:v>0.83736686640352143</c:v>
                </c:pt>
                <c:pt idx="310">
                  <c:v>0.83780500296563865</c:v>
                </c:pt>
                <c:pt idx="311">
                  <c:v>0.83824078529060886</c:v>
                </c:pt>
                <c:pt idx="312">
                  <c:v>0.83867423230260674</c:v>
                </c:pt>
                <c:pt idx="313">
                  <c:v>0.83910536272592173</c:v>
                </c:pt>
                <c:pt idx="314">
                  <c:v>0.83953419507805549</c:v>
                </c:pt>
                <c:pt idx="315">
                  <c:v>0.83996074768677964</c:v>
                </c:pt>
                <c:pt idx="316">
                  <c:v>0.84038503868313752</c:v>
                </c:pt>
                <c:pt idx="317">
                  <c:v>0.8408070860087945</c:v>
                </c:pt>
                <c:pt idx="318">
                  <c:v>0.84122690740904982</c:v>
                </c:pt>
                <c:pt idx="319">
                  <c:v>0.84164452044960736</c:v>
                </c:pt>
                <c:pt idx="320">
                  <c:v>0.84205994251186123</c:v>
                </c:pt>
                <c:pt idx="321">
                  <c:v>0.84247319078587601</c:v>
                </c:pt>
                <c:pt idx="322">
                  <c:v>0.84288428229873835</c:v>
                </c:pt>
                <c:pt idx="323">
                  <c:v>0.8432932338838528</c:v>
                </c:pt>
                <c:pt idx="324">
                  <c:v>0.84370006220918348</c:v>
                </c:pt>
                <c:pt idx="325">
                  <c:v>0.84410478377006848</c:v>
                </c:pt>
                <c:pt idx="326">
                  <c:v>0.8445074148844508</c:v>
                </c:pt>
                <c:pt idx="327">
                  <c:v>0.84490797170911314</c:v>
                </c:pt>
                <c:pt idx="328">
                  <c:v>0.84530647023247329</c:v>
                </c:pt>
                <c:pt idx="329">
                  <c:v>0.845702926281372</c:v>
                </c:pt>
                <c:pt idx="330">
                  <c:v>0.8460973555115775</c:v>
                </c:pt>
                <c:pt idx="331">
                  <c:v>0.84648977343533682</c:v>
                </c:pt>
                <c:pt idx="332">
                  <c:v>0.84688019539098858</c:v>
                </c:pt>
                <c:pt idx="333">
                  <c:v>0.84726863657041784</c:v>
                </c:pt>
                <c:pt idx="334">
                  <c:v>0.84765511201175436</c:v>
                </c:pt>
                <c:pt idx="335">
                  <c:v>0.8480396365944447</c:v>
                </c:pt>
                <c:pt idx="336">
                  <c:v>0.84842222505494158</c:v>
                </c:pt>
                <c:pt idx="337">
                  <c:v>0.84880289197939562</c:v>
                </c:pt>
                <c:pt idx="338">
                  <c:v>0.84918165181008265</c:v>
                </c:pt>
                <c:pt idx="339">
                  <c:v>0.84955851883585409</c:v>
                </c:pt>
                <c:pt idx="340">
                  <c:v>0.84993350721895289</c:v>
                </c:pt>
                <c:pt idx="341">
                  <c:v>0.85030663096722692</c:v>
                </c:pt>
                <c:pt idx="342">
                  <c:v>0.85067790394955334</c:v>
                </c:pt>
                <c:pt idx="343">
                  <c:v>0.85104733991106896</c:v>
                </c:pt>
                <c:pt idx="344">
                  <c:v>0.85141495244551135</c:v>
                </c:pt>
                <c:pt idx="345">
                  <c:v>0.85178075502171835</c:v>
                </c:pt>
                <c:pt idx="346">
                  <c:v>0.85214476097399039</c:v>
                </c:pt>
                <c:pt idx="347">
                  <c:v>0.85250698350820064</c:v>
                </c:pt>
                <c:pt idx="348">
                  <c:v>0.85286743569222345</c:v>
                </c:pt>
                <c:pt idx="349">
                  <c:v>0.85322613048206841</c:v>
                </c:pt>
                <c:pt idx="350">
                  <c:v>0.85358308069441102</c:v>
                </c:pt>
                <c:pt idx="351">
                  <c:v>0.85393829902154972</c:v>
                </c:pt>
                <c:pt idx="352">
                  <c:v>0.85429179804617794</c:v>
                </c:pt>
                <c:pt idx="353">
                  <c:v>0.8546435902140459</c:v>
                </c:pt>
                <c:pt idx="354">
                  <c:v>0.85499368785980467</c:v>
                </c:pt>
                <c:pt idx="355">
                  <c:v>0.85534210319736848</c:v>
                </c:pt>
                <c:pt idx="356">
                  <c:v>0.85568884832574466</c:v>
                </c:pt>
                <c:pt idx="357">
                  <c:v>0.85603393522165483</c:v>
                </c:pt>
                <c:pt idx="358">
                  <c:v>0.85637737575408968</c:v>
                </c:pt>
                <c:pt idx="359">
                  <c:v>0.85671918167906191</c:v>
                </c:pt>
                <c:pt idx="360">
                  <c:v>0.85705936463224275</c:v>
                </c:pt>
                <c:pt idx="361">
                  <c:v>0.85739793615426119</c:v>
                </c:pt>
                <c:pt idx="362">
                  <c:v>0.85773490766150928</c:v>
                </c:pt>
                <c:pt idx="363">
                  <c:v>0.85807029047137451</c:v>
                </c:pt>
                <c:pt idx="364">
                  <c:v>0.85840409579262456</c:v>
                </c:pt>
                <c:pt idx="365">
                  <c:v>0.85873633473098776</c:v>
                </c:pt>
                <c:pt idx="366">
                  <c:v>0.85906701828175991</c:v>
                </c:pt>
                <c:pt idx="367">
                  <c:v>0.85939615734396069</c:v>
                </c:pt>
                <c:pt idx="368">
                  <c:v>0.8597237627150407</c:v>
                </c:pt>
                <c:pt idx="369">
                  <c:v>0.86004984508350857</c:v>
                </c:pt>
                <c:pt idx="370">
                  <c:v>0.86037441505365297</c:v>
                </c:pt>
                <c:pt idx="371">
                  <c:v>0.86069748311672623</c:v>
                </c:pt>
                <c:pt idx="372">
                  <c:v>0.86101905967560433</c:v>
                </c:pt>
                <c:pt idx="373">
                  <c:v>0.86133915503733438</c:v>
                </c:pt>
                <c:pt idx="374">
                  <c:v>0.86165777940788191</c:v>
                </c:pt>
                <c:pt idx="375">
                  <c:v>0.86197494290595977</c:v>
                </c:pt>
                <c:pt idx="376">
                  <c:v>0.86229065555559914</c:v>
                </c:pt>
                <c:pt idx="377">
                  <c:v>0.86260492729143712</c:v>
                </c:pt>
                <c:pt idx="378">
                  <c:v>0.86291776794923114</c:v>
                </c:pt>
                <c:pt idx="379">
                  <c:v>0.86322918729003806</c:v>
                </c:pt>
                <c:pt idx="380">
                  <c:v>0.86353919497177989</c:v>
                </c:pt>
                <c:pt idx="381">
                  <c:v>0.86384780057336708</c:v>
                </c:pt>
                <c:pt idx="382">
                  <c:v>0.86415501358726254</c:v>
                </c:pt>
                <c:pt idx="383">
                  <c:v>0.86446084341421114</c:v>
                </c:pt>
                <c:pt idx="384">
                  <c:v>0.86476529937880064</c:v>
                </c:pt>
                <c:pt idx="385">
                  <c:v>0.86506839071166786</c:v>
                </c:pt>
                <c:pt idx="386">
                  <c:v>0.86537012657536672</c:v>
                </c:pt>
                <c:pt idx="387">
                  <c:v>0.86567051603623224</c:v>
                </c:pt>
                <c:pt idx="388">
                  <c:v>0.86596956808810743</c:v>
                </c:pt>
                <c:pt idx="389">
                  <c:v>0.86626729164492988</c:v>
                </c:pt>
                <c:pt idx="390">
                  <c:v>0.86656369553545587</c:v>
                </c:pt>
                <c:pt idx="391">
                  <c:v>0.86685878851649245</c:v>
                </c:pt>
                <c:pt idx="392">
                  <c:v>0.86715257926551603</c:v>
                </c:pt>
                <c:pt idx="393">
                  <c:v>0.86744507638562818</c:v>
                </c:pt>
                <c:pt idx="394">
                  <c:v>0.86773628839618089</c:v>
                </c:pt>
                <c:pt idx="395">
                  <c:v>0.86802622375606686</c:v>
                </c:pt>
                <c:pt idx="396">
                  <c:v>0.86831489083596625</c:v>
                </c:pt>
                <c:pt idx="397">
                  <c:v>0.86860229794158883</c:v>
                </c:pt>
                <c:pt idx="398">
                  <c:v>0.86888845330629916</c:v>
                </c:pt>
                <c:pt idx="399">
                  <c:v>0.86917336508584264</c:v>
                </c:pt>
                <c:pt idx="400">
                  <c:v>0.86945704137127544</c:v>
                </c:pt>
                <c:pt idx="401">
                  <c:v>0.86973949018162278</c:v>
                </c:pt>
                <c:pt idx="402">
                  <c:v>0.87002071946867188</c:v>
                </c:pt>
                <c:pt idx="403">
                  <c:v>0.87030073710767275</c:v>
                </c:pt>
                <c:pt idx="404">
                  <c:v>0.87057955092016537</c:v>
                </c:pt>
                <c:pt idx="405">
                  <c:v>0.87085716864860507</c:v>
                </c:pt>
                <c:pt idx="406">
                  <c:v>0.87113359796915579</c:v>
                </c:pt>
                <c:pt idx="407">
                  <c:v>0.87140884650434125</c:v>
                </c:pt>
                <c:pt idx="408">
                  <c:v>0.8716829217978046</c:v>
                </c:pt>
                <c:pt idx="409">
                  <c:v>0.87195583133694288</c:v>
                </c:pt>
                <c:pt idx="410">
                  <c:v>0.87222758254361676</c:v>
                </c:pt>
                <c:pt idx="411">
                  <c:v>0.87249818277879443</c:v>
                </c:pt>
                <c:pt idx="412">
                  <c:v>0.87276763933333434</c:v>
                </c:pt>
                <c:pt idx="413">
                  <c:v>0.87303595945037238</c:v>
                </c:pt>
                <c:pt idx="414">
                  <c:v>0.87330315030029304</c:v>
                </c:pt>
                <c:pt idx="415">
                  <c:v>0.87356921899324769</c:v>
                </c:pt>
                <c:pt idx="416">
                  <c:v>0.87383417259153606</c:v>
                </c:pt>
                <c:pt idx="417">
                  <c:v>0.87409801808470999</c:v>
                </c:pt>
                <c:pt idx="418">
                  <c:v>0.87436076241177785</c:v>
                </c:pt>
                <c:pt idx="419">
                  <c:v>0.87462241245200278</c:v>
                </c:pt>
                <c:pt idx="420">
                  <c:v>0.87488297502940982</c:v>
                </c:pt>
                <c:pt idx="421">
                  <c:v>0.87514245690559633</c:v>
                </c:pt>
                <c:pt idx="422">
                  <c:v>0.87540086479199641</c:v>
                </c:pt>
                <c:pt idx="423">
                  <c:v>0.87565820534460403</c:v>
                </c:pt>
                <c:pt idx="424">
                  <c:v>0.87591448515682102</c:v>
                </c:pt>
                <c:pt idx="425">
                  <c:v>0.87616971078129147</c:v>
                </c:pt>
                <c:pt idx="426">
                  <c:v>0.87642388870340315</c:v>
                </c:pt>
                <c:pt idx="427">
                  <c:v>0.87667702536308345</c:v>
                </c:pt>
                <c:pt idx="428">
                  <c:v>0.8769291271456896</c:v>
                </c:pt>
                <c:pt idx="429">
                  <c:v>0.87718020038638933</c:v>
                </c:pt>
                <c:pt idx="430">
                  <c:v>0.87743025136303299</c:v>
                </c:pt>
                <c:pt idx="431">
                  <c:v>0.8776792863081706</c:v>
                </c:pt>
                <c:pt idx="432">
                  <c:v>0.87792731140380764</c:v>
                </c:pt>
                <c:pt idx="433">
                  <c:v>0.87817433277431423</c:v>
                </c:pt>
                <c:pt idx="434">
                  <c:v>0.87842035650786587</c:v>
                </c:pt>
                <c:pt idx="435">
                  <c:v>0.87866538863031196</c:v>
                </c:pt>
                <c:pt idx="436">
                  <c:v>0.87890943512658048</c:v>
                </c:pt>
                <c:pt idx="437">
                  <c:v>0.87915250193355066</c:v>
                </c:pt>
                <c:pt idx="438">
                  <c:v>0.87939459493488115</c:v>
                </c:pt>
                <c:pt idx="439">
                  <c:v>0.87963571997281953</c:v>
                </c:pt>
                <c:pt idx="440">
                  <c:v>0.87987588284111307</c:v>
                </c:pt>
                <c:pt idx="441">
                  <c:v>0.88011508928923721</c:v>
                </c:pt>
                <c:pt idx="442">
                  <c:v>0.88035334501348261</c:v>
                </c:pt>
                <c:pt idx="443">
                  <c:v>0.88059065567801997</c:v>
                </c:pt>
                <c:pt idx="444">
                  <c:v>0.88082702689099313</c:v>
                </c:pt>
                <c:pt idx="445">
                  <c:v>0.88106246421622769</c:v>
                </c:pt>
                <c:pt idx="446">
                  <c:v>0.88129697318481748</c:v>
                </c:pt>
                <c:pt idx="447">
                  <c:v>0.88153055927134394</c:v>
                </c:pt>
                <c:pt idx="448">
                  <c:v>0.88176322791478667</c:v>
                </c:pt>
                <c:pt idx="449">
                  <c:v>0.88199498450963709</c:v>
                </c:pt>
                <c:pt idx="450">
                  <c:v>0.88222583441002289</c:v>
                </c:pt>
                <c:pt idx="451">
                  <c:v>0.88245578292089122</c:v>
                </c:pt>
                <c:pt idx="452">
                  <c:v>0.88268483531871322</c:v>
                </c:pt>
                <c:pt idx="453">
                  <c:v>0.88291299682790381</c:v>
                </c:pt>
                <c:pt idx="454">
                  <c:v>0.88314027263414596</c:v>
                </c:pt>
                <c:pt idx="455">
                  <c:v>0.88336666788659879</c:v>
                </c:pt>
                <c:pt idx="456">
                  <c:v>0.88359218769277381</c:v>
                </c:pt>
                <c:pt idx="457">
                  <c:v>0.88381683712258197</c:v>
                </c:pt>
                <c:pt idx="458">
                  <c:v>0.88404062119959359</c:v>
                </c:pt>
                <c:pt idx="459">
                  <c:v>0.88426354492147241</c:v>
                </c:pt>
                <c:pt idx="460">
                  <c:v>0.88448561323664532</c:v>
                </c:pt>
                <c:pt idx="461">
                  <c:v>0.88470683105563164</c:v>
                </c:pt>
                <c:pt idx="462">
                  <c:v>0.88492720326225993</c:v>
                </c:pt>
                <c:pt idx="463">
                  <c:v>0.88514673469045768</c:v>
                </c:pt>
                <c:pt idx="464">
                  <c:v>0.88536543014454383</c:v>
                </c:pt>
                <c:pt idx="465">
                  <c:v>0.8855832943905193</c:v>
                </c:pt>
                <c:pt idx="466">
                  <c:v>0.88580033216002163</c:v>
                </c:pt>
                <c:pt idx="467">
                  <c:v>0.88601654814168251</c:v>
                </c:pt>
                <c:pt idx="468">
                  <c:v>0.88623194700122765</c:v>
                </c:pt>
                <c:pt idx="469">
                  <c:v>0.88644653335846169</c:v>
                </c:pt>
                <c:pt idx="470">
                  <c:v>0.88666031179839855</c:v>
                </c:pt>
                <c:pt idx="471">
                  <c:v>0.88687328688228284</c:v>
                </c:pt>
                <c:pt idx="472">
                  <c:v>0.88708546312469294</c:v>
                </c:pt>
                <c:pt idx="473">
                  <c:v>0.88729684501350414</c:v>
                </c:pt>
                <c:pt idx="474">
                  <c:v>0.88750743700127921</c:v>
                </c:pt>
                <c:pt idx="475">
                  <c:v>0.8877172435091365</c:v>
                </c:pt>
                <c:pt idx="476">
                  <c:v>0.88792626891997339</c:v>
                </c:pt>
                <c:pt idx="477">
                  <c:v>0.88813451758940509</c:v>
                </c:pt>
                <c:pt idx="478">
                  <c:v>0.88834199384073742</c:v>
                </c:pt>
                <c:pt idx="479">
                  <c:v>0.88854870195822899</c:v>
                </c:pt>
                <c:pt idx="480">
                  <c:v>0.88875464620676392</c:v>
                </c:pt>
                <c:pt idx="481">
                  <c:v>0.88895983080749497</c:v>
                </c:pt>
                <c:pt idx="482">
                  <c:v>0.88916425995749027</c:v>
                </c:pt>
                <c:pt idx="483">
                  <c:v>0.88936793782122259</c:v>
                </c:pt>
                <c:pt idx="484">
                  <c:v>0.88957086853435663</c:v>
                </c:pt>
                <c:pt idx="485">
                  <c:v>0.88977305619704583</c:v>
                </c:pt>
                <c:pt idx="486">
                  <c:v>0.88997450488468743</c:v>
                </c:pt>
                <c:pt idx="487">
                  <c:v>0.89017521864294469</c:v>
                </c:pt>
                <c:pt idx="488">
                  <c:v>0.89037520148108085</c:v>
                </c:pt>
                <c:pt idx="489">
                  <c:v>0.89057445739132601</c:v>
                </c:pt>
                <c:pt idx="490">
                  <c:v>0.8907729903248468</c:v>
                </c:pt>
                <c:pt idx="491">
                  <c:v>0.89097080421108721</c:v>
                </c:pt>
                <c:pt idx="492">
                  <c:v>0.89116790295108095</c:v>
                </c:pt>
                <c:pt idx="493">
                  <c:v>0.89136429041254683</c:v>
                </c:pt>
                <c:pt idx="494">
                  <c:v>0.8915599704404884</c:v>
                </c:pt>
                <c:pt idx="495">
                  <c:v>0.89175494685054468</c:v>
                </c:pt>
                <c:pt idx="496">
                  <c:v>0.89194922343267558</c:v>
                </c:pt>
                <c:pt idx="497">
                  <c:v>0.89214280394284706</c:v>
                </c:pt>
                <c:pt idx="498">
                  <c:v>0.8923356921221014</c:v>
                </c:pt>
              </c:numCache>
            </c:numRef>
          </c:yVal>
          <c:smooth val="1"/>
        </c:ser>
        <c:ser>
          <c:idx val="4"/>
          <c:order val="4"/>
          <c:tx>
            <c:v>0.85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51"/>
              <c:layout/>
              <c:tx>
                <c:rich>
                  <a:bodyPr/>
                  <a:lstStyle/>
                  <a:p>
                    <a:pPr>
                      <a:defRPr sz="1100" b="1"/>
                    </a:pPr>
                    <a:r>
                      <a:rPr lang="en-US" sz="1100" b="1"/>
                      <a:t>.999990</a:t>
                    </a:r>
                    <a:endParaRPr lang="en-US"/>
                  </a:p>
                </c:rich>
              </c:tx>
              <c:spPr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98"/>
              <c:tx>
                <c:rich>
                  <a:bodyPr/>
                  <a:lstStyle/>
                  <a:p>
                    <a:pPr algn="ctr">
                      <a:defRPr lang="en-US" sz="1100" b="1" i="0" u="none" strike="noStrike" kern="1200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sz="1100" b="1" i="0" u="none" strike="noStrike" kern="1200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rPr>
                      <a:t>spec .9995</a:t>
                    </a:r>
                    <a:endParaRPr lang="en-US" sz="1200" b="1" i="0" u="none" strike="noStrike" kern="1200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endParaRPr>
                  </a:p>
                </c:rich>
              </c:tx>
              <c:spPr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.999both'!$B$5:$B$503</c:f>
              <c:numCache>
                <c:formatCode>General</c:formatCode>
                <c:ptCount val="499"/>
                <c:pt idx="0">
                  <c:v>1.3300000000000001E-7</c:v>
                </c:pt>
                <c:pt idx="1">
                  <c:v>2.6600000000000003E-7</c:v>
                </c:pt>
                <c:pt idx="2">
                  <c:v>3.9900000000000001E-7</c:v>
                </c:pt>
                <c:pt idx="3">
                  <c:v>5.3200000000000005E-7</c:v>
                </c:pt>
                <c:pt idx="4">
                  <c:v>6.6500000000000009E-7</c:v>
                </c:pt>
                <c:pt idx="5">
                  <c:v>7.9800000000000013E-7</c:v>
                </c:pt>
                <c:pt idx="6">
                  <c:v>9.3100000000000017E-7</c:v>
                </c:pt>
                <c:pt idx="7">
                  <c:v>1.0640000000000001E-6</c:v>
                </c:pt>
                <c:pt idx="8">
                  <c:v>1.1970000000000001E-6</c:v>
                </c:pt>
                <c:pt idx="9">
                  <c:v>1.3300000000000002E-6</c:v>
                </c:pt>
                <c:pt idx="10">
                  <c:v>1.4630000000000002E-6</c:v>
                </c:pt>
                <c:pt idx="11">
                  <c:v>1.5960000000000003E-6</c:v>
                </c:pt>
                <c:pt idx="12">
                  <c:v>1.7290000000000003E-6</c:v>
                </c:pt>
                <c:pt idx="13">
                  <c:v>1.8620000000000003E-6</c:v>
                </c:pt>
                <c:pt idx="14">
                  <c:v>1.9950000000000004E-6</c:v>
                </c:pt>
                <c:pt idx="15">
                  <c:v>2.1280000000000002E-6</c:v>
                </c:pt>
                <c:pt idx="16">
                  <c:v>2.261E-6</c:v>
                </c:pt>
                <c:pt idx="17">
                  <c:v>2.3939999999999999E-6</c:v>
                </c:pt>
                <c:pt idx="18">
                  <c:v>2.5269999999999997E-6</c:v>
                </c:pt>
                <c:pt idx="19">
                  <c:v>2.6599999999999995E-6</c:v>
                </c:pt>
                <c:pt idx="20">
                  <c:v>2.7929999999999993E-6</c:v>
                </c:pt>
                <c:pt idx="21">
                  <c:v>2.9259999999999992E-6</c:v>
                </c:pt>
                <c:pt idx="22">
                  <c:v>3.058999999999999E-6</c:v>
                </c:pt>
                <c:pt idx="23">
                  <c:v>3.1919999999999988E-6</c:v>
                </c:pt>
                <c:pt idx="24">
                  <c:v>3.3249999999999987E-6</c:v>
                </c:pt>
                <c:pt idx="25">
                  <c:v>3.4579999999999985E-6</c:v>
                </c:pt>
                <c:pt idx="26">
                  <c:v>3.5909999999999983E-6</c:v>
                </c:pt>
                <c:pt idx="27">
                  <c:v>3.7239999999999981E-6</c:v>
                </c:pt>
                <c:pt idx="28">
                  <c:v>3.856999999999998E-6</c:v>
                </c:pt>
                <c:pt idx="29">
                  <c:v>3.9899999999999982E-6</c:v>
                </c:pt>
                <c:pt idx="30">
                  <c:v>4.1229999999999985E-6</c:v>
                </c:pt>
                <c:pt idx="31">
                  <c:v>4.2559999999999987E-6</c:v>
                </c:pt>
                <c:pt idx="32">
                  <c:v>4.388999999999999E-6</c:v>
                </c:pt>
                <c:pt idx="33">
                  <c:v>4.5219999999999992E-6</c:v>
                </c:pt>
                <c:pt idx="34">
                  <c:v>4.6549999999999995E-6</c:v>
                </c:pt>
                <c:pt idx="35">
                  <c:v>4.7879999999999997E-6</c:v>
                </c:pt>
                <c:pt idx="36">
                  <c:v>4.921E-6</c:v>
                </c:pt>
                <c:pt idx="37">
                  <c:v>5.0540000000000002E-6</c:v>
                </c:pt>
                <c:pt idx="38">
                  <c:v>5.1870000000000005E-6</c:v>
                </c:pt>
                <c:pt idx="39">
                  <c:v>5.3200000000000007E-6</c:v>
                </c:pt>
                <c:pt idx="40">
                  <c:v>5.453000000000001E-6</c:v>
                </c:pt>
                <c:pt idx="41">
                  <c:v>5.5860000000000012E-6</c:v>
                </c:pt>
                <c:pt idx="42">
                  <c:v>5.7190000000000015E-6</c:v>
                </c:pt>
                <c:pt idx="43">
                  <c:v>5.8520000000000017E-6</c:v>
                </c:pt>
                <c:pt idx="44">
                  <c:v>5.985000000000002E-6</c:v>
                </c:pt>
                <c:pt idx="45">
                  <c:v>6.1180000000000022E-6</c:v>
                </c:pt>
                <c:pt idx="46">
                  <c:v>6.2510000000000025E-6</c:v>
                </c:pt>
                <c:pt idx="47">
                  <c:v>6.3840000000000027E-6</c:v>
                </c:pt>
                <c:pt idx="48">
                  <c:v>6.517000000000003E-6</c:v>
                </c:pt>
                <c:pt idx="49">
                  <c:v>6.6500000000000032E-6</c:v>
                </c:pt>
                <c:pt idx="50">
                  <c:v>6.7830000000000035E-6</c:v>
                </c:pt>
                <c:pt idx="51">
                  <c:v>6.9160000000000037E-6</c:v>
                </c:pt>
                <c:pt idx="52">
                  <c:v>7.049000000000004E-6</c:v>
                </c:pt>
                <c:pt idx="53">
                  <c:v>7.1820000000000043E-6</c:v>
                </c:pt>
                <c:pt idx="54">
                  <c:v>7.3150000000000045E-6</c:v>
                </c:pt>
                <c:pt idx="55">
                  <c:v>7.4480000000000048E-6</c:v>
                </c:pt>
                <c:pt idx="56">
                  <c:v>7.581000000000005E-6</c:v>
                </c:pt>
                <c:pt idx="57">
                  <c:v>7.7140000000000044E-6</c:v>
                </c:pt>
                <c:pt idx="58">
                  <c:v>7.8470000000000047E-6</c:v>
                </c:pt>
                <c:pt idx="59">
                  <c:v>7.9800000000000049E-6</c:v>
                </c:pt>
                <c:pt idx="60">
                  <c:v>8.1130000000000052E-6</c:v>
                </c:pt>
                <c:pt idx="61">
                  <c:v>8.2460000000000054E-6</c:v>
                </c:pt>
                <c:pt idx="62">
                  <c:v>8.3790000000000057E-6</c:v>
                </c:pt>
                <c:pt idx="63">
                  <c:v>8.5120000000000059E-6</c:v>
                </c:pt>
                <c:pt idx="64">
                  <c:v>8.6450000000000062E-6</c:v>
                </c:pt>
                <c:pt idx="65">
                  <c:v>8.7780000000000064E-6</c:v>
                </c:pt>
                <c:pt idx="66">
                  <c:v>8.9110000000000067E-6</c:v>
                </c:pt>
                <c:pt idx="67">
                  <c:v>9.0440000000000069E-6</c:v>
                </c:pt>
                <c:pt idx="68">
                  <c:v>9.1770000000000072E-6</c:v>
                </c:pt>
                <c:pt idx="69">
                  <c:v>9.3100000000000074E-6</c:v>
                </c:pt>
                <c:pt idx="70">
                  <c:v>9.4430000000000077E-6</c:v>
                </c:pt>
                <c:pt idx="71">
                  <c:v>9.5760000000000079E-6</c:v>
                </c:pt>
                <c:pt idx="72">
                  <c:v>9.7090000000000082E-6</c:v>
                </c:pt>
                <c:pt idx="73">
                  <c:v>9.8420000000000084E-6</c:v>
                </c:pt>
                <c:pt idx="74">
                  <c:v>9.9750000000000087E-6</c:v>
                </c:pt>
                <c:pt idx="75">
                  <c:v>1.0108000000000009E-5</c:v>
                </c:pt>
                <c:pt idx="76">
                  <c:v>1.0241000000000009E-5</c:v>
                </c:pt>
                <c:pt idx="77">
                  <c:v>1.0374000000000009E-5</c:v>
                </c:pt>
                <c:pt idx="78">
                  <c:v>1.050700000000001E-5</c:v>
                </c:pt>
                <c:pt idx="79">
                  <c:v>1.064000000000001E-5</c:v>
                </c:pt>
                <c:pt idx="80">
                  <c:v>1.077300000000001E-5</c:v>
                </c:pt>
                <c:pt idx="81">
                  <c:v>1.090600000000001E-5</c:v>
                </c:pt>
                <c:pt idx="82">
                  <c:v>1.1039000000000011E-5</c:v>
                </c:pt>
                <c:pt idx="83">
                  <c:v>1.1172000000000011E-5</c:v>
                </c:pt>
                <c:pt idx="84">
                  <c:v>1.1305000000000011E-5</c:v>
                </c:pt>
                <c:pt idx="85">
                  <c:v>1.1438000000000011E-5</c:v>
                </c:pt>
                <c:pt idx="86">
                  <c:v>1.1571000000000012E-5</c:v>
                </c:pt>
                <c:pt idx="87">
                  <c:v>1.1704000000000012E-5</c:v>
                </c:pt>
                <c:pt idx="88">
                  <c:v>1.1837000000000012E-5</c:v>
                </c:pt>
                <c:pt idx="89">
                  <c:v>1.1970000000000012E-5</c:v>
                </c:pt>
                <c:pt idx="90">
                  <c:v>1.2103000000000013E-5</c:v>
                </c:pt>
                <c:pt idx="91">
                  <c:v>1.2236000000000013E-5</c:v>
                </c:pt>
                <c:pt idx="92">
                  <c:v>1.2369000000000013E-5</c:v>
                </c:pt>
                <c:pt idx="93">
                  <c:v>1.2502000000000013E-5</c:v>
                </c:pt>
                <c:pt idx="94">
                  <c:v>1.2635000000000014E-5</c:v>
                </c:pt>
                <c:pt idx="95">
                  <c:v>1.2768000000000014E-5</c:v>
                </c:pt>
                <c:pt idx="96">
                  <c:v>1.2901000000000014E-5</c:v>
                </c:pt>
                <c:pt idx="97">
                  <c:v>1.3034000000000014E-5</c:v>
                </c:pt>
                <c:pt idx="98">
                  <c:v>1.3167000000000015E-5</c:v>
                </c:pt>
                <c:pt idx="99">
                  <c:v>1.3300000000000015E-5</c:v>
                </c:pt>
                <c:pt idx="100">
                  <c:v>1.3433000000000015E-5</c:v>
                </c:pt>
                <c:pt idx="101">
                  <c:v>1.3566000000000015E-5</c:v>
                </c:pt>
                <c:pt idx="102">
                  <c:v>1.3699000000000016E-5</c:v>
                </c:pt>
                <c:pt idx="103">
                  <c:v>1.3832000000000016E-5</c:v>
                </c:pt>
                <c:pt idx="104">
                  <c:v>1.3965000000000016E-5</c:v>
                </c:pt>
                <c:pt idx="105">
                  <c:v>1.4098000000000016E-5</c:v>
                </c:pt>
                <c:pt idx="106">
                  <c:v>1.4231000000000017E-5</c:v>
                </c:pt>
                <c:pt idx="107">
                  <c:v>1.4364000000000017E-5</c:v>
                </c:pt>
                <c:pt idx="108">
                  <c:v>1.4497000000000017E-5</c:v>
                </c:pt>
                <c:pt idx="109">
                  <c:v>1.4630000000000017E-5</c:v>
                </c:pt>
                <c:pt idx="110">
                  <c:v>1.4763000000000018E-5</c:v>
                </c:pt>
                <c:pt idx="111">
                  <c:v>1.4896000000000018E-5</c:v>
                </c:pt>
                <c:pt idx="112">
                  <c:v>1.5029000000000018E-5</c:v>
                </c:pt>
                <c:pt idx="113">
                  <c:v>1.5162000000000018E-5</c:v>
                </c:pt>
                <c:pt idx="114">
                  <c:v>1.5295000000000019E-5</c:v>
                </c:pt>
                <c:pt idx="115">
                  <c:v>1.5428000000000019E-5</c:v>
                </c:pt>
                <c:pt idx="116">
                  <c:v>1.5561000000000019E-5</c:v>
                </c:pt>
                <c:pt idx="117">
                  <c:v>1.5694000000000019E-5</c:v>
                </c:pt>
                <c:pt idx="118">
                  <c:v>1.582700000000002E-5</c:v>
                </c:pt>
                <c:pt idx="119">
                  <c:v>1.596000000000002E-5</c:v>
                </c:pt>
                <c:pt idx="120">
                  <c:v>1.609300000000002E-5</c:v>
                </c:pt>
                <c:pt idx="121">
                  <c:v>1.622600000000002E-5</c:v>
                </c:pt>
                <c:pt idx="122">
                  <c:v>1.6359000000000021E-5</c:v>
                </c:pt>
                <c:pt idx="123">
                  <c:v>1.6492000000000021E-5</c:v>
                </c:pt>
                <c:pt idx="124">
                  <c:v>1.6625000000000021E-5</c:v>
                </c:pt>
                <c:pt idx="125">
                  <c:v>1.6758000000000021E-5</c:v>
                </c:pt>
                <c:pt idx="126">
                  <c:v>1.6891000000000022E-5</c:v>
                </c:pt>
                <c:pt idx="127">
                  <c:v>1.7024000000000022E-5</c:v>
                </c:pt>
                <c:pt idx="128">
                  <c:v>1.7157000000000022E-5</c:v>
                </c:pt>
                <c:pt idx="129">
                  <c:v>1.7290000000000023E-5</c:v>
                </c:pt>
                <c:pt idx="130">
                  <c:v>1.7423000000000023E-5</c:v>
                </c:pt>
                <c:pt idx="131">
                  <c:v>1.7556000000000023E-5</c:v>
                </c:pt>
                <c:pt idx="132">
                  <c:v>1.7689000000000023E-5</c:v>
                </c:pt>
                <c:pt idx="133">
                  <c:v>1.7822000000000024E-5</c:v>
                </c:pt>
                <c:pt idx="134">
                  <c:v>1.7955000000000024E-5</c:v>
                </c:pt>
                <c:pt idx="135">
                  <c:v>1.8088000000000024E-5</c:v>
                </c:pt>
                <c:pt idx="136">
                  <c:v>1.8221000000000024E-5</c:v>
                </c:pt>
                <c:pt idx="137">
                  <c:v>1.8354000000000025E-5</c:v>
                </c:pt>
                <c:pt idx="138">
                  <c:v>1.8487000000000025E-5</c:v>
                </c:pt>
                <c:pt idx="139">
                  <c:v>1.8620000000000025E-5</c:v>
                </c:pt>
                <c:pt idx="140">
                  <c:v>1.8753000000000025E-5</c:v>
                </c:pt>
                <c:pt idx="141">
                  <c:v>1.8886000000000026E-5</c:v>
                </c:pt>
                <c:pt idx="142">
                  <c:v>1.9019000000000026E-5</c:v>
                </c:pt>
                <c:pt idx="143">
                  <c:v>1.9152000000000026E-5</c:v>
                </c:pt>
                <c:pt idx="144">
                  <c:v>1.9285000000000026E-5</c:v>
                </c:pt>
                <c:pt idx="145">
                  <c:v>1.9418000000000027E-5</c:v>
                </c:pt>
                <c:pt idx="146">
                  <c:v>1.9551000000000027E-5</c:v>
                </c:pt>
                <c:pt idx="147">
                  <c:v>1.9684000000000027E-5</c:v>
                </c:pt>
                <c:pt idx="148">
                  <c:v>1.9817000000000027E-5</c:v>
                </c:pt>
                <c:pt idx="149">
                  <c:v>1.9950000000000028E-5</c:v>
                </c:pt>
                <c:pt idx="150">
                  <c:v>2.0083000000000028E-5</c:v>
                </c:pt>
                <c:pt idx="151">
                  <c:v>2.0216000000000028E-5</c:v>
                </c:pt>
                <c:pt idx="152">
                  <c:v>2.0349000000000028E-5</c:v>
                </c:pt>
                <c:pt idx="153">
                  <c:v>2.0482000000000029E-5</c:v>
                </c:pt>
                <c:pt idx="154">
                  <c:v>2.0615000000000029E-5</c:v>
                </c:pt>
                <c:pt idx="155">
                  <c:v>2.0748000000000029E-5</c:v>
                </c:pt>
                <c:pt idx="156">
                  <c:v>2.0881000000000029E-5</c:v>
                </c:pt>
                <c:pt idx="157">
                  <c:v>2.101400000000003E-5</c:v>
                </c:pt>
                <c:pt idx="158">
                  <c:v>2.114700000000003E-5</c:v>
                </c:pt>
                <c:pt idx="159">
                  <c:v>2.128000000000003E-5</c:v>
                </c:pt>
                <c:pt idx="160">
                  <c:v>2.141300000000003E-5</c:v>
                </c:pt>
                <c:pt idx="161">
                  <c:v>2.1546000000000031E-5</c:v>
                </c:pt>
                <c:pt idx="162">
                  <c:v>2.1679000000000031E-5</c:v>
                </c:pt>
                <c:pt idx="163">
                  <c:v>2.1812000000000031E-5</c:v>
                </c:pt>
                <c:pt idx="164">
                  <c:v>2.1945000000000031E-5</c:v>
                </c:pt>
                <c:pt idx="165">
                  <c:v>2.2078000000000032E-5</c:v>
                </c:pt>
                <c:pt idx="166">
                  <c:v>2.2211000000000032E-5</c:v>
                </c:pt>
                <c:pt idx="167">
                  <c:v>2.2344000000000032E-5</c:v>
                </c:pt>
                <c:pt idx="168">
                  <c:v>2.2477000000000032E-5</c:v>
                </c:pt>
                <c:pt idx="169">
                  <c:v>2.2610000000000033E-5</c:v>
                </c:pt>
                <c:pt idx="170">
                  <c:v>2.2743000000000033E-5</c:v>
                </c:pt>
                <c:pt idx="171">
                  <c:v>2.2876000000000033E-5</c:v>
                </c:pt>
                <c:pt idx="172">
                  <c:v>2.3009000000000033E-5</c:v>
                </c:pt>
                <c:pt idx="173">
                  <c:v>2.3142000000000034E-5</c:v>
                </c:pt>
                <c:pt idx="174">
                  <c:v>2.3275000000000034E-5</c:v>
                </c:pt>
                <c:pt idx="175">
                  <c:v>2.3408000000000034E-5</c:v>
                </c:pt>
                <c:pt idx="176">
                  <c:v>2.3541000000000034E-5</c:v>
                </c:pt>
                <c:pt idx="177">
                  <c:v>2.3674000000000035E-5</c:v>
                </c:pt>
                <c:pt idx="178">
                  <c:v>2.3807000000000035E-5</c:v>
                </c:pt>
                <c:pt idx="179">
                  <c:v>2.3940000000000035E-5</c:v>
                </c:pt>
                <c:pt idx="180">
                  <c:v>2.4073000000000035E-5</c:v>
                </c:pt>
                <c:pt idx="181">
                  <c:v>2.4206000000000036E-5</c:v>
                </c:pt>
                <c:pt idx="182">
                  <c:v>2.4339000000000036E-5</c:v>
                </c:pt>
                <c:pt idx="183">
                  <c:v>2.4472000000000036E-5</c:v>
                </c:pt>
                <c:pt idx="184">
                  <c:v>2.4605000000000036E-5</c:v>
                </c:pt>
                <c:pt idx="185">
                  <c:v>2.4738000000000037E-5</c:v>
                </c:pt>
                <c:pt idx="186">
                  <c:v>2.4871000000000037E-5</c:v>
                </c:pt>
                <c:pt idx="187">
                  <c:v>2.5004000000000037E-5</c:v>
                </c:pt>
                <c:pt idx="188">
                  <c:v>2.5137000000000037E-5</c:v>
                </c:pt>
                <c:pt idx="189">
                  <c:v>2.5270000000000038E-5</c:v>
                </c:pt>
                <c:pt idx="190">
                  <c:v>2.5403000000000038E-5</c:v>
                </c:pt>
                <c:pt idx="191">
                  <c:v>2.5536000000000038E-5</c:v>
                </c:pt>
                <c:pt idx="192">
                  <c:v>2.5669000000000038E-5</c:v>
                </c:pt>
                <c:pt idx="193">
                  <c:v>2.5802000000000039E-5</c:v>
                </c:pt>
                <c:pt idx="194">
                  <c:v>2.5935000000000039E-5</c:v>
                </c:pt>
                <c:pt idx="195">
                  <c:v>2.6068000000000039E-5</c:v>
                </c:pt>
                <c:pt idx="196">
                  <c:v>2.6201000000000039E-5</c:v>
                </c:pt>
                <c:pt idx="197">
                  <c:v>2.633400000000004E-5</c:v>
                </c:pt>
                <c:pt idx="198">
                  <c:v>2.646700000000004E-5</c:v>
                </c:pt>
                <c:pt idx="199">
                  <c:v>2.660000000000004E-5</c:v>
                </c:pt>
                <c:pt idx="200">
                  <c:v>2.673300000000004E-5</c:v>
                </c:pt>
                <c:pt idx="201">
                  <c:v>2.6866000000000041E-5</c:v>
                </c:pt>
                <c:pt idx="202">
                  <c:v>2.6999000000000041E-5</c:v>
                </c:pt>
                <c:pt idx="203">
                  <c:v>2.7132000000000041E-5</c:v>
                </c:pt>
                <c:pt idx="204">
                  <c:v>2.7265000000000041E-5</c:v>
                </c:pt>
                <c:pt idx="205">
                  <c:v>2.7398000000000042E-5</c:v>
                </c:pt>
                <c:pt idx="206">
                  <c:v>2.7531000000000042E-5</c:v>
                </c:pt>
                <c:pt idx="207">
                  <c:v>2.7664000000000042E-5</c:v>
                </c:pt>
                <c:pt idx="208">
                  <c:v>2.7797000000000042E-5</c:v>
                </c:pt>
                <c:pt idx="209">
                  <c:v>2.7930000000000043E-5</c:v>
                </c:pt>
                <c:pt idx="210">
                  <c:v>2.8063000000000043E-5</c:v>
                </c:pt>
                <c:pt idx="211">
                  <c:v>2.8196000000000043E-5</c:v>
                </c:pt>
                <c:pt idx="212">
                  <c:v>2.8329000000000043E-5</c:v>
                </c:pt>
                <c:pt idx="213">
                  <c:v>2.8462000000000044E-5</c:v>
                </c:pt>
                <c:pt idx="214">
                  <c:v>2.8595000000000044E-5</c:v>
                </c:pt>
                <c:pt idx="215">
                  <c:v>2.8728000000000044E-5</c:v>
                </c:pt>
                <c:pt idx="216">
                  <c:v>2.8861000000000044E-5</c:v>
                </c:pt>
                <c:pt idx="217">
                  <c:v>2.8994000000000045E-5</c:v>
                </c:pt>
                <c:pt idx="218">
                  <c:v>2.9127000000000045E-5</c:v>
                </c:pt>
                <c:pt idx="219">
                  <c:v>2.9260000000000045E-5</c:v>
                </c:pt>
                <c:pt idx="220">
                  <c:v>2.9393000000000045E-5</c:v>
                </c:pt>
                <c:pt idx="221">
                  <c:v>2.9526000000000046E-5</c:v>
                </c:pt>
                <c:pt idx="222">
                  <c:v>2.9659000000000046E-5</c:v>
                </c:pt>
                <c:pt idx="223">
                  <c:v>2.9792000000000046E-5</c:v>
                </c:pt>
                <c:pt idx="224">
                  <c:v>2.9925000000000046E-5</c:v>
                </c:pt>
                <c:pt idx="225">
                  <c:v>3.0058000000000047E-5</c:v>
                </c:pt>
                <c:pt idx="226">
                  <c:v>3.0191000000000047E-5</c:v>
                </c:pt>
                <c:pt idx="227">
                  <c:v>3.0324000000000047E-5</c:v>
                </c:pt>
                <c:pt idx="228">
                  <c:v>3.0457000000000047E-5</c:v>
                </c:pt>
                <c:pt idx="229">
                  <c:v>3.0590000000000044E-5</c:v>
                </c:pt>
                <c:pt idx="230">
                  <c:v>3.0723000000000044E-5</c:v>
                </c:pt>
                <c:pt idx="231">
                  <c:v>3.0856000000000045E-5</c:v>
                </c:pt>
                <c:pt idx="232">
                  <c:v>3.0989000000000045E-5</c:v>
                </c:pt>
                <c:pt idx="233">
                  <c:v>3.1122000000000045E-5</c:v>
                </c:pt>
                <c:pt idx="234">
                  <c:v>3.1255000000000045E-5</c:v>
                </c:pt>
                <c:pt idx="235">
                  <c:v>3.1388000000000046E-5</c:v>
                </c:pt>
                <c:pt idx="236">
                  <c:v>3.1521000000000046E-5</c:v>
                </c:pt>
                <c:pt idx="237">
                  <c:v>3.1654000000000046E-5</c:v>
                </c:pt>
                <c:pt idx="238">
                  <c:v>3.1787000000000047E-5</c:v>
                </c:pt>
                <c:pt idx="239">
                  <c:v>3.1920000000000047E-5</c:v>
                </c:pt>
                <c:pt idx="240">
                  <c:v>3.2053000000000047E-5</c:v>
                </c:pt>
                <c:pt idx="241">
                  <c:v>3.2186000000000047E-5</c:v>
                </c:pt>
                <c:pt idx="242">
                  <c:v>3.2319000000000048E-5</c:v>
                </c:pt>
                <c:pt idx="243">
                  <c:v>3.2452000000000048E-5</c:v>
                </c:pt>
                <c:pt idx="244">
                  <c:v>3.2585000000000048E-5</c:v>
                </c:pt>
                <c:pt idx="245">
                  <c:v>3.2718000000000048E-5</c:v>
                </c:pt>
                <c:pt idx="246">
                  <c:v>3.2851000000000049E-5</c:v>
                </c:pt>
                <c:pt idx="247">
                  <c:v>3.2984000000000049E-5</c:v>
                </c:pt>
                <c:pt idx="248">
                  <c:v>3.3117000000000049E-5</c:v>
                </c:pt>
                <c:pt idx="249">
                  <c:v>3.3250000000000049E-5</c:v>
                </c:pt>
                <c:pt idx="250">
                  <c:v>3.338300000000005E-5</c:v>
                </c:pt>
                <c:pt idx="251">
                  <c:v>3.351600000000005E-5</c:v>
                </c:pt>
                <c:pt idx="252">
                  <c:v>3.364900000000005E-5</c:v>
                </c:pt>
                <c:pt idx="253">
                  <c:v>3.378200000000005E-5</c:v>
                </c:pt>
                <c:pt idx="254">
                  <c:v>3.3915000000000051E-5</c:v>
                </c:pt>
                <c:pt idx="255">
                  <c:v>3.4048000000000051E-5</c:v>
                </c:pt>
                <c:pt idx="256">
                  <c:v>3.4181000000000051E-5</c:v>
                </c:pt>
                <c:pt idx="257">
                  <c:v>3.4314000000000051E-5</c:v>
                </c:pt>
                <c:pt idx="258">
                  <c:v>3.4447000000000052E-5</c:v>
                </c:pt>
                <c:pt idx="259">
                  <c:v>3.4580000000000052E-5</c:v>
                </c:pt>
                <c:pt idx="260">
                  <c:v>3.4713000000000052E-5</c:v>
                </c:pt>
                <c:pt idx="261">
                  <c:v>3.4846000000000052E-5</c:v>
                </c:pt>
                <c:pt idx="262">
                  <c:v>3.4979000000000053E-5</c:v>
                </c:pt>
                <c:pt idx="263">
                  <c:v>3.5112000000000053E-5</c:v>
                </c:pt>
                <c:pt idx="264">
                  <c:v>3.5245000000000053E-5</c:v>
                </c:pt>
                <c:pt idx="265">
                  <c:v>3.5378000000000053E-5</c:v>
                </c:pt>
                <c:pt idx="266">
                  <c:v>3.5511000000000054E-5</c:v>
                </c:pt>
                <c:pt idx="267">
                  <c:v>3.5644000000000054E-5</c:v>
                </c:pt>
                <c:pt idx="268">
                  <c:v>3.5777000000000054E-5</c:v>
                </c:pt>
                <c:pt idx="269">
                  <c:v>3.5910000000000054E-5</c:v>
                </c:pt>
                <c:pt idx="270">
                  <c:v>3.6043000000000055E-5</c:v>
                </c:pt>
                <c:pt idx="271">
                  <c:v>3.6176000000000055E-5</c:v>
                </c:pt>
                <c:pt idx="272">
                  <c:v>3.6309000000000055E-5</c:v>
                </c:pt>
                <c:pt idx="273">
                  <c:v>3.6442000000000055E-5</c:v>
                </c:pt>
                <c:pt idx="274">
                  <c:v>3.6575000000000056E-5</c:v>
                </c:pt>
                <c:pt idx="275">
                  <c:v>3.6708000000000056E-5</c:v>
                </c:pt>
                <c:pt idx="276">
                  <c:v>3.6841000000000056E-5</c:v>
                </c:pt>
                <c:pt idx="277">
                  <c:v>3.6974000000000056E-5</c:v>
                </c:pt>
                <c:pt idx="278">
                  <c:v>3.7107000000000057E-5</c:v>
                </c:pt>
                <c:pt idx="279">
                  <c:v>3.7240000000000057E-5</c:v>
                </c:pt>
                <c:pt idx="280">
                  <c:v>3.7373000000000057E-5</c:v>
                </c:pt>
                <c:pt idx="281">
                  <c:v>3.7506000000000057E-5</c:v>
                </c:pt>
                <c:pt idx="282">
                  <c:v>3.7639000000000058E-5</c:v>
                </c:pt>
                <c:pt idx="283">
                  <c:v>3.7772000000000058E-5</c:v>
                </c:pt>
                <c:pt idx="284">
                  <c:v>3.7905000000000058E-5</c:v>
                </c:pt>
                <c:pt idx="285">
                  <c:v>3.8038000000000058E-5</c:v>
                </c:pt>
                <c:pt idx="286">
                  <c:v>3.8171000000000059E-5</c:v>
                </c:pt>
                <c:pt idx="287">
                  <c:v>3.8304000000000059E-5</c:v>
                </c:pt>
                <c:pt idx="288">
                  <c:v>3.8437000000000059E-5</c:v>
                </c:pt>
                <c:pt idx="289">
                  <c:v>3.8570000000000059E-5</c:v>
                </c:pt>
                <c:pt idx="290">
                  <c:v>3.870300000000006E-5</c:v>
                </c:pt>
                <c:pt idx="291">
                  <c:v>3.883600000000006E-5</c:v>
                </c:pt>
                <c:pt idx="292">
                  <c:v>3.896900000000006E-5</c:v>
                </c:pt>
                <c:pt idx="293">
                  <c:v>3.910200000000006E-5</c:v>
                </c:pt>
                <c:pt idx="294">
                  <c:v>3.9235000000000061E-5</c:v>
                </c:pt>
                <c:pt idx="295">
                  <c:v>3.9368000000000061E-5</c:v>
                </c:pt>
                <c:pt idx="296">
                  <c:v>3.9501000000000061E-5</c:v>
                </c:pt>
                <c:pt idx="297">
                  <c:v>3.9634000000000061E-5</c:v>
                </c:pt>
                <c:pt idx="298">
                  <c:v>3.9767000000000062E-5</c:v>
                </c:pt>
                <c:pt idx="299">
                  <c:v>3.9900000000000062E-5</c:v>
                </c:pt>
                <c:pt idx="300">
                  <c:v>4.0033000000000062E-5</c:v>
                </c:pt>
                <c:pt idx="301">
                  <c:v>4.0166000000000062E-5</c:v>
                </c:pt>
                <c:pt idx="302">
                  <c:v>4.0299000000000063E-5</c:v>
                </c:pt>
                <c:pt idx="303">
                  <c:v>4.0432000000000063E-5</c:v>
                </c:pt>
                <c:pt idx="304">
                  <c:v>4.0565000000000063E-5</c:v>
                </c:pt>
                <c:pt idx="305">
                  <c:v>4.0698000000000063E-5</c:v>
                </c:pt>
                <c:pt idx="306">
                  <c:v>4.0831000000000064E-5</c:v>
                </c:pt>
                <c:pt idx="307">
                  <c:v>4.0964000000000064E-5</c:v>
                </c:pt>
                <c:pt idx="308">
                  <c:v>4.1097000000000064E-5</c:v>
                </c:pt>
                <c:pt idx="309">
                  <c:v>4.1230000000000064E-5</c:v>
                </c:pt>
                <c:pt idx="310">
                  <c:v>4.1363000000000065E-5</c:v>
                </c:pt>
                <c:pt idx="311">
                  <c:v>4.1496000000000065E-5</c:v>
                </c:pt>
                <c:pt idx="312">
                  <c:v>4.1629000000000065E-5</c:v>
                </c:pt>
                <c:pt idx="313">
                  <c:v>4.1762000000000065E-5</c:v>
                </c:pt>
                <c:pt idx="314">
                  <c:v>4.1895000000000066E-5</c:v>
                </c:pt>
                <c:pt idx="315">
                  <c:v>4.2028000000000066E-5</c:v>
                </c:pt>
                <c:pt idx="316">
                  <c:v>4.2161000000000066E-5</c:v>
                </c:pt>
                <c:pt idx="317">
                  <c:v>4.2294000000000066E-5</c:v>
                </c:pt>
                <c:pt idx="318">
                  <c:v>4.2427000000000067E-5</c:v>
                </c:pt>
                <c:pt idx="319">
                  <c:v>4.2560000000000067E-5</c:v>
                </c:pt>
                <c:pt idx="320">
                  <c:v>4.2693000000000067E-5</c:v>
                </c:pt>
                <c:pt idx="321">
                  <c:v>4.2826000000000067E-5</c:v>
                </c:pt>
                <c:pt idx="322">
                  <c:v>4.2959000000000068E-5</c:v>
                </c:pt>
                <c:pt idx="323">
                  <c:v>4.3092000000000068E-5</c:v>
                </c:pt>
                <c:pt idx="324">
                  <c:v>4.3225000000000068E-5</c:v>
                </c:pt>
                <c:pt idx="325">
                  <c:v>4.3358000000000068E-5</c:v>
                </c:pt>
                <c:pt idx="326">
                  <c:v>4.3491000000000069E-5</c:v>
                </c:pt>
                <c:pt idx="327">
                  <c:v>4.3624000000000069E-5</c:v>
                </c:pt>
                <c:pt idx="328">
                  <c:v>4.3757000000000069E-5</c:v>
                </c:pt>
                <c:pt idx="329">
                  <c:v>4.3890000000000069E-5</c:v>
                </c:pt>
                <c:pt idx="330">
                  <c:v>4.402300000000007E-5</c:v>
                </c:pt>
                <c:pt idx="331">
                  <c:v>4.415600000000007E-5</c:v>
                </c:pt>
                <c:pt idx="332">
                  <c:v>4.428900000000007E-5</c:v>
                </c:pt>
                <c:pt idx="333">
                  <c:v>4.442200000000007E-5</c:v>
                </c:pt>
                <c:pt idx="334">
                  <c:v>4.4555000000000071E-5</c:v>
                </c:pt>
                <c:pt idx="335">
                  <c:v>4.4688000000000071E-5</c:v>
                </c:pt>
                <c:pt idx="336">
                  <c:v>4.4821000000000071E-5</c:v>
                </c:pt>
                <c:pt idx="337">
                  <c:v>4.4954000000000071E-5</c:v>
                </c:pt>
                <c:pt idx="338">
                  <c:v>4.5087000000000072E-5</c:v>
                </c:pt>
                <c:pt idx="339">
                  <c:v>4.5220000000000072E-5</c:v>
                </c:pt>
                <c:pt idx="340">
                  <c:v>4.5353000000000072E-5</c:v>
                </c:pt>
                <c:pt idx="341">
                  <c:v>4.5486000000000072E-5</c:v>
                </c:pt>
                <c:pt idx="342">
                  <c:v>4.5619000000000073E-5</c:v>
                </c:pt>
                <c:pt idx="343">
                  <c:v>4.5752000000000073E-5</c:v>
                </c:pt>
                <c:pt idx="344">
                  <c:v>4.5885000000000073E-5</c:v>
                </c:pt>
                <c:pt idx="345">
                  <c:v>4.6018000000000073E-5</c:v>
                </c:pt>
                <c:pt idx="346">
                  <c:v>4.6151000000000074E-5</c:v>
                </c:pt>
                <c:pt idx="347">
                  <c:v>4.6284000000000074E-5</c:v>
                </c:pt>
                <c:pt idx="348">
                  <c:v>4.6417000000000074E-5</c:v>
                </c:pt>
                <c:pt idx="349">
                  <c:v>4.6550000000000074E-5</c:v>
                </c:pt>
                <c:pt idx="350">
                  <c:v>4.6683000000000075E-5</c:v>
                </c:pt>
                <c:pt idx="351">
                  <c:v>4.6816000000000075E-5</c:v>
                </c:pt>
                <c:pt idx="352">
                  <c:v>4.6949000000000075E-5</c:v>
                </c:pt>
                <c:pt idx="353">
                  <c:v>4.7082000000000075E-5</c:v>
                </c:pt>
                <c:pt idx="354">
                  <c:v>4.7215000000000076E-5</c:v>
                </c:pt>
                <c:pt idx="355">
                  <c:v>4.7348000000000076E-5</c:v>
                </c:pt>
                <c:pt idx="356">
                  <c:v>4.7481000000000076E-5</c:v>
                </c:pt>
                <c:pt idx="357">
                  <c:v>4.7614000000000076E-5</c:v>
                </c:pt>
                <c:pt idx="358">
                  <c:v>4.7747000000000077E-5</c:v>
                </c:pt>
                <c:pt idx="359">
                  <c:v>4.7880000000000077E-5</c:v>
                </c:pt>
                <c:pt idx="360">
                  <c:v>4.8013000000000077E-5</c:v>
                </c:pt>
                <c:pt idx="361">
                  <c:v>4.8146000000000077E-5</c:v>
                </c:pt>
                <c:pt idx="362">
                  <c:v>4.8279000000000078E-5</c:v>
                </c:pt>
                <c:pt idx="363">
                  <c:v>4.8412000000000078E-5</c:v>
                </c:pt>
                <c:pt idx="364">
                  <c:v>4.8545000000000078E-5</c:v>
                </c:pt>
                <c:pt idx="365">
                  <c:v>4.8678000000000078E-5</c:v>
                </c:pt>
                <c:pt idx="366">
                  <c:v>4.8811000000000079E-5</c:v>
                </c:pt>
                <c:pt idx="367">
                  <c:v>4.8944000000000079E-5</c:v>
                </c:pt>
                <c:pt idx="368">
                  <c:v>4.9077000000000079E-5</c:v>
                </c:pt>
                <c:pt idx="369">
                  <c:v>4.9210000000000079E-5</c:v>
                </c:pt>
                <c:pt idx="370">
                  <c:v>4.934300000000008E-5</c:v>
                </c:pt>
                <c:pt idx="371">
                  <c:v>4.947600000000008E-5</c:v>
                </c:pt>
                <c:pt idx="372">
                  <c:v>4.960900000000008E-5</c:v>
                </c:pt>
                <c:pt idx="373">
                  <c:v>4.974200000000008E-5</c:v>
                </c:pt>
                <c:pt idx="374">
                  <c:v>4.9875000000000081E-5</c:v>
                </c:pt>
                <c:pt idx="375">
                  <c:v>5.0008000000000081E-5</c:v>
                </c:pt>
                <c:pt idx="376">
                  <c:v>5.0141000000000081E-5</c:v>
                </c:pt>
                <c:pt idx="377">
                  <c:v>5.0274000000000081E-5</c:v>
                </c:pt>
                <c:pt idx="378">
                  <c:v>5.0407000000000082E-5</c:v>
                </c:pt>
                <c:pt idx="379">
                  <c:v>5.0540000000000082E-5</c:v>
                </c:pt>
                <c:pt idx="380">
                  <c:v>5.0673000000000082E-5</c:v>
                </c:pt>
                <c:pt idx="381">
                  <c:v>5.0806000000000082E-5</c:v>
                </c:pt>
                <c:pt idx="382">
                  <c:v>5.0939000000000083E-5</c:v>
                </c:pt>
                <c:pt idx="383">
                  <c:v>5.1072000000000083E-5</c:v>
                </c:pt>
                <c:pt idx="384">
                  <c:v>5.1205000000000083E-5</c:v>
                </c:pt>
                <c:pt idx="385">
                  <c:v>5.1338000000000083E-5</c:v>
                </c:pt>
                <c:pt idx="386">
                  <c:v>5.1471000000000084E-5</c:v>
                </c:pt>
                <c:pt idx="387">
                  <c:v>5.1604000000000084E-5</c:v>
                </c:pt>
                <c:pt idx="388">
                  <c:v>5.1737000000000084E-5</c:v>
                </c:pt>
                <c:pt idx="389">
                  <c:v>5.1870000000000084E-5</c:v>
                </c:pt>
                <c:pt idx="390">
                  <c:v>5.2003000000000085E-5</c:v>
                </c:pt>
                <c:pt idx="391">
                  <c:v>5.2136000000000085E-5</c:v>
                </c:pt>
                <c:pt idx="392">
                  <c:v>5.2269000000000085E-5</c:v>
                </c:pt>
                <c:pt idx="393">
                  <c:v>5.2402000000000085E-5</c:v>
                </c:pt>
                <c:pt idx="394">
                  <c:v>5.2535000000000086E-5</c:v>
                </c:pt>
                <c:pt idx="395">
                  <c:v>5.2668000000000086E-5</c:v>
                </c:pt>
                <c:pt idx="396">
                  <c:v>5.2801000000000086E-5</c:v>
                </c:pt>
                <c:pt idx="397">
                  <c:v>5.2934000000000086E-5</c:v>
                </c:pt>
                <c:pt idx="398">
                  <c:v>5.3067000000000087E-5</c:v>
                </c:pt>
                <c:pt idx="399">
                  <c:v>5.3200000000000087E-5</c:v>
                </c:pt>
                <c:pt idx="400">
                  <c:v>5.3333000000000087E-5</c:v>
                </c:pt>
                <c:pt idx="401">
                  <c:v>5.3466000000000087E-5</c:v>
                </c:pt>
                <c:pt idx="402">
                  <c:v>5.3599000000000088E-5</c:v>
                </c:pt>
                <c:pt idx="403">
                  <c:v>5.3732000000000088E-5</c:v>
                </c:pt>
                <c:pt idx="404">
                  <c:v>5.3865000000000088E-5</c:v>
                </c:pt>
                <c:pt idx="405">
                  <c:v>5.3998000000000088E-5</c:v>
                </c:pt>
                <c:pt idx="406">
                  <c:v>5.4131000000000089E-5</c:v>
                </c:pt>
                <c:pt idx="407">
                  <c:v>5.4264000000000089E-5</c:v>
                </c:pt>
                <c:pt idx="408">
                  <c:v>5.4397000000000089E-5</c:v>
                </c:pt>
                <c:pt idx="409">
                  <c:v>5.4530000000000089E-5</c:v>
                </c:pt>
                <c:pt idx="410">
                  <c:v>5.466300000000009E-5</c:v>
                </c:pt>
                <c:pt idx="411">
                  <c:v>5.479600000000009E-5</c:v>
                </c:pt>
                <c:pt idx="412">
                  <c:v>5.492900000000009E-5</c:v>
                </c:pt>
                <c:pt idx="413">
                  <c:v>5.506200000000009E-5</c:v>
                </c:pt>
                <c:pt idx="414">
                  <c:v>5.5195000000000091E-5</c:v>
                </c:pt>
                <c:pt idx="415">
                  <c:v>5.5328000000000091E-5</c:v>
                </c:pt>
                <c:pt idx="416">
                  <c:v>5.5461000000000091E-5</c:v>
                </c:pt>
                <c:pt idx="417">
                  <c:v>5.5594000000000091E-5</c:v>
                </c:pt>
                <c:pt idx="418">
                  <c:v>5.5727000000000092E-5</c:v>
                </c:pt>
                <c:pt idx="419">
                  <c:v>5.5860000000000092E-5</c:v>
                </c:pt>
                <c:pt idx="420">
                  <c:v>5.5993000000000092E-5</c:v>
                </c:pt>
                <c:pt idx="421">
                  <c:v>5.6126000000000092E-5</c:v>
                </c:pt>
                <c:pt idx="422">
                  <c:v>5.6259000000000093E-5</c:v>
                </c:pt>
                <c:pt idx="423">
                  <c:v>5.6392000000000093E-5</c:v>
                </c:pt>
                <c:pt idx="424">
                  <c:v>5.6525000000000093E-5</c:v>
                </c:pt>
                <c:pt idx="425">
                  <c:v>5.6658000000000093E-5</c:v>
                </c:pt>
                <c:pt idx="426">
                  <c:v>5.6791000000000094E-5</c:v>
                </c:pt>
                <c:pt idx="427">
                  <c:v>5.6924000000000094E-5</c:v>
                </c:pt>
                <c:pt idx="428">
                  <c:v>5.7057000000000094E-5</c:v>
                </c:pt>
                <c:pt idx="429">
                  <c:v>5.7190000000000094E-5</c:v>
                </c:pt>
                <c:pt idx="430">
                  <c:v>5.7323000000000095E-5</c:v>
                </c:pt>
                <c:pt idx="431">
                  <c:v>5.7456000000000095E-5</c:v>
                </c:pt>
                <c:pt idx="432">
                  <c:v>5.7589000000000095E-5</c:v>
                </c:pt>
                <c:pt idx="433">
                  <c:v>5.7722000000000095E-5</c:v>
                </c:pt>
                <c:pt idx="434">
                  <c:v>5.7855000000000096E-5</c:v>
                </c:pt>
                <c:pt idx="435">
                  <c:v>5.7988000000000096E-5</c:v>
                </c:pt>
                <c:pt idx="436">
                  <c:v>5.8121000000000096E-5</c:v>
                </c:pt>
                <c:pt idx="437">
                  <c:v>5.8254000000000097E-5</c:v>
                </c:pt>
                <c:pt idx="438">
                  <c:v>5.8387000000000097E-5</c:v>
                </c:pt>
                <c:pt idx="439">
                  <c:v>5.8520000000000097E-5</c:v>
                </c:pt>
                <c:pt idx="440">
                  <c:v>5.8653000000000097E-5</c:v>
                </c:pt>
                <c:pt idx="441">
                  <c:v>5.8786000000000098E-5</c:v>
                </c:pt>
                <c:pt idx="442">
                  <c:v>5.8919000000000098E-5</c:v>
                </c:pt>
                <c:pt idx="443">
                  <c:v>5.9052000000000098E-5</c:v>
                </c:pt>
                <c:pt idx="444">
                  <c:v>5.9185000000000098E-5</c:v>
                </c:pt>
                <c:pt idx="445">
                  <c:v>5.9318000000000099E-5</c:v>
                </c:pt>
                <c:pt idx="446">
                  <c:v>5.9451000000000099E-5</c:v>
                </c:pt>
                <c:pt idx="447">
                  <c:v>5.9584000000000099E-5</c:v>
                </c:pt>
                <c:pt idx="448">
                  <c:v>5.9717000000000099E-5</c:v>
                </c:pt>
                <c:pt idx="449">
                  <c:v>5.98500000000001E-5</c:v>
                </c:pt>
                <c:pt idx="450">
                  <c:v>5.99830000000001E-5</c:v>
                </c:pt>
                <c:pt idx="451">
                  <c:v>6.01160000000001E-5</c:v>
                </c:pt>
                <c:pt idx="452">
                  <c:v>6.02490000000001E-5</c:v>
                </c:pt>
                <c:pt idx="453">
                  <c:v>6.0382000000000101E-5</c:v>
                </c:pt>
                <c:pt idx="454">
                  <c:v>6.0515000000000101E-5</c:v>
                </c:pt>
                <c:pt idx="455">
                  <c:v>6.0648000000000101E-5</c:v>
                </c:pt>
                <c:pt idx="456">
                  <c:v>6.0781000000000101E-5</c:v>
                </c:pt>
                <c:pt idx="457">
                  <c:v>6.0914000000000102E-5</c:v>
                </c:pt>
                <c:pt idx="458">
                  <c:v>6.1047000000000095E-5</c:v>
                </c:pt>
                <c:pt idx="459">
                  <c:v>6.1180000000000088E-5</c:v>
                </c:pt>
                <c:pt idx="460">
                  <c:v>6.1313000000000082E-5</c:v>
                </c:pt>
                <c:pt idx="461">
                  <c:v>6.1446000000000075E-5</c:v>
                </c:pt>
                <c:pt idx="462">
                  <c:v>6.1579000000000069E-5</c:v>
                </c:pt>
                <c:pt idx="463">
                  <c:v>6.1712000000000062E-5</c:v>
                </c:pt>
                <c:pt idx="464">
                  <c:v>6.1845000000000056E-5</c:v>
                </c:pt>
                <c:pt idx="465">
                  <c:v>6.1978000000000049E-5</c:v>
                </c:pt>
                <c:pt idx="466">
                  <c:v>6.2111000000000043E-5</c:v>
                </c:pt>
                <c:pt idx="467">
                  <c:v>6.2244000000000036E-5</c:v>
                </c:pt>
                <c:pt idx="468">
                  <c:v>6.237700000000003E-5</c:v>
                </c:pt>
                <c:pt idx="469">
                  <c:v>6.2510000000000023E-5</c:v>
                </c:pt>
                <c:pt idx="470">
                  <c:v>6.2643000000000017E-5</c:v>
                </c:pt>
                <c:pt idx="471">
                  <c:v>6.277600000000001E-5</c:v>
                </c:pt>
                <c:pt idx="472">
                  <c:v>6.2909000000000004E-5</c:v>
                </c:pt>
                <c:pt idx="473">
                  <c:v>6.3041999999999997E-5</c:v>
                </c:pt>
                <c:pt idx="474">
                  <c:v>6.3174999999999991E-5</c:v>
                </c:pt>
                <c:pt idx="475">
                  <c:v>6.3307999999999984E-5</c:v>
                </c:pt>
                <c:pt idx="476">
                  <c:v>6.3440999999999978E-5</c:v>
                </c:pt>
                <c:pt idx="477">
                  <c:v>6.3573999999999971E-5</c:v>
                </c:pt>
                <c:pt idx="478">
                  <c:v>6.3706999999999965E-5</c:v>
                </c:pt>
                <c:pt idx="479">
                  <c:v>6.3839999999999958E-5</c:v>
                </c:pt>
                <c:pt idx="480">
                  <c:v>6.3972999999999951E-5</c:v>
                </c:pt>
                <c:pt idx="481">
                  <c:v>6.4105999999999945E-5</c:v>
                </c:pt>
                <c:pt idx="482">
                  <c:v>6.4238999999999938E-5</c:v>
                </c:pt>
                <c:pt idx="483">
                  <c:v>6.4371999999999932E-5</c:v>
                </c:pt>
                <c:pt idx="484">
                  <c:v>6.4504999999999925E-5</c:v>
                </c:pt>
                <c:pt idx="485">
                  <c:v>6.4637999999999919E-5</c:v>
                </c:pt>
                <c:pt idx="486">
                  <c:v>6.4770999999999912E-5</c:v>
                </c:pt>
                <c:pt idx="487">
                  <c:v>6.4903999999999906E-5</c:v>
                </c:pt>
                <c:pt idx="488">
                  <c:v>6.5036999999999899E-5</c:v>
                </c:pt>
                <c:pt idx="489">
                  <c:v>6.5169999999999893E-5</c:v>
                </c:pt>
                <c:pt idx="490">
                  <c:v>6.5302999999999886E-5</c:v>
                </c:pt>
                <c:pt idx="491">
                  <c:v>6.543599999999988E-5</c:v>
                </c:pt>
                <c:pt idx="492">
                  <c:v>6.5568999999999873E-5</c:v>
                </c:pt>
                <c:pt idx="493">
                  <c:v>6.5701999999999867E-5</c:v>
                </c:pt>
                <c:pt idx="494">
                  <c:v>6.583499999999986E-5</c:v>
                </c:pt>
                <c:pt idx="495">
                  <c:v>6.5967999999999854E-5</c:v>
                </c:pt>
                <c:pt idx="496">
                  <c:v>6.6100999999999847E-5</c:v>
                </c:pt>
                <c:pt idx="497">
                  <c:v>6.6233999999999841E-5</c:v>
                </c:pt>
                <c:pt idx="498">
                  <c:v>6.6366999999999834E-5</c:v>
                </c:pt>
              </c:numCache>
            </c:numRef>
          </c:xVal>
          <c:yVal>
            <c:numRef>
              <c:f>'.999both'!$G$5:$G$503</c:f>
              <c:numCache>
                <c:formatCode>General</c:formatCode>
                <c:ptCount val="499"/>
                <c:pt idx="0">
                  <c:v>1.3112480154013258E-2</c:v>
                </c:pt>
                <c:pt idx="1">
                  <c:v>2.5885540075133748E-2</c:v>
                </c:pt>
                <c:pt idx="2">
                  <c:v>3.8332190354101882E-2</c:v>
                </c:pt>
                <c:pt idx="3">
                  <c:v>5.0464785011565851E-2</c:v>
                </c:pt>
                <c:pt idx="4">
                  <c:v>6.229506239874693E-2</c:v>
                </c:pt>
                <c:pt idx="5">
                  <c:v>7.3834183078268112E-2</c:v>
                </c:pt>
                <c:pt idx="6">
                  <c:v>8.50927649421091E-2</c:v>
                </c:pt>
                <c:pt idx="7">
                  <c:v>9.6080915800197161E-2</c:v>
                </c:pt>
                <c:pt idx="8">
                  <c:v>0.10680826364121658</c:v>
                </c:pt>
                <c:pt idx="9">
                  <c:v>0.11728398478352435</c:v>
                </c:pt>
                <c:pt idx="10">
                  <c:v>0.12751683003550829</c:v>
                </c:pt>
                <c:pt idx="11">
                  <c:v>0.13751514909815288</c:v>
                </c:pt>
                <c:pt idx="12">
                  <c:v>0.14728691326336152</c:v>
                </c:pt>
                <c:pt idx="13">
                  <c:v>0.15683973663540626</c:v>
                </c:pt>
                <c:pt idx="14">
                  <c:v>0.16618089588967325</c:v>
                </c:pt>
                <c:pt idx="15">
                  <c:v>0.17531734878757654</c:v>
                </c:pt>
                <c:pt idx="16">
                  <c:v>0.18425575143144665</c:v>
                </c:pt>
                <c:pt idx="17">
                  <c:v>0.19300247445760144</c:v>
                </c:pt>
                <c:pt idx="18">
                  <c:v>0.20156361816875695</c:v>
                </c:pt>
                <c:pt idx="19">
                  <c:v>0.20994502672454973</c:v>
                </c:pt>
                <c:pt idx="20">
                  <c:v>0.21815230144573791</c:v>
                </c:pt>
                <c:pt idx="21">
                  <c:v>0.22619081329769469</c:v>
                </c:pt>
                <c:pt idx="22">
                  <c:v>0.23406571461166073</c:v>
                </c:pt>
                <c:pt idx="23">
                  <c:v>0.24178195010011069</c:v>
                </c:pt>
                <c:pt idx="24">
                  <c:v>0.24934426719746394</c:v>
                </c:pt>
                <c:pt idx="25">
                  <c:v>0.2567572258264022</c:v>
                </c:pt>
                <c:pt idx="26">
                  <c:v>0.2640252075406061</c:v>
                </c:pt>
                <c:pt idx="27">
                  <c:v>0.27115242417383051</c:v>
                </c:pt>
                <c:pt idx="28">
                  <c:v>0.27814292597637691</c:v>
                </c:pt>
                <c:pt idx="29">
                  <c:v>0.28500060929024695</c:v>
                </c:pt>
                <c:pt idx="30">
                  <c:v>0.29172922379093247</c:v>
                </c:pt>
                <c:pt idx="31">
                  <c:v>0.29833237932412388</c:v>
                </c:pt>
                <c:pt idx="32">
                  <c:v>0.3048135523665379</c:v>
                </c:pt>
                <c:pt idx="33">
                  <c:v>0.311176092114061</c:v>
                </c:pt>
                <c:pt idx="34">
                  <c:v>0.31742322628603642</c:v>
                </c:pt>
                <c:pt idx="35">
                  <c:v>0.3235580665396397</c:v>
                </c:pt>
                <c:pt idx="36">
                  <c:v>0.32958361368694328</c:v>
                </c:pt>
                <c:pt idx="37">
                  <c:v>0.33550276253972161</c:v>
                </c:pt>
                <c:pt idx="38">
                  <c:v>0.34131830659674728</c:v>
                </c:pt>
                <c:pt idx="39">
                  <c:v>0.34703294239247168</c:v>
                </c:pt>
                <c:pt idx="40">
                  <c:v>0.35264927370087296</c:v>
                </c:pt>
                <c:pt idx="41">
                  <c:v>0.35816981547535365</c:v>
                </c:pt>
                <c:pt idx="42">
                  <c:v>0.36359699760695802</c:v>
                </c:pt>
                <c:pt idx="43">
                  <c:v>0.36893316849050967</c:v>
                </c:pt>
                <c:pt idx="44">
                  <c:v>0.37418059841283319</c:v>
                </c:pt>
                <c:pt idx="45">
                  <c:v>0.37934148277333202</c:v>
                </c:pt>
                <c:pt idx="46">
                  <c:v>0.38441794514651728</c:v>
                </c:pt>
                <c:pt idx="47">
                  <c:v>0.38941204019546649</c:v>
                </c:pt>
                <c:pt idx="48">
                  <c:v>0.39432575644800133</c:v>
                </c:pt>
                <c:pt idx="49">
                  <c:v>0.39916101891968775</c:v>
                </c:pt>
                <c:pt idx="50">
                  <c:v>0.40391969166229752</c:v>
                </c:pt>
                <c:pt idx="51">
                  <c:v>0.40860358012583825</c:v>
                </c:pt>
                <c:pt idx="52">
                  <c:v>0.41321443345941439</c:v>
                </c:pt>
                <c:pt idx="53">
                  <c:v>0.41775394668571364</c:v>
                </c:pt>
                <c:pt idx="54">
                  <c:v>0.42222376277857326</c:v>
                </c:pt>
                <c:pt idx="55">
                  <c:v>0.42662547464905842</c:v>
                </c:pt>
                <c:pt idx="56">
                  <c:v>0.43096062702074461</c:v>
                </c:pt>
                <c:pt idx="57">
                  <c:v>0.43523071827542276</c:v>
                </c:pt>
                <c:pt idx="58">
                  <c:v>0.43943720212754911</c:v>
                </c:pt>
                <c:pt idx="59">
                  <c:v>0.44358148933015185</c:v>
                </c:pt>
                <c:pt idx="60">
                  <c:v>0.44766494919631555</c:v>
                </c:pt>
                <c:pt idx="61">
                  <c:v>0.45168891116371973</c:v>
                </c:pt>
                <c:pt idx="62">
                  <c:v>0.45565466618148992</c:v>
                </c:pt>
                <c:pt idx="63">
                  <c:v>0.45956346814730686</c:v>
                </c:pt>
                <c:pt idx="64">
                  <c:v>0.4634165351763691</c:v>
                </c:pt>
                <c:pt idx="65">
                  <c:v>0.46721505090579257</c:v>
                </c:pt>
                <c:pt idx="66">
                  <c:v>0.47096016568924642</c:v>
                </c:pt>
                <c:pt idx="67">
                  <c:v>0.4746529977619674</c:v>
                </c:pt>
                <c:pt idx="68">
                  <c:v>0.47829463435394237</c:v>
                </c:pt>
                <c:pt idx="69">
                  <c:v>0.48188613275711206</c:v>
                </c:pt>
                <c:pt idx="70">
                  <c:v>0.48542852134879594</c:v>
                </c:pt>
                <c:pt idx="71">
                  <c:v>0.48892280057697074</c:v>
                </c:pt>
                <c:pt idx="72">
                  <c:v>0.49236994388451411</c:v>
                </c:pt>
                <c:pt idx="73">
                  <c:v>0.4957708986524002</c:v>
                </c:pt>
                <c:pt idx="74">
                  <c:v>0.49912658701445789</c:v>
                </c:pt>
                <c:pt idx="75">
                  <c:v>0.50243790674425093</c:v>
                </c:pt>
                <c:pt idx="76">
                  <c:v>0.5057057320167534</c:v>
                </c:pt>
                <c:pt idx="77">
                  <c:v>0.50893091419551706</c:v>
                </c:pt>
                <c:pt idx="78">
                  <c:v>0.5121142825685957</c:v>
                </c:pt>
                <c:pt idx="79">
                  <c:v>0.51525664505944846</c:v>
                </c:pt>
                <c:pt idx="80">
                  <c:v>0.51835878891409271</c:v>
                </c:pt>
                <c:pt idx="81">
                  <c:v>0.52142148134088961</c:v>
                </c:pt>
                <c:pt idx="82">
                  <c:v>0.52444547018216447</c:v>
                </c:pt>
                <c:pt idx="83">
                  <c:v>0.52743148446977128</c:v>
                </c:pt>
                <c:pt idx="84">
                  <c:v>0.53038023506778809</c:v>
                </c:pt>
                <c:pt idx="85">
                  <c:v>0.53329241518000114</c:v>
                </c:pt>
                <c:pt idx="86">
                  <c:v>0.53616870094986657</c:v>
                </c:pt>
                <c:pt idx="87">
                  <c:v>0.53900975193077505</c:v>
                </c:pt>
                <c:pt idx="88">
                  <c:v>0.54181621162919102</c:v>
                </c:pt>
                <c:pt idx="89">
                  <c:v>0.54458870797289038</c:v>
                </c:pt>
                <c:pt idx="90">
                  <c:v>0.54732785378288318</c:v>
                </c:pt>
                <c:pt idx="91">
                  <c:v>0.55003424722499805</c:v>
                </c:pt>
                <c:pt idx="92">
                  <c:v>0.55270847224536424</c:v>
                </c:pt>
                <c:pt idx="93">
                  <c:v>0.55535109899045632</c:v>
                </c:pt>
                <c:pt idx="94">
                  <c:v>0.55796268421233808</c:v>
                </c:pt>
                <c:pt idx="95">
                  <c:v>0.56054377165970681</c:v>
                </c:pt>
                <c:pt idx="96">
                  <c:v>0.56309489245881639</c:v>
                </c:pt>
                <c:pt idx="97">
                  <c:v>0.56561656546035088</c:v>
                </c:pt>
                <c:pt idx="98">
                  <c:v>0.56810929762968454</c:v>
                </c:pt>
                <c:pt idx="99">
                  <c:v>0.57057358433425232</c:v>
                </c:pt>
                <c:pt idx="100">
                  <c:v>0.57300990972410026</c:v>
                </c:pt>
                <c:pt idx="101">
                  <c:v>0.57541874701061302</c:v>
                </c:pt>
                <c:pt idx="102">
                  <c:v>0.57780055879036785</c:v>
                </c:pt>
                <c:pt idx="103">
                  <c:v>0.58015579734127243</c:v>
                </c:pt>
                <c:pt idx="104">
                  <c:v>0.58248490489156401</c:v>
                </c:pt>
                <c:pt idx="105">
                  <c:v>0.58478831393470343</c:v>
                </c:pt>
                <c:pt idx="106">
                  <c:v>0.5870664474452234</c:v>
                </c:pt>
                <c:pt idx="107">
                  <c:v>0.58931971919293225</c:v>
                </c:pt>
                <c:pt idx="108">
                  <c:v>0.59154853393826856</c:v>
                </c:pt>
                <c:pt idx="109">
                  <c:v>0.59375328772978175</c:v>
                </c:pt>
                <c:pt idx="110">
                  <c:v>0.59593436808374534</c:v>
                </c:pt>
                <c:pt idx="111">
                  <c:v>0.59809215426612961</c:v>
                </c:pt>
                <c:pt idx="112">
                  <c:v>0.60022701746105644</c:v>
                </c:pt>
                <c:pt idx="113">
                  <c:v>0.6023393210213277</c:v>
                </c:pt>
                <c:pt idx="114">
                  <c:v>0.60442942065747585</c:v>
                </c:pt>
                <c:pt idx="115">
                  <c:v>0.60649766464087995</c:v>
                </c:pt>
                <c:pt idx="116">
                  <c:v>0.60854439399722771</c:v>
                </c:pt>
                <c:pt idx="117">
                  <c:v>0.61056994269397113</c:v>
                </c:pt>
                <c:pt idx="118">
                  <c:v>0.61257463782199306</c:v>
                </c:pt>
                <c:pt idx="119">
                  <c:v>0.61455879977505645</c:v>
                </c:pt>
                <c:pt idx="120">
                  <c:v>0.61652274240367511</c:v>
                </c:pt>
                <c:pt idx="121">
                  <c:v>0.6184667732176371</c:v>
                </c:pt>
                <c:pt idx="122">
                  <c:v>0.62039119349607641</c:v>
                </c:pt>
                <c:pt idx="123">
                  <c:v>0.62229629849684531</c:v>
                </c:pt>
                <c:pt idx="124">
                  <c:v>0.62418237755391603</c:v>
                </c:pt>
                <c:pt idx="125">
                  <c:v>0.6260497142740522</c:v>
                </c:pt>
                <c:pt idx="126">
                  <c:v>0.62789858664220899</c:v>
                </c:pt>
                <c:pt idx="127">
                  <c:v>0.62972926717619371</c:v>
                </c:pt>
                <c:pt idx="128">
                  <c:v>0.63154202306053997</c:v>
                </c:pt>
                <c:pt idx="129">
                  <c:v>0.63333711625996658</c:v>
                </c:pt>
                <c:pt idx="130">
                  <c:v>0.63511480368195117</c:v>
                </c:pt>
                <c:pt idx="131">
                  <c:v>0.63687533724975243</c:v>
                </c:pt>
                <c:pt idx="132">
                  <c:v>0.63861896407418561</c:v>
                </c:pt>
                <c:pt idx="133">
                  <c:v>0.64034592651659805</c:v>
                </c:pt>
                <c:pt idx="134">
                  <c:v>0.6420564623537135</c:v>
                </c:pt>
                <c:pt idx="135">
                  <c:v>0.64375080483759761</c:v>
                </c:pt>
                <c:pt idx="136">
                  <c:v>0.64542918283771322</c:v>
                </c:pt>
                <c:pt idx="137">
                  <c:v>0.64709182092761397</c:v>
                </c:pt>
                <c:pt idx="138">
                  <c:v>0.64873893948838846</c:v>
                </c:pt>
                <c:pt idx="139">
                  <c:v>0.65037075480604034</c:v>
                </c:pt>
                <c:pt idx="140">
                  <c:v>0.65198747916616639</c:v>
                </c:pt>
                <c:pt idx="141">
                  <c:v>0.65358932094601874</c:v>
                </c:pt>
                <c:pt idx="142">
                  <c:v>0.65517648470403855</c:v>
                </c:pt>
                <c:pt idx="143">
                  <c:v>0.65674917126693799</c:v>
                </c:pt>
                <c:pt idx="144">
                  <c:v>0.65830757781760696</c:v>
                </c:pt>
                <c:pt idx="145">
                  <c:v>0.65985189796154398</c:v>
                </c:pt>
                <c:pt idx="146">
                  <c:v>0.66138232184219314</c:v>
                </c:pt>
                <c:pt idx="147">
                  <c:v>0.66289903617109824</c:v>
                </c:pt>
                <c:pt idx="148">
                  <c:v>0.66440222435482699</c:v>
                </c:pt>
                <c:pt idx="149">
                  <c:v>0.66589206651802713</c:v>
                </c:pt>
                <c:pt idx="150">
                  <c:v>0.66736873962298981</c:v>
                </c:pt>
                <c:pt idx="151">
                  <c:v>0.6688324175079905</c:v>
                </c:pt>
                <c:pt idx="152">
                  <c:v>0.67028327095561446</c:v>
                </c:pt>
                <c:pt idx="153">
                  <c:v>0.67172146779063557</c:v>
                </c:pt>
                <c:pt idx="154">
                  <c:v>0.67314717289757475</c:v>
                </c:pt>
                <c:pt idx="155">
                  <c:v>0.67456054833392143</c:v>
                </c:pt>
                <c:pt idx="156">
                  <c:v>0.67596175334144804</c:v>
                </c:pt>
                <c:pt idx="157">
                  <c:v>0.67735094445600019</c:v>
                </c:pt>
                <c:pt idx="158">
                  <c:v>0.67872827551902193</c:v>
                </c:pt>
                <c:pt idx="159">
                  <c:v>0.68009389776860996</c:v>
                </c:pt>
                <c:pt idx="160">
                  <c:v>0.68144795987930773</c:v>
                </c:pt>
                <c:pt idx="161">
                  <c:v>0.68279060801917535</c:v>
                </c:pt>
                <c:pt idx="162">
                  <c:v>0.68412198590238882</c:v>
                </c:pt>
                <c:pt idx="163">
                  <c:v>0.68544223484051992</c:v>
                </c:pt>
                <c:pt idx="164">
                  <c:v>0.68675149379253475</c:v>
                </c:pt>
                <c:pt idx="165">
                  <c:v>0.68804989941355077</c:v>
                </c:pt>
                <c:pt idx="166">
                  <c:v>0.68933758610238405</c:v>
                </c:pt>
                <c:pt idx="167">
                  <c:v>0.69061468605096188</c:v>
                </c:pt>
                <c:pt idx="168">
                  <c:v>0.69188132927437662</c:v>
                </c:pt>
                <c:pt idx="169">
                  <c:v>0.69313764368840303</c:v>
                </c:pt>
                <c:pt idx="170">
                  <c:v>0.69438375510707429</c:v>
                </c:pt>
                <c:pt idx="171">
                  <c:v>0.69561978733311092</c:v>
                </c:pt>
                <c:pt idx="172">
                  <c:v>0.69684586215060607</c:v>
                </c:pt>
                <c:pt idx="173">
                  <c:v>0.6980620994132325</c:v>
                </c:pt>
                <c:pt idx="174">
                  <c:v>0.69926861703819077</c:v>
                </c:pt>
                <c:pt idx="175">
                  <c:v>0.70046553107438025</c:v>
                </c:pt>
                <c:pt idx="176">
                  <c:v>0.70165295573950714</c:v>
                </c:pt>
                <c:pt idx="177">
                  <c:v>0.7028310034266293</c:v>
                </c:pt>
                <c:pt idx="178">
                  <c:v>0.70399978478428471</c:v>
                </c:pt>
                <c:pt idx="179">
                  <c:v>0.70515940870358407</c:v>
                </c:pt>
                <c:pt idx="180">
                  <c:v>0.70630998239947307</c:v>
                </c:pt>
                <c:pt idx="181">
                  <c:v>0.70745161139644175</c:v>
                </c:pt>
                <c:pt idx="182">
                  <c:v>0.708584399608014</c:v>
                </c:pt>
                <c:pt idx="183">
                  <c:v>0.70970844932408572</c:v>
                </c:pt>
                <c:pt idx="184">
                  <c:v>0.71082386127408759</c:v>
                </c:pt>
                <c:pt idx="185">
                  <c:v>0.71193073464236767</c:v>
                </c:pt>
                <c:pt idx="186">
                  <c:v>0.71302916710053355</c:v>
                </c:pt>
                <c:pt idx="187">
                  <c:v>0.71411925483618266</c:v>
                </c:pt>
                <c:pt idx="188">
                  <c:v>0.71520109258098041</c:v>
                </c:pt>
                <c:pt idx="189">
                  <c:v>0.71627477363810321</c:v>
                </c:pt>
                <c:pt idx="190">
                  <c:v>0.71734038991194482</c:v>
                </c:pt>
                <c:pt idx="191">
                  <c:v>0.71839803191993135</c:v>
                </c:pt>
                <c:pt idx="192">
                  <c:v>0.71944778884984029</c:v>
                </c:pt>
                <c:pt idx="193">
                  <c:v>0.72048974854170877</c:v>
                </c:pt>
                <c:pt idx="194">
                  <c:v>0.721523997558288</c:v>
                </c:pt>
                <c:pt idx="195">
                  <c:v>0.72255062116316793</c:v>
                </c:pt>
                <c:pt idx="196">
                  <c:v>0.72356970338995275</c:v>
                </c:pt>
                <c:pt idx="197">
                  <c:v>0.72458132701955036</c:v>
                </c:pt>
                <c:pt idx="198">
                  <c:v>0.72558557364812515</c:v>
                </c:pt>
                <c:pt idx="199">
                  <c:v>0.72658252366642617</c:v>
                </c:pt>
                <c:pt idx="200">
                  <c:v>0.72757225630963696</c:v>
                </c:pt>
                <c:pt idx="201">
                  <c:v>0.72855484967827122</c:v>
                </c:pt>
                <c:pt idx="202">
                  <c:v>0.72953038073057719</c:v>
                </c:pt>
                <c:pt idx="203">
                  <c:v>0.73049892534482408</c:v>
                </c:pt>
                <c:pt idx="204">
                  <c:v>0.73146055829405454</c:v>
                </c:pt>
                <c:pt idx="205">
                  <c:v>0.73241535331014807</c:v>
                </c:pt>
                <c:pt idx="206">
                  <c:v>0.73336338306072557</c:v>
                </c:pt>
                <c:pt idx="207">
                  <c:v>0.73430471919830853</c:v>
                </c:pt>
                <c:pt idx="208">
                  <c:v>0.73523943236441325</c:v>
                </c:pt>
                <c:pt idx="209">
                  <c:v>0.73616759221001327</c:v>
                </c:pt>
                <c:pt idx="210">
                  <c:v>0.7370892674128412</c:v>
                </c:pt>
                <c:pt idx="211">
                  <c:v>0.73800452569432839</c:v>
                </c:pt>
                <c:pt idx="212">
                  <c:v>0.7389134338361919</c:v>
                </c:pt>
                <c:pt idx="213">
                  <c:v>0.73981605769667813</c:v>
                </c:pt>
                <c:pt idx="214">
                  <c:v>0.74071246222646991</c:v>
                </c:pt>
                <c:pt idx="215">
                  <c:v>0.74160271148698964</c:v>
                </c:pt>
                <c:pt idx="216">
                  <c:v>0.74248686865204272</c:v>
                </c:pt>
                <c:pt idx="217">
                  <c:v>0.74336499605270945</c:v>
                </c:pt>
                <c:pt idx="218">
                  <c:v>0.74423715515119915</c:v>
                </c:pt>
                <c:pt idx="219">
                  <c:v>0.74510340659862229</c:v>
                </c:pt>
                <c:pt idx="220">
                  <c:v>0.74596381020571567</c:v>
                </c:pt>
                <c:pt idx="221">
                  <c:v>0.74681842499984685</c:v>
                </c:pt>
                <c:pt idx="222">
                  <c:v>0.74766730919805202</c:v>
                </c:pt>
                <c:pt idx="223">
                  <c:v>0.74851052024989551</c:v>
                </c:pt>
                <c:pt idx="224">
                  <c:v>0.74934811483696362</c:v>
                </c:pt>
                <c:pt idx="225">
                  <c:v>0.75018014888559581</c:v>
                </c:pt>
                <c:pt idx="226">
                  <c:v>0.75100667759265027</c:v>
                </c:pt>
                <c:pt idx="227">
                  <c:v>0.75182775540842195</c:v>
                </c:pt>
                <c:pt idx="228">
                  <c:v>0.75264343608849571</c:v>
                </c:pt>
                <c:pt idx="229">
                  <c:v>0.75345377266300151</c:v>
                </c:pt>
                <c:pt idx="230">
                  <c:v>0.75425881749049006</c:v>
                </c:pt>
                <c:pt idx="231">
                  <c:v>0.75505862222954834</c:v>
                </c:pt>
                <c:pt idx="232">
                  <c:v>0.75585323787890446</c:v>
                </c:pt>
                <c:pt idx="233">
                  <c:v>0.75664271477506628</c:v>
                </c:pt>
                <c:pt idx="234">
                  <c:v>0.75742710260559099</c:v>
                </c:pt>
                <c:pt idx="235">
                  <c:v>0.7582064504195094</c:v>
                </c:pt>
                <c:pt idx="236">
                  <c:v>0.75898080663755052</c:v>
                </c:pt>
                <c:pt idx="237">
                  <c:v>0.75975021906216922</c:v>
                </c:pt>
                <c:pt idx="238">
                  <c:v>0.76051473488997223</c:v>
                </c:pt>
                <c:pt idx="239">
                  <c:v>0.761274400708425</c:v>
                </c:pt>
                <c:pt idx="240">
                  <c:v>0.76202926253377989</c:v>
                </c:pt>
                <c:pt idx="241">
                  <c:v>0.76277936578159422</c:v>
                </c:pt>
                <c:pt idx="242">
                  <c:v>0.76352475531712116</c:v>
                </c:pt>
                <c:pt idx="243">
                  <c:v>0.76426547542306245</c:v>
                </c:pt>
                <c:pt idx="244">
                  <c:v>0.76500156984944179</c:v>
                </c:pt>
                <c:pt idx="245">
                  <c:v>0.76573308178120314</c:v>
                </c:pt>
                <c:pt idx="246">
                  <c:v>0.76646005388758343</c:v>
                </c:pt>
                <c:pt idx="247">
                  <c:v>0.76718252829210909</c:v>
                </c:pt>
                <c:pt idx="248">
                  <c:v>0.76790054660878948</c:v>
                </c:pt>
                <c:pt idx="249">
                  <c:v>0.7686141499373591</c:v>
                </c:pt>
                <c:pt idx="250">
                  <c:v>0.76932337887114766</c:v>
                </c:pt>
                <c:pt idx="251">
                  <c:v>0.77002827351738778</c:v>
                </c:pt>
                <c:pt idx="252">
                  <c:v>0.77072887347704189</c:v>
                </c:pt>
                <c:pt idx="253">
                  <c:v>0.77142521788999818</c:v>
                </c:pt>
                <c:pt idx="254">
                  <c:v>0.7721173454046335</c:v>
                </c:pt>
                <c:pt idx="255">
                  <c:v>0.77280529421260125</c:v>
                </c:pt>
                <c:pt idx="256">
                  <c:v>0.77348910204329901</c:v>
                </c:pt>
                <c:pt idx="257">
                  <c:v>0.77416880617327688</c:v>
                </c:pt>
                <c:pt idx="258">
                  <c:v>0.7748444434330124</c:v>
                </c:pt>
                <c:pt idx="259">
                  <c:v>0.77551605021356218</c:v>
                </c:pt>
                <c:pt idx="260">
                  <c:v>0.776183662473096</c:v>
                </c:pt>
                <c:pt idx="261">
                  <c:v>0.77684731574331467</c:v>
                </c:pt>
                <c:pt idx="262">
                  <c:v>0.77750704513575375</c:v>
                </c:pt>
                <c:pt idx="263">
                  <c:v>0.77816288535042855</c:v>
                </c:pt>
                <c:pt idx="264">
                  <c:v>0.77881487066965227</c:v>
                </c:pt>
                <c:pt idx="265">
                  <c:v>0.77946303499098601</c:v>
                </c:pt>
                <c:pt idx="266">
                  <c:v>0.780107411796364</c:v>
                </c:pt>
                <c:pt idx="267">
                  <c:v>0.78074803419699079</c:v>
                </c:pt>
                <c:pt idx="268">
                  <c:v>0.78138493489996264</c:v>
                </c:pt>
                <c:pt idx="269">
                  <c:v>0.78201814625280186</c:v>
                </c:pt>
                <c:pt idx="270">
                  <c:v>0.78264770021246521</c:v>
                </c:pt>
                <c:pt idx="271">
                  <c:v>0.78327362837743597</c:v>
                </c:pt>
                <c:pt idx="272">
                  <c:v>0.78389596198087175</c:v>
                </c:pt>
                <c:pt idx="273">
                  <c:v>0.7845147318982284</c:v>
                </c:pt>
                <c:pt idx="274">
                  <c:v>0.78512996865236429</c:v>
                </c:pt>
                <c:pt idx="275">
                  <c:v>0.78574170241616847</c:v>
                </c:pt>
                <c:pt idx="276">
                  <c:v>0.78634996302945614</c:v>
                </c:pt>
                <c:pt idx="277">
                  <c:v>0.7869547799775104</c:v>
                </c:pt>
                <c:pt idx="278">
                  <c:v>0.78755618243168812</c:v>
                </c:pt>
                <c:pt idx="279">
                  <c:v>0.78815419921831809</c:v>
                </c:pt>
                <c:pt idx="280">
                  <c:v>0.78874885884952839</c:v>
                </c:pt>
                <c:pt idx="281">
                  <c:v>0.78934018951586316</c:v>
                </c:pt>
                <c:pt idx="282">
                  <c:v>0.78992821909312083</c:v>
                </c:pt>
                <c:pt idx="283">
                  <c:v>0.79051297514673424</c:v>
                </c:pt>
                <c:pt idx="284">
                  <c:v>0.79109448493607737</c:v>
                </c:pt>
                <c:pt idx="285">
                  <c:v>0.79167277541870318</c:v>
                </c:pt>
                <c:pt idx="286">
                  <c:v>0.7922478732568462</c:v>
                </c:pt>
                <c:pt idx="287">
                  <c:v>0.79281980480982561</c:v>
                </c:pt>
                <c:pt idx="288">
                  <c:v>0.79338859616379476</c:v>
                </c:pt>
                <c:pt idx="289">
                  <c:v>0.79395427310066558</c:v>
                </c:pt>
                <c:pt idx="290">
                  <c:v>0.79451686113931819</c:v>
                </c:pt>
                <c:pt idx="291">
                  <c:v>0.79507638550220039</c:v>
                </c:pt>
                <c:pt idx="292">
                  <c:v>0.7956328711562598</c:v>
                </c:pt>
                <c:pt idx="293">
                  <c:v>0.79618634278187583</c:v>
                </c:pt>
                <c:pt idx="294">
                  <c:v>0.79673682480199026</c:v>
                </c:pt>
                <c:pt idx="295">
                  <c:v>0.79728434137412107</c:v>
                </c:pt>
                <c:pt idx="296">
                  <c:v>0.79782891639621245</c:v>
                </c:pt>
                <c:pt idx="297">
                  <c:v>0.79837057351011165</c:v>
                </c:pt>
                <c:pt idx="298">
                  <c:v>0.79890933610498993</c:v>
                </c:pt>
                <c:pt idx="299">
                  <c:v>0.79944522732071011</c:v>
                </c:pt>
                <c:pt idx="300">
                  <c:v>0.79997827004886457</c:v>
                </c:pt>
                <c:pt idx="301">
                  <c:v>0.80050848694740617</c:v>
                </c:pt>
                <c:pt idx="302">
                  <c:v>0.80103590042111616</c:v>
                </c:pt>
                <c:pt idx="303">
                  <c:v>0.8015605326475026</c:v>
                </c:pt>
                <c:pt idx="304">
                  <c:v>0.80208240556853838</c:v>
                </c:pt>
                <c:pt idx="305">
                  <c:v>0.80260154089599345</c:v>
                </c:pt>
                <c:pt idx="306">
                  <c:v>0.80311796011444658</c:v>
                </c:pt>
                <c:pt idx="307">
                  <c:v>0.80363168448424926</c:v>
                </c:pt>
                <c:pt idx="308">
                  <c:v>0.80414273504444289</c:v>
                </c:pt>
                <c:pt idx="309">
                  <c:v>0.80465113261786514</c:v>
                </c:pt>
                <c:pt idx="310">
                  <c:v>0.80515689780280808</c:v>
                </c:pt>
                <c:pt idx="311">
                  <c:v>0.80566005100036586</c:v>
                </c:pt>
                <c:pt idx="312">
                  <c:v>0.80616061238371117</c:v>
                </c:pt>
                <c:pt idx="313">
                  <c:v>0.80665860193643024</c:v>
                </c:pt>
                <c:pt idx="314">
                  <c:v>0.8071540394196135</c:v>
                </c:pt>
                <c:pt idx="315">
                  <c:v>0.80764694440996865</c:v>
                </c:pt>
                <c:pt idx="316">
                  <c:v>0.80813733626696926</c:v>
                </c:pt>
                <c:pt idx="317">
                  <c:v>0.8086252341707505</c:v>
                </c:pt>
                <c:pt idx="318">
                  <c:v>0.80911065709151198</c:v>
                </c:pt>
                <c:pt idx="319">
                  <c:v>0.80959362381622579</c:v>
                </c:pt>
                <c:pt idx="320">
                  <c:v>0.8100741529400417</c:v>
                </c:pt>
                <c:pt idx="321">
                  <c:v>0.81055226287087689</c:v>
                </c:pt>
                <c:pt idx="322">
                  <c:v>0.81102797183176767</c:v>
                </c:pt>
                <c:pt idx="323">
                  <c:v>0.81150129786318337</c:v>
                </c:pt>
                <c:pt idx="324">
                  <c:v>0.81197225882530821</c:v>
                </c:pt>
                <c:pt idx="325">
                  <c:v>0.81244087240028673</c:v>
                </c:pt>
                <c:pt idx="326">
                  <c:v>0.81290715609443742</c:v>
                </c:pt>
                <c:pt idx="327">
                  <c:v>0.81337112724043248</c:v>
                </c:pt>
                <c:pt idx="328">
                  <c:v>0.81383280299944538</c:v>
                </c:pt>
                <c:pt idx="329">
                  <c:v>0.81429220036326733</c:v>
                </c:pt>
                <c:pt idx="330">
                  <c:v>0.81474933615639111</c:v>
                </c:pt>
                <c:pt idx="331">
                  <c:v>0.81520422703806561</c:v>
                </c:pt>
                <c:pt idx="332">
                  <c:v>0.81565688950431936</c:v>
                </c:pt>
                <c:pt idx="333">
                  <c:v>0.81610733988995443</c:v>
                </c:pt>
                <c:pt idx="334">
                  <c:v>0.81655559437264047</c:v>
                </c:pt>
                <c:pt idx="335">
                  <c:v>0.81700166896420678</c:v>
                </c:pt>
                <c:pt idx="336">
                  <c:v>0.81744557953595909</c:v>
                </c:pt>
                <c:pt idx="337">
                  <c:v>0.81788734178866829</c:v>
                </c:pt>
                <c:pt idx="338">
                  <c:v>0.81832697128838761</c:v>
                </c:pt>
                <c:pt idx="339">
                  <c:v>0.81876448343437902</c:v>
                </c:pt>
                <c:pt idx="340">
                  <c:v>0.81919989349474964</c:v>
                </c:pt>
                <c:pt idx="341">
                  <c:v>0.81963321657655375</c:v>
                </c:pt>
                <c:pt idx="342">
                  <c:v>0.82006446765074659</c:v>
                </c:pt>
                <c:pt idx="343">
                  <c:v>0.82049366154336389</c:v>
                </c:pt>
                <c:pt idx="344">
                  <c:v>0.82092081293932972</c:v>
                </c:pt>
                <c:pt idx="345">
                  <c:v>0.82134593638413134</c:v>
                </c:pt>
                <c:pt idx="346">
                  <c:v>0.82176904628547021</c:v>
                </c:pt>
                <c:pt idx="347">
                  <c:v>0.82219015691488995</c:v>
                </c:pt>
                <c:pt idx="348">
                  <c:v>0.82260928240938058</c:v>
                </c:pt>
                <c:pt idx="349">
                  <c:v>0.82302643677296061</c:v>
                </c:pt>
                <c:pt idx="350">
                  <c:v>0.8234416338782371</c:v>
                </c:pt>
                <c:pt idx="351">
                  <c:v>0.823854887467943</c:v>
                </c:pt>
                <c:pt idx="352">
                  <c:v>0.82426621115645393</c:v>
                </c:pt>
                <c:pt idx="353">
                  <c:v>0.82467561843128268</c:v>
                </c:pt>
                <c:pt idx="354">
                  <c:v>0.82508312265455397</c:v>
                </c:pt>
                <c:pt idx="355">
                  <c:v>0.82548873706445813</c:v>
                </c:pt>
                <c:pt idx="356">
                  <c:v>0.82589247477668426</c:v>
                </c:pt>
                <c:pt idx="357">
                  <c:v>0.82629434878787422</c:v>
                </c:pt>
                <c:pt idx="358">
                  <c:v>0.82669437196681717</c:v>
                </c:pt>
                <c:pt idx="359">
                  <c:v>0.8270925570782558</c:v>
                </c:pt>
                <c:pt idx="360">
                  <c:v>0.82748891675368152</c:v>
                </c:pt>
                <c:pt idx="361">
                  <c:v>0.82788346352522035</c:v>
                </c:pt>
                <c:pt idx="362">
                  <c:v>0.82827620979446326</c:v>
                </c:pt>
                <c:pt idx="363">
                  <c:v>0.82866716786619665</c:v>
                </c:pt>
                <c:pt idx="364">
                  <c:v>0.82905634991731514</c:v>
                </c:pt>
                <c:pt idx="365">
                  <c:v>0.82944376803039976</c:v>
                </c:pt>
                <c:pt idx="366">
                  <c:v>0.82982943416471955</c:v>
                </c:pt>
                <c:pt idx="367">
                  <c:v>0.83021336017962499</c:v>
                </c:pt>
                <c:pt idx="368">
                  <c:v>0.83059555782569316</c:v>
                </c:pt>
                <c:pt idx="369">
                  <c:v>0.83097603874794079</c:v>
                </c:pt>
                <c:pt idx="370">
                  <c:v>0.83135481448700654</c:v>
                </c:pt>
                <c:pt idx="371">
                  <c:v>0.8317318964803182</c:v>
                </c:pt>
                <c:pt idx="372">
                  <c:v>0.83210729606324374</c:v>
                </c:pt>
                <c:pt idx="373">
                  <c:v>0.8324810244722094</c:v>
                </c:pt>
                <c:pt idx="374">
                  <c:v>0.83285309283591036</c:v>
                </c:pt>
                <c:pt idx="375">
                  <c:v>0.8332235121962358</c:v>
                </c:pt>
                <c:pt idx="376">
                  <c:v>0.83359229348954134</c:v>
                </c:pt>
                <c:pt idx="377">
                  <c:v>0.83395944755763474</c:v>
                </c:pt>
                <c:pt idx="378">
                  <c:v>0.83432498514685682</c:v>
                </c:pt>
                <c:pt idx="379">
                  <c:v>0.83468891690913016</c:v>
                </c:pt>
                <c:pt idx="380">
                  <c:v>0.83505125340299291</c:v>
                </c:pt>
                <c:pt idx="381">
                  <c:v>0.83541200509462088</c:v>
                </c:pt>
                <c:pt idx="382">
                  <c:v>0.83577118236078551</c:v>
                </c:pt>
                <c:pt idx="383">
                  <c:v>0.83612879548009522</c:v>
                </c:pt>
                <c:pt idx="384">
                  <c:v>0.8364848546554271</c:v>
                </c:pt>
                <c:pt idx="385">
                  <c:v>0.83683936998567066</c:v>
                </c:pt>
                <c:pt idx="386">
                  <c:v>0.83719235149781246</c:v>
                </c:pt>
                <c:pt idx="387">
                  <c:v>0.83754380911680537</c:v>
                </c:pt>
                <c:pt idx="388">
                  <c:v>0.83789375269752109</c:v>
                </c:pt>
                <c:pt idx="389">
                  <c:v>0.83824219199662997</c:v>
                </c:pt>
                <c:pt idx="390">
                  <c:v>0.83858913669478663</c:v>
                </c:pt>
                <c:pt idx="391">
                  <c:v>0.83893459638785783</c:v>
                </c:pt>
                <c:pt idx="392">
                  <c:v>0.83927858058974014</c:v>
                </c:pt>
                <c:pt idx="393">
                  <c:v>0.83962109873323421</c:v>
                </c:pt>
                <c:pt idx="394">
                  <c:v>0.83996216017090641</c:v>
                </c:pt>
                <c:pt idx="395">
                  <c:v>0.84030177417594043</c:v>
                </c:pt>
                <c:pt idx="396">
                  <c:v>0.8406399499429773</c:v>
                </c:pt>
                <c:pt idx="397">
                  <c:v>0.8409766965889458</c:v>
                </c:pt>
                <c:pt idx="398">
                  <c:v>0.84131202315577858</c:v>
                </c:pt>
                <c:pt idx="399">
                  <c:v>0.84164593860173453</c:v>
                </c:pt>
                <c:pt idx="400">
                  <c:v>0.84197845182117137</c:v>
                </c:pt>
                <c:pt idx="401">
                  <c:v>0.84230957162636011</c:v>
                </c:pt>
                <c:pt idx="402">
                  <c:v>0.84263930675775156</c:v>
                </c:pt>
                <c:pt idx="403">
                  <c:v>0.84296766588284722</c:v>
                </c:pt>
                <c:pt idx="404">
                  <c:v>0.84329465759695943</c:v>
                </c:pt>
                <c:pt idx="405">
                  <c:v>0.84362029042583553</c:v>
                </c:pt>
                <c:pt idx="406">
                  <c:v>0.84394457281702484</c:v>
                </c:pt>
                <c:pt idx="407">
                  <c:v>0.84426751316122717</c:v>
                </c:pt>
                <c:pt idx="408">
                  <c:v>0.84458911976492357</c:v>
                </c:pt>
                <c:pt idx="409">
                  <c:v>0.84490940088101207</c:v>
                </c:pt>
                <c:pt idx="410">
                  <c:v>0.84522836467964069</c:v>
                </c:pt>
                <c:pt idx="411">
                  <c:v>0.84554601927872475</c:v>
                </c:pt>
                <c:pt idx="412">
                  <c:v>0.84586237271486342</c:v>
                </c:pt>
                <c:pt idx="413">
                  <c:v>0.84617743297373926</c:v>
                </c:pt>
                <c:pt idx="414">
                  <c:v>0.84649120796296495</c:v>
                </c:pt>
                <c:pt idx="415">
                  <c:v>0.84680370553313355</c:v>
                </c:pt>
                <c:pt idx="416">
                  <c:v>0.84711493346920863</c:v>
                </c:pt>
                <c:pt idx="417">
                  <c:v>0.84742489949302335</c:v>
                </c:pt>
                <c:pt idx="418">
                  <c:v>0.84773361126391955</c:v>
                </c:pt>
                <c:pt idx="419">
                  <c:v>0.84804107637937831</c:v>
                </c:pt>
                <c:pt idx="420">
                  <c:v>0.84834730237564326</c:v>
                </c:pt>
                <c:pt idx="421">
                  <c:v>0.84865229673016163</c:v>
                </c:pt>
                <c:pt idx="422">
                  <c:v>0.84895606685306602</c:v>
                </c:pt>
                <c:pt idx="423">
                  <c:v>0.84925862010784825</c:v>
                </c:pt>
                <c:pt idx="424">
                  <c:v>0.84955996378460252</c:v>
                </c:pt>
                <c:pt idx="425">
                  <c:v>0.84986010512793297</c:v>
                </c:pt>
                <c:pt idx="426">
                  <c:v>0.85015905131751413</c:v>
                </c:pt>
                <c:pt idx="427">
                  <c:v>0.85045680947776037</c:v>
                </c:pt>
                <c:pt idx="428">
                  <c:v>0.85075338667657296</c:v>
                </c:pt>
                <c:pt idx="429">
                  <c:v>0.85104878992589883</c:v>
                </c:pt>
                <c:pt idx="430">
                  <c:v>0.8513430261840822</c:v>
                </c:pt>
                <c:pt idx="431">
                  <c:v>0.85163610234741727</c:v>
                </c:pt>
                <c:pt idx="432">
                  <c:v>0.85192802527046685</c:v>
                </c:pt>
                <c:pt idx="433">
                  <c:v>0.85221880173964581</c:v>
                </c:pt>
                <c:pt idx="434">
                  <c:v>0.85250843850245572</c:v>
                </c:pt>
                <c:pt idx="435">
                  <c:v>0.85279694223934466</c:v>
                </c:pt>
                <c:pt idx="436">
                  <c:v>0.85308431959283604</c:v>
                </c:pt>
                <c:pt idx="437">
                  <c:v>0.8533705771412482</c:v>
                </c:pt>
                <c:pt idx="438">
                  <c:v>0.85365572141882717</c:v>
                </c:pt>
                <c:pt idx="439">
                  <c:v>0.85393975890732299</c:v>
                </c:pt>
                <c:pt idx="440">
                  <c:v>0.85422269603826573</c:v>
                </c:pt>
                <c:pt idx="441">
                  <c:v>0.85450453919345015</c:v>
                </c:pt>
                <c:pt idx="442">
                  <c:v>0.85478529470541598</c:v>
                </c:pt>
                <c:pt idx="443">
                  <c:v>0.85506496885792216</c:v>
                </c:pt>
                <c:pt idx="444">
                  <c:v>0.85534356788817378</c:v>
                </c:pt>
                <c:pt idx="445">
                  <c:v>0.85562109797849362</c:v>
                </c:pt>
                <c:pt idx="446">
                  <c:v>0.85589756527611716</c:v>
                </c:pt>
                <c:pt idx="447">
                  <c:v>0.85617297586729746</c:v>
                </c:pt>
                <c:pt idx="448">
                  <c:v>0.85644733580581989</c:v>
                </c:pt>
                <c:pt idx="449">
                  <c:v>0.85672065108542184</c:v>
                </c:pt>
                <c:pt idx="450">
                  <c:v>0.85699292766646717</c:v>
                </c:pt>
                <c:pt idx="451">
                  <c:v>0.85726417145715339</c:v>
                </c:pt>
                <c:pt idx="452">
                  <c:v>0.8575343883226747</c:v>
                </c:pt>
                <c:pt idx="453">
                  <c:v>0.8578035840856324</c:v>
                </c:pt>
                <c:pt idx="454">
                  <c:v>0.85807176451778389</c:v>
                </c:pt>
                <c:pt idx="455">
                  <c:v>0.85833893535952011</c:v>
                </c:pt>
                <c:pt idx="456">
                  <c:v>0.85860510229429843</c:v>
                </c:pt>
                <c:pt idx="457">
                  <c:v>0.85887027097671698</c:v>
                </c:pt>
                <c:pt idx="458">
                  <c:v>0.85913444700528752</c:v>
                </c:pt>
                <c:pt idx="459">
                  <c:v>0.85939763595041396</c:v>
                </c:pt>
                <c:pt idx="460">
                  <c:v>0.85965984332895673</c:v>
                </c:pt>
                <c:pt idx="461">
                  <c:v>0.85992107462354417</c:v>
                </c:pt>
                <c:pt idx="462">
                  <c:v>0.86018133527435403</c:v>
                </c:pt>
                <c:pt idx="463">
                  <c:v>0.86044063068121179</c:v>
                </c:pt>
                <c:pt idx="464">
                  <c:v>0.86069896620396347</c:v>
                </c:pt>
                <c:pt idx="465">
                  <c:v>0.86095634716284541</c:v>
                </c:pt>
                <c:pt idx="466">
                  <c:v>0.8612127788388495</c:v>
                </c:pt>
                <c:pt idx="467">
                  <c:v>0.8614682664740837</c:v>
                </c:pt>
                <c:pt idx="468">
                  <c:v>0.86172281527213035</c:v>
                </c:pt>
                <c:pt idx="469">
                  <c:v>0.8619764304000892</c:v>
                </c:pt>
                <c:pt idx="470">
                  <c:v>0.86222911698047333</c:v>
                </c:pt>
                <c:pt idx="471">
                  <c:v>0.86248088011014856</c:v>
                </c:pt>
                <c:pt idx="472">
                  <c:v>0.86273172483533855</c:v>
                </c:pt>
                <c:pt idx="473">
                  <c:v>0.86298165617895406</c:v>
                </c:pt>
                <c:pt idx="474">
                  <c:v>0.86323067911397733</c:v>
                </c:pt>
                <c:pt idx="475">
                  <c:v>0.86347879859070187</c:v>
                </c:pt>
                <c:pt idx="476">
                  <c:v>0.86372601951186445</c:v>
                </c:pt>
                <c:pt idx="477">
                  <c:v>0.86397234674976109</c:v>
                </c:pt>
                <c:pt idx="478">
                  <c:v>0.86421778514652858</c:v>
                </c:pt>
                <c:pt idx="479">
                  <c:v>0.86446233949777163</c:v>
                </c:pt>
                <c:pt idx="480">
                  <c:v>0.86470601457790386</c:v>
                </c:pt>
                <c:pt idx="481">
                  <c:v>0.86494881511379529</c:v>
                </c:pt>
                <c:pt idx="482">
                  <c:v>0.86519074581170108</c:v>
                </c:pt>
                <c:pt idx="483">
                  <c:v>0.86543181133098246</c:v>
                </c:pt>
                <c:pt idx="484">
                  <c:v>0.86567201631094859</c:v>
                </c:pt>
                <c:pt idx="485">
                  <c:v>0.86591136534630209</c:v>
                </c:pt>
                <c:pt idx="486">
                  <c:v>0.86614986300564323</c:v>
                </c:pt>
                <c:pt idx="487">
                  <c:v>0.86638751382348533</c:v>
                </c:pt>
                <c:pt idx="488">
                  <c:v>0.8666243223021971</c:v>
                </c:pt>
                <c:pt idx="489">
                  <c:v>0.86686029291228706</c:v>
                </c:pt>
                <c:pt idx="490">
                  <c:v>0.86709543009268431</c:v>
                </c:pt>
                <c:pt idx="491">
                  <c:v>0.867329738251018</c:v>
                </c:pt>
                <c:pt idx="492">
                  <c:v>0.86756322176552425</c:v>
                </c:pt>
                <c:pt idx="493">
                  <c:v>0.86779588497715554</c:v>
                </c:pt>
                <c:pt idx="494">
                  <c:v>0.86802773220780605</c:v>
                </c:pt>
                <c:pt idx="495">
                  <c:v>0.86825876773611055</c:v>
                </c:pt>
                <c:pt idx="496">
                  <c:v>0.86848899582377548</c:v>
                </c:pt>
                <c:pt idx="497">
                  <c:v>0.8687184206898112</c:v>
                </c:pt>
                <c:pt idx="498">
                  <c:v>0.86894704653678168</c:v>
                </c:pt>
              </c:numCache>
            </c:numRef>
          </c:yVal>
          <c:smooth val="1"/>
        </c:ser>
        <c:ser>
          <c:idx val="5"/>
          <c:order val="5"/>
          <c:tx>
            <c:v>0.9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494"/>
              <c:tx>
                <c:rich>
                  <a:bodyPr/>
                  <a:lstStyle/>
                  <a:p>
                    <a:pPr>
                      <a:defRPr sz="1200" b="1">
                        <a:solidFill>
                          <a:schemeClr val="tx1"/>
                        </a:solidFill>
                      </a:defRPr>
                    </a:pPr>
                    <a:r>
                      <a:rPr lang="en-US" sz="1200" b="1">
                        <a:solidFill>
                          <a:schemeClr val="tx1"/>
                        </a:solidFill>
                      </a:rPr>
                      <a:t>spec .9999</a:t>
                    </a:r>
                    <a:endParaRPr lang="en-US" b="1">
                      <a:solidFill>
                        <a:srgbClr val="003760"/>
                      </a:solidFill>
                    </a:endParaRPr>
                  </a:p>
                </c:rich>
              </c:tx>
              <c:spPr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.999both'!$B$5:$B$503</c:f>
              <c:numCache>
                <c:formatCode>General</c:formatCode>
                <c:ptCount val="499"/>
                <c:pt idx="0">
                  <c:v>1.3300000000000001E-7</c:v>
                </c:pt>
                <c:pt idx="1">
                  <c:v>2.6600000000000003E-7</c:v>
                </c:pt>
                <c:pt idx="2">
                  <c:v>3.9900000000000001E-7</c:v>
                </c:pt>
                <c:pt idx="3">
                  <c:v>5.3200000000000005E-7</c:v>
                </c:pt>
                <c:pt idx="4">
                  <c:v>6.6500000000000009E-7</c:v>
                </c:pt>
                <c:pt idx="5">
                  <c:v>7.9800000000000013E-7</c:v>
                </c:pt>
                <c:pt idx="6">
                  <c:v>9.3100000000000017E-7</c:v>
                </c:pt>
                <c:pt idx="7">
                  <c:v>1.0640000000000001E-6</c:v>
                </c:pt>
                <c:pt idx="8">
                  <c:v>1.1970000000000001E-6</c:v>
                </c:pt>
                <c:pt idx="9">
                  <c:v>1.3300000000000002E-6</c:v>
                </c:pt>
                <c:pt idx="10">
                  <c:v>1.4630000000000002E-6</c:v>
                </c:pt>
                <c:pt idx="11">
                  <c:v>1.5960000000000003E-6</c:v>
                </c:pt>
                <c:pt idx="12">
                  <c:v>1.7290000000000003E-6</c:v>
                </c:pt>
                <c:pt idx="13">
                  <c:v>1.8620000000000003E-6</c:v>
                </c:pt>
                <c:pt idx="14">
                  <c:v>1.9950000000000004E-6</c:v>
                </c:pt>
                <c:pt idx="15">
                  <c:v>2.1280000000000002E-6</c:v>
                </c:pt>
                <c:pt idx="16">
                  <c:v>2.261E-6</c:v>
                </c:pt>
                <c:pt idx="17">
                  <c:v>2.3939999999999999E-6</c:v>
                </c:pt>
                <c:pt idx="18">
                  <c:v>2.5269999999999997E-6</c:v>
                </c:pt>
                <c:pt idx="19">
                  <c:v>2.6599999999999995E-6</c:v>
                </c:pt>
                <c:pt idx="20">
                  <c:v>2.7929999999999993E-6</c:v>
                </c:pt>
                <c:pt idx="21">
                  <c:v>2.9259999999999992E-6</c:v>
                </c:pt>
                <c:pt idx="22">
                  <c:v>3.058999999999999E-6</c:v>
                </c:pt>
                <c:pt idx="23">
                  <c:v>3.1919999999999988E-6</c:v>
                </c:pt>
                <c:pt idx="24">
                  <c:v>3.3249999999999987E-6</c:v>
                </c:pt>
                <c:pt idx="25">
                  <c:v>3.4579999999999985E-6</c:v>
                </c:pt>
                <c:pt idx="26">
                  <c:v>3.5909999999999983E-6</c:v>
                </c:pt>
                <c:pt idx="27">
                  <c:v>3.7239999999999981E-6</c:v>
                </c:pt>
                <c:pt idx="28">
                  <c:v>3.856999999999998E-6</c:v>
                </c:pt>
                <c:pt idx="29">
                  <c:v>3.9899999999999982E-6</c:v>
                </c:pt>
                <c:pt idx="30">
                  <c:v>4.1229999999999985E-6</c:v>
                </c:pt>
                <c:pt idx="31">
                  <c:v>4.2559999999999987E-6</c:v>
                </c:pt>
                <c:pt idx="32">
                  <c:v>4.388999999999999E-6</c:v>
                </c:pt>
                <c:pt idx="33">
                  <c:v>4.5219999999999992E-6</c:v>
                </c:pt>
                <c:pt idx="34">
                  <c:v>4.6549999999999995E-6</c:v>
                </c:pt>
                <c:pt idx="35">
                  <c:v>4.7879999999999997E-6</c:v>
                </c:pt>
                <c:pt idx="36">
                  <c:v>4.921E-6</c:v>
                </c:pt>
                <c:pt idx="37">
                  <c:v>5.0540000000000002E-6</c:v>
                </c:pt>
                <c:pt idx="38">
                  <c:v>5.1870000000000005E-6</c:v>
                </c:pt>
                <c:pt idx="39">
                  <c:v>5.3200000000000007E-6</c:v>
                </c:pt>
                <c:pt idx="40">
                  <c:v>5.453000000000001E-6</c:v>
                </c:pt>
                <c:pt idx="41">
                  <c:v>5.5860000000000012E-6</c:v>
                </c:pt>
                <c:pt idx="42">
                  <c:v>5.7190000000000015E-6</c:v>
                </c:pt>
                <c:pt idx="43">
                  <c:v>5.8520000000000017E-6</c:v>
                </c:pt>
                <c:pt idx="44">
                  <c:v>5.985000000000002E-6</c:v>
                </c:pt>
                <c:pt idx="45">
                  <c:v>6.1180000000000022E-6</c:v>
                </c:pt>
                <c:pt idx="46">
                  <c:v>6.2510000000000025E-6</c:v>
                </c:pt>
                <c:pt idx="47">
                  <c:v>6.3840000000000027E-6</c:v>
                </c:pt>
                <c:pt idx="48">
                  <c:v>6.517000000000003E-6</c:v>
                </c:pt>
                <c:pt idx="49">
                  <c:v>6.6500000000000032E-6</c:v>
                </c:pt>
                <c:pt idx="50">
                  <c:v>6.7830000000000035E-6</c:v>
                </c:pt>
                <c:pt idx="51">
                  <c:v>6.9160000000000037E-6</c:v>
                </c:pt>
                <c:pt idx="52">
                  <c:v>7.049000000000004E-6</c:v>
                </c:pt>
                <c:pt idx="53">
                  <c:v>7.1820000000000043E-6</c:v>
                </c:pt>
                <c:pt idx="54">
                  <c:v>7.3150000000000045E-6</c:v>
                </c:pt>
                <c:pt idx="55">
                  <c:v>7.4480000000000048E-6</c:v>
                </c:pt>
                <c:pt idx="56">
                  <c:v>7.581000000000005E-6</c:v>
                </c:pt>
                <c:pt idx="57">
                  <c:v>7.7140000000000044E-6</c:v>
                </c:pt>
                <c:pt idx="58">
                  <c:v>7.8470000000000047E-6</c:v>
                </c:pt>
                <c:pt idx="59">
                  <c:v>7.9800000000000049E-6</c:v>
                </c:pt>
                <c:pt idx="60">
                  <c:v>8.1130000000000052E-6</c:v>
                </c:pt>
                <c:pt idx="61">
                  <c:v>8.2460000000000054E-6</c:v>
                </c:pt>
                <c:pt idx="62">
                  <c:v>8.3790000000000057E-6</c:v>
                </c:pt>
                <c:pt idx="63">
                  <c:v>8.5120000000000059E-6</c:v>
                </c:pt>
                <c:pt idx="64">
                  <c:v>8.6450000000000062E-6</c:v>
                </c:pt>
                <c:pt idx="65">
                  <c:v>8.7780000000000064E-6</c:v>
                </c:pt>
                <c:pt idx="66">
                  <c:v>8.9110000000000067E-6</c:v>
                </c:pt>
                <c:pt idx="67">
                  <c:v>9.0440000000000069E-6</c:v>
                </c:pt>
                <c:pt idx="68">
                  <c:v>9.1770000000000072E-6</c:v>
                </c:pt>
                <c:pt idx="69">
                  <c:v>9.3100000000000074E-6</c:v>
                </c:pt>
                <c:pt idx="70">
                  <c:v>9.4430000000000077E-6</c:v>
                </c:pt>
                <c:pt idx="71">
                  <c:v>9.5760000000000079E-6</c:v>
                </c:pt>
                <c:pt idx="72">
                  <c:v>9.7090000000000082E-6</c:v>
                </c:pt>
                <c:pt idx="73">
                  <c:v>9.8420000000000084E-6</c:v>
                </c:pt>
                <c:pt idx="74">
                  <c:v>9.9750000000000087E-6</c:v>
                </c:pt>
                <c:pt idx="75">
                  <c:v>1.0108000000000009E-5</c:v>
                </c:pt>
                <c:pt idx="76">
                  <c:v>1.0241000000000009E-5</c:v>
                </c:pt>
                <c:pt idx="77">
                  <c:v>1.0374000000000009E-5</c:v>
                </c:pt>
                <c:pt idx="78">
                  <c:v>1.050700000000001E-5</c:v>
                </c:pt>
                <c:pt idx="79">
                  <c:v>1.064000000000001E-5</c:v>
                </c:pt>
                <c:pt idx="80">
                  <c:v>1.077300000000001E-5</c:v>
                </c:pt>
                <c:pt idx="81">
                  <c:v>1.090600000000001E-5</c:v>
                </c:pt>
                <c:pt idx="82">
                  <c:v>1.1039000000000011E-5</c:v>
                </c:pt>
                <c:pt idx="83">
                  <c:v>1.1172000000000011E-5</c:v>
                </c:pt>
                <c:pt idx="84">
                  <c:v>1.1305000000000011E-5</c:v>
                </c:pt>
                <c:pt idx="85">
                  <c:v>1.1438000000000011E-5</c:v>
                </c:pt>
                <c:pt idx="86">
                  <c:v>1.1571000000000012E-5</c:v>
                </c:pt>
                <c:pt idx="87">
                  <c:v>1.1704000000000012E-5</c:v>
                </c:pt>
                <c:pt idx="88">
                  <c:v>1.1837000000000012E-5</c:v>
                </c:pt>
                <c:pt idx="89">
                  <c:v>1.1970000000000012E-5</c:v>
                </c:pt>
                <c:pt idx="90">
                  <c:v>1.2103000000000013E-5</c:v>
                </c:pt>
                <c:pt idx="91">
                  <c:v>1.2236000000000013E-5</c:v>
                </c:pt>
                <c:pt idx="92">
                  <c:v>1.2369000000000013E-5</c:v>
                </c:pt>
                <c:pt idx="93">
                  <c:v>1.2502000000000013E-5</c:v>
                </c:pt>
                <c:pt idx="94">
                  <c:v>1.2635000000000014E-5</c:v>
                </c:pt>
                <c:pt idx="95">
                  <c:v>1.2768000000000014E-5</c:v>
                </c:pt>
                <c:pt idx="96">
                  <c:v>1.2901000000000014E-5</c:v>
                </c:pt>
                <c:pt idx="97">
                  <c:v>1.3034000000000014E-5</c:v>
                </c:pt>
                <c:pt idx="98">
                  <c:v>1.3167000000000015E-5</c:v>
                </c:pt>
                <c:pt idx="99">
                  <c:v>1.3300000000000015E-5</c:v>
                </c:pt>
                <c:pt idx="100">
                  <c:v>1.3433000000000015E-5</c:v>
                </c:pt>
                <c:pt idx="101">
                  <c:v>1.3566000000000015E-5</c:v>
                </c:pt>
                <c:pt idx="102">
                  <c:v>1.3699000000000016E-5</c:v>
                </c:pt>
                <c:pt idx="103">
                  <c:v>1.3832000000000016E-5</c:v>
                </c:pt>
                <c:pt idx="104">
                  <c:v>1.3965000000000016E-5</c:v>
                </c:pt>
                <c:pt idx="105">
                  <c:v>1.4098000000000016E-5</c:v>
                </c:pt>
                <c:pt idx="106">
                  <c:v>1.4231000000000017E-5</c:v>
                </c:pt>
                <c:pt idx="107">
                  <c:v>1.4364000000000017E-5</c:v>
                </c:pt>
                <c:pt idx="108">
                  <c:v>1.4497000000000017E-5</c:v>
                </c:pt>
                <c:pt idx="109">
                  <c:v>1.4630000000000017E-5</c:v>
                </c:pt>
                <c:pt idx="110">
                  <c:v>1.4763000000000018E-5</c:v>
                </c:pt>
                <c:pt idx="111">
                  <c:v>1.4896000000000018E-5</c:v>
                </c:pt>
                <c:pt idx="112">
                  <c:v>1.5029000000000018E-5</c:v>
                </c:pt>
                <c:pt idx="113">
                  <c:v>1.5162000000000018E-5</c:v>
                </c:pt>
                <c:pt idx="114">
                  <c:v>1.5295000000000019E-5</c:v>
                </c:pt>
                <c:pt idx="115">
                  <c:v>1.5428000000000019E-5</c:v>
                </c:pt>
                <c:pt idx="116">
                  <c:v>1.5561000000000019E-5</c:v>
                </c:pt>
                <c:pt idx="117">
                  <c:v>1.5694000000000019E-5</c:v>
                </c:pt>
                <c:pt idx="118">
                  <c:v>1.582700000000002E-5</c:v>
                </c:pt>
                <c:pt idx="119">
                  <c:v>1.596000000000002E-5</c:v>
                </c:pt>
                <c:pt idx="120">
                  <c:v>1.609300000000002E-5</c:v>
                </c:pt>
                <c:pt idx="121">
                  <c:v>1.622600000000002E-5</c:v>
                </c:pt>
                <c:pt idx="122">
                  <c:v>1.6359000000000021E-5</c:v>
                </c:pt>
                <c:pt idx="123">
                  <c:v>1.6492000000000021E-5</c:v>
                </c:pt>
                <c:pt idx="124">
                  <c:v>1.6625000000000021E-5</c:v>
                </c:pt>
                <c:pt idx="125">
                  <c:v>1.6758000000000021E-5</c:v>
                </c:pt>
                <c:pt idx="126">
                  <c:v>1.6891000000000022E-5</c:v>
                </c:pt>
                <c:pt idx="127">
                  <c:v>1.7024000000000022E-5</c:v>
                </c:pt>
                <c:pt idx="128">
                  <c:v>1.7157000000000022E-5</c:v>
                </c:pt>
                <c:pt idx="129">
                  <c:v>1.7290000000000023E-5</c:v>
                </c:pt>
                <c:pt idx="130">
                  <c:v>1.7423000000000023E-5</c:v>
                </c:pt>
                <c:pt idx="131">
                  <c:v>1.7556000000000023E-5</c:v>
                </c:pt>
                <c:pt idx="132">
                  <c:v>1.7689000000000023E-5</c:v>
                </c:pt>
                <c:pt idx="133">
                  <c:v>1.7822000000000024E-5</c:v>
                </c:pt>
                <c:pt idx="134">
                  <c:v>1.7955000000000024E-5</c:v>
                </c:pt>
                <c:pt idx="135">
                  <c:v>1.8088000000000024E-5</c:v>
                </c:pt>
                <c:pt idx="136">
                  <c:v>1.8221000000000024E-5</c:v>
                </c:pt>
                <c:pt idx="137">
                  <c:v>1.8354000000000025E-5</c:v>
                </c:pt>
                <c:pt idx="138">
                  <c:v>1.8487000000000025E-5</c:v>
                </c:pt>
                <c:pt idx="139">
                  <c:v>1.8620000000000025E-5</c:v>
                </c:pt>
                <c:pt idx="140">
                  <c:v>1.8753000000000025E-5</c:v>
                </c:pt>
                <c:pt idx="141">
                  <c:v>1.8886000000000026E-5</c:v>
                </c:pt>
                <c:pt idx="142">
                  <c:v>1.9019000000000026E-5</c:v>
                </c:pt>
                <c:pt idx="143">
                  <c:v>1.9152000000000026E-5</c:v>
                </c:pt>
                <c:pt idx="144">
                  <c:v>1.9285000000000026E-5</c:v>
                </c:pt>
                <c:pt idx="145">
                  <c:v>1.9418000000000027E-5</c:v>
                </c:pt>
                <c:pt idx="146">
                  <c:v>1.9551000000000027E-5</c:v>
                </c:pt>
                <c:pt idx="147">
                  <c:v>1.9684000000000027E-5</c:v>
                </c:pt>
                <c:pt idx="148">
                  <c:v>1.9817000000000027E-5</c:v>
                </c:pt>
                <c:pt idx="149">
                  <c:v>1.9950000000000028E-5</c:v>
                </c:pt>
                <c:pt idx="150">
                  <c:v>2.0083000000000028E-5</c:v>
                </c:pt>
                <c:pt idx="151">
                  <c:v>2.0216000000000028E-5</c:v>
                </c:pt>
                <c:pt idx="152">
                  <c:v>2.0349000000000028E-5</c:v>
                </c:pt>
                <c:pt idx="153">
                  <c:v>2.0482000000000029E-5</c:v>
                </c:pt>
                <c:pt idx="154">
                  <c:v>2.0615000000000029E-5</c:v>
                </c:pt>
                <c:pt idx="155">
                  <c:v>2.0748000000000029E-5</c:v>
                </c:pt>
                <c:pt idx="156">
                  <c:v>2.0881000000000029E-5</c:v>
                </c:pt>
                <c:pt idx="157">
                  <c:v>2.101400000000003E-5</c:v>
                </c:pt>
                <c:pt idx="158">
                  <c:v>2.114700000000003E-5</c:v>
                </c:pt>
                <c:pt idx="159">
                  <c:v>2.128000000000003E-5</c:v>
                </c:pt>
                <c:pt idx="160">
                  <c:v>2.141300000000003E-5</c:v>
                </c:pt>
                <c:pt idx="161">
                  <c:v>2.1546000000000031E-5</c:v>
                </c:pt>
                <c:pt idx="162">
                  <c:v>2.1679000000000031E-5</c:v>
                </c:pt>
                <c:pt idx="163">
                  <c:v>2.1812000000000031E-5</c:v>
                </c:pt>
                <c:pt idx="164">
                  <c:v>2.1945000000000031E-5</c:v>
                </c:pt>
                <c:pt idx="165">
                  <c:v>2.2078000000000032E-5</c:v>
                </c:pt>
                <c:pt idx="166">
                  <c:v>2.2211000000000032E-5</c:v>
                </c:pt>
                <c:pt idx="167">
                  <c:v>2.2344000000000032E-5</c:v>
                </c:pt>
                <c:pt idx="168">
                  <c:v>2.2477000000000032E-5</c:v>
                </c:pt>
                <c:pt idx="169">
                  <c:v>2.2610000000000033E-5</c:v>
                </c:pt>
                <c:pt idx="170">
                  <c:v>2.2743000000000033E-5</c:v>
                </c:pt>
                <c:pt idx="171">
                  <c:v>2.2876000000000033E-5</c:v>
                </c:pt>
                <c:pt idx="172">
                  <c:v>2.3009000000000033E-5</c:v>
                </c:pt>
                <c:pt idx="173">
                  <c:v>2.3142000000000034E-5</c:v>
                </c:pt>
                <c:pt idx="174">
                  <c:v>2.3275000000000034E-5</c:v>
                </c:pt>
                <c:pt idx="175">
                  <c:v>2.3408000000000034E-5</c:v>
                </c:pt>
                <c:pt idx="176">
                  <c:v>2.3541000000000034E-5</c:v>
                </c:pt>
                <c:pt idx="177">
                  <c:v>2.3674000000000035E-5</c:v>
                </c:pt>
                <c:pt idx="178">
                  <c:v>2.3807000000000035E-5</c:v>
                </c:pt>
                <c:pt idx="179">
                  <c:v>2.3940000000000035E-5</c:v>
                </c:pt>
                <c:pt idx="180">
                  <c:v>2.4073000000000035E-5</c:v>
                </c:pt>
                <c:pt idx="181">
                  <c:v>2.4206000000000036E-5</c:v>
                </c:pt>
                <c:pt idx="182">
                  <c:v>2.4339000000000036E-5</c:v>
                </c:pt>
                <c:pt idx="183">
                  <c:v>2.4472000000000036E-5</c:v>
                </c:pt>
                <c:pt idx="184">
                  <c:v>2.4605000000000036E-5</c:v>
                </c:pt>
                <c:pt idx="185">
                  <c:v>2.4738000000000037E-5</c:v>
                </c:pt>
                <c:pt idx="186">
                  <c:v>2.4871000000000037E-5</c:v>
                </c:pt>
                <c:pt idx="187">
                  <c:v>2.5004000000000037E-5</c:v>
                </c:pt>
                <c:pt idx="188">
                  <c:v>2.5137000000000037E-5</c:v>
                </c:pt>
                <c:pt idx="189">
                  <c:v>2.5270000000000038E-5</c:v>
                </c:pt>
                <c:pt idx="190">
                  <c:v>2.5403000000000038E-5</c:v>
                </c:pt>
                <c:pt idx="191">
                  <c:v>2.5536000000000038E-5</c:v>
                </c:pt>
                <c:pt idx="192">
                  <c:v>2.5669000000000038E-5</c:v>
                </c:pt>
                <c:pt idx="193">
                  <c:v>2.5802000000000039E-5</c:v>
                </c:pt>
                <c:pt idx="194">
                  <c:v>2.5935000000000039E-5</c:v>
                </c:pt>
                <c:pt idx="195">
                  <c:v>2.6068000000000039E-5</c:v>
                </c:pt>
                <c:pt idx="196">
                  <c:v>2.6201000000000039E-5</c:v>
                </c:pt>
                <c:pt idx="197">
                  <c:v>2.633400000000004E-5</c:v>
                </c:pt>
                <c:pt idx="198">
                  <c:v>2.646700000000004E-5</c:v>
                </c:pt>
                <c:pt idx="199">
                  <c:v>2.660000000000004E-5</c:v>
                </c:pt>
                <c:pt idx="200">
                  <c:v>2.673300000000004E-5</c:v>
                </c:pt>
                <c:pt idx="201">
                  <c:v>2.6866000000000041E-5</c:v>
                </c:pt>
                <c:pt idx="202">
                  <c:v>2.6999000000000041E-5</c:v>
                </c:pt>
                <c:pt idx="203">
                  <c:v>2.7132000000000041E-5</c:v>
                </c:pt>
                <c:pt idx="204">
                  <c:v>2.7265000000000041E-5</c:v>
                </c:pt>
                <c:pt idx="205">
                  <c:v>2.7398000000000042E-5</c:v>
                </c:pt>
                <c:pt idx="206">
                  <c:v>2.7531000000000042E-5</c:v>
                </c:pt>
                <c:pt idx="207">
                  <c:v>2.7664000000000042E-5</c:v>
                </c:pt>
                <c:pt idx="208">
                  <c:v>2.7797000000000042E-5</c:v>
                </c:pt>
                <c:pt idx="209">
                  <c:v>2.7930000000000043E-5</c:v>
                </c:pt>
                <c:pt idx="210">
                  <c:v>2.8063000000000043E-5</c:v>
                </c:pt>
                <c:pt idx="211">
                  <c:v>2.8196000000000043E-5</c:v>
                </c:pt>
                <c:pt idx="212">
                  <c:v>2.8329000000000043E-5</c:v>
                </c:pt>
                <c:pt idx="213">
                  <c:v>2.8462000000000044E-5</c:v>
                </c:pt>
                <c:pt idx="214">
                  <c:v>2.8595000000000044E-5</c:v>
                </c:pt>
                <c:pt idx="215">
                  <c:v>2.8728000000000044E-5</c:v>
                </c:pt>
                <c:pt idx="216">
                  <c:v>2.8861000000000044E-5</c:v>
                </c:pt>
                <c:pt idx="217">
                  <c:v>2.8994000000000045E-5</c:v>
                </c:pt>
                <c:pt idx="218">
                  <c:v>2.9127000000000045E-5</c:v>
                </c:pt>
                <c:pt idx="219">
                  <c:v>2.9260000000000045E-5</c:v>
                </c:pt>
                <c:pt idx="220">
                  <c:v>2.9393000000000045E-5</c:v>
                </c:pt>
                <c:pt idx="221">
                  <c:v>2.9526000000000046E-5</c:v>
                </c:pt>
                <c:pt idx="222">
                  <c:v>2.9659000000000046E-5</c:v>
                </c:pt>
                <c:pt idx="223">
                  <c:v>2.9792000000000046E-5</c:v>
                </c:pt>
                <c:pt idx="224">
                  <c:v>2.9925000000000046E-5</c:v>
                </c:pt>
                <c:pt idx="225">
                  <c:v>3.0058000000000047E-5</c:v>
                </c:pt>
                <c:pt idx="226">
                  <c:v>3.0191000000000047E-5</c:v>
                </c:pt>
                <c:pt idx="227">
                  <c:v>3.0324000000000047E-5</c:v>
                </c:pt>
                <c:pt idx="228">
                  <c:v>3.0457000000000047E-5</c:v>
                </c:pt>
                <c:pt idx="229">
                  <c:v>3.0590000000000044E-5</c:v>
                </c:pt>
                <c:pt idx="230">
                  <c:v>3.0723000000000044E-5</c:v>
                </c:pt>
                <c:pt idx="231">
                  <c:v>3.0856000000000045E-5</c:v>
                </c:pt>
                <c:pt idx="232">
                  <c:v>3.0989000000000045E-5</c:v>
                </c:pt>
                <c:pt idx="233">
                  <c:v>3.1122000000000045E-5</c:v>
                </c:pt>
                <c:pt idx="234">
                  <c:v>3.1255000000000045E-5</c:v>
                </c:pt>
                <c:pt idx="235">
                  <c:v>3.1388000000000046E-5</c:v>
                </c:pt>
                <c:pt idx="236">
                  <c:v>3.1521000000000046E-5</c:v>
                </c:pt>
                <c:pt idx="237">
                  <c:v>3.1654000000000046E-5</c:v>
                </c:pt>
                <c:pt idx="238">
                  <c:v>3.1787000000000047E-5</c:v>
                </c:pt>
                <c:pt idx="239">
                  <c:v>3.1920000000000047E-5</c:v>
                </c:pt>
                <c:pt idx="240">
                  <c:v>3.2053000000000047E-5</c:v>
                </c:pt>
                <c:pt idx="241">
                  <c:v>3.2186000000000047E-5</c:v>
                </c:pt>
                <c:pt idx="242">
                  <c:v>3.2319000000000048E-5</c:v>
                </c:pt>
                <c:pt idx="243">
                  <c:v>3.2452000000000048E-5</c:v>
                </c:pt>
                <c:pt idx="244">
                  <c:v>3.2585000000000048E-5</c:v>
                </c:pt>
                <c:pt idx="245">
                  <c:v>3.2718000000000048E-5</c:v>
                </c:pt>
                <c:pt idx="246">
                  <c:v>3.2851000000000049E-5</c:v>
                </c:pt>
                <c:pt idx="247">
                  <c:v>3.2984000000000049E-5</c:v>
                </c:pt>
                <c:pt idx="248">
                  <c:v>3.3117000000000049E-5</c:v>
                </c:pt>
                <c:pt idx="249">
                  <c:v>3.3250000000000049E-5</c:v>
                </c:pt>
                <c:pt idx="250">
                  <c:v>3.338300000000005E-5</c:v>
                </c:pt>
                <c:pt idx="251">
                  <c:v>3.351600000000005E-5</c:v>
                </c:pt>
                <c:pt idx="252">
                  <c:v>3.364900000000005E-5</c:v>
                </c:pt>
                <c:pt idx="253">
                  <c:v>3.378200000000005E-5</c:v>
                </c:pt>
                <c:pt idx="254">
                  <c:v>3.3915000000000051E-5</c:v>
                </c:pt>
                <c:pt idx="255">
                  <c:v>3.4048000000000051E-5</c:v>
                </c:pt>
                <c:pt idx="256">
                  <c:v>3.4181000000000051E-5</c:v>
                </c:pt>
                <c:pt idx="257">
                  <c:v>3.4314000000000051E-5</c:v>
                </c:pt>
                <c:pt idx="258">
                  <c:v>3.4447000000000052E-5</c:v>
                </c:pt>
                <c:pt idx="259">
                  <c:v>3.4580000000000052E-5</c:v>
                </c:pt>
                <c:pt idx="260">
                  <c:v>3.4713000000000052E-5</c:v>
                </c:pt>
                <c:pt idx="261">
                  <c:v>3.4846000000000052E-5</c:v>
                </c:pt>
                <c:pt idx="262">
                  <c:v>3.4979000000000053E-5</c:v>
                </c:pt>
                <c:pt idx="263">
                  <c:v>3.5112000000000053E-5</c:v>
                </c:pt>
                <c:pt idx="264">
                  <c:v>3.5245000000000053E-5</c:v>
                </c:pt>
                <c:pt idx="265">
                  <c:v>3.5378000000000053E-5</c:v>
                </c:pt>
                <c:pt idx="266">
                  <c:v>3.5511000000000054E-5</c:v>
                </c:pt>
                <c:pt idx="267">
                  <c:v>3.5644000000000054E-5</c:v>
                </c:pt>
                <c:pt idx="268">
                  <c:v>3.5777000000000054E-5</c:v>
                </c:pt>
                <c:pt idx="269">
                  <c:v>3.5910000000000054E-5</c:v>
                </c:pt>
                <c:pt idx="270">
                  <c:v>3.6043000000000055E-5</c:v>
                </c:pt>
                <c:pt idx="271">
                  <c:v>3.6176000000000055E-5</c:v>
                </c:pt>
                <c:pt idx="272">
                  <c:v>3.6309000000000055E-5</c:v>
                </c:pt>
                <c:pt idx="273">
                  <c:v>3.6442000000000055E-5</c:v>
                </c:pt>
                <c:pt idx="274">
                  <c:v>3.6575000000000056E-5</c:v>
                </c:pt>
                <c:pt idx="275">
                  <c:v>3.6708000000000056E-5</c:v>
                </c:pt>
                <c:pt idx="276">
                  <c:v>3.6841000000000056E-5</c:v>
                </c:pt>
                <c:pt idx="277">
                  <c:v>3.6974000000000056E-5</c:v>
                </c:pt>
                <c:pt idx="278">
                  <c:v>3.7107000000000057E-5</c:v>
                </c:pt>
                <c:pt idx="279">
                  <c:v>3.7240000000000057E-5</c:v>
                </c:pt>
                <c:pt idx="280">
                  <c:v>3.7373000000000057E-5</c:v>
                </c:pt>
                <c:pt idx="281">
                  <c:v>3.7506000000000057E-5</c:v>
                </c:pt>
                <c:pt idx="282">
                  <c:v>3.7639000000000058E-5</c:v>
                </c:pt>
                <c:pt idx="283">
                  <c:v>3.7772000000000058E-5</c:v>
                </c:pt>
                <c:pt idx="284">
                  <c:v>3.7905000000000058E-5</c:v>
                </c:pt>
                <c:pt idx="285">
                  <c:v>3.8038000000000058E-5</c:v>
                </c:pt>
                <c:pt idx="286">
                  <c:v>3.8171000000000059E-5</c:v>
                </c:pt>
                <c:pt idx="287">
                  <c:v>3.8304000000000059E-5</c:v>
                </c:pt>
                <c:pt idx="288">
                  <c:v>3.8437000000000059E-5</c:v>
                </c:pt>
                <c:pt idx="289">
                  <c:v>3.8570000000000059E-5</c:v>
                </c:pt>
                <c:pt idx="290">
                  <c:v>3.870300000000006E-5</c:v>
                </c:pt>
                <c:pt idx="291">
                  <c:v>3.883600000000006E-5</c:v>
                </c:pt>
                <c:pt idx="292">
                  <c:v>3.896900000000006E-5</c:v>
                </c:pt>
                <c:pt idx="293">
                  <c:v>3.910200000000006E-5</c:v>
                </c:pt>
                <c:pt idx="294">
                  <c:v>3.9235000000000061E-5</c:v>
                </c:pt>
                <c:pt idx="295">
                  <c:v>3.9368000000000061E-5</c:v>
                </c:pt>
                <c:pt idx="296">
                  <c:v>3.9501000000000061E-5</c:v>
                </c:pt>
                <c:pt idx="297">
                  <c:v>3.9634000000000061E-5</c:v>
                </c:pt>
                <c:pt idx="298">
                  <c:v>3.9767000000000062E-5</c:v>
                </c:pt>
                <c:pt idx="299">
                  <c:v>3.9900000000000062E-5</c:v>
                </c:pt>
                <c:pt idx="300">
                  <c:v>4.0033000000000062E-5</c:v>
                </c:pt>
                <c:pt idx="301">
                  <c:v>4.0166000000000062E-5</c:v>
                </c:pt>
                <c:pt idx="302">
                  <c:v>4.0299000000000063E-5</c:v>
                </c:pt>
                <c:pt idx="303">
                  <c:v>4.0432000000000063E-5</c:v>
                </c:pt>
                <c:pt idx="304">
                  <c:v>4.0565000000000063E-5</c:v>
                </c:pt>
                <c:pt idx="305">
                  <c:v>4.0698000000000063E-5</c:v>
                </c:pt>
                <c:pt idx="306">
                  <c:v>4.0831000000000064E-5</c:v>
                </c:pt>
                <c:pt idx="307">
                  <c:v>4.0964000000000064E-5</c:v>
                </c:pt>
                <c:pt idx="308">
                  <c:v>4.1097000000000064E-5</c:v>
                </c:pt>
                <c:pt idx="309">
                  <c:v>4.1230000000000064E-5</c:v>
                </c:pt>
                <c:pt idx="310">
                  <c:v>4.1363000000000065E-5</c:v>
                </c:pt>
                <c:pt idx="311">
                  <c:v>4.1496000000000065E-5</c:v>
                </c:pt>
                <c:pt idx="312">
                  <c:v>4.1629000000000065E-5</c:v>
                </c:pt>
                <c:pt idx="313">
                  <c:v>4.1762000000000065E-5</c:v>
                </c:pt>
                <c:pt idx="314">
                  <c:v>4.1895000000000066E-5</c:v>
                </c:pt>
                <c:pt idx="315">
                  <c:v>4.2028000000000066E-5</c:v>
                </c:pt>
                <c:pt idx="316">
                  <c:v>4.2161000000000066E-5</c:v>
                </c:pt>
                <c:pt idx="317">
                  <c:v>4.2294000000000066E-5</c:v>
                </c:pt>
                <c:pt idx="318">
                  <c:v>4.2427000000000067E-5</c:v>
                </c:pt>
                <c:pt idx="319">
                  <c:v>4.2560000000000067E-5</c:v>
                </c:pt>
                <c:pt idx="320">
                  <c:v>4.2693000000000067E-5</c:v>
                </c:pt>
                <c:pt idx="321">
                  <c:v>4.2826000000000067E-5</c:v>
                </c:pt>
                <c:pt idx="322">
                  <c:v>4.2959000000000068E-5</c:v>
                </c:pt>
                <c:pt idx="323">
                  <c:v>4.3092000000000068E-5</c:v>
                </c:pt>
                <c:pt idx="324">
                  <c:v>4.3225000000000068E-5</c:v>
                </c:pt>
                <c:pt idx="325">
                  <c:v>4.3358000000000068E-5</c:v>
                </c:pt>
                <c:pt idx="326">
                  <c:v>4.3491000000000069E-5</c:v>
                </c:pt>
                <c:pt idx="327">
                  <c:v>4.3624000000000069E-5</c:v>
                </c:pt>
                <c:pt idx="328">
                  <c:v>4.3757000000000069E-5</c:v>
                </c:pt>
                <c:pt idx="329">
                  <c:v>4.3890000000000069E-5</c:v>
                </c:pt>
                <c:pt idx="330">
                  <c:v>4.402300000000007E-5</c:v>
                </c:pt>
                <c:pt idx="331">
                  <c:v>4.415600000000007E-5</c:v>
                </c:pt>
                <c:pt idx="332">
                  <c:v>4.428900000000007E-5</c:v>
                </c:pt>
                <c:pt idx="333">
                  <c:v>4.442200000000007E-5</c:v>
                </c:pt>
                <c:pt idx="334">
                  <c:v>4.4555000000000071E-5</c:v>
                </c:pt>
                <c:pt idx="335">
                  <c:v>4.4688000000000071E-5</c:v>
                </c:pt>
                <c:pt idx="336">
                  <c:v>4.4821000000000071E-5</c:v>
                </c:pt>
                <c:pt idx="337">
                  <c:v>4.4954000000000071E-5</c:v>
                </c:pt>
                <c:pt idx="338">
                  <c:v>4.5087000000000072E-5</c:v>
                </c:pt>
                <c:pt idx="339">
                  <c:v>4.5220000000000072E-5</c:v>
                </c:pt>
                <c:pt idx="340">
                  <c:v>4.5353000000000072E-5</c:v>
                </c:pt>
                <c:pt idx="341">
                  <c:v>4.5486000000000072E-5</c:v>
                </c:pt>
                <c:pt idx="342">
                  <c:v>4.5619000000000073E-5</c:v>
                </c:pt>
                <c:pt idx="343">
                  <c:v>4.5752000000000073E-5</c:v>
                </c:pt>
                <c:pt idx="344">
                  <c:v>4.5885000000000073E-5</c:v>
                </c:pt>
                <c:pt idx="345">
                  <c:v>4.6018000000000073E-5</c:v>
                </c:pt>
                <c:pt idx="346">
                  <c:v>4.6151000000000074E-5</c:v>
                </c:pt>
                <c:pt idx="347">
                  <c:v>4.6284000000000074E-5</c:v>
                </c:pt>
                <c:pt idx="348">
                  <c:v>4.6417000000000074E-5</c:v>
                </c:pt>
                <c:pt idx="349">
                  <c:v>4.6550000000000074E-5</c:v>
                </c:pt>
                <c:pt idx="350">
                  <c:v>4.6683000000000075E-5</c:v>
                </c:pt>
                <c:pt idx="351">
                  <c:v>4.6816000000000075E-5</c:v>
                </c:pt>
                <c:pt idx="352">
                  <c:v>4.6949000000000075E-5</c:v>
                </c:pt>
                <c:pt idx="353">
                  <c:v>4.7082000000000075E-5</c:v>
                </c:pt>
                <c:pt idx="354">
                  <c:v>4.7215000000000076E-5</c:v>
                </c:pt>
                <c:pt idx="355">
                  <c:v>4.7348000000000076E-5</c:v>
                </c:pt>
                <c:pt idx="356">
                  <c:v>4.7481000000000076E-5</c:v>
                </c:pt>
                <c:pt idx="357">
                  <c:v>4.7614000000000076E-5</c:v>
                </c:pt>
                <c:pt idx="358">
                  <c:v>4.7747000000000077E-5</c:v>
                </c:pt>
                <c:pt idx="359">
                  <c:v>4.7880000000000077E-5</c:v>
                </c:pt>
                <c:pt idx="360">
                  <c:v>4.8013000000000077E-5</c:v>
                </c:pt>
                <c:pt idx="361">
                  <c:v>4.8146000000000077E-5</c:v>
                </c:pt>
                <c:pt idx="362">
                  <c:v>4.8279000000000078E-5</c:v>
                </c:pt>
                <c:pt idx="363">
                  <c:v>4.8412000000000078E-5</c:v>
                </c:pt>
                <c:pt idx="364">
                  <c:v>4.8545000000000078E-5</c:v>
                </c:pt>
                <c:pt idx="365">
                  <c:v>4.8678000000000078E-5</c:v>
                </c:pt>
                <c:pt idx="366">
                  <c:v>4.8811000000000079E-5</c:v>
                </c:pt>
                <c:pt idx="367">
                  <c:v>4.8944000000000079E-5</c:v>
                </c:pt>
                <c:pt idx="368">
                  <c:v>4.9077000000000079E-5</c:v>
                </c:pt>
                <c:pt idx="369">
                  <c:v>4.9210000000000079E-5</c:v>
                </c:pt>
                <c:pt idx="370">
                  <c:v>4.934300000000008E-5</c:v>
                </c:pt>
                <c:pt idx="371">
                  <c:v>4.947600000000008E-5</c:v>
                </c:pt>
                <c:pt idx="372">
                  <c:v>4.960900000000008E-5</c:v>
                </c:pt>
                <c:pt idx="373">
                  <c:v>4.974200000000008E-5</c:v>
                </c:pt>
                <c:pt idx="374">
                  <c:v>4.9875000000000081E-5</c:v>
                </c:pt>
                <c:pt idx="375">
                  <c:v>5.0008000000000081E-5</c:v>
                </c:pt>
                <c:pt idx="376">
                  <c:v>5.0141000000000081E-5</c:v>
                </c:pt>
                <c:pt idx="377">
                  <c:v>5.0274000000000081E-5</c:v>
                </c:pt>
                <c:pt idx="378">
                  <c:v>5.0407000000000082E-5</c:v>
                </c:pt>
                <c:pt idx="379">
                  <c:v>5.0540000000000082E-5</c:v>
                </c:pt>
                <c:pt idx="380">
                  <c:v>5.0673000000000082E-5</c:v>
                </c:pt>
                <c:pt idx="381">
                  <c:v>5.0806000000000082E-5</c:v>
                </c:pt>
                <c:pt idx="382">
                  <c:v>5.0939000000000083E-5</c:v>
                </c:pt>
                <c:pt idx="383">
                  <c:v>5.1072000000000083E-5</c:v>
                </c:pt>
                <c:pt idx="384">
                  <c:v>5.1205000000000083E-5</c:v>
                </c:pt>
                <c:pt idx="385">
                  <c:v>5.1338000000000083E-5</c:v>
                </c:pt>
                <c:pt idx="386">
                  <c:v>5.1471000000000084E-5</c:v>
                </c:pt>
                <c:pt idx="387">
                  <c:v>5.1604000000000084E-5</c:v>
                </c:pt>
                <c:pt idx="388">
                  <c:v>5.1737000000000084E-5</c:v>
                </c:pt>
                <c:pt idx="389">
                  <c:v>5.1870000000000084E-5</c:v>
                </c:pt>
                <c:pt idx="390">
                  <c:v>5.2003000000000085E-5</c:v>
                </c:pt>
                <c:pt idx="391">
                  <c:v>5.2136000000000085E-5</c:v>
                </c:pt>
                <c:pt idx="392">
                  <c:v>5.2269000000000085E-5</c:v>
                </c:pt>
                <c:pt idx="393">
                  <c:v>5.2402000000000085E-5</c:v>
                </c:pt>
                <c:pt idx="394">
                  <c:v>5.2535000000000086E-5</c:v>
                </c:pt>
                <c:pt idx="395">
                  <c:v>5.2668000000000086E-5</c:v>
                </c:pt>
                <c:pt idx="396">
                  <c:v>5.2801000000000086E-5</c:v>
                </c:pt>
                <c:pt idx="397">
                  <c:v>5.2934000000000086E-5</c:v>
                </c:pt>
                <c:pt idx="398">
                  <c:v>5.3067000000000087E-5</c:v>
                </c:pt>
                <c:pt idx="399">
                  <c:v>5.3200000000000087E-5</c:v>
                </c:pt>
                <c:pt idx="400">
                  <c:v>5.3333000000000087E-5</c:v>
                </c:pt>
                <c:pt idx="401">
                  <c:v>5.3466000000000087E-5</c:v>
                </c:pt>
                <c:pt idx="402">
                  <c:v>5.3599000000000088E-5</c:v>
                </c:pt>
                <c:pt idx="403">
                  <c:v>5.3732000000000088E-5</c:v>
                </c:pt>
                <c:pt idx="404">
                  <c:v>5.3865000000000088E-5</c:v>
                </c:pt>
                <c:pt idx="405">
                  <c:v>5.3998000000000088E-5</c:v>
                </c:pt>
                <c:pt idx="406">
                  <c:v>5.4131000000000089E-5</c:v>
                </c:pt>
                <c:pt idx="407">
                  <c:v>5.4264000000000089E-5</c:v>
                </c:pt>
                <c:pt idx="408">
                  <c:v>5.4397000000000089E-5</c:v>
                </c:pt>
                <c:pt idx="409">
                  <c:v>5.4530000000000089E-5</c:v>
                </c:pt>
                <c:pt idx="410">
                  <c:v>5.466300000000009E-5</c:v>
                </c:pt>
                <c:pt idx="411">
                  <c:v>5.479600000000009E-5</c:v>
                </c:pt>
                <c:pt idx="412">
                  <c:v>5.492900000000009E-5</c:v>
                </c:pt>
                <c:pt idx="413">
                  <c:v>5.506200000000009E-5</c:v>
                </c:pt>
                <c:pt idx="414">
                  <c:v>5.5195000000000091E-5</c:v>
                </c:pt>
                <c:pt idx="415">
                  <c:v>5.5328000000000091E-5</c:v>
                </c:pt>
                <c:pt idx="416">
                  <c:v>5.5461000000000091E-5</c:v>
                </c:pt>
                <c:pt idx="417">
                  <c:v>5.5594000000000091E-5</c:v>
                </c:pt>
                <c:pt idx="418">
                  <c:v>5.5727000000000092E-5</c:v>
                </c:pt>
                <c:pt idx="419">
                  <c:v>5.5860000000000092E-5</c:v>
                </c:pt>
                <c:pt idx="420">
                  <c:v>5.5993000000000092E-5</c:v>
                </c:pt>
                <c:pt idx="421">
                  <c:v>5.6126000000000092E-5</c:v>
                </c:pt>
                <c:pt idx="422">
                  <c:v>5.6259000000000093E-5</c:v>
                </c:pt>
                <c:pt idx="423">
                  <c:v>5.6392000000000093E-5</c:v>
                </c:pt>
                <c:pt idx="424">
                  <c:v>5.6525000000000093E-5</c:v>
                </c:pt>
                <c:pt idx="425">
                  <c:v>5.6658000000000093E-5</c:v>
                </c:pt>
                <c:pt idx="426">
                  <c:v>5.6791000000000094E-5</c:v>
                </c:pt>
                <c:pt idx="427">
                  <c:v>5.6924000000000094E-5</c:v>
                </c:pt>
                <c:pt idx="428">
                  <c:v>5.7057000000000094E-5</c:v>
                </c:pt>
                <c:pt idx="429">
                  <c:v>5.7190000000000094E-5</c:v>
                </c:pt>
                <c:pt idx="430">
                  <c:v>5.7323000000000095E-5</c:v>
                </c:pt>
                <c:pt idx="431">
                  <c:v>5.7456000000000095E-5</c:v>
                </c:pt>
                <c:pt idx="432">
                  <c:v>5.7589000000000095E-5</c:v>
                </c:pt>
                <c:pt idx="433">
                  <c:v>5.7722000000000095E-5</c:v>
                </c:pt>
                <c:pt idx="434">
                  <c:v>5.7855000000000096E-5</c:v>
                </c:pt>
                <c:pt idx="435">
                  <c:v>5.7988000000000096E-5</c:v>
                </c:pt>
                <c:pt idx="436">
                  <c:v>5.8121000000000096E-5</c:v>
                </c:pt>
                <c:pt idx="437">
                  <c:v>5.8254000000000097E-5</c:v>
                </c:pt>
                <c:pt idx="438">
                  <c:v>5.8387000000000097E-5</c:v>
                </c:pt>
                <c:pt idx="439">
                  <c:v>5.8520000000000097E-5</c:v>
                </c:pt>
                <c:pt idx="440">
                  <c:v>5.8653000000000097E-5</c:v>
                </c:pt>
                <c:pt idx="441">
                  <c:v>5.8786000000000098E-5</c:v>
                </c:pt>
                <c:pt idx="442">
                  <c:v>5.8919000000000098E-5</c:v>
                </c:pt>
                <c:pt idx="443">
                  <c:v>5.9052000000000098E-5</c:v>
                </c:pt>
                <c:pt idx="444">
                  <c:v>5.9185000000000098E-5</c:v>
                </c:pt>
                <c:pt idx="445">
                  <c:v>5.9318000000000099E-5</c:v>
                </c:pt>
                <c:pt idx="446">
                  <c:v>5.9451000000000099E-5</c:v>
                </c:pt>
                <c:pt idx="447">
                  <c:v>5.9584000000000099E-5</c:v>
                </c:pt>
                <c:pt idx="448">
                  <c:v>5.9717000000000099E-5</c:v>
                </c:pt>
                <c:pt idx="449">
                  <c:v>5.98500000000001E-5</c:v>
                </c:pt>
                <c:pt idx="450">
                  <c:v>5.99830000000001E-5</c:v>
                </c:pt>
                <c:pt idx="451">
                  <c:v>6.01160000000001E-5</c:v>
                </c:pt>
                <c:pt idx="452">
                  <c:v>6.02490000000001E-5</c:v>
                </c:pt>
                <c:pt idx="453">
                  <c:v>6.0382000000000101E-5</c:v>
                </c:pt>
                <c:pt idx="454">
                  <c:v>6.0515000000000101E-5</c:v>
                </c:pt>
                <c:pt idx="455">
                  <c:v>6.0648000000000101E-5</c:v>
                </c:pt>
                <c:pt idx="456">
                  <c:v>6.0781000000000101E-5</c:v>
                </c:pt>
                <c:pt idx="457">
                  <c:v>6.0914000000000102E-5</c:v>
                </c:pt>
                <c:pt idx="458">
                  <c:v>6.1047000000000095E-5</c:v>
                </c:pt>
                <c:pt idx="459">
                  <c:v>6.1180000000000088E-5</c:v>
                </c:pt>
                <c:pt idx="460">
                  <c:v>6.1313000000000082E-5</c:v>
                </c:pt>
                <c:pt idx="461">
                  <c:v>6.1446000000000075E-5</c:v>
                </c:pt>
                <c:pt idx="462">
                  <c:v>6.1579000000000069E-5</c:v>
                </c:pt>
                <c:pt idx="463">
                  <c:v>6.1712000000000062E-5</c:v>
                </c:pt>
                <c:pt idx="464">
                  <c:v>6.1845000000000056E-5</c:v>
                </c:pt>
                <c:pt idx="465">
                  <c:v>6.1978000000000049E-5</c:v>
                </c:pt>
                <c:pt idx="466">
                  <c:v>6.2111000000000043E-5</c:v>
                </c:pt>
                <c:pt idx="467">
                  <c:v>6.2244000000000036E-5</c:v>
                </c:pt>
                <c:pt idx="468">
                  <c:v>6.237700000000003E-5</c:v>
                </c:pt>
                <c:pt idx="469">
                  <c:v>6.2510000000000023E-5</c:v>
                </c:pt>
                <c:pt idx="470">
                  <c:v>6.2643000000000017E-5</c:v>
                </c:pt>
                <c:pt idx="471">
                  <c:v>6.277600000000001E-5</c:v>
                </c:pt>
                <c:pt idx="472">
                  <c:v>6.2909000000000004E-5</c:v>
                </c:pt>
                <c:pt idx="473">
                  <c:v>6.3041999999999997E-5</c:v>
                </c:pt>
                <c:pt idx="474">
                  <c:v>6.3174999999999991E-5</c:v>
                </c:pt>
                <c:pt idx="475">
                  <c:v>6.3307999999999984E-5</c:v>
                </c:pt>
                <c:pt idx="476">
                  <c:v>6.3440999999999978E-5</c:v>
                </c:pt>
                <c:pt idx="477">
                  <c:v>6.3573999999999971E-5</c:v>
                </c:pt>
                <c:pt idx="478">
                  <c:v>6.3706999999999965E-5</c:v>
                </c:pt>
                <c:pt idx="479">
                  <c:v>6.3839999999999958E-5</c:v>
                </c:pt>
                <c:pt idx="480">
                  <c:v>6.3972999999999951E-5</c:v>
                </c:pt>
                <c:pt idx="481">
                  <c:v>6.4105999999999945E-5</c:v>
                </c:pt>
                <c:pt idx="482">
                  <c:v>6.4238999999999938E-5</c:v>
                </c:pt>
                <c:pt idx="483">
                  <c:v>6.4371999999999932E-5</c:v>
                </c:pt>
                <c:pt idx="484">
                  <c:v>6.4504999999999925E-5</c:v>
                </c:pt>
                <c:pt idx="485">
                  <c:v>6.4637999999999919E-5</c:v>
                </c:pt>
                <c:pt idx="486">
                  <c:v>6.4770999999999912E-5</c:v>
                </c:pt>
                <c:pt idx="487">
                  <c:v>6.4903999999999906E-5</c:v>
                </c:pt>
                <c:pt idx="488">
                  <c:v>6.5036999999999899E-5</c:v>
                </c:pt>
                <c:pt idx="489">
                  <c:v>6.5169999999999893E-5</c:v>
                </c:pt>
                <c:pt idx="490">
                  <c:v>6.5302999999999886E-5</c:v>
                </c:pt>
                <c:pt idx="491">
                  <c:v>6.543599999999988E-5</c:v>
                </c:pt>
                <c:pt idx="492">
                  <c:v>6.5568999999999873E-5</c:v>
                </c:pt>
                <c:pt idx="493">
                  <c:v>6.5701999999999867E-5</c:v>
                </c:pt>
                <c:pt idx="494">
                  <c:v>6.583499999999986E-5</c:v>
                </c:pt>
                <c:pt idx="495">
                  <c:v>6.5967999999999854E-5</c:v>
                </c:pt>
                <c:pt idx="496">
                  <c:v>6.6100999999999847E-5</c:v>
                </c:pt>
                <c:pt idx="497">
                  <c:v>6.6233999999999841E-5</c:v>
                </c:pt>
                <c:pt idx="498">
                  <c:v>6.6366999999999834E-5</c:v>
                </c:pt>
              </c:numCache>
            </c:numRef>
          </c:xVal>
          <c:yVal>
            <c:numRef>
              <c:f>'.999both'!$E$5:$E$503</c:f>
              <c:numCache>
                <c:formatCode>General</c:formatCode>
                <c:ptCount val="499"/>
                <c:pt idx="0">
                  <c:v>1.633704539674612E-2</c:v>
                </c:pt>
                <c:pt idx="1">
                  <c:v>3.2148877330345833E-2</c:v>
                </c:pt>
                <c:pt idx="2">
                  <c:v>4.7460422455663218E-2</c:v>
                </c:pt>
                <c:pt idx="3">
                  <c:v>6.2295054629457336E-2</c:v>
                </c:pt>
                <c:pt idx="4">
                  <c:v>7.6674713975052308E-2</c:v>
                </c:pt>
                <c:pt idx="5">
                  <c:v>9.0620015149661726E-2</c:v>
                </c:pt>
                <c:pt idx="6">
                  <c:v>0.10415034595130643</c:v>
                </c:pt>
                <c:pt idx="7">
                  <c:v>0.11728395724358129</c:v>
                </c:pt>
                <c:pt idx="8">
                  <c:v>0.13003804510000078</c:v>
                </c:pt>
                <c:pt idx="9">
                  <c:v>0.1424288259160893</c:v>
                </c:pt>
                <c:pt idx="10">
                  <c:v>0.15447160518696434</c:v>
                </c:pt>
                <c:pt idx="11">
                  <c:v>0.16618084060297003</c:v>
                </c:pt>
                <c:pt idx="12">
                  <c:v>0.17757019992073125</c:v>
                </c:pt>
                <c:pt idx="13">
                  <c:v>0.188652614209387</c:v>
                </c:pt>
                <c:pt idx="14">
                  <c:v>0.19944032681427845</c:v>
                </c:pt>
                <c:pt idx="15">
                  <c:v>0.20994493848174295</c:v>
                </c:pt>
                <c:pt idx="16">
                  <c:v>0.22017744896076291</c:v>
                </c:pt>
                <c:pt idx="17">
                  <c:v>0.23014829544127133</c:v>
                </c:pt>
                <c:pt idx="18">
                  <c:v>0.23986738805660171</c:v>
                </c:pt>
                <c:pt idx="19">
                  <c:v>0.24934414272451111</c:v>
                </c:pt>
                <c:pt idx="20">
                  <c:v>0.25858751161002264</c:v>
                </c:pt>
                <c:pt idx="21">
                  <c:v>0.26760601128588474</c:v>
                </c:pt>
                <c:pt idx="22">
                  <c:v>0.27640774894151809</c:v>
                </c:pt>
                <c:pt idx="23">
                  <c:v>0.28500044667777852</c:v>
                </c:pt>
                <c:pt idx="24">
                  <c:v>0.29339146409204214</c:v>
                </c:pt>
                <c:pt idx="25">
                  <c:v>0.30158781932328949</c:v>
                </c:pt>
                <c:pt idx="26">
                  <c:v>0.30959620861498971</c:v>
                </c:pt>
                <c:pt idx="27">
                  <c:v>0.31742302456805566</c:v>
                </c:pt>
                <c:pt idx="28">
                  <c:v>0.32507437314002691</c:v>
                </c:pt>
                <c:pt idx="29">
                  <c:v>0.33255608957401955</c:v>
                </c:pt>
                <c:pt idx="30">
                  <c:v>0.33987375318599017</c:v>
                </c:pt>
                <c:pt idx="31">
                  <c:v>0.34703270128327984</c:v>
                </c:pt>
                <c:pt idx="32">
                  <c:v>0.35403804213177875</c:v>
                </c:pt>
                <c:pt idx="33">
                  <c:v>0.36089466709937884</c:v>
                </c:pt>
                <c:pt idx="34">
                  <c:v>0.36760726207411037</c:v>
                </c:pt>
                <c:pt idx="35">
                  <c:v>0.37418031810679564</c:v>
                </c:pt>
                <c:pt idx="36">
                  <c:v>0.38061814148084933</c:v>
                </c:pt>
                <c:pt idx="37">
                  <c:v>0.38692486306238227</c:v>
                </c:pt>
                <c:pt idx="38">
                  <c:v>0.39310444718504217</c:v>
                </c:pt>
                <c:pt idx="39">
                  <c:v>0.39916069994339121</c:v>
                </c:pt>
                <c:pt idx="40">
                  <c:v>0.40509727699733195</c:v>
                </c:pt>
                <c:pt idx="41">
                  <c:v>0.41091769095600078</c:v>
                </c:pt>
                <c:pt idx="42">
                  <c:v>0.41662531829142069</c:v>
                </c:pt>
                <c:pt idx="43">
                  <c:v>0.42222340587866602</c:v>
                </c:pt>
                <c:pt idx="44">
                  <c:v>0.42771507713330392</c:v>
                </c:pt>
                <c:pt idx="45">
                  <c:v>0.43310333787026373</c:v>
                </c:pt>
                <c:pt idx="46">
                  <c:v>0.43839108172902169</c:v>
                </c:pt>
                <c:pt idx="47">
                  <c:v>0.44358109540317392</c:v>
                </c:pt>
                <c:pt idx="48">
                  <c:v>0.44867606352017875</c:v>
                </c:pt>
                <c:pt idx="49">
                  <c:v>0.45367857325862404</c:v>
                </c:pt>
                <c:pt idx="50">
                  <c:v>0.45859111875523056</c:v>
                </c:pt>
                <c:pt idx="51">
                  <c:v>0.46341610523373172</c:v>
                </c:pt>
                <c:pt idx="52">
                  <c:v>0.46815585294035544</c:v>
                </c:pt>
                <c:pt idx="53">
                  <c:v>0.47281260084209886</c:v>
                </c:pt>
                <c:pt idx="54">
                  <c:v>0.47738851020202727</c:v>
                </c:pt>
                <c:pt idx="55">
                  <c:v>0.48188566786631204</c:v>
                </c:pt>
                <c:pt idx="56">
                  <c:v>0.4863060894641007</c:v>
                </c:pt>
                <c:pt idx="57">
                  <c:v>0.49065172244644911</c:v>
                </c:pt>
                <c:pt idx="58">
                  <c:v>0.49492444888931236</c:v>
                </c:pt>
                <c:pt idx="59">
                  <c:v>0.49912608826024052</c:v>
                </c:pt>
                <c:pt idx="60">
                  <c:v>0.50325839997954169</c:v>
                </c:pt>
                <c:pt idx="61">
                  <c:v>0.50732308588568098</c:v>
                </c:pt>
                <c:pt idx="62">
                  <c:v>0.51132179254997578</c:v>
                </c:pt>
                <c:pt idx="63">
                  <c:v>0.51525611354944434</c:v>
                </c:pt>
                <c:pt idx="64">
                  <c:v>0.51912759152653132</c:v>
                </c:pt>
                <c:pt idx="65">
                  <c:v>0.52293772023254015</c:v>
                </c:pt>
                <c:pt idx="66">
                  <c:v>0.52668794647586725</c:v>
                </c:pt>
                <c:pt idx="67">
                  <c:v>0.53037967189610558</c:v>
                </c:pt>
                <c:pt idx="68">
                  <c:v>0.53401425475946573</c:v>
                </c:pt>
                <c:pt idx="69">
                  <c:v>0.53759301160280104</c:v>
                </c:pt>
                <c:pt idx="70">
                  <c:v>0.54111721883244346</c:v>
                </c:pt>
                <c:pt idx="71">
                  <c:v>0.54458811422438935</c:v>
                </c:pt>
                <c:pt idx="72">
                  <c:v>0.54800689840025141</c:v>
                </c:pt>
                <c:pt idx="73">
                  <c:v>0.55137473619866439</c:v>
                </c:pt>
                <c:pt idx="74">
                  <c:v>0.5546927579809563</c:v>
                </c:pt>
                <c:pt idx="75">
                  <c:v>0.55796206094440925</c:v>
                </c:pt>
                <c:pt idx="76">
                  <c:v>0.56118371027041214</c:v>
                </c:pt>
                <c:pt idx="77">
                  <c:v>0.56435874032985167</c:v>
                </c:pt>
                <c:pt idx="78">
                  <c:v>0.56748815576841449</c:v>
                </c:pt>
                <c:pt idx="79">
                  <c:v>0.5705729325751876</c:v>
                </c:pt>
                <c:pt idx="80">
                  <c:v>0.57361401908006748</c:v>
                </c:pt>
                <c:pt idx="81">
                  <c:v>0.57661233695190761</c:v>
                </c:pt>
                <c:pt idx="82">
                  <c:v>0.57956878211670182</c:v>
                </c:pt>
                <c:pt idx="83">
                  <c:v>0.58248422563284152</c:v>
                </c:pt>
                <c:pt idx="84">
                  <c:v>0.58535951459437285</c:v>
                </c:pt>
                <c:pt idx="85">
                  <c:v>0.58819547289100471</c:v>
                </c:pt>
                <c:pt idx="86">
                  <c:v>0.59099290204275057</c:v>
                </c:pt>
                <c:pt idx="87">
                  <c:v>0.59375258193785174</c:v>
                </c:pt>
                <c:pt idx="88">
                  <c:v>0.59647527154482005</c:v>
                </c:pt>
                <c:pt idx="89">
                  <c:v>0.59916170963409032</c:v>
                </c:pt>
                <c:pt idx="90">
                  <c:v>0.60181261542915654</c:v>
                </c:pt>
                <c:pt idx="91">
                  <c:v>0.60442868925707127</c:v>
                </c:pt>
                <c:pt idx="92">
                  <c:v>0.60701061314402815</c:v>
                </c:pt>
                <c:pt idx="93">
                  <c:v>0.60955905145488232</c:v>
                </c:pt>
                <c:pt idx="94">
                  <c:v>0.61207465140365969</c:v>
                </c:pt>
                <c:pt idx="95">
                  <c:v>0.61455804364820199</c:v>
                </c:pt>
                <c:pt idx="96">
                  <c:v>0.61700984280027626</c:v>
                </c:pt>
                <c:pt idx="97">
                  <c:v>0.61943064792011837</c:v>
                </c:pt>
                <c:pt idx="98">
                  <c:v>0.62182104302964814</c:v>
                </c:pt>
                <c:pt idx="99">
                  <c:v>0.62418159756537028</c:v>
                </c:pt>
                <c:pt idx="100">
                  <c:v>0.62651286683897822</c:v>
                </c:pt>
                <c:pt idx="101">
                  <c:v>0.62881539245208262</c:v>
                </c:pt>
                <c:pt idx="102">
                  <c:v>0.63108970276141496</c:v>
                </c:pt>
                <c:pt idx="103">
                  <c:v>0.63333631322900674</c:v>
                </c:pt>
                <c:pt idx="104">
                  <c:v>0.63555572684080219</c:v>
                </c:pt>
                <c:pt idx="105">
                  <c:v>0.63774843448614471</c:v>
                </c:pt>
                <c:pt idx="106">
                  <c:v>0.63991491530735434</c:v>
                </c:pt>
                <c:pt idx="107">
                  <c:v>0.64205563705699797</c:v>
                </c:pt>
                <c:pt idx="108">
                  <c:v>0.64417105641415184</c:v>
                </c:pt>
                <c:pt idx="109">
                  <c:v>0.64626161935409498</c:v>
                </c:pt>
                <c:pt idx="110">
                  <c:v>0.64832776140465442</c:v>
                </c:pt>
                <c:pt idx="111">
                  <c:v>0.65036990799352012</c:v>
                </c:pt>
                <c:pt idx="112">
                  <c:v>0.65238847472394079</c:v>
                </c:pt>
                <c:pt idx="113">
                  <c:v>0.65438386764463952</c:v>
                </c:pt>
                <c:pt idx="114">
                  <c:v>0.65635648354632858</c:v>
                </c:pt>
                <c:pt idx="115">
                  <c:v>0.65830671020860421</c:v>
                </c:pt>
                <c:pt idx="116">
                  <c:v>0.66023492666210426</c:v>
                </c:pt>
                <c:pt idx="117">
                  <c:v>0.66214150341416211</c:v>
                </c:pt>
                <c:pt idx="118">
                  <c:v>0.66402680272997472</c:v>
                </c:pt>
                <c:pt idx="119">
                  <c:v>0.66589117881029558</c:v>
                </c:pt>
                <c:pt idx="120">
                  <c:v>0.66773497803726634</c:v>
                </c:pt>
                <c:pt idx="121">
                  <c:v>0.66955853921254871</c:v>
                </c:pt>
                <c:pt idx="122">
                  <c:v>0.6713621937135692</c:v>
                </c:pt>
                <c:pt idx="123">
                  <c:v>0.67314626573766023</c:v>
                </c:pt>
                <c:pt idx="124">
                  <c:v>0.67491107247661375</c:v>
                </c:pt>
                <c:pt idx="125">
                  <c:v>0.67665692431251157</c:v>
                </c:pt>
                <c:pt idx="126">
                  <c:v>0.67838412498026845</c:v>
                </c:pt>
                <c:pt idx="127">
                  <c:v>0.68009297178653805</c:v>
                </c:pt>
                <c:pt idx="128">
                  <c:v>0.6817837557298192</c:v>
                </c:pt>
                <c:pt idx="129">
                  <c:v>0.68345676168904834</c:v>
                </c:pt>
                <c:pt idx="130">
                  <c:v>0.68511226860661589</c:v>
                </c:pt>
                <c:pt idx="131">
                  <c:v>0.68675054959339066</c:v>
                </c:pt>
                <c:pt idx="132">
                  <c:v>0.68837187212122997</c:v>
                </c:pt>
                <c:pt idx="133">
                  <c:v>0.68997649814933726</c:v>
                </c:pt>
                <c:pt idx="134">
                  <c:v>0.69156468427299234</c:v>
                </c:pt>
                <c:pt idx="135">
                  <c:v>0.69313668184516997</c:v>
                </c:pt>
                <c:pt idx="136">
                  <c:v>0.69469273713192758</c:v>
                </c:pt>
                <c:pt idx="137">
                  <c:v>0.69623309142958278</c:v>
                </c:pt>
                <c:pt idx="138">
                  <c:v>0.69775798117446186</c:v>
                </c:pt>
                <c:pt idx="139">
                  <c:v>0.69926763810520243</c:v>
                </c:pt>
                <c:pt idx="140">
                  <c:v>0.70076228932761875</c:v>
                </c:pt>
                <c:pt idx="141">
                  <c:v>0.7022421574698362</c:v>
                </c:pt>
                <c:pt idx="142">
                  <c:v>0.70370746077410418</c:v>
                </c:pt>
                <c:pt idx="143">
                  <c:v>0.7051584132115275</c:v>
                </c:pt>
                <c:pt idx="144">
                  <c:v>0.70659522457144142</c:v>
                </c:pt>
                <c:pt idx="145">
                  <c:v>0.70801810058472858</c:v>
                </c:pt>
                <c:pt idx="146">
                  <c:v>0.70942724301087501</c:v>
                </c:pt>
                <c:pt idx="147">
                  <c:v>0.71082284971873233</c:v>
                </c:pt>
                <c:pt idx="148">
                  <c:v>0.71220511481941151</c:v>
                </c:pt>
                <c:pt idx="149">
                  <c:v>0.71357422870507881</c:v>
                </c:pt>
                <c:pt idx="150">
                  <c:v>0.71493037817657534</c:v>
                </c:pt>
                <c:pt idx="151">
                  <c:v>0.71627374651373144</c:v>
                </c:pt>
                <c:pt idx="152">
                  <c:v>0.71760451354713684</c:v>
                </c:pt>
                <c:pt idx="153">
                  <c:v>0.71892285576008985</c:v>
                </c:pt>
                <c:pt idx="154">
                  <c:v>0.72022894635214563</c:v>
                </c:pt>
                <c:pt idx="155">
                  <c:v>0.7215229553221606</c:v>
                </c:pt>
                <c:pt idx="156">
                  <c:v>0.72280504952420521</c:v>
                </c:pt>
                <c:pt idx="157">
                  <c:v>0.72407539277853739</c:v>
                </c:pt>
                <c:pt idx="158">
                  <c:v>0.72533414589500966</c:v>
                </c:pt>
                <c:pt idx="159">
                  <c:v>0.72658146676241264</c:v>
                </c:pt>
                <c:pt idx="160">
                  <c:v>0.72781751043561438</c:v>
                </c:pt>
                <c:pt idx="161">
                  <c:v>0.72904242915388628</c:v>
                </c:pt>
                <c:pt idx="162">
                  <c:v>0.73025637244225927</c:v>
                </c:pt>
                <c:pt idx="163">
                  <c:v>0.73145948715472175</c:v>
                </c:pt>
                <c:pt idx="164">
                  <c:v>0.732651917540451</c:v>
                </c:pt>
                <c:pt idx="165">
                  <c:v>0.73383380528406728</c:v>
                </c:pt>
                <c:pt idx="166">
                  <c:v>0.73500528960001765</c:v>
                </c:pt>
                <c:pt idx="167">
                  <c:v>0.73616650724203603</c:v>
                </c:pt>
                <c:pt idx="168">
                  <c:v>0.73731759257730078</c:v>
                </c:pt>
                <c:pt idx="169">
                  <c:v>0.7384586776588552</c:v>
                </c:pt>
                <c:pt idx="170">
                  <c:v>0.73958989223133254</c:v>
                </c:pt>
                <c:pt idx="171">
                  <c:v>0.7407113638180074</c:v>
                </c:pt>
                <c:pt idx="172">
                  <c:v>0.74182321775151316</c:v>
                </c:pt>
                <c:pt idx="173">
                  <c:v>0.74292557722736863</c:v>
                </c:pt>
                <c:pt idx="174">
                  <c:v>0.74401856333928296</c:v>
                </c:pt>
                <c:pt idx="175">
                  <c:v>0.74510229512696935</c:v>
                </c:pt>
                <c:pt idx="176">
                  <c:v>0.74617688964296791</c:v>
                </c:pt>
                <c:pt idx="177">
                  <c:v>0.7472424619508834</c:v>
                </c:pt>
                <c:pt idx="178">
                  <c:v>0.74829912520359521</c:v>
                </c:pt>
                <c:pt idx="179">
                  <c:v>0.74934699066644073</c:v>
                </c:pt>
                <c:pt idx="180">
                  <c:v>0.75038616776297296</c:v>
                </c:pt>
                <c:pt idx="181">
                  <c:v>0.75141676409641334</c:v>
                </c:pt>
                <c:pt idx="182">
                  <c:v>0.75243888552338223</c:v>
                </c:pt>
                <c:pt idx="183">
                  <c:v>0.75345263614691793</c:v>
                </c:pt>
                <c:pt idx="184">
                  <c:v>0.75445811837184462</c:v>
                </c:pt>
                <c:pt idx="185">
                  <c:v>0.75545543295895112</c:v>
                </c:pt>
                <c:pt idx="186">
                  <c:v>0.75644467901582468</c:v>
                </c:pt>
                <c:pt idx="187">
                  <c:v>0.75742595406590718</c:v>
                </c:pt>
                <c:pt idx="188">
                  <c:v>0.75839935406408709</c:v>
                </c:pt>
                <c:pt idx="189">
                  <c:v>0.75936497343451625</c:v>
                </c:pt>
                <c:pt idx="190">
                  <c:v>0.76032290508814815</c:v>
                </c:pt>
                <c:pt idx="191">
                  <c:v>0.76127324047204592</c:v>
                </c:pt>
                <c:pt idx="192">
                  <c:v>0.76221606958869081</c:v>
                </c:pt>
                <c:pt idx="193">
                  <c:v>0.76315148101155106</c:v>
                </c:pt>
                <c:pt idx="194">
                  <c:v>0.76407956194822491</c:v>
                </c:pt>
                <c:pt idx="195">
                  <c:v>0.76500039822252142</c:v>
                </c:pt>
                <c:pt idx="196">
                  <c:v>0.76591407433626035</c:v>
                </c:pt>
                <c:pt idx="197">
                  <c:v>0.76682067347906557</c:v>
                </c:pt>
                <c:pt idx="198">
                  <c:v>0.76772027755999306</c:v>
                </c:pt>
                <c:pt idx="199">
                  <c:v>0.76861296721951844</c:v>
                </c:pt>
                <c:pt idx="200">
                  <c:v>0.76949882187266971</c:v>
                </c:pt>
                <c:pt idx="201">
                  <c:v>0.77037791972302261</c:v>
                </c:pt>
                <c:pt idx="202">
                  <c:v>0.77125033777317631</c:v>
                </c:pt>
                <c:pt idx="203">
                  <c:v>0.77211615188179361</c:v>
                </c:pt>
                <c:pt idx="204">
                  <c:v>0.7729754367416467</c:v>
                </c:pt>
                <c:pt idx="205">
                  <c:v>0.77382826593559317</c:v>
                </c:pt>
                <c:pt idx="206">
                  <c:v>0.77467471194501047</c:v>
                </c:pt>
                <c:pt idx="207">
                  <c:v>0.77551484616105115</c:v>
                </c:pt>
                <c:pt idx="208">
                  <c:v>0.77634873892334832</c:v>
                </c:pt>
                <c:pt idx="209">
                  <c:v>0.77717645952721748</c:v>
                </c:pt>
                <c:pt idx="210">
                  <c:v>0.77799807624902906</c:v>
                </c:pt>
                <c:pt idx="211">
                  <c:v>0.77881365634964028</c:v>
                </c:pt>
                <c:pt idx="212">
                  <c:v>0.77962326612648891</c:v>
                </c:pt>
                <c:pt idx="213">
                  <c:v>0.78042697088865387</c:v>
                </c:pt>
                <c:pt idx="214">
                  <c:v>0.78122483500809914</c:v>
                </c:pt>
                <c:pt idx="215">
                  <c:v>0.78201692192458738</c:v>
                </c:pt>
                <c:pt idx="216">
                  <c:v>0.78280329415343208</c:v>
                </c:pt>
                <c:pt idx="217">
                  <c:v>0.78358401332014127</c:v>
                </c:pt>
                <c:pt idx="218">
                  <c:v>0.78435914016437891</c:v>
                </c:pt>
                <c:pt idx="219">
                  <c:v>0.78512873456174959</c:v>
                </c:pt>
                <c:pt idx="220">
                  <c:v>0.78589285552423105</c:v>
                </c:pt>
                <c:pt idx="221">
                  <c:v>0.786651561248213</c:v>
                </c:pt>
                <c:pt idx="222">
                  <c:v>0.78740490909033767</c:v>
                </c:pt>
                <c:pt idx="223">
                  <c:v>0.78815295559998477</c:v>
                </c:pt>
                <c:pt idx="224">
                  <c:v>0.78889575655117394</c:v>
                </c:pt>
                <c:pt idx="225">
                  <c:v>0.78963336691783226</c:v>
                </c:pt>
                <c:pt idx="226">
                  <c:v>0.79036584092000295</c:v>
                </c:pt>
                <c:pt idx="227">
                  <c:v>0.79109323202229986</c:v>
                </c:pt>
                <c:pt idx="228">
                  <c:v>0.79181559295281045</c:v>
                </c:pt>
                <c:pt idx="229">
                  <c:v>0.7925329757011943</c:v>
                </c:pt>
                <c:pt idx="230">
                  <c:v>0.79324543156335703</c:v>
                </c:pt>
                <c:pt idx="231">
                  <c:v>0.79395301111563354</c:v>
                </c:pt>
                <c:pt idx="232">
                  <c:v>0.79465576424437301</c:v>
                </c:pt>
                <c:pt idx="233">
                  <c:v>0.79535374017501392</c:v>
                </c:pt>
                <c:pt idx="234">
                  <c:v>0.79604698744585989</c:v>
                </c:pt>
                <c:pt idx="235">
                  <c:v>0.79673555395123641</c:v>
                </c:pt>
                <c:pt idx="236">
                  <c:v>0.79741948693802578</c:v>
                </c:pt>
                <c:pt idx="237">
                  <c:v>0.79809883302223539</c:v>
                </c:pt>
                <c:pt idx="238">
                  <c:v>0.79877363818813085</c:v>
                </c:pt>
                <c:pt idx="239">
                  <c:v>0.79944394781581052</c:v>
                </c:pt>
                <c:pt idx="240">
                  <c:v>0.80010980668274712</c:v>
                </c:pt>
                <c:pt idx="241">
                  <c:v>0.80077125896242196</c:v>
                </c:pt>
                <c:pt idx="242">
                  <c:v>0.8014283482653346</c:v>
                </c:pt>
                <c:pt idx="243">
                  <c:v>0.80208111760885759</c:v>
                </c:pt>
                <c:pt idx="244">
                  <c:v>0.80272960946062932</c:v>
                </c:pt>
                <c:pt idx="245">
                  <c:v>0.80337386571952529</c:v>
                </c:pt>
                <c:pt idx="246">
                  <c:v>0.80401392775845049</c:v>
                </c:pt>
                <c:pt idx="247">
                  <c:v>0.80464983639664867</c:v>
                </c:pt>
                <c:pt idx="248">
                  <c:v>0.80528163192530222</c:v>
                </c:pt>
                <c:pt idx="249">
                  <c:v>0.80590935413271558</c:v>
                </c:pt>
                <c:pt idx="250">
                  <c:v>0.80653304227642519</c:v>
                </c:pt>
                <c:pt idx="251">
                  <c:v>0.80715273512204067</c:v>
                </c:pt>
                <c:pt idx="252">
                  <c:v>0.80776847093734849</c:v>
                </c:pt>
                <c:pt idx="253">
                  <c:v>0.80838028750572666</c:v>
                </c:pt>
                <c:pt idx="254">
                  <c:v>0.80898822212285815</c:v>
                </c:pt>
                <c:pt idx="255">
                  <c:v>0.80959231162084322</c:v>
                </c:pt>
                <c:pt idx="256">
                  <c:v>0.81019259236734098</c:v>
                </c:pt>
                <c:pt idx="257">
                  <c:v>0.81078910026196616</c:v>
                </c:pt>
                <c:pt idx="258">
                  <c:v>0.81138187077348589</c:v>
                </c:pt>
                <c:pt idx="259">
                  <c:v>0.81197093890864724</c:v>
                </c:pt>
                <c:pt idx="260">
                  <c:v>0.8125563392490609</c:v>
                </c:pt>
                <c:pt idx="261">
                  <c:v>0.81313810594434288</c:v>
                </c:pt>
                <c:pt idx="262">
                  <c:v>0.81371627272417268</c:v>
                </c:pt>
                <c:pt idx="263">
                  <c:v>0.81429087289403346</c:v>
                </c:pt>
                <c:pt idx="264">
                  <c:v>0.81486193935778595</c:v>
                </c:pt>
                <c:pt idx="265">
                  <c:v>0.81542950461583064</c:v>
                </c:pt>
                <c:pt idx="266">
                  <c:v>0.81599360076060479</c:v>
                </c:pt>
                <c:pt idx="267">
                  <c:v>0.81655425951203087</c:v>
                </c:pt>
                <c:pt idx="268">
                  <c:v>0.81711151218607225</c:v>
                </c:pt>
                <c:pt idx="269">
                  <c:v>0.81766538972991953</c:v>
                </c:pt>
                <c:pt idx="270">
                  <c:v>0.81821592271702481</c:v>
                </c:pt>
                <c:pt idx="271">
                  <c:v>0.81876314134481831</c:v>
                </c:pt>
                <c:pt idx="272">
                  <c:v>0.81930707545610337</c:v>
                </c:pt>
                <c:pt idx="273">
                  <c:v>0.81984775453389414</c:v>
                </c:pt>
                <c:pt idx="274">
                  <c:v>0.8203852077120074</c:v>
                </c:pt>
                <c:pt idx="275">
                  <c:v>0.82091946376720737</c:v>
                </c:pt>
                <c:pt idx="276">
                  <c:v>0.82145055115312626</c:v>
                </c:pt>
                <c:pt idx="277">
                  <c:v>0.82197849796870792</c:v>
                </c:pt>
                <c:pt idx="278">
                  <c:v>0.82250333199190484</c:v>
                </c:pt>
                <c:pt idx="279">
                  <c:v>0.82302508067407987</c:v>
                </c:pt>
                <c:pt idx="280">
                  <c:v>0.82354377113704669</c:v>
                </c:pt>
                <c:pt idx="281">
                  <c:v>0.82405943019331418</c:v>
                </c:pt>
                <c:pt idx="282">
                  <c:v>0.82457208434033824</c:v>
                </c:pt>
                <c:pt idx="283">
                  <c:v>0.82508175977021747</c:v>
                </c:pt>
                <c:pt idx="284">
                  <c:v>0.82558848236133364</c:v>
                </c:pt>
                <c:pt idx="285">
                  <c:v>0.82609227771092586</c:v>
                </c:pt>
                <c:pt idx="286">
                  <c:v>0.82659317110608965</c:v>
                </c:pt>
                <c:pt idx="287">
                  <c:v>0.82709118754342859</c:v>
                </c:pt>
                <c:pt idx="288">
                  <c:v>0.82758635174842177</c:v>
                </c:pt>
                <c:pt idx="289">
                  <c:v>0.82807868814646257</c:v>
                </c:pt>
                <c:pt idx="290">
                  <c:v>0.82856822089483484</c:v>
                </c:pt>
                <c:pt idx="291">
                  <c:v>0.82905497387396088</c:v>
                </c:pt>
                <c:pt idx="292">
                  <c:v>0.82953897069633653</c:v>
                </c:pt>
                <c:pt idx="293">
                  <c:v>0.83002023470029596</c:v>
                </c:pt>
                <c:pt idx="294">
                  <c:v>0.83049878896885321</c:v>
                </c:pt>
                <c:pt idx="295">
                  <c:v>0.83097465632582146</c:v>
                </c:pt>
                <c:pt idx="296">
                  <c:v>0.83144785932948406</c:v>
                </c:pt>
                <c:pt idx="297">
                  <c:v>0.83191842030359564</c:v>
                </c:pt>
                <c:pt idx="298">
                  <c:v>0.83238636130599764</c:v>
                </c:pt>
                <c:pt idx="299">
                  <c:v>0.83285170415946319</c:v>
                </c:pt>
                <c:pt idx="300">
                  <c:v>0.83331447044264118</c:v>
                </c:pt>
                <c:pt idx="301">
                  <c:v>0.83377468149834322</c:v>
                </c:pt>
                <c:pt idx="302">
                  <c:v>0.83423235842697074</c:v>
                </c:pt>
                <c:pt idx="303">
                  <c:v>0.83468752210453001</c:v>
                </c:pt>
                <c:pt idx="304">
                  <c:v>0.83514019317838672</c:v>
                </c:pt>
                <c:pt idx="305">
                  <c:v>0.83559039206062535</c:v>
                </c:pt>
                <c:pt idx="306">
                  <c:v>0.83603813895801382</c:v>
                </c:pt>
                <c:pt idx="307">
                  <c:v>0.83648345384081924</c:v>
                </c:pt>
                <c:pt idx="308">
                  <c:v>0.83692635647263514</c:v>
                </c:pt>
                <c:pt idx="309">
                  <c:v>0.83736686640352143</c:v>
                </c:pt>
                <c:pt idx="310">
                  <c:v>0.83780500296563865</c:v>
                </c:pt>
                <c:pt idx="311">
                  <c:v>0.83824078529060886</c:v>
                </c:pt>
                <c:pt idx="312">
                  <c:v>0.83867423230260674</c:v>
                </c:pt>
                <c:pt idx="313">
                  <c:v>0.83910536272592173</c:v>
                </c:pt>
                <c:pt idx="314">
                  <c:v>0.83953419507805549</c:v>
                </c:pt>
                <c:pt idx="315">
                  <c:v>0.83996074768677964</c:v>
                </c:pt>
                <c:pt idx="316">
                  <c:v>0.84038503868313752</c:v>
                </c:pt>
                <c:pt idx="317">
                  <c:v>0.8408070860087945</c:v>
                </c:pt>
                <c:pt idx="318">
                  <c:v>0.84122690740904982</c:v>
                </c:pt>
                <c:pt idx="319">
                  <c:v>0.84164452044960736</c:v>
                </c:pt>
                <c:pt idx="320">
                  <c:v>0.84205994251186123</c:v>
                </c:pt>
                <c:pt idx="321">
                  <c:v>0.84247319078587601</c:v>
                </c:pt>
                <c:pt idx="322">
                  <c:v>0.84288428229873835</c:v>
                </c:pt>
                <c:pt idx="323">
                  <c:v>0.8432932338838528</c:v>
                </c:pt>
                <c:pt idx="324">
                  <c:v>0.84370006220918348</c:v>
                </c:pt>
                <c:pt idx="325">
                  <c:v>0.84410478377006848</c:v>
                </c:pt>
                <c:pt idx="326">
                  <c:v>0.8445074148844508</c:v>
                </c:pt>
                <c:pt idx="327">
                  <c:v>0.84490797170911314</c:v>
                </c:pt>
                <c:pt idx="328">
                  <c:v>0.84530647023247329</c:v>
                </c:pt>
                <c:pt idx="329">
                  <c:v>0.845702926281372</c:v>
                </c:pt>
                <c:pt idx="330">
                  <c:v>0.8460973555115775</c:v>
                </c:pt>
                <c:pt idx="331">
                  <c:v>0.84648977343533682</c:v>
                </c:pt>
                <c:pt idx="332">
                  <c:v>0.84688019539098858</c:v>
                </c:pt>
                <c:pt idx="333">
                  <c:v>0.84726863657041784</c:v>
                </c:pt>
                <c:pt idx="334">
                  <c:v>0.84765511201175436</c:v>
                </c:pt>
                <c:pt idx="335">
                  <c:v>0.8480396365944447</c:v>
                </c:pt>
                <c:pt idx="336">
                  <c:v>0.84842222505494158</c:v>
                </c:pt>
                <c:pt idx="337">
                  <c:v>0.84880289197939562</c:v>
                </c:pt>
                <c:pt idx="338">
                  <c:v>0.84918165181008265</c:v>
                </c:pt>
                <c:pt idx="339">
                  <c:v>0.84955851883585409</c:v>
                </c:pt>
                <c:pt idx="340">
                  <c:v>0.84993350721895289</c:v>
                </c:pt>
                <c:pt idx="341">
                  <c:v>0.85030663096722692</c:v>
                </c:pt>
                <c:pt idx="342">
                  <c:v>0.85067790394955334</c:v>
                </c:pt>
                <c:pt idx="343">
                  <c:v>0.85104733991106896</c:v>
                </c:pt>
                <c:pt idx="344">
                  <c:v>0.85141495244551135</c:v>
                </c:pt>
                <c:pt idx="345">
                  <c:v>0.85178075502171835</c:v>
                </c:pt>
                <c:pt idx="346">
                  <c:v>0.85214476097399039</c:v>
                </c:pt>
                <c:pt idx="347">
                  <c:v>0.85250698350820064</c:v>
                </c:pt>
                <c:pt idx="348">
                  <c:v>0.85286743569222345</c:v>
                </c:pt>
                <c:pt idx="349">
                  <c:v>0.85322613048206841</c:v>
                </c:pt>
                <c:pt idx="350">
                  <c:v>0.85358308069441102</c:v>
                </c:pt>
                <c:pt idx="351">
                  <c:v>0.85393829902154972</c:v>
                </c:pt>
                <c:pt idx="352">
                  <c:v>0.85429179804617794</c:v>
                </c:pt>
                <c:pt idx="353">
                  <c:v>0.8546435902140459</c:v>
                </c:pt>
                <c:pt idx="354">
                  <c:v>0.85499368785980467</c:v>
                </c:pt>
                <c:pt idx="355">
                  <c:v>0.85534210319736848</c:v>
                </c:pt>
                <c:pt idx="356">
                  <c:v>0.85568884832574466</c:v>
                </c:pt>
                <c:pt idx="357">
                  <c:v>0.85603393522165483</c:v>
                </c:pt>
                <c:pt idx="358">
                  <c:v>0.85637737575408968</c:v>
                </c:pt>
                <c:pt idx="359">
                  <c:v>0.85671918167906191</c:v>
                </c:pt>
                <c:pt idx="360">
                  <c:v>0.85705936463224275</c:v>
                </c:pt>
                <c:pt idx="361">
                  <c:v>0.85739793615426119</c:v>
                </c:pt>
                <c:pt idx="362">
                  <c:v>0.85773490766150928</c:v>
                </c:pt>
                <c:pt idx="363">
                  <c:v>0.85807029047137451</c:v>
                </c:pt>
                <c:pt idx="364">
                  <c:v>0.85840409579262456</c:v>
                </c:pt>
                <c:pt idx="365">
                  <c:v>0.85873633473098776</c:v>
                </c:pt>
                <c:pt idx="366">
                  <c:v>0.85906701828175991</c:v>
                </c:pt>
                <c:pt idx="367">
                  <c:v>0.85939615734396069</c:v>
                </c:pt>
                <c:pt idx="368">
                  <c:v>0.8597237627150407</c:v>
                </c:pt>
                <c:pt idx="369">
                  <c:v>0.86004984508350857</c:v>
                </c:pt>
                <c:pt idx="370">
                  <c:v>0.86037441505365297</c:v>
                </c:pt>
                <c:pt idx="371">
                  <c:v>0.86069748311672623</c:v>
                </c:pt>
                <c:pt idx="372">
                  <c:v>0.86101905967560433</c:v>
                </c:pt>
                <c:pt idx="373">
                  <c:v>0.86133915503733438</c:v>
                </c:pt>
                <c:pt idx="374">
                  <c:v>0.86165777940788191</c:v>
                </c:pt>
                <c:pt idx="375">
                  <c:v>0.86197494290595977</c:v>
                </c:pt>
                <c:pt idx="376">
                  <c:v>0.86229065555559914</c:v>
                </c:pt>
                <c:pt idx="377">
                  <c:v>0.86260492729143712</c:v>
                </c:pt>
                <c:pt idx="378">
                  <c:v>0.86291776794923114</c:v>
                </c:pt>
                <c:pt idx="379">
                  <c:v>0.86322918729003806</c:v>
                </c:pt>
                <c:pt idx="380">
                  <c:v>0.86353919497177989</c:v>
                </c:pt>
                <c:pt idx="381">
                  <c:v>0.86384780057336708</c:v>
                </c:pt>
                <c:pt idx="382">
                  <c:v>0.86415501358726254</c:v>
                </c:pt>
                <c:pt idx="383">
                  <c:v>0.86446084341421114</c:v>
                </c:pt>
                <c:pt idx="384">
                  <c:v>0.86476529937880064</c:v>
                </c:pt>
                <c:pt idx="385">
                  <c:v>0.86506839071166786</c:v>
                </c:pt>
                <c:pt idx="386">
                  <c:v>0.86537012657536672</c:v>
                </c:pt>
                <c:pt idx="387">
                  <c:v>0.86567051603623224</c:v>
                </c:pt>
                <c:pt idx="388">
                  <c:v>0.86596956808810743</c:v>
                </c:pt>
                <c:pt idx="389">
                  <c:v>0.86626729164492988</c:v>
                </c:pt>
                <c:pt idx="390">
                  <c:v>0.86656369553545587</c:v>
                </c:pt>
                <c:pt idx="391">
                  <c:v>0.86685878851649245</c:v>
                </c:pt>
                <c:pt idx="392">
                  <c:v>0.86715257926551603</c:v>
                </c:pt>
                <c:pt idx="393">
                  <c:v>0.86744507638562818</c:v>
                </c:pt>
                <c:pt idx="394">
                  <c:v>0.86773628839618089</c:v>
                </c:pt>
                <c:pt idx="395">
                  <c:v>0.86802622375606686</c:v>
                </c:pt>
                <c:pt idx="396">
                  <c:v>0.86831489083596625</c:v>
                </c:pt>
                <c:pt idx="397">
                  <c:v>0.86860229794158883</c:v>
                </c:pt>
                <c:pt idx="398">
                  <c:v>0.86888845330629916</c:v>
                </c:pt>
                <c:pt idx="399">
                  <c:v>0.86917336508584264</c:v>
                </c:pt>
                <c:pt idx="400">
                  <c:v>0.86945704137127544</c:v>
                </c:pt>
                <c:pt idx="401">
                  <c:v>0.86973949018162278</c:v>
                </c:pt>
                <c:pt idx="402">
                  <c:v>0.87002071946867188</c:v>
                </c:pt>
                <c:pt idx="403">
                  <c:v>0.87030073710767275</c:v>
                </c:pt>
                <c:pt idx="404">
                  <c:v>0.87057955092016537</c:v>
                </c:pt>
                <c:pt idx="405">
                  <c:v>0.87085716864860507</c:v>
                </c:pt>
                <c:pt idx="406">
                  <c:v>0.87113359796915579</c:v>
                </c:pt>
                <c:pt idx="407">
                  <c:v>0.87140884650434125</c:v>
                </c:pt>
                <c:pt idx="408">
                  <c:v>0.8716829217978046</c:v>
                </c:pt>
                <c:pt idx="409">
                  <c:v>0.87195583133694288</c:v>
                </c:pt>
                <c:pt idx="410">
                  <c:v>0.87222758254361676</c:v>
                </c:pt>
                <c:pt idx="411">
                  <c:v>0.87249818277879443</c:v>
                </c:pt>
                <c:pt idx="412">
                  <c:v>0.87276763933333434</c:v>
                </c:pt>
                <c:pt idx="413">
                  <c:v>0.87303595945037238</c:v>
                </c:pt>
                <c:pt idx="414">
                  <c:v>0.87330315030029304</c:v>
                </c:pt>
                <c:pt idx="415">
                  <c:v>0.87356921899324769</c:v>
                </c:pt>
                <c:pt idx="416">
                  <c:v>0.87383417259153606</c:v>
                </c:pt>
                <c:pt idx="417">
                  <c:v>0.87409801808470999</c:v>
                </c:pt>
                <c:pt idx="418">
                  <c:v>0.87436076241177785</c:v>
                </c:pt>
                <c:pt idx="419">
                  <c:v>0.87462241245200278</c:v>
                </c:pt>
                <c:pt idx="420">
                  <c:v>0.87488297502940982</c:v>
                </c:pt>
                <c:pt idx="421">
                  <c:v>0.87514245690559633</c:v>
                </c:pt>
                <c:pt idx="422">
                  <c:v>0.87540086479199641</c:v>
                </c:pt>
                <c:pt idx="423">
                  <c:v>0.87565820534460403</c:v>
                </c:pt>
                <c:pt idx="424">
                  <c:v>0.87591448515682102</c:v>
                </c:pt>
                <c:pt idx="425">
                  <c:v>0.87616971078129147</c:v>
                </c:pt>
                <c:pt idx="426">
                  <c:v>0.87642388870340315</c:v>
                </c:pt>
                <c:pt idx="427">
                  <c:v>0.87667702536308345</c:v>
                </c:pt>
                <c:pt idx="428">
                  <c:v>0.8769291271456896</c:v>
                </c:pt>
                <c:pt idx="429">
                  <c:v>0.87718020038638933</c:v>
                </c:pt>
                <c:pt idx="430">
                  <c:v>0.87743025136303299</c:v>
                </c:pt>
                <c:pt idx="431">
                  <c:v>0.8776792863081706</c:v>
                </c:pt>
                <c:pt idx="432">
                  <c:v>0.87792731140380764</c:v>
                </c:pt>
                <c:pt idx="433">
                  <c:v>0.87817433277431423</c:v>
                </c:pt>
                <c:pt idx="434">
                  <c:v>0.87842035650786587</c:v>
                </c:pt>
                <c:pt idx="435">
                  <c:v>0.87866538863031196</c:v>
                </c:pt>
                <c:pt idx="436">
                  <c:v>0.87890943512658048</c:v>
                </c:pt>
                <c:pt idx="437">
                  <c:v>0.87915250193355066</c:v>
                </c:pt>
                <c:pt idx="438">
                  <c:v>0.87939459493488115</c:v>
                </c:pt>
                <c:pt idx="439">
                  <c:v>0.87963571997281953</c:v>
                </c:pt>
                <c:pt idx="440">
                  <c:v>0.87987588284111307</c:v>
                </c:pt>
                <c:pt idx="441">
                  <c:v>0.88011508928923721</c:v>
                </c:pt>
                <c:pt idx="442">
                  <c:v>0.88035334501348261</c:v>
                </c:pt>
                <c:pt idx="443">
                  <c:v>0.88059065567801997</c:v>
                </c:pt>
                <c:pt idx="444">
                  <c:v>0.88082702689099313</c:v>
                </c:pt>
                <c:pt idx="445">
                  <c:v>0.88106246421622769</c:v>
                </c:pt>
                <c:pt idx="446">
                  <c:v>0.88129697318481748</c:v>
                </c:pt>
                <c:pt idx="447">
                  <c:v>0.88153055927134394</c:v>
                </c:pt>
                <c:pt idx="448">
                  <c:v>0.88176322791478667</c:v>
                </c:pt>
                <c:pt idx="449">
                  <c:v>0.88199498450963709</c:v>
                </c:pt>
                <c:pt idx="450">
                  <c:v>0.88222583441002289</c:v>
                </c:pt>
                <c:pt idx="451">
                  <c:v>0.88245578292089122</c:v>
                </c:pt>
                <c:pt idx="452">
                  <c:v>0.88268483531871322</c:v>
                </c:pt>
                <c:pt idx="453">
                  <c:v>0.88291299682790381</c:v>
                </c:pt>
                <c:pt idx="454">
                  <c:v>0.88314027263414596</c:v>
                </c:pt>
                <c:pt idx="455">
                  <c:v>0.88336666788659879</c:v>
                </c:pt>
                <c:pt idx="456">
                  <c:v>0.88359218769277381</c:v>
                </c:pt>
                <c:pt idx="457">
                  <c:v>0.88381683712258197</c:v>
                </c:pt>
                <c:pt idx="458">
                  <c:v>0.88404062119959359</c:v>
                </c:pt>
                <c:pt idx="459">
                  <c:v>0.88426354492147241</c:v>
                </c:pt>
                <c:pt idx="460">
                  <c:v>0.88448561323664532</c:v>
                </c:pt>
                <c:pt idx="461">
                  <c:v>0.88470683105563164</c:v>
                </c:pt>
                <c:pt idx="462">
                  <c:v>0.88492720326225993</c:v>
                </c:pt>
                <c:pt idx="463">
                  <c:v>0.88514673469045768</c:v>
                </c:pt>
                <c:pt idx="464">
                  <c:v>0.88536543014454383</c:v>
                </c:pt>
                <c:pt idx="465">
                  <c:v>0.8855832943905193</c:v>
                </c:pt>
                <c:pt idx="466">
                  <c:v>0.88580033216002163</c:v>
                </c:pt>
                <c:pt idx="467">
                  <c:v>0.88601654814168251</c:v>
                </c:pt>
                <c:pt idx="468">
                  <c:v>0.88623194700122765</c:v>
                </c:pt>
                <c:pt idx="469">
                  <c:v>0.88644653335846169</c:v>
                </c:pt>
                <c:pt idx="470">
                  <c:v>0.88666031179839855</c:v>
                </c:pt>
                <c:pt idx="471">
                  <c:v>0.88687328688228284</c:v>
                </c:pt>
                <c:pt idx="472">
                  <c:v>0.88708546312469294</c:v>
                </c:pt>
                <c:pt idx="473">
                  <c:v>0.88729684501350414</c:v>
                </c:pt>
                <c:pt idx="474">
                  <c:v>0.88750743700127921</c:v>
                </c:pt>
                <c:pt idx="475">
                  <c:v>0.8877172435091365</c:v>
                </c:pt>
                <c:pt idx="476">
                  <c:v>0.88792626891997339</c:v>
                </c:pt>
                <c:pt idx="477">
                  <c:v>0.88813451758940509</c:v>
                </c:pt>
                <c:pt idx="478">
                  <c:v>0.88834199384073742</c:v>
                </c:pt>
                <c:pt idx="479">
                  <c:v>0.88854870195822899</c:v>
                </c:pt>
                <c:pt idx="480">
                  <c:v>0.88875464620676392</c:v>
                </c:pt>
                <c:pt idx="481">
                  <c:v>0.88895983080749497</c:v>
                </c:pt>
                <c:pt idx="482">
                  <c:v>0.88916425995749027</c:v>
                </c:pt>
                <c:pt idx="483">
                  <c:v>0.88936793782122259</c:v>
                </c:pt>
                <c:pt idx="484">
                  <c:v>0.88957086853435663</c:v>
                </c:pt>
                <c:pt idx="485">
                  <c:v>0.88977305619704583</c:v>
                </c:pt>
                <c:pt idx="486">
                  <c:v>0.88997450488468743</c:v>
                </c:pt>
                <c:pt idx="487">
                  <c:v>0.89017521864294469</c:v>
                </c:pt>
                <c:pt idx="488">
                  <c:v>0.89037520148108085</c:v>
                </c:pt>
                <c:pt idx="489">
                  <c:v>0.89057445739132601</c:v>
                </c:pt>
                <c:pt idx="490">
                  <c:v>0.8907729903248468</c:v>
                </c:pt>
                <c:pt idx="491">
                  <c:v>0.89097080421108721</c:v>
                </c:pt>
                <c:pt idx="492">
                  <c:v>0.89116790295108095</c:v>
                </c:pt>
                <c:pt idx="493">
                  <c:v>0.89136429041254683</c:v>
                </c:pt>
                <c:pt idx="494">
                  <c:v>0.8915599704404884</c:v>
                </c:pt>
                <c:pt idx="495">
                  <c:v>0.89175494685054468</c:v>
                </c:pt>
                <c:pt idx="496">
                  <c:v>0.89194922343267558</c:v>
                </c:pt>
                <c:pt idx="497">
                  <c:v>0.89214280394284706</c:v>
                </c:pt>
                <c:pt idx="498">
                  <c:v>0.8923356921221014</c:v>
                </c:pt>
              </c:numCache>
            </c:numRef>
          </c:yVal>
          <c:smooth val="1"/>
        </c:ser>
        <c:ser>
          <c:idx val="6"/>
          <c:order val="6"/>
          <c:tx>
            <c:v>0.95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51"/>
              <c:layout>
                <c:manualLayout>
                  <c:x val="-1.0185067526415994E-16"/>
                  <c:y val="-1.0178117048345994E-2"/>
                </c:manualLayout>
              </c:layout>
              <c:tx>
                <c:rich>
                  <a:bodyPr/>
                  <a:lstStyle/>
                  <a:p>
                    <a:pPr>
                      <a:defRPr sz="1100" b="1"/>
                    </a:pPr>
                    <a:r>
                      <a:rPr lang="en-US" sz="1100" b="1"/>
                      <a:t>.999994</a:t>
                    </a:r>
                  </a:p>
                </c:rich>
              </c:tx>
              <c:spPr/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96"/>
              <c:tx>
                <c:rich>
                  <a:bodyPr/>
                  <a:lstStyle/>
                  <a:p>
                    <a:pPr>
                      <a:defRPr sz="1200" b="1" i="0" u="none" strike="noStrike" baseline="0">
                        <a:solidFill>
                          <a:srgbClr val="00376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>
                        <a:solidFill>
                          <a:srgbClr val="003760"/>
                        </a:solidFill>
                      </a:rPr>
                      <a:t>spec  .9990</a:t>
                    </a:r>
                    <a:endParaRPr lang="en-US"/>
                  </a:p>
                </c:rich>
              </c:tx>
              <c:spPr>
                <a:noFill/>
                <a:ln w="25400">
                  <a:noFill/>
                </a:ln>
              </c:sp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.999both'!$B$5:$B$503</c:f>
              <c:numCache>
                <c:formatCode>General</c:formatCode>
                <c:ptCount val="499"/>
                <c:pt idx="0">
                  <c:v>1.3300000000000001E-7</c:v>
                </c:pt>
                <c:pt idx="1">
                  <c:v>2.6600000000000003E-7</c:v>
                </c:pt>
                <c:pt idx="2">
                  <c:v>3.9900000000000001E-7</c:v>
                </c:pt>
                <c:pt idx="3">
                  <c:v>5.3200000000000005E-7</c:v>
                </c:pt>
                <c:pt idx="4">
                  <c:v>6.6500000000000009E-7</c:v>
                </c:pt>
                <c:pt idx="5">
                  <c:v>7.9800000000000013E-7</c:v>
                </c:pt>
                <c:pt idx="6">
                  <c:v>9.3100000000000017E-7</c:v>
                </c:pt>
                <c:pt idx="7">
                  <c:v>1.0640000000000001E-6</c:v>
                </c:pt>
                <c:pt idx="8">
                  <c:v>1.1970000000000001E-6</c:v>
                </c:pt>
                <c:pt idx="9">
                  <c:v>1.3300000000000002E-6</c:v>
                </c:pt>
                <c:pt idx="10">
                  <c:v>1.4630000000000002E-6</c:v>
                </c:pt>
                <c:pt idx="11">
                  <c:v>1.5960000000000003E-6</c:v>
                </c:pt>
                <c:pt idx="12">
                  <c:v>1.7290000000000003E-6</c:v>
                </c:pt>
                <c:pt idx="13">
                  <c:v>1.8620000000000003E-6</c:v>
                </c:pt>
                <c:pt idx="14">
                  <c:v>1.9950000000000004E-6</c:v>
                </c:pt>
                <c:pt idx="15">
                  <c:v>2.1280000000000002E-6</c:v>
                </c:pt>
                <c:pt idx="16">
                  <c:v>2.261E-6</c:v>
                </c:pt>
                <c:pt idx="17">
                  <c:v>2.3939999999999999E-6</c:v>
                </c:pt>
                <c:pt idx="18">
                  <c:v>2.5269999999999997E-6</c:v>
                </c:pt>
                <c:pt idx="19">
                  <c:v>2.6599999999999995E-6</c:v>
                </c:pt>
                <c:pt idx="20">
                  <c:v>2.7929999999999993E-6</c:v>
                </c:pt>
                <c:pt idx="21">
                  <c:v>2.9259999999999992E-6</c:v>
                </c:pt>
                <c:pt idx="22">
                  <c:v>3.058999999999999E-6</c:v>
                </c:pt>
                <c:pt idx="23">
                  <c:v>3.1919999999999988E-6</c:v>
                </c:pt>
                <c:pt idx="24">
                  <c:v>3.3249999999999987E-6</c:v>
                </c:pt>
                <c:pt idx="25">
                  <c:v>3.4579999999999985E-6</c:v>
                </c:pt>
                <c:pt idx="26">
                  <c:v>3.5909999999999983E-6</c:v>
                </c:pt>
                <c:pt idx="27">
                  <c:v>3.7239999999999981E-6</c:v>
                </c:pt>
                <c:pt idx="28">
                  <c:v>3.856999999999998E-6</c:v>
                </c:pt>
                <c:pt idx="29">
                  <c:v>3.9899999999999982E-6</c:v>
                </c:pt>
                <c:pt idx="30">
                  <c:v>4.1229999999999985E-6</c:v>
                </c:pt>
                <c:pt idx="31">
                  <c:v>4.2559999999999987E-6</c:v>
                </c:pt>
                <c:pt idx="32">
                  <c:v>4.388999999999999E-6</c:v>
                </c:pt>
                <c:pt idx="33">
                  <c:v>4.5219999999999992E-6</c:v>
                </c:pt>
                <c:pt idx="34">
                  <c:v>4.6549999999999995E-6</c:v>
                </c:pt>
                <c:pt idx="35">
                  <c:v>4.7879999999999997E-6</c:v>
                </c:pt>
                <c:pt idx="36">
                  <c:v>4.921E-6</c:v>
                </c:pt>
                <c:pt idx="37">
                  <c:v>5.0540000000000002E-6</c:v>
                </c:pt>
                <c:pt idx="38">
                  <c:v>5.1870000000000005E-6</c:v>
                </c:pt>
                <c:pt idx="39">
                  <c:v>5.3200000000000007E-6</c:v>
                </c:pt>
                <c:pt idx="40">
                  <c:v>5.453000000000001E-6</c:v>
                </c:pt>
                <c:pt idx="41">
                  <c:v>5.5860000000000012E-6</c:v>
                </c:pt>
                <c:pt idx="42">
                  <c:v>5.7190000000000015E-6</c:v>
                </c:pt>
                <c:pt idx="43">
                  <c:v>5.8520000000000017E-6</c:v>
                </c:pt>
                <c:pt idx="44">
                  <c:v>5.985000000000002E-6</c:v>
                </c:pt>
                <c:pt idx="45">
                  <c:v>6.1180000000000022E-6</c:v>
                </c:pt>
                <c:pt idx="46">
                  <c:v>6.2510000000000025E-6</c:v>
                </c:pt>
                <c:pt idx="47">
                  <c:v>6.3840000000000027E-6</c:v>
                </c:pt>
                <c:pt idx="48">
                  <c:v>6.517000000000003E-6</c:v>
                </c:pt>
                <c:pt idx="49">
                  <c:v>6.6500000000000032E-6</c:v>
                </c:pt>
                <c:pt idx="50">
                  <c:v>6.7830000000000035E-6</c:v>
                </c:pt>
                <c:pt idx="51">
                  <c:v>6.9160000000000037E-6</c:v>
                </c:pt>
                <c:pt idx="52">
                  <c:v>7.049000000000004E-6</c:v>
                </c:pt>
                <c:pt idx="53">
                  <c:v>7.1820000000000043E-6</c:v>
                </c:pt>
                <c:pt idx="54">
                  <c:v>7.3150000000000045E-6</c:v>
                </c:pt>
                <c:pt idx="55">
                  <c:v>7.4480000000000048E-6</c:v>
                </c:pt>
                <c:pt idx="56">
                  <c:v>7.581000000000005E-6</c:v>
                </c:pt>
                <c:pt idx="57">
                  <c:v>7.7140000000000044E-6</c:v>
                </c:pt>
                <c:pt idx="58">
                  <c:v>7.8470000000000047E-6</c:v>
                </c:pt>
                <c:pt idx="59">
                  <c:v>7.9800000000000049E-6</c:v>
                </c:pt>
                <c:pt idx="60">
                  <c:v>8.1130000000000052E-6</c:v>
                </c:pt>
                <c:pt idx="61">
                  <c:v>8.2460000000000054E-6</c:v>
                </c:pt>
                <c:pt idx="62">
                  <c:v>8.3790000000000057E-6</c:v>
                </c:pt>
                <c:pt idx="63">
                  <c:v>8.5120000000000059E-6</c:v>
                </c:pt>
                <c:pt idx="64">
                  <c:v>8.6450000000000062E-6</c:v>
                </c:pt>
                <c:pt idx="65">
                  <c:v>8.7780000000000064E-6</c:v>
                </c:pt>
                <c:pt idx="66">
                  <c:v>8.9110000000000067E-6</c:v>
                </c:pt>
                <c:pt idx="67">
                  <c:v>9.0440000000000069E-6</c:v>
                </c:pt>
                <c:pt idx="68">
                  <c:v>9.1770000000000072E-6</c:v>
                </c:pt>
                <c:pt idx="69">
                  <c:v>9.3100000000000074E-6</c:v>
                </c:pt>
                <c:pt idx="70">
                  <c:v>9.4430000000000077E-6</c:v>
                </c:pt>
                <c:pt idx="71">
                  <c:v>9.5760000000000079E-6</c:v>
                </c:pt>
                <c:pt idx="72">
                  <c:v>9.7090000000000082E-6</c:v>
                </c:pt>
                <c:pt idx="73">
                  <c:v>9.8420000000000084E-6</c:v>
                </c:pt>
                <c:pt idx="74">
                  <c:v>9.9750000000000087E-6</c:v>
                </c:pt>
                <c:pt idx="75">
                  <c:v>1.0108000000000009E-5</c:v>
                </c:pt>
                <c:pt idx="76">
                  <c:v>1.0241000000000009E-5</c:v>
                </c:pt>
                <c:pt idx="77">
                  <c:v>1.0374000000000009E-5</c:v>
                </c:pt>
                <c:pt idx="78">
                  <c:v>1.050700000000001E-5</c:v>
                </c:pt>
                <c:pt idx="79">
                  <c:v>1.064000000000001E-5</c:v>
                </c:pt>
                <c:pt idx="80">
                  <c:v>1.077300000000001E-5</c:v>
                </c:pt>
                <c:pt idx="81">
                  <c:v>1.090600000000001E-5</c:v>
                </c:pt>
                <c:pt idx="82">
                  <c:v>1.1039000000000011E-5</c:v>
                </c:pt>
                <c:pt idx="83">
                  <c:v>1.1172000000000011E-5</c:v>
                </c:pt>
                <c:pt idx="84">
                  <c:v>1.1305000000000011E-5</c:v>
                </c:pt>
                <c:pt idx="85">
                  <c:v>1.1438000000000011E-5</c:v>
                </c:pt>
                <c:pt idx="86">
                  <c:v>1.1571000000000012E-5</c:v>
                </c:pt>
                <c:pt idx="87">
                  <c:v>1.1704000000000012E-5</c:v>
                </c:pt>
                <c:pt idx="88">
                  <c:v>1.1837000000000012E-5</c:v>
                </c:pt>
                <c:pt idx="89">
                  <c:v>1.1970000000000012E-5</c:v>
                </c:pt>
                <c:pt idx="90">
                  <c:v>1.2103000000000013E-5</c:v>
                </c:pt>
                <c:pt idx="91">
                  <c:v>1.2236000000000013E-5</c:v>
                </c:pt>
                <c:pt idx="92">
                  <c:v>1.2369000000000013E-5</c:v>
                </c:pt>
                <c:pt idx="93">
                  <c:v>1.2502000000000013E-5</c:v>
                </c:pt>
                <c:pt idx="94">
                  <c:v>1.2635000000000014E-5</c:v>
                </c:pt>
                <c:pt idx="95">
                  <c:v>1.2768000000000014E-5</c:v>
                </c:pt>
                <c:pt idx="96">
                  <c:v>1.2901000000000014E-5</c:v>
                </c:pt>
                <c:pt idx="97">
                  <c:v>1.3034000000000014E-5</c:v>
                </c:pt>
                <c:pt idx="98">
                  <c:v>1.3167000000000015E-5</c:v>
                </c:pt>
                <c:pt idx="99">
                  <c:v>1.3300000000000015E-5</c:v>
                </c:pt>
                <c:pt idx="100">
                  <c:v>1.3433000000000015E-5</c:v>
                </c:pt>
                <c:pt idx="101">
                  <c:v>1.3566000000000015E-5</c:v>
                </c:pt>
                <c:pt idx="102">
                  <c:v>1.3699000000000016E-5</c:v>
                </c:pt>
                <c:pt idx="103">
                  <c:v>1.3832000000000016E-5</c:v>
                </c:pt>
                <c:pt idx="104">
                  <c:v>1.3965000000000016E-5</c:v>
                </c:pt>
                <c:pt idx="105">
                  <c:v>1.4098000000000016E-5</c:v>
                </c:pt>
                <c:pt idx="106">
                  <c:v>1.4231000000000017E-5</c:v>
                </c:pt>
                <c:pt idx="107">
                  <c:v>1.4364000000000017E-5</c:v>
                </c:pt>
                <c:pt idx="108">
                  <c:v>1.4497000000000017E-5</c:v>
                </c:pt>
                <c:pt idx="109">
                  <c:v>1.4630000000000017E-5</c:v>
                </c:pt>
                <c:pt idx="110">
                  <c:v>1.4763000000000018E-5</c:v>
                </c:pt>
                <c:pt idx="111">
                  <c:v>1.4896000000000018E-5</c:v>
                </c:pt>
                <c:pt idx="112">
                  <c:v>1.5029000000000018E-5</c:v>
                </c:pt>
                <c:pt idx="113">
                  <c:v>1.5162000000000018E-5</c:v>
                </c:pt>
                <c:pt idx="114">
                  <c:v>1.5295000000000019E-5</c:v>
                </c:pt>
                <c:pt idx="115">
                  <c:v>1.5428000000000019E-5</c:v>
                </c:pt>
                <c:pt idx="116">
                  <c:v>1.5561000000000019E-5</c:v>
                </c:pt>
                <c:pt idx="117">
                  <c:v>1.5694000000000019E-5</c:v>
                </c:pt>
                <c:pt idx="118">
                  <c:v>1.582700000000002E-5</c:v>
                </c:pt>
                <c:pt idx="119">
                  <c:v>1.596000000000002E-5</c:v>
                </c:pt>
                <c:pt idx="120">
                  <c:v>1.609300000000002E-5</c:v>
                </c:pt>
                <c:pt idx="121">
                  <c:v>1.622600000000002E-5</c:v>
                </c:pt>
                <c:pt idx="122">
                  <c:v>1.6359000000000021E-5</c:v>
                </c:pt>
                <c:pt idx="123">
                  <c:v>1.6492000000000021E-5</c:v>
                </c:pt>
                <c:pt idx="124">
                  <c:v>1.6625000000000021E-5</c:v>
                </c:pt>
                <c:pt idx="125">
                  <c:v>1.6758000000000021E-5</c:v>
                </c:pt>
                <c:pt idx="126">
                  <c:v>1.6891000000000022E-5</c:v>
                </c:pt>
                <c:pt idx="127">
                  <c:v>1.7024000000000022E-5</c:v>
                </c:pt>
                <c:pt idx="128">
                  <c:v>1.7157000000000022E-5</c:v>
                </c:pt>
                <c:pt idx="129">
                  <c:v>1.7290000000000023E-5</c:v>
                </c:pt>
                <c:pt idx="130">
                  <c:v>1.7423000000000023E-5</c:v>
                </c:pt>
                <c:pt idx="131">
                  <c:v>1.7556000000000023E-5</c:v>
                </c:pt>
                <c:pt idx="132">
                  <c:v>1.7689000000000023E-5</c:v>
                </c:pt>
                <c:pt idx="133">
                  <c:v>1.7822000000000024E-5</c:v>
                </c:pt>
                <c:pt idx="134">
                  <c:v>1.7955000000000024E-5</c:v>
                </c:pt>
                <c:pt idx="135">
                  <c:v>1.8088000000000024E-5</c:v>
                </c:pt>
                <c:pt idx="136">
                  <c:v>1.8221000000000024E-5</c:v>
                </c:pt>
                <c:pt idx="137">
                  <c:v>1.8354000000000025E-5</c:v>
                </c:pt>
                <c:pt idx="138">
                  <c:v>1.8487000000000025E-5</c:v>
                </c:pt>
                <c:pt idx="139">
                  <c:v>1.8620000000000025E-5</c:v>
                </c:pt>
                <c:pt idx="140">
                  <c:v>1.8753000000000025E-5</c:v>
                </c:pt>
                <c:pt idx="141">
                  <c:v>1.8886000000000026E-5</c:v>
                </c:pt>
                <c:pt idx="142">
                  <c:v>1.9019000000000026E-5</c:v>
                </c:pt>
                <c:pt idx="143">
                  <c:v>1.9152000000000026E-5</c:v>
                </c:pt>
                <c:pt idx="144">
                  <c:v>1.9285000000000026E-5</c:v>
                </c:pt>
                <c:pt idx="145">
                  <c:v>1.9418000000000027E-5</c:v>
                </c:pt>
                <c:pt idx="146">
                  <c:v>1.9551000000000027E-5</c:v>
                </c:pt>
                <c:pt idx="147">
                  <c:v>1.9684000000000027E-5</c:v>
                </c:pt>
                <c:pt idx="148">
                  <c:v>1.9817000000000027E-5</c:v>
                </c:pt>
                <c:pt idx="149">
                  <c:v>1.9950000000000028E-5</c:v>
                </c:pt>
                <c:pt idx="150">
                  <c:v>2.0083000000000028E-5</c:v>
                </c:pt>
                <c:pt idx="151">
                  <c:v>2.0216000000000028E-5</c:v>
                </c:pt>
                <c:pt idx="152">
                  <c:v>2.0349000000000028E-5</c:v>
                </c:pt>
                <c:pt idx="153">
                  <c:v>2.0482000000000029E-5</c:v>
                </c:pt>
                <c:pt idx="154">
                  <c:v>2.0615000000000029E-5</c:v>
                </c:pt>
                <c:pt idx="155">
                  <c:v>2.0748000000000029E-5</c:v>
                </c:pt>
                <c:pt idx="156">
                  <c:v>2.0881000000000029E-5</c:v>
                </c:pt>
                <c:pt idx="157">
                  <c:v>2.101400000000003E-5</c:v>
                </c:pt>
                <c:pt idx="158">
                  <c:v>2.114700000000003E-5</c:v>
                </c:pt>
                <c:pt idx="159">
                  <c:v>2.128000000000003E-5</c:v>
                </c:pt>
                <c:pt idx="160">
                  <c:v>2.141300000000003E-5</c:v>
                </c:pt>
                <c:pt idx="161">
                  <c:v>2.1546000000000031E-5</c:v>
                </c:pt>
                <c:pt idx="162">
                  <c:v>2.1679000000000031E-5</c:v>
                </c:pt>
                <c:pt idx="163">
                  <c:v>2.1812000000000031E-5</c:v>
                </c:pt>
                <c:pt idx="164">
                  <c:v>2.1945000000000031E-5</c:v>
                </c:pt>
                <c:pt idx="165">
                  <c:v>2.2078000000000032E-5</c:v>
                </c:pt>
                <c:pt idx="166">
                  <c:v>2.2211000000000032E-5</c:v>
                </c:pt>
                <c:pt idx="167">
                  <c:v>2.2344000000000032E-5</c:v>
                </c:pt>
                <c:pt idx="168">
                  <c:v>2.2477000000000032E-5</c:v>
                </c:pt>
                <c:pt idx="169">
                  <c:v>2.2610000000000033E-5</c:v>
                </c:pt>
                <c:pt idx="170">
                  <c:v>2.2743000000000033E-5</c:v>
                </c:pt>
                <c:pt idx="171">
                  <c:v>2.2876000000000033E-5</c:v>
                </c:pt>
                <c:pt idx="172">
                  <c:v>2.3009000000000033E-5</c:v>
                </c:pt>
                <c:pt idx="173">
                  <c:v>2.3142000000000034E-5</c:v>
                </c:pt>
                <c:pt idx="174">
                  <c:v>2.3275000000000034E-5</c:v>
                </c:pt>
                <c:pt idx="175">
                  <c:v>2.3408000000000034E-5</c:v>
                </c:pt>
                <c:pt idx="176">
                  <c:v>2.3541000000000034E-5</c:v>
                </c:pt>
                <c:pt idx="177">
                  <c:v>2.3674000000000035E-5</c:v>
                </c:pt>
                <c:pt idx="178">
                  <c:v>2.3807000000000035E-5</c:v>
                </c:pt>
                <c:pt idx="179">
                  <c:v>2.3940000000000035E-5</c:v>
                </c:pt>
                <c:pt idx="180">
                  <c:v>2.4073000000000035E-5</c:v>
                </c:pt>
                <c:pt idx="181">
                  <c:v>2.4206000000000036E-5</c:v>
                </c:pt>
                <c:pt idx="182">
                  <c:v>2.4339000000000036E-5</c:v>
                </c:pt>
                <c:pt idx="183">
                  <c:v>2.4472000000000036E-5</c:v>
                </c:pt>
                <c:pt idx="184">
                  <c:v>2.4605000000000036E-5</c:v>
                </c:pt>
                <c:pt idx="185">
                  <c:v>2.4738000000000037E-5</c:v>
                </c:pt>
                <c:pt idx="186">
                  <c:v>2.4871000000000037E-5</c:v>
                </c:pt>
                <c:pt idx="187">
                  <c:v>2.5004000000000037E-5</c:v>
                </c:pt>
                <c:pt idx="188">
                  <c:v>2.5137000000000037E-5</c:v>
                </c:pt>
                <c:pt idx="189">
                  <c:v>2.5270000000000038E-5</c:v>
                </c:pt>
                <c:pt idx="190">
                  <c:v>2.5403000000000038E-5</c:v>
                </c:pt>
                <c:pt idx="191">
                  <c:v>2.5536000000000038E-5</c:v>
                </c:pt>
                <c:pt idx="192">
                  <c:v>2.5669000000000038E-5</c:v>
                </c:pt>
                <c:pt idx="193">
                  <c:v>2.5802000000000039E-5</c:v>
                </c:pt>
                <c:pt idx="194">
                  <c:v>2.5935000000000039E-5</c:v>
                </c:pt>
                <c:pt idx="195">
                  <c:v>2.6068000000000039E-5</c:v>
                </c:pt>
                <c:pt idx="196">
                  <c:v>2.6201000000000039E-5</c:v>
                </c:pt>
                <c:pt idx="197">
                  <c:v>2.633400000000004E-5</c:v>
                </c:pt>
                <c:pt idx="198">
                  <c:v>2.646700000000004E-5</c:v>
                </c:pt>
                <c:pt idx="199">
                  <c:v>2.660000000000004E-5</c:v>
                </c:pt>
                <c:pt idx="200">
                  <c:v>2.673300000000004E-5</c:v>
                </c:pt>
                <c:pt idx="201">
                  <c:v>2.6866000000000041E-5</c:v>
                </c:pt>
                <c:pt idx="202">
                  <c:v>2.6999000000000041E-5</c:v>
                </c:pt>
                <c:pt idx="203">
                  <c:v>2.7132000000000041E-5</c:v>
                </c:pt>
                <c:pt idx="204">
                  <c:v>2.7265000000000041E-5</c:v>
                </c:pt>
                <c:pt idx="205">
                  <c:v>2.7398000000000042E-5</c:v>
                </c:pt>
                <c:pt idx="206">
                  <c:v>2.7531000000000042E-5</c:v>
                </c:pt>
                <c:pt idx="207">
                  <c:v>2.7664000000000042E-5</c:v>
                </c:pt>
                <c:pt idx="208">
                  <c:v>2.7797000000000042E-5</c:v>
                </c:pt>
                <c:pt idx="209">
                  <c:v>2.7930000000000043E-5</c:v>
                </c:pt>
                <c:pt idx="210">
                  <c:v>2.8063000000000043E-5</c:v>
                </c:pt>
                <c:pt idx="211">
                  <c:v>2.8196000000000043E-5</c:v>
                </c:pt>
                <c:pt idx="212">
                  <c:v>2.8329000000000043E-5</c:v>
                </c:pt>
                <c:pt idx="213">
                  <c:v>2.8462000000000044E-5</c:v>
                </c:pt>
                <c:pt idx="214">
                  <c:v>2.8595000000000044E-5</c:v>
                </c:pt>
                <c:pt idx="215">
                  <c:v>2.8728000000000044E-5</c:v>
                </c:pt>
                <c:pt idx="216">
                  <c:v>2.8861000000000044E-5</c:v>
                </c:pt>
                <c:pt idx="217">
                  <c:v>2.8994000000000045E-5</c:v>
                </c:pt>
                <c:pt idx="218">
                  <c:v>2.9127000000000045E-5</c:v>
                </c:pt>
                <c:pt idx="219">
                  <c:v>2.9260000000000045E-5</c:v>
                </c:pt>
                <c:pt idx="220">
                  <c:v>2.9393000000000045E-5</c:v>
                </c:pt>
                <c:pt idx="221">
                  <c:v>2.9526000000000046E-5</c:v>
                </c:pt>
                <c:pt idx="222">
                  <c:v>2.9659000000000046E-5</c:v>
                </c:pt>
                <c:pt idx="223">
                  <c:v>2.9792000000000046E-5</c:v>
                </c:pt>
                <c:pt idx="224">
                  <c:v>2.9925000000000046E-5</c:v>
                </c:pt>
                <c:pt idx="225">
                  <c:v>3.0058000000000047E-5</c:v>
                </c:pt>
                <c:pt idx="226">
                  <c:v>3.0191000000000047E-5</c:v>
                </c:pt>
                <c:pt idx="227">
                  <c:v>3.0324000000000047E-5</c:v>
                </c:pt>
                <c:pt idx="228">
                  <c:v>3.0457000000000047E-5</c:v>
                </c:pt>
                <c:pt idx="229">
                  <c:v>3.0590000000000044E-5</c:v>
                </c:pt>
                <c:pt idx="230">
                  <c:v>3.0723000000000044E-5</c:v>
                </c:pt>
                <c:pt idx="231">
                  <c:v>3.0856000000000045E-5</c:v>
                </c:pt>
                <c:pt idx="232">
                  <c:v>3.0989000000000045E-5</c:v>
                </c:pt>
                <c:pt idx="233">
                  <c:v>3.1122000000000045E-5</c:v>
                </c:pt>
                <c:pt idx="234">
                  <c:v>3.1255000000000045E-5</c:v>
                </c:pt>
                <c:pt idx="235">
                  <c:v>3.1388000000000046E-5</c:v>
                </c:pt>
                <c:pt idx="236">
                  <c:v>3.1521000000000046E-5</c:v>
                </c:pt>
                <c:pt idx="237">
                  <c:v>3.1654000000000046E-5</c:v>
                </c:pt>
                <c:pt idx="238">
                  <c:v>3.1787000000000047E-5</c:v>
                </c:pt>
                <c:pt idx="239">
                  <c:v>3.1920000000000047E-5</c:v>
                </c:pt>
                <c:pt idx="240">
                  <c:v>3.2053000000000047E-5</c:v>
                </c:pt>
                <c:pt idx="241">
                  <c:v>3.2186000000000047E-5</c:v>
                </c:pt>
                <c:pt idx="242">
                  <c:v>3.2319000000000048E-5</c:v>
                </c:pt>
                <c:pt idx="243">
                  <c:v>3.2452000000000048E-5</c:v>
                </c:pt>
                <c:pt idx="244">
                  <c:v>3.2585000000000048E-5</c:v>
                </c:pt>
                <c:pt idx="245">
                  <c:v>3.2718000000000048E-5</c:v>
                </c:pt>
                <c:pt idx="246">
                  <c:v>3.2851000000000049E-5</c:v>
                </c:pt>
                <c:pt idx="247">
                  <c:v>3.2984000000000049E-5</c:v>
                </c:pt>
                <c:pt idx="248">
                  <c:v>3.3117000000000049E-5</c:v>
                </c:pt>
                <c:pt idx="249">
                  <c:v>3.3250000000000049E-5</c:v>
                </c:pt>
                <c:pt idx="250">
                  <c:v>3.338300000000005E-5</c:v>
                </c:pt>
                <c:pt idx="251">
                  <c:v>3.351600000000005E-5</c:v>
                </c:pt>
                <c:pt idx="252">
                  <c:v>3.364900000000005E-5</c:v>
                </c:pt>
                <c:pt idx="253">
                  <c:v>3.378200000000005E-5</c:v>
                </c:pt>
                <c:pt idx="254">
                  <c:v>3.3915000000000051E-5</c:v>
                </c:pt>
                <c:pt idx="255">
                  <c:v>3.4048000000000051E-5</c:v>
                </c:pt>
                <c:pt idx="256">
                  <c:v>3.4181000000000051E-5</c:v>
                </c:pt>
                <c:pt idx="257">
                  <c:v>3.4314000000000051E-5</c:v>
                </c:pt>
                <c:pt idx="258">
                  <c:v>3.4447000000000052E-5</c:v>
                </c:pt>
                <c:pt idx="259">
                  <c:v>3.4580000000000052E-5</c:v>
                </c:pt>
                <c:pt idx="260">
                  <c:v>3.4713000000000052E-5</c:v>
                </c:pt>
                <c:pt idx="261">
                  <c:v>3.4846000000000052E-5</c:v>
                </c:pt>
                <c:pt idx="262">
                  <c:v>3.4979000000000053E-5</c:v>
                </c:pt>
                <c:pt idx="263">
                  <c:v>3.5112000000000053E-5</c:v>
                </c:pt>
                <c:pt idx="264">
                  <c:v>3.5245000000000053E-5</c:v>
                </c:pt>
                <c:pt idx="265">
                  <c:v>3.5378000000000053E-5</c:v>
                </c:pt>
                <c:pt idx="266">
                  <c:v>3.5511000000000054E-5</c:v>
                </c:pt>
                <c:pt idx="267">
                  <c:v>3.5644000000000054E-5</c:v>
                </c:pt>
                <c:pt idx="268">
                  <c:v>3.5777000000000054E-5</c:v>
                </c:pt>
                <c:pt idx="269">
                  <c:v>3.5910000000000054E-5</c:v>
                </c:pt>
                <c:pt idx="270">
                  <c:v>3.6043000000000055E-5</c:v>
                </c:pt>
                <c:pt idx="271">
                  <c:v>3.6176000000000055E-5</c:v>
                </c:pt>
                <c:pt idx="272">
                  <c:v>3.6309000000000055E-5</c:v>
                </c:pt>
                <c:pt idx="273">
                  <c:v>3.6442000000000055E-5</c:v>
                </c:pt>
                <c:pt idx="274">
                  <c:v>3.6575000000000056E-5</c:v>
                </c:pt>
                <c:pt idx="275">
                  <c:v>3.6708000000000056E-5</c:v>
                </c:pt>
                <c:pt idx="276">
                  <c:v>3.6841000000000056E-5</c:v>
                </c:pt>
                <c:pt idx="277">
                  <c:v>3.6974000000000056E-5</c:v>
                </c:pt>
                <c:pt idx="278">
                  <c:v>3.7107000000000057E-5</c:v>
                </c:pt>
                <c:pt idx="279">
                  <c:v>3.7240000000000057E-5</c:v>
                </c:pt>
                <c:pt idx="280">
                  <c:v>3.7373000000000057E-5</c:v>
                </c:pt>
                <c:pt idx="281">
                  <c:v>3.7506000000000057E-5</c:v>
                </c:pt>
                <c:pt idx="282">
                  <c:v>3.7639000000000058E-5</c:v>
                </c:pt>
                <c:pt idx="283">
                  <c:v>3.7772000000000058E-5</c:v>
                </c:pt>
                <c:pt idx="284">
                  <c:v>3.7905000000000058E-5</c:v>
                </c:pt>
                <c:pt idx="285">
                  <c:v>3.8038000000000058E-5</c:v>
                </c:pt>
                <c:pt idx="286">
                  <c:v>3.8171000000000059E-5</c:v>
                </c:pt>
                <c:pt idx="287">
                  <c:v>3.8304000000000059E-5</c:v>
                </c:pt>
                <c:pt idx="288">
                  <c:v>3.8437000000000059E-5</c:v>
                </c:pt>
                <c:pt idx="289">
                  <c:v>3.8570000000000059E-5</c:v>
                </c:pt>
                <c:pt idx="290">
                  <c:v>3.870300000000006E-5</c:v>
                </c:pt>
                <c:pt idx="291">
                  <c:v>3.883600000000006E-5</c:v>
                </c:pt>
                <c:pt idx="292">
                  <c:v>3.896900000000006E-5</c:v>
                </c:pt>
                <c:pt idx="293">
                  <c:v>3.910200000000006E-5</c:v>
                </c:pt>
                <c:pt idx="294">
                  <c:v>3.9235000000000061E-5</c:v>
                </c:pt>
                <c:pt idx="295">
                  <c:v>3.9368000000000061E-5</c:v>
                </c:pt>
                <c:pt idx="296">
                  <c:v>3.9501000000000061E-5</c:v>
                </c:pt>
                <c:pt idx="297">
                  <c:v>3.9634000000000061E-5</c:v>
                </c:pt>
                <c:pt idx="298">
                  <c:v>3.9767000000000062E-5</c:v>
                </c:pt>
                <c:pt idx="299">
                  <c:v>3.9900000000000062E-5</c:v>
                </c:pt>
                <c:pt idx="300">
                  <c:v>4.0033000000000062E-5</c:v>
                </c:pt>
                <c:pt idx="301">
                  <c:v>4.0166000000000062E-5</c:v>
                </c:pt>
                <c:pt idx="302">
                  <c:v>4.0299000000000063E-5</c:v>
                </c:pt>
                <c:pt idx="303">
                  <c:v>4.0432000000000063E-5</c:v>
                </c:pt>
                <c:pt idx="304">
                  <c:v>4.0565000000000063E-5</c:v>
                </c:pt>
                <c:pt idx="305">
                  <c:v>4.0698000000000063E-5</c:v>
                </c:pt>
                <c:pt idx="306">
                  <c:v>4.0831000000000064E-5</c:v>
                </c:pt>
                <c:pt idx="307">
                  <c:v>4.0964000000000064E-5</c:v>
                </c:pt>
                <c:pt idx="308">
                  <c:v>4.1097000000000064E-5</c:v>
                </c:pt>
                <c:pt idx="309">
                  <c:v>4.1230000000000064E-5</c:v>
                </c:pt>
                <c:pt idx="310">
                  <c:v>4.1363000000000065E-5</c:v>
                </c:pt>
                <c:pt idx="311">
                  <c:v>4.1496000000000065E-5</c:v>
                </c:pt>
                <c:pt idx="312">
                  <c:v>4.1629000000000065E-5</c:v>
                </c:pt>
                <c:pt idx="313">
                  <c:v>4.1762000000000065E-5</c:v>
                </c:pt>
                <c:pt idx="314">
                  <c:v>4.1895000000000066E-5</c:v>
                </c:pt>
                <c:pt idx="315">
                  <c:v>4.2028000000000066E-5</c:v>
                </c:pt>
                <c:pt idx="316">
                  <c:v>4.2161000000000066E-5</c:v>
                </c:pt>
                <c:pt idx="317">
                  <c:v>4.2294000000000066E-5</c:v>
                </c:pt>
                <c:pt idx="318">
                  <c:v>4.2427000000000067E-5</c:v>
                </c:pt>
                <c:pt idx="319">
                  <c:v>4.2560000000000067E-5</c:v>
                </c:pt>
                <c:pt idx="320">
                  <c:v>4.2693000000000067E-5</c:v>
                </c:pt>
                <c:pt idx="321">
                  <c:v>4.2826000000000067E-5</c:v>
                </c:pt>
                <c:pt idx="322">
                  <c:v>4.2959000000000068E-5</c:v>
                </c:pt>
                <c:pt idx="323">
                  <c:v>4.3092000000000068E-5</c:v>
                </c:pt>
                <c:pt idx="324">
                  <c:v>4.3225000000000068E-5</c:v>
                </c:pt>
                <c:pt idx="325">
                  <c:v>4.3358000000000068E-5</c:v>
                </c:pt>
                <c:pt idx="326">
                  <c:v>4.3491000000000069E-5</c:v>
                </c:pt>
                <c:pt idx="327">
                  <c:v>4.3624000000000069E-5</c:v>
                </c:pt>
                <c:pt idx="328">
                  <c:v>4.3757000000000069E-5</c:v>
                </c:pt>
                <c:pt idx="329">
                  <c:v>4.3890000000000069E-5</c:v>
                </c:pt>
                <c:pt idx="330">
                  <c:v>4.402300000000007E-5</c:v>
                </c:pt>
                <c:pt idx="331">
                  <c:v>4.415600000000007E-5</c:v>
                </c:pt>
                <c:pt idx="332">
                  <c:v>4.428900000000007E-5</c:v>
                </c:pt>
                <c:pt idx="333">
                  <c:v>4.442200000000007E-5</c:v>
                </c:pt>
                <c:pt idx="334">
                  <c:v>4.4555000000000071E-5</c:v>
                </c:pt>
                <c:pt idx="335">
                  <c:v>4.4688000000000071E-5</c:v>
                </c:pt>
                <c:pt idx="336">
                  <c:v>4.4821000000000071E-5</c:v>
                </c:pt>
                <c:pt idx="337">
                  <c:v>4.4954000000000071E-5</c:v>
                </c:pt>
                <c:pt idx="338">
                  <c:v>4.5087000000000072E-5</c:v>
                </c:pt>
                <c:pt idx="339">
                  <c:v>4.5220000000000072E-5</c:v>
                </c:pt>
                <c:pt idx="340">
                  <c:v>4.5353000000000072E-5</c:v>
                </c:pt>
                <c:pt idx="341">
                  <c:v>4.5486000000000072E-5</c:v>
                </c:pt>
                <c:pt idx="342">
                  <c:v>4.5619000000000073E-5</c:v>
                </c:pt>
                <c:pt idx="343">
                  <c:v>4.5752000000000073E-5</c:v>
                </c:pt>
                <c:pt idx="344">
                  <c:v>4.5885000000000073E-5</c:v>
                </c:pt>
                <c:pt idx="345">
                  <c:v>4.6018000000000073E-5</c:v>
                </c:pt>
                <c:pt idx="346">
                  <c:v>4.6151000000000074E-5</c:v>
                </c:pt>
                <c:pt idx="347">
                  <c:v>4.6284000000000074E-5</c:v>
                </c:pt>
                <c:pt idx="348">
                  <c:v>4.6417000000000074E-5</c:v>
                </c:pt>
                <c:pt idx="349">
                  <c:v>4.6550000000000074E-5</c:v>
                </c:pt>
                <c:pt idx="350">
                  <c:v>4.6683000000000075E-5</c:v>
                </c:pt>
                <c:pt idx="351">
                  <c:v>4.6816000000000075E-5</c:v>
                </c:pt>
                <c:pt idx="352">
                  <c:v>4.6949000000000075E-5</c:v>
                </c:pt>
                <c:pt idx="353">
                  <c:v>4.7082000000000075E-5</c:v>
                </c:pt>
                <c:pt idx="354">
                  <c:v>4.7215000000000076E-5</c:v>
                </c:pt>
                <c:pt idx="355">
                  <c:v>4.7348000000000076E-5</c:v>
                </c:pt>
                <c:pt idx="356">
                  <c:v>4.7481000000000076E-5</c:v>
                </c:pt>
                <c:pt idx="357">
                  <c:v>4.7614000000000076E-5</c:v>
                </c:pt>
                <c:pt idx="358">
                  <c:v>4.7747000000000077E-5</c:v>
                </c:pt>
                <c:pt idx="359">
                  <c:v>4.7880000000000077E-5</c:v>
                </c:pt>
                <c:pt idx="360">
                  <c:v>4.8013000000000077E-5</c:v>
                </c:pt>
                <c:pt idx="361">
                  <c:v>4.8146000000000077E-5</c:v>
                </c:pt>
                <c:pt idx="362">
                  <c:v>4.8279000000000078E-5</c:v>
                </c:pt>
                <c:pt idx="363">
                  <c:v>4.8412000000000078E-5</c:v>
                </c:pt>
                <c:pt idx="364">
                  <c:v>4.8545000000000078E-5</c:v>
                </c:pt>
                <c:pt idx="365">
                  <c:v>4.8678000000000078E-5</c:v>
                </c:pt>
                <c:pt idx="366">
                  <c:v>4.8811000000000079E-5</c:v>
                </c:pt>
                <c:pt idx="367">
                  <c:v>4.8944000000000079E-5</c:v>
                </c:pt>
                <c:pt idx="368">
                  <c:v>4.9077000000000079E-5</c:v>
                </c:pt>
                <c:pt idx="369">
                  <c:v>4.9210000000000079E-5</c:v>
                </c:pt>
                <c:pt idx="370">
                  <c:v>4.934300000000008E-5</c:v>
                </c:pt>
                <c:pt idx="371">
                  <c:v>4.947600000000008E-5</c:v>
                </c:pt>
                <c:pt idx="372">
                  <c:v>4.960900000000008E-5</c:v>
                </c:pt>
                <c:pt idx="373">
                  <c:v>4.974200000000008E-5</c:v>
                </c:pt>
                <c:pt idx="374">
                  <c:v>4.9875000000000081E-5</c:v>
                </c:pt>
                <c:pt idx="375">
                  <c:v>5.0008000000000081E-5</c:v>
                </c:pt>
                <c:pt idx="376">
                  <c:v>5.0141000000000081E-5</c:v>
                </c:pt>
                <c:pt idx="377">
                  <c:v>5.0274000000000081E-5</c:v>
                </c:pt>
                <c:pt idx="378">
                  <c:v>5.0407000000000082E-5</c:v>
                </c:pt>
                <c:pt idx="379">
                  <c:v>5.0540000000000082E-5</c:v>
                </c:pt>
                <c:pt idx="380">
                  <c:v>5.0673000000000082E-5</c:v>
                </c:pt>
                <c:pt idx="381">
                  <c:v>5.0806000000000082E-5</c:v>
                </c:pt>
                <c:pt idx="382">
                  <c:v>5.0939000000000083E-5</c:v>
                </c:pt>
                <c:pt idx="383">
                  <c:v>5.1072000000000083E-5</c:v>
                </c:pt>
                <c:pt idx="384">
                  <c:v>5.1205000000000083E-5</c:v>
                </c:pt>
                <c:pt idx="385">
                  <c:v>5.1338000000000083E-5</c:v>
                </c:pt>
                <c:pt idx="386">
                  <c:v>5.1471000000000084E-5</c:v>
                </c:pt>
                <c:pt idx="387">
                  <c:v>5.1604000000000084E-5</c:v>
                </c:pt>
                <c:pt idx="388">
                  <c:v>5.1737000000000084E-5</c:v>
                </c:pt>
                <c:pt idx="389">
                  <c:v>5.1870000000000084E-5</c:v>
                </c:pt>
                <c:pt idx="390">
                  <c:v>5.2003000000000085E-5</c:v>
                </c:pt>
                <c:pt idx="391">
                  <c:v>5.2136000000000085E-5</c:v>
                </c:pt>
                <c:pt idx="392">
                  <c:v>5.2269000000000085E-5</c:v>
                </c:pt>
                <c:pt idx="393">
                  <c:v>5.2402000000000085E-5</c:v>
                </c:pt>
                <c:pt idx="394">
                  <c:v>5.2535000000000086E-5</c:v>
                </c:pt>
                <c:pt idx="395">
                  <c:v>5.2668000000000086E-5</c:v>
                </c:pt>
                <c:pt idx="396">
                  <c:v>5.2801000000000086E-5</c:v>
                </c:pt>
                <c:pt idx="397">
                  <c:v>5.2934000000000086E-5</c:v>
                </c:pt>
                <c:pt idx="398">
                  <c:v>5.3067000000000087E-5</c:v>
                </c:pt>
                <c:pt idx="399">
                  <c:v>5.3200000000000087E-5</c:v>
                </c:pt>
                <c:pt idx="400">
                  <c:v>5.3333000000000087E-5</c:v>
                </c:pt>
                <c:pt idx="401">
                  <c:v>5.3466000000000087E-5</c:v>
                </c:pt>
                <c:pt idx="402">
                  <c:v>5.3599000000000088E-5</c:v>
                </c:pt>
                <c:pt idx="403">
                  <c:v>5.3732000000000088E-5</c:v>
                </c:pt>
                <c:pt idx="404">
                  <c:v>5.3865000000000088E-5</c:v>
                </c:pt>
                <c:pt idx="405">
                  <c:v>5.3998000000000088E-5</c:v>
                </c:pt>
                <c:pt idx="406">
                  <c:v>5.4131000000000089E-5</c:v>
                </c:pt>
                <c:pt idx="407">
                  <c:v>5.4264000000000089E-5</c:v>
                </c:pt>
                <c:pt idx="408">
                  <c:v>5.4397000000000089E-5</c:v>
                </c:pt>
                <c:pt idx="409">
                  <c:v>5.4530000000000089E-5</c:v>
                </c:pt>
                <c:pt idx="410">
                  <c:v>5.466300000000009E-5</c:v>
                </c:pt>
                <c:pt idx="411">
                  <c:v>5.479600000000009E-5</c:v>
                </c:pt>
                <c:pt idx="412">
                  <c:v>5.492900000000009E-5</c:v>
                </c:pt>
                <c:pt idx="413">
                  <c:v>5.506200000000009E-5</c:v>
                </c:pt>
                <c:pt idx="414">
                  <c:v>5.5195000000000091E-5</c:v>
                </c:pt>
                <c:pt idx="415">
                  <c:v>5.5328000000000091E-5</c:v>
                </c:pt>
                <c:pt idx="416">
                  <c:v>5.5461000000000091E-5</c:v>
                </c:pt>
                <c:pt idx="417">
                  <c:v>5.5594000000000091E-5</c:v>
                </c:pt>
                <c:pt idx="418">
                  <c:v>5.5727000000000092E-5</c:v>
                </c:pt>
                <c:pt idx="419">
                  <c:v>5.5860000000000092E-5</c:v>
                </c:pt>
                <c:pt idx="420">
                  <c:v>5.5993000000000092E-5</c:v>
                </c:pt>
                <c:pt idx="421">
                  <c:v>5.6126000000000092E-5</c:v>
                </c:pt>
                <c:pt idx="422">
                  <c:v>5.6259000000000093E-5</c:v>
                </c:pt>
                <c:pt idx="423">
                  <c:v>5.6392000000000093E-5</c:v>
                </c:pt>
                <c:pt idx="424">
                  <c:v>5.6525000000000093E-5</c:v>
                </c:pt>
                <c:pt idx="425">
                  <c:v>5.6658000000000093E-5</c:v>
                </c:pt>
                <c:pt idx="426">
                  <c:v>5.6791000000000094E-5</c:v>
                </c:pt>
                <c:pt idx="427">
                  <c:v>5.6924000000000094E-5</c:v>
                </c:pt>
                <c:pt idx="428">
                  <c:v>5.7057000000000094E-5</c:v>
                </c:pt>
                <c:pt idx="429">
                  <c:v>5.7190000000000094E-5</c:v>
                </c:pt>
                <c:pt idx="430">
                  <c:v>5.7323000000000095E-5</c:v>
                </c:pt>
                <c:pt idx="431">
                  <c:v>5.7456000000000095E-5</c:v>
                </c:pt>
                <c:pt idx="432">
                  <c:v>5.7589000000000095E-5</c:v>
                </c:pt>
                <c:pt idx="433">
                  <c:v>5.7722000000000095E-5</c:v>
                </c:pt>
                <c:pt idx="434">
                  <c:v>5.7855000000000096E-5</c:v>
                </c:pt>
                <c:pt idx="435">
                  <c:v>5.7988000000000096E-5</c:v>
                </c:pt>
                <c:pt idx="436">
                  <c:v>5.8121000000000096E-5</c:v>
                </c:pt>
                <c:pt idx="437">
                  <c:v>5.8254000000000097E-5</c:v>
                </c:pt>
                <c:pt idx="438">
                  <c:v>5.8387000000000097E-5</c:v>
                </c:pt>
                <c:pt idx="439">
                  <c:v>5.8520000000000097E-5</c:v>
                </c:pt>
                <c:pt idx="440">
                  <c:v>5.8653000000000097E-5</c:v>
                </c:pt>
                <c:pt idx="441">
                  <c:v>5.8786000000000098E-5</c:v>
                </c:pt>
                <c:pt idx="442">
                  <c:v>5.8919000000000098E-5</c:v>
                </c:pt>
                <c:pt idx="443">
                  <c:v>5.9052000000000098E-5</c:v>
                </c:pt>
                <c:pt idx="444">
                  <c:v>5.9185000000000098E-5</c:v>
                </c:pt>
                <c:pt idx="445">
                  <c:v>5.9318000000000099E-5</c:v>
                </c:pt>
                <c:pt idx="446">
                  <c:v>5.9451000000000099E-5</c:v>
                </c:pt>
                <c:pt idx="447">
                  <c:v>5.9584000000000099E-5</c:v>
                </c:pt>
                <c:pt idx="448">
                  <c:v>5.9717000000000099E-5</c:v>
                </c:pt>
                <c:pt idx="449">
                  <c:v>5.98500000000001E-5</c:v>
                </c:pt>
                <c:pt idx="450">
                  <c:v>5.99830000000001E-5</c:v>
                </c:pt>
                <c:pt idx="451">
                  <c:v>6.01160000000001E-5</c:v>
                </c:pt>
                <c:pt idx="452">
                  <c:v>6.02490000000001E-5</c:v>
                </c:pt>
                <c:pt idx="453">
                  <c:v>6.0382000000000101E-5</c:v>
                </c:pt>
                <c:pt idx="454">
                  <c:v>6.0515000000000101E-5</c:v>
                </c:pt>
                <c:pt idx="455">
                  <c:v>6.0648000000000101E-5</c:v>
                </c:pt>
                <c:pt idx="456">
                  <c:v>6.0781000000000101E-5</c:v>
                </c:pt>
                <c:pt idx="457">
                  <c:v>6.0914000000000102E-5</c:v>
                </c:pt>
                <c:pt idx="458">
                  <c:v>6.1047000000000095E-5</c:v>
                </c:pt>
                <c:pt idx="459">
                  <c:v>6.1180000000000088E-5</c:v>
                </c:pt>
                <c:pt idx="460">
                  <c:v>6.1313000000000082E-5</c:v>
                </c:pt>
                <c:pt idx="461">
                  <c:v>6.1446000000000075E-5</c:v>
                </c:pt>
                <c:pt idx="462">
                  <c:v>6.1579000000000069E-5</c:v>
                </c:pt>
                <c:pt idx="463">
                  <c:v>6.1712000000000062E-5</c:v>
                </c:pt>
                <c:pt idx="464">
                  <c:v>6.1845000000000056E-5</c:v>
                </c:pt>
                <c:pt idx="465">
                  <c:v>6.1978000000000049E-5</c:v>
                </c:pt>
                <c:pt idx="466">
                  <c:v>6.2111000000000043E-5</c:v>
                </c:pt>
                <c:pt idx="467">
                  <c:v>6.2244000000000036E-5</c:v>
                </c:pt>
                <c:pt idx="468">
                  <c:v>6.237700000000003E-5</c:v>
                </c:pt>
                <c:pt idx="469">
                  <c:v>6.2510000000000023E-5</c:v>
                </c:pt>
                <c:pt idx="470">
                  <c:v>6.2643000000000017E-5</c:v>
                </c:pt>
                <c:pt idx="471">
                  <c:v>6.277600000000001E-5</c:v>
                </c:pt>
                <c:pt idx="472">
                  <c:v>6.2909000000000004E-5</c:v>
                </c:pt>
                <c:pt idx="473">
                  <c:v>6.3041999999999997E-5</c:v>
                </c:pt>
                <c:pt idx="474">
                  <c:v>6.3174999999999991E-5</c:v>
                </c:pt>
                <c:pt idx="475">
                  <c:v>6.3307999999999984E-5</c:v>
                </c:pt>
                <c:pt idx="476">
                  <c:v>6.3440999999999978E-5</c:v>
                </c:pt>
                <c:pt idx="477">
                  <c:v>6.3573999999999971E-5</c:v>
                </c:pt>
                <c:pt idx="478">
                  <c:v>6.3706999999999965E-5</c:v>
                </c:pt>
                <c:pt idx="479">
                  <c:v>6.3839999999999958E-5</c:v>
                </c:pt>
                <c:pt idx="480">
                  <c:v>6.3972999999999951E-5</c:v>
                </c:pt>
                <c:pt idx="481">
                  <c:v>6.4105999999999945E-5</c:v>
                </c:pt>
                <c:pt idx="482">
                  <c:v>6.4238999999999938E-5</c:v>
                </c:pt>
                <c:pt idx="483">
                  <c:v>6.4371999999999932E-5</c:v>
                </c:pt>
                <c:pt idx="484">
                  <c:v>6.4504999999999925E-5</c:v>
                </c:pt>
                <c:pt idx="485">
                  <c:v>6.4637999999999919E-5</c:v>
                </c:pt>
                <c:pt idx="486">
                  <c:v>6.4770999999999912E-5</c:v>
                </c:pt>
                <c:pt idx="487">
                  <c:v>6.4903999999999906E-5</c:v>
                </c:pt>
                <c:pt idx="488">
                  <c:v>6.5036999999999899E-5</c:v>
                </c:pt>
                <c:pt idx="489">
                  <c:v>6.5169999999999893E-5</c:v>
                </c:pt>
                <c:pt idx="490">
                  <c:v>6.5302999999999886E-5</c:v>
                </c:pt>
                <c:pt idx="491">
                  <c:v>6.543599999999988E-5</c:v>
                </c:pt>
                <c:pt idx="492">
                  <c:v>6.5568999999999873E-5</c:v>
                </c:pt>
                <c:pt idx="493">
                  <c:v>6.5701999999999867E-5</c:v>
                </c:pt>
                <c:pt idx="494">
                  <c:v>6.583499999999986E-5</c:v>
                </c:pt>
                <c:pt idx="495">
                  <c:v>6.5967999999999854E-5</c:v>
                </c:pt>
                <c:pt idx="496">
                  <c:v>6.6100999999999847E-5</c:v>
                </c:pt>
                <c:pt idx="497">
                  <c:v>6.6233999999999841E-5</c:v>
                </c:pt>
                <c:pt idx="498">
                  <c:v>6.6366999999999834E-5</c:v>
                </c:pt>
              </c:numCache>
            </c:numRef>
          </c:xVal>
          <c:yVal>
            <c:numRef>
              <c:f>'.999both'!$C$5:$C$503</c:f>
              <c:numCache>
                <c:formatCode>General</c:formatCode>
                <c:ptCount val="499"/>
                <c:pt idx="0">
                  <c:v>2.1664747872745166E-2</c:v>
                </c:pt>
                <c:pt idx="1">
                  <c:v>4.2410684477182332E-2</c:v>
                </c:pt>
                <c:pt idx="2">
                  <c:v>6.229504686196826E-2</c:v>
                </c:pt>
                <c:pt idx="3">
                  <c:v>8.1370414695923279E-2</c:v>
                </c:pt>
                <c:pt idx="4">
                  <c:v>9.9685174552374245E-2</c:v>
                </c:pt>
                <c:pt idx="5">
                  <c:v>0.11728392970463196</c:v>
                </c:pt>
                <c:pt idx="6">
                  <c:v>0.13420786282169866</c:v>
                </c:pt>
                <c:pt idx="7">
                  <c:v>0.15049505769073143</c:v>
                </c:pt>
                <c:pt idx="8">
                  <c:v>0.16618078531728811</c:v>
                </c:pt>
                <c:pt idx="9">
                  <c:v>0.18129775890995961</c:v>
                </c:pt>
                <c:pt idx="10">
                  <c:v>0.19587636158613558</c:v>
                </c:pt>
                <c:pt idx="11">
                  <c:v>0.20994485024058174</c:v>
                </c:pt>
                <c:pt idx="12">
                  <c:v>0.22352953829332989</c:v>
                </c:pt>
                <c:pt idx="13">
                  <c:v>0.23665495999315148</c:v>
                </c:pt>
                <c:pt idx="14">
                  <c:v>0.24934401825788891</c:v>
                </c:pt>
                <c:pt idx="15">
                  <c:v>0.2616181180763551</c:v>
                </c:pt>
                <c:pt idx="16">
                  <c:v>0.27349728697287262</c:v>
                </c:pt>
                <c:pt idx="17">
                  <c:v>0.28500028406742628</c:v>
                </c:pt>
                <c:pt idx="18">
                  <c:v>0.29614469893532708</c:v>
                </c:pt>
                <c:pt idx="19">
                  <c:v>0.30694704134045636</c:v>
                </c:pt>
                <c:pt idx="20">
                  <c:v>0.31742282285289725</c:v>
                </c:pt>
                <c:pt idx="21">
                  <c:v>0.32758663114546122</c:v>
                </c:pt>
                <c:pt idx="22">
                  <c:v>0.33745219780432067</c:v>
                </c:pt>
                <c:pt idx="23">
                  <c:v>0.34703246018784056</c:v>
                </c:pt>
                <c:pt idx="24">
                  <c:v>0.35633961804328906</c:v>
                </c:pt>
                <c:pt idx="25">
                  <c:v>0.36538518534681419</c:v>
                </c:pt>
                <c:pt idx="26">
                  <c:v>0.37418003780672421</c:v>
                </c:pt>
                <c:pt idx="27">
                  <c:v>0.38273445649644977</c:v>
                </c:pt>
                <c:pt idx="28">
                  <c:v>0.39105816792489961</c:v>
                </c:pt>
                <c:pt idx="29">
                  <c:v>0.39916038096760448</c:v>
                </c:pt>
                <c:pt idx="30">
                  <c:v>0.40704982080734348</c:v>
                </c:pt>
                <c:pt idx="31">
                  <c:v>0.41473476032216572</c:v>
                </c:pt>
                <c:pt idx="32">
                  <c:v>0.42222304897647306</c:v>
                </c:pt>
                <c:pt idx="33">
                  <c:v>0.42952213960439178</c:v>
                </c:pt>
                <c:pt idx="34">
                  <c:v>0.43663911313423281</c:v>
                </c:pt>
                <c:pt idx="35">
                  <c:v>0.44358070148332612</c:v>
                </c:pt>
                <c:pt idx="36">
                  <c:v>0.45035330883789254</c:v>
                </c:pt>
                <c:pt idx="37">
                  <c:v>0.45696303131304489</c:v>
                </c:pt>
                <c:pt idx="38">
                  <c:v>0.46341567530131528</c:v>
                </c:pt>
                <c:pt idx="39">
                  <c:v>0.4697167744438232</c:v>
                </c:pt>
                <c:pt idx="40">
                  <c:v>0.4758716054694283</c:v>
                </c:pt>
                <c:pt idx="41">
                  <c:v>0.48188520297404352</c:v>
                </c:pt>
                <c:pt idx="42">
                  <c:v>0.48776237307874248</c:v>
                </c:pt>
                <c:pt idx="43">
                  <c:v>0.49350770631121343</c:v>
                </c:pt>
                <c:pt idx="44">
                  <c:v>0.49912558951057251</c:v>
                </c:pt>
                <c:pt idx="45">
                  <c:v>0.50462021704566795</c:v>
                </c:pt>
                <c:pt idx="46">
                  <c:v>0.50999560121138665</c:v>
                </c:pt>
                <c:pt idx="47">
                  <c:v>0.51525558204112831</c:v>
                </c:pt>
                <c:pt idx="48">
                  <c:v>0.52040383643742327</c:v>
                </c:pt>
                <c:pt idx="49">
                  <c:v>0.52544388672576214</c:v>
                </c:pt>
                <c:pt idx="50">
                  <c:v>0.53037910873269822</c:v>
                </c:pt>
                <c:pt idx="51">
                  <c:v>0.53521273927899393</c:v>
                </c:pt>
                <c:pt idx="52">
                  <c:v>0.5399478833063357</c:v>
                </c:pt>
                <c:pt idx="53">
                  <c:v>0.54458752048129488</c:v>
                </c:pt>
                <c:pt idx="54">
                  <c:v>0.54913451148924652</c:v>
                </c:pt>
                <c:pt idx="55">
                  <c:v>0.55359160389848183</c:v>
                </c:pt>
                <c:pt idx="56">
                  <c:v>0.55796143767904116</c:v>
                </c:pt>
                <c:pt idx="57">
                  <c:v>0.56224655045805116</c:v>
                </c:pt>
                <c:pt idx="58">
                  <c:v>0.56644938238692966</c:v>
                </c:pt>
                <c:pt idx="59">
                  <c:v>0.57057228082167422</c:v>
                </c:pt>
                <c:pt idx="60">
                  <c:v>0.57461750464799677</c:v>
                </c:pt>
                <c:pt idx="61">
                  <c:v>0.57858722844896304</c:v>
                </c:pt>
                <c:pt idx="62">
                  <c:v>0.58248354637973543</c:v>
                </c:pt>
                <c:pt idx="63">
                  <c:v>0.58630847586287438</c:v>
                </c:pt>
                <c:pt idx="64">
                  <c:v>0.59006396105416981</c:v>
                </c:pt>
                <c:pt idx="65">
                  <c:v>0.59375187614931346</c:v>
                </c:pt>
                <c:pt idx="66">
                  <c:v>0.5973740285198077</c:v>
                </c:pt>
                <c:pt idx="67">
                  <c:v>0.60093216162640595</c:v>
                </c:pt>
                <c:pt idx="68">
                  <c:v>0.60442795786296699</c:v>
                </c:pt>
                <c:pt idx="69">
                  <c:v>0.60786304115772793</c:v>
                </c:pt>
                <c:pt idx="70">
                  <c:v>0.61123897955669204</c:v>
                </c:pt>
                <c:pt idx="71">
                  <c:v>0.61455728753667327</c:v>
                </c:pt>
                <c:pt idx="72">
                  <c:v>0.61781942831037961</c:v>
                </c:pt>
                <c:pt idx="73">
                  <c:v>0.62102681598880971</c:v>
                </c:pt>
                <c:pt idx="74">
                  <c:v>0.62418081758599675</c:v>
                </c:pt>
                <c:pt idx="75">
                  <c:v>0.62728275500636665</c:v>
                </c:pt>
                <c:pt idx="76">
                  <c:v>0.63033390684197121</c:v>
                </c:pt>
                <c:pt idx="77">
                  <c:v>0.63333551019623302</c:v>
                </c:pt>
                <c:pt idx="78">
                  <c:v>0.6362887622789074</c:v>
                </c:pt>
                <c:pt idx="79">
                  <c:v>0.63919482206447464</c:v>
                </c:pt>
                <c:pt idx="80">
                  <c:v>0.64205481176458146</c:v>
                </c:pt>
                <c:pt idx="81">
                  <c:v>0.64486981828950563</c:v>
                </c:pt>
                <c:pt idx="82">
                  <c:v>0.64764089464163199</c:v>
                </c:pt>
                <c:pt idx="83">
                  <c:v>0.6503690611853592</c:v>
                </c:pt>
                <c:pt idx="84">
                  <c:v>0.65305530696471825</c:v>
                </c:pt>
                <c:pt idx="85">
                  <c:v>0.65570059082327126</c:v>
                </c:pt>
                <c:pt idx="86">
                  <c:v>0.6583058426098799</c:v>
                </c:pt>
                <c:pt idx="87">
                  <c:v>0.66087196422549555</c:v>
                </c:pt>
                <c:pt idx="88">
                  <c:v>0.66339983068031982</c:v>
                </c:pt>
                <c:pt idx="89">
                  <c:v>0.66589029110440401</c:v>
                </c:pt>
                <c:pt idx="90">
                  <c:v>0.66834416966156129</c:v>
                </c:pt>
                <c:pt idx="91">
                  <c:v>0.67076226649572401</c:v>
                </c:pt>
                <c:pt idx="92">
                  <c:v>0.67314535857966962</c:v>
                </c:pt>
                <c:pt idx="93">
                  <c:v>0.67549420055785891</c:v>
                </c:pt>
                <c:pt idx="94">
                  <c:v>0.67780952552237406</c:v>
                </c:pt>
                <c:pt idx="95">
                  <c:v>0.68009204581214067</c:v>
                </c:pt>
                <c:pt idx="96">
                  <c:v>0.68234245370726632</c:v>
                </c:pt>
                <c:pt idx="97">
                  <c:v>0.68456142214471316</c:v>
                </c:pt>
                <c:pt idx="98">
                  <c:v>0.68674960539939045</c:v>
                </c:pt>
                <c:pt idx="99">
                  <c:v>0.68890763971190494</c:v>
                </c:pt>
                <c:pt idx="100">
                  <c:v>0.69103614391554002</c:v>
                </c:pt>
                <c:pt idx="101">
                  <c:v>0.69313572000762902</c:v>
                </c:pt>
                <c:pt idx="102">
                  <c:v>0.69520695375263586</c:v>
                </c:pt>
                <c:pt idx="103">
                  <c:v>0.69725041519160258</c:v>
                </c:pt>
                <c:pt idx="104">
                  <c:v>0.69926665918043418</c:v>
                </c:pt>
                <c:pt idx="105">
                  <c:v>0.70125622590211778</c:v>
                </c:pt>
                <c:pt idx="106">
                  <c:v>0.70321964133419301</c:v>
                </c:pt>
                <c:pt idx="107">
                  <c:v>0.70515741772228158</c:v>
                </c:pt>
                <c:pt idx="108">
                  <c:v>0.70707005400591483</c:v>
                </c:pt>
                <c:pt idx="109">
                  <c:v>0.7089580362813378</c:v>
                </c:pt>
                <c:pt idx="110">
                  <c:v>0.71082183817404576</c:v>
                </c:pt>
                <c:pt idx="111">
                  <c:v>0.71266192127409</c:v>
                </c:pt>
                <c:pt idx="112">
                  <c:v>0.71447873548299079</c:v>
                </c:pt>
                <c:pt idx="113">
                  <c:v>0.71627271939038006</c:v>
                </c:pt>
                <c:pt idx="114">
                  <c:v>0.71804430066065661</c:v>
                </c:pt>
                <c:pt idx="115">
                  <c:v>0.71979389631019597</c:v>
                </c:pt>
                <c:pt idx="116">
                  <c:v>0.72152191309237534</c:v>
                </c:pt>
                <c:pt idx="117">
                  <c:v>0.72322874776969981</c:v>
                </c:pt>
                <c:pt idx="118">
                  <c:v>0.72491478745567006</c:v>
                </c:pt>
                <c:pt idx="119">
                  <c:v>0.72658040987417827</c:v>
                </c:pt>
                <c:pt idx="120">
                  <c:v>0.72822598365127167</c:v>
                </c:pt>
                <c:pt idx="121">
                  <c:v>0.72985186861992446</c:v>
                </c:pt>
                <c:pt idx="122">
                  <c:v>0.73145841602131756</c:v>
                </c:pt>
                <c:pt idx="123">
                  <c:v>0.73304596881405992</c:v>
                </c:pt>
                <c:pt idx="124">
                  <c:v>0.73461486187625824</c:v>
                </c:pt>
                <c:pt idx="125">
                  <c:v>0.73616542227817694</c:v>
                </c:pt>
                <c:pt idx="126">
                  <c:v>0.73769796947252975</c:v>
                </c:pt>
                <c:pt idx="127">
                  <c:v>0.73921281554621177</c:v>
                </c:pt>
                <c:pt idx="128">
                  <c:v>0.74071026541826124</c:v>
                </c:pt>
                <c:pt idx="129">
                  <c:v>0.74219061703087408</c:v>
                </c:pt>
                <c:pt idx="130">
                  <c:v>0.74365416157890318</c:v>
                </c:pt>
                <c:pt idx="131">
                  <c:v>0.7451011836644803</c:v>
                </c:pt>
                <c:pt idx="132">
                  <c:v>0.74653196151772083</c:v>
                </c:pt>
                <c:pt idx="133">
                  <c:v>0.74794676713900576</c:v>
                </c:pt>
                <c:pt idx="134">
                  <c:v>0.74934586650284962</c:v>
                </c:pt>
                <c:pt idx="135">
                  <c:v>0.75072951971104429</c:v>
                </c:pt>
                <c:pt idx="136">
                  <c:v>0.75209798114060789</c:v>
                </c:pt>
                <c:pt idx="137">
                  <c:v>0.75345149963074309</c:v>
                </c:pt>
                <c:pt idx="138">
                  <c:v>0.75479031859828005</c:v>
                </c:pt>
                <c:pt idx="139">
                  <c:v>0.7561146762188885</c:v>
                </c:pt>
                <c:pt idx="140">
                  <c:v>0.75742480553318803</c:v>
                </c:pt>
                <c:pt idx="141">
                  <c:v>0.75872093461846879</c:v>
                </c:pt>
                <c:pt idx="142">
                  <c:v>0.76000328668185224</c:v>
                </c:pt>
                <c:pt idx="143">
                  <c:v>0.76127208024049475</c:v>
                </c:pt>
                <c:pt idx="144">
                  <c:v>0.76252752918939948</c:v>
                </c:pt>
                <c:pt idx="145">
                  <c:v>0.76376984295201766</c:v>
                </c:pt>
                <c:pt idx="146">
                  <c:v>0.76499922660515107</c:v>
                </c:pt>
                <c:pt idx="147">
                  <c:v>0.76621588096186943</c:v>
                </c:pt>
                <c:pt idx="148">
                  <c:v>0.76742000271499722</c:v>
                </c:pt>
                <c:pt idx="149">
                  <c:v>0.76861178450489631</c:v>
                </c:pt>
                <c:pt idx="150">
                  <c:v>0.76979141507296689</c:v>
                </c:pt>
                <c:pt idx="151">
                  <c:v>0.77095907930637986</c:v>
                </c:pt>
                <c:pt idx="152">
                  <c:v>0.77211495836431054</c:v>
                </c:pt>
                <c:pt idx="153">
                  <c:v>0.77325922977987038</c:v>
                </c:pt>
                <c:pt idx="154">
                  <c:v>0.77439206752181144</c:v>
                </c:pt>
                <c:pt idx="155">
                  <c:v>0.77551364211598994</c:v>
                </c:pt>
                <c:pt idx="156">
                  <c:v>0.77662412069365783</c:v>
                </c:pt>
                <c:pt idx="157">
                  <c:v>0.77772366712399643</c:v>
                </c:pt>
                <c:pt idx="158">
                  <c:v>0.77881244204116729</c:v>
                </c:pt>
                <c:pt idx="159">
                  <c:v>0.77989060295144397</c:v>
                </c:pt>
                <c:pt idx="160">
                  <c:v>0.78095830431720592</c:v>
                </c:pt>
                <c:pt idx="161">
                  <c:v>0.78201569760222533</c:v>
                </c:pt>
                <c:pt idx="162">
                  <c:v>0.78306293137577443</c:v>
                </c:pt>
                <c:pt idx="163">
                  <c:v>0.78410015134984945</c:v>
                </c:pt>
                <c:pt idx="164">
                  <c:v>0.78512750047501445</c:v>
                </c:pt>
                <c:pt idx="165">
                  <c:v>0.78614511898993988</c:v>
                </c:pt>
                <c:pt idx="166">
                  <c:v>0.78715314449322471</c:v>
                </c:pt>
                <c:pt idx="167">
                  <c:v>0.78815171199348544</c:v>
                </c:pt>
                <c:pt idx="168">
                  <c:v>0.78914095397765727</c:v>
                </c:pt>
                <c:pt idx="169">
                  <c:v>0.79012100048137812</c:v>
                </c:pt>
                <c:pt idx="170">
                  <c:v>0.79109197911836249</c:v>
                </c:pt>
                <c:pt idx="171">
                  <c:v>0.79205401516337737</c:v>
                </c:pt>
                <c:pt idx="172">
                  <c:v>0.79300723159036779</c:v>
                </c:pt>
                <c:pt idx="173">
                  <c:v>0.79395174913267608</c:v>
                </c:pt>
                <c:pt idx="174">
                  <c:v>0.79488768632236462</c:v>
                </c:pt>
                <c:pt idx="175">
                  <c:v>0.79581515954763626</c:v>
                </c:pt>
                <c:pt idx="176">
                  <c:v>0.79673428311259176</c:v>
                </c:pt>
                <c:pt idx="177">
                  <c:v>0.79764516925723128</c:v>
                </c:pt>
                <c:pt idx="178">
                  <c:v>0.7985479282300797</c:v>
                </c:pt>
                <c:pt idx="179">
                  <c:v>0.79944266831728517</c:v>
                </c:pt>
                <c:pt idx="180">
                  <c:v>0.8003294958935524</c:v>
                </c:pt>
                <c:pt idx="181">
                  <c:v>0.80120851544914673</c:v>
                </c:pt>
                <c:pt idx="182">
                  <c:v>0.80207982965744928</c:v>
                </c:pt>
                <c:pt idx="183">
                  <c:v>0.80294353938844754</c:v>
                </c:pt>
                <c:pt idx="184">
                  <c:v>0.80379974375905772</c:v>
                </c:pt>
                <c:pt idx="185">
                  <c:v>0.80464854017849141</c:v>
                </c:pt>
                <c:pt idx="186">
                  <c:v>0.80549002437394002</c:v>
                </c:pt>
                <c:pt idx="187">
                  <c:v>0.80632429043402387</c:v>
                </c:pt>
                <c:pt idx="188">
                  <c:v>0.80715143082905194</c:v>
                </c:pt>
                <c:pt idx="189">
                  <c:v>0.80797153647109921</c:v>
                </c:pt>
                <c:pt idx="190">
                  <c:v>0.80878469672143061</c:v>
                </c:pt>
                <c:pt idx="191">
                  <c:v>0.80959099943409574</c:v>
                </c:pt>
                <c:pt idx="192">
                  <c:v>0.81039053099849034</c:v>
                </c:pt>
                <c:pt idx="193">
                  <c:v>0.81118337634100868</c:v>
                </c:pt>
                <c:pt idx="194">
                  <c:v>0.8119696189988086</c:v>
                </c:pt>
                <c:pt idx="195">
                  <c:v>0.8127493410982719</c:v>
                </c:pt>
                <c:pt idx="196">
                  <c:v>0.813522623427131</c:v>
                </c:pt>
                <c:pt idx="197">
                  <c:v>0.81428954542984433</c:v>
                </c:pt>
                <c:pt idx="198">
                  <c:v>0.81505018526360096</c:v>
                </c:pt>
                <c:pt idx="199">
                  <c:v>0.81580461979972696</c:v>
                </c:pt>
                <c:pt idx="200">
                  <c:v>0.81655292465685003</c:v>
                </c:pt>
                <c:pt idx="201">
                  <c:v>0.81729517425098397</c:v>
                </c:pt>
                <c:pt idx="202">
                  <c:v>0.81803144177402054</c:v>
                </c:pt>
                <c:pt idx="203">
                  <c:v>0.81876179926036019</c:v>
                </c:pt>
                <c:pt idx="204">
                  <c:v>0.81948631757859192</c:v>
                </c:pt>
                <c:pt idx="205">
                  <c:v>0.82020506648258307</c:v>
                </c:pt>
                <c:pt idx="206">
                  <c:v>0.82091811460926944</c:v>
                </c:pt>
                <c:pt idx="207">
                  <c:v>0.82162552950761314</c:v>
                </c:pt>
                <c:pt idx="208">
                  <c:v>0.82232737768421449</c:v>
                </c:pt>
                <c:pt idx="209">
                  <c:v>0.82302372457897799</c:v>
                </c:pt>
                <c:pt idx="210">
                  <c:v>0.82371463462710237</c:v>
                </c:pt>
                <c:pt idx="211">
                  <c:v>0.82440017124782916</c:v>
                </c:pt>
                <c:pt idx="212">
                  <c:v>0.82508039689140866</c:v>
                </c:pt>
                <c:pt idx="213">
                  <c:v>0.82575537303058821</c:v>
                </c:pt>
                <c:pt idx="214">
                  <c:v>0.82642516020652401</c:v>
                </c:pt>
                <c:pt idx="215">
                  <c:v>0.82708981801957293</c:v>
                </c:pt>
                <c:pt idx="216">
                  <c:v>0.82774940517082163</c:v>
                </c:pt>
                <c:pt idx="217">
                  <c:v>0.82840397946911215</c:v>
                </c:pt>
                <c:pt idx="218">
                  <c:v>0.8290535978378597</c:v>
                </c:pt>
                <c:pt idx="219">
                  <c:v>0.82969831635513658</c:v>
                </c:pt>
                <c:pt idx="220">
                  <c:v>0.83033819024291111</c:v>
                </c:pt>
                <c:pt idx="221">
                  <c:v>0.8309732739096326</c:v>
                </c:pt>
                <c:pt idx="222">
                  <c:v>0.83160362093891604</c:v>
                </c:pt>
                <c:pt idx="223">
                  <c:v>0.83222928412796315</c:v>
                </c:pt>
                <c:pt idx="224">
                  <c:v>0.83285031549226307</c:v>
                </c:pt>
                <c:pt idx="225">
                  <c:v>0.83346676627014393</c:v>
                </c:pt>
                <c:pt idx="226">
                  <c:v>0.83407868695995879</c:v>
                </c:pt>
                <c:pt idx="227">
                  <c:v>0.834686127307533</c:v>
                </c:pt>
                <c:pt idx="228">
                  <c:v>0.8352891363459104</c:v>
                </c:pt>
                <c:pt idx="229">
                  <c:v>0.83588776237910978</c:v>
                </c:pt>
                <c:pt idx="230">
                  <c:v>0.83648205303414291</c:v>
                </c:pt>
                <c:pt idx="231">
                  <c:v>0.83707205523131467</c:v>
                </c:pt>
                <c:pt idx="232">
                  <c:v>0.83765781521940386</c:v>
                </c:pt>
                <c:pt idx="233">
                  <c:v>0.83823937859412645</c:v>
                </c:pt>
                <c:pt idx="234">
                  <c:v>0.83881679028740719</c:v>
                </c:pt>
                <c:pt idx="235">
                  <c:v>0.83939009460468506</c:v>
                </c:pt>
                <c:pt idx="236">
                  <c:v>0.83995933520740329</c:v>
                </c:pt>
                <c:pt idx="237">
                  <c:v>0.84052455516242541</c:v>
                </c:pt>
                <c:pt idx="238">
                  <c:v>0.84108579691141594</c:v>
                </c:pt>
                <c:pt idx="239">
                  <c:v>0.84164310230383776</c:v>
                </c:pt>
                <c:pt idx="240">
                  <c:v>0.84219651261360484</c:v>
                </c:pt>
                <c:pt idx="241">
                  <c:v>0.84274606852716338</c:v>
                </c:pt>
                <c:pt idx="242">
                  <c:v>0.8432918101786836</c:v>
                </c:pt>
                <c:pt idx="243">
                  <c:v>0.84383377713468088</c:v>
                </c:pt>
                <c:pt idx="244">
                  <c:v>0.8443720084255445</c:v>
                </c:pt>
                <c:pt idx="245">
                  <c:v>0.84490654254235953</c:v>
                </c:pt>
                <c:pt idx="246">
                  <c:v>0.84543741745231604</c:v>
                </c:pt>
                <c:pt idx="247">
                  <c:v>0.84596467059839553</c:v>
                </c:pt>
                <c:pt idx="248">
                  <c:v>0.84648833891441755</c:v>
                </c:pt>
                <c:pt idx="249">
                  <c:v>0.84700845884287235</c:v>
                </c:pt>
                <c:pt idx="250">
                  <c:v>0.84752506632182001</c:v>
                </c:pt>
                <c:pt idx="251">
                  <c:v>0.84803819681470505</c:v>
                </c:pt>
                <c:pt idx="252">
                  <c:v>0.84854788530616954</c:v>
                </c:pt>
                <c:pt idx="253">
                  <c:v>0.84905416631611641</c:v>
                </c:pt>
                <c:pt idx="254">
                  <c:v>0.84955707389837809</c:v>
                </c:pt>
                <c:pt idx="255">
                  <c:v>0.85005664165447525</c:v>
                </c:pt>
                <c:pt idx="256">
                  <c:v>0.85055290275013395</c:v>
                </c:pt>
                <c:pt idx="257">
                  <c:v>0.85104588990148033</c:v>
                </c:pt>
                <c:pt idx="258">
                  <c:v>0.85153563540335908</c:v>
                </c:pt>
                <c:pt idx="259">
                  <c:v>0.852022171124316</c:v>
                </c:pt>
                <c:pt idx="260">
                  <c:v>0.85250552851950789</c:v>
                </c:pt>
                <c:pt idx="261">
                  <c:v>0.85298573862555971</c:v>
                </c:pt>
                <c:pt idx="262">
                  <c:v>0.85346283208806584</c:v>
                </c:pt>
                <c:pt idx="263">
                  <c:v>0.85393683914726737</c:v>
                </c:pt>
                <c:pt idx="264">
                  <c:v>0.85440778965340125</c:v>
                </c:pt>
                <c:pt idx="265">
                  <c:v>0.85487571308178278</c:v>
                </c:pt>
                <c:pt idx="266">
                  <c:v>0.85534063851538933</c:v>
                </c:pt>
                <c:pt idx="267">
                  <c:v>0.85580259468616005</c:v>
                </c:pt>
                <c:pt idx="268">
                  <c:v>0.85626160993982581</c:v>
                </c:pt>
                <c:pt idx="269">
                  <c:v>0.85671771227687021</c:v>
                </c:pt>
                <c:pt idx="270">
                  <c:v>0.85717092933483141</c:v>
                </c:pt>
                <c:pt idx="271">
                  <c:v>0.8576212884026766</c:v>
                </c:pt>
                <c:pt idx="272">
                  <c:v>0.85806881643493316</c:v>
                </c:pt>
                <c:pt idx="273">
                  <c:v>0.85851354003393643</c:v>
                </c:pt>
                <c:pt idx="274">
                  <c:v>0.85895548548972456</c:v>
                </c:pt>
                <c:pt idx="275">
                  <c:v>0.85939467874488495</c:v>
                </c:pt>
                <c:pt idx="276">
                  <c:v>0.85983114543415085</c:v>
                </c:pt>
                <c:pt idx="277">
                  <c:v>0.86026491086357537</c:v>
                </c:pt>
                <c:pt idx="278">
                  <c:v>0.86069600003829172</c:v>
                </c:pt>
                <c:pt idx="279">
                  <c:v>0.86112443764734126</c:v>
                </c:pt>
                <c:pt idx="280">
                  <c:v>0.86155024807414804</c:v>
                </c:pt>
                <c:pt idx="281">
                  <c:v>0.86197345542090942</c:v>
                </c:pt>
                <c:pt idx="282">
                  <c:v>0.86239408347638158</c:v>
                </c:pt>
                <c:pt idx="283">
                  <c:v>0.86281215575423675</c:v>
                </c:pt>
                <c:pt idx="284">
                  <c:v>0.86322769547209355</c:v>
                </c:pt>
                <c:pt idx="285">
                  <c:v>0.86364072557827731</c:v>
                </c:pt>
                <c:pt idx="286">
                  <c:v>0.86405126873642157</c:v>
                </c:pt>
                <c:pt idx="287">
                  <c:v>0.86445934733804886</c:v>
                </c:pt>
                <c:pt idx="288">
                  <c:v>0.86486498351217789</c:v>
                </c:pt>
                <c:pt idx="289">
                  <c:v>0.86526819912096875</c:v>
                </c:pt>
                <c:pt idx="290">
                  <c:v>0.86566901576919464</c:v>
                </c:pt>
                <c:pt idx="291">
                  <c:v>0.86606745479707548</c:v>
                </c:pt>
                <c:pt idx="292">
                  <c:v>0.86646353730335413</c:v>
                </c:pt>
                <c:pt idx="293">
                  <c:v>0.86685728412974616</c:v>
                </c:pt>
                <c:pt idx="294">
                  <c:v>0.86724871587287955</c:v>
                </c:pt>
                <c:pt idx="295">
                  <c:v>0.86763785289332673</c:v>
                </c:pt>
                <c:pt idx="296">
                  <c:v>0.86802471531092651</c:v>
                </c:pt>
                <c:pt idx="297">
                  <c:v>0.868409323013699</c:v>
                </c:pt>
                <c:pt idx="298">
                  <c:v>0.86879169565041914</c:v>
                </c:pt>
                <c:pt idx="299">
                  <c:v>0.86917185265291841</c:v>
                </c:pt>
                <c:pt idx="300">
                  <c:v>0.86954981321774794</c:v>
                </c:pt>
                <c:pt idx="301">
                  <c:v>0.86992559633098521</c:v>
                </c:pt>
                <c:pt idx="302">
                  <c:v>0.87029922074989086</c:v>
                </c:pt>
                <c:pt idx="303">
                  <c:v>0.87067070502483201</c:v>
                </c:pt>
                <c:pt idx="304">
                  <c:v>0.8710400674942721</c:v>
                </c:pt>
                <c:pt idx="305">
                  <c:v>0.87140732627982531</c:v>
                </c:pt>
                <c:pt idx="306">
                  <c:v>0.87177249930785305</c:v>
                </c:pt>
                <c:pt idx="307">
                  <c:v>0.87213560429111936</c:v>
                </c:pt>
                <c:pt idx="308">
                  <c:v>0.87249665875286497</c:v>
                </c:pt>
                <c:pt idx="309">
                  <c:v>0.87285568000846736</c:v>
                </c:pt>
                <c:pt idx="310">
                  <c:v>0.87321268518669426</c:v>
                </c:pt>
                <c:pt idx="311">
                  <c:v>0.87356769122448363</c:v>
                </c:pt>
                <c:pt idx="312">
                  <c:v>0.87392071486179235</c:v>
                </c:pt>
                <c:pt idx="313">
                  <c:v>0.87427177266254763</c:v>
                </c:pt>
                <c:pt idx="314">
                  <c:v>0.87462088099633295</c:v>
                </c:pt>
                <c:pt idx="315">
                  <c:v>0.87496805606178729</c:v>
                </c:pt>
                <c:pt idx="316">
                  <c:v>0.87531331386830502</c:v>
                </c:pt>
                <c:pt idx="317">
                  <c:v>0.87565667025667437</c:v>
                </c:pt>
                <c:pt idx="318">
                  <c:v>0.87599814089368866</c:v>
                </c:pt>
                <c:pt idx="319">
                  <c:v>0.87633774126682773</c:v>
                </c:pt>
                <c:pt idx="320">
                  <c:v>0.87667548670461848</c:v>
                </c:pt>
                <c:pt idx="321">
                  <c:v>0.87701139235837955</c:v>
                </c:pt>
                <c:pt idx="322">
                  <c:v>0.87734547322499967</c:v>
                </c:pt>
                <c:pt idx="323">
                  <c:v>0.87767774412870569</c:v>
                </c:pt>
                <c:pt idx="324">
                  <c:v>0.87800821974113419</c:v>
                </c:pt>
                <c:pt idx="325">
                  <c:v>0.8783369145758082</c:v>
                </c:pt>
                <c:pt idx="326">
                  <c:v>0.87866384298268596</c:v>
                </c:pt>
                <c:pt idx="327">
                  <c:v>0.87898901916797401</c:v>
                </c:pt>
                <c:pt idx="328">
                  <c:v>0.87931245717595807</c:v>
                </c:pt>
                <c:pt idx="329">
                  <c:v>0.87963417091120522</c:v>
                </c:pt>
                <c:pt idx="330">
                  <c:v>0.87995417412042298</c:v>
                </c:pt>
                <c:pt idx="331">
                  <c:v>0.88027248041200812</c:v>
                </c:pt>
                <c:pt idx="332">
                  <c:v>0.8805891032479265</c:v>
                </c:pt>
                <c:pt idx="333">
                  <c:v>0.88090405595060928</c:v>
                </c:pt>
                <c:pt idx="334">
                  <c:v>0.88121735169735471</c:v>
                </c:pt>
                <c:pt idx="335">
                  <c:v>0.88152900352717112</c:v>
                </c:pt>
                <c:pt idx="336">
                  <c:v>0.88183902434998929</c:v>
                </c:pt>
                <c:pt idx="337">
                  <c:v>0.88214742693112347</c:v>
                </c:pt>
                <c:pt idx="338">
                  <c:v>0.88245422391279149</c:v>
                </c:pt>
                <c:pt idx="339">
                  <c:v>0.88275942779366723</c:v>
                </c:pt>
                <c:pt idx="340">
                  <c:v>0.88306305096006854</c:v>
                </c:pt>
                <c:pt idx="341">
                  <c:v>0.88336510565571291</c:v>
                </c:pt>
                <c:pt idx="342">
                  <c:v>0.8836656040005737</c:v>
                </c:pt>
                <c:pt idx="343">
                  <c:v>0.88396455799733298</c:v>
                </c:pt>
                <c:pt idx="344">
                  <c:v>0.88426197951592844</c:v>
                </c:pt>
                <c:pt idx="345">
                  <c:v>0.88455788031458382</c:v>
                </c:pt>
                <c:pt idx="346">
                  <c:v>0.88485227201952921</c:v>
                </c:pt>
                <c:pt idx="347">
                  <c:v>0.88514516615555516</c:v>
                </c:pt>
                <c:pt idx="348">
                  <c:v>0.88543657411369059</c:v>
                </c:pt>
                <c:pt idx="349">
                  <c:v>0.8857265071816357</c:v>
                </c:pt>
                <c:pt idx="350">
                  <c:v>0.88601497652594907</c:v>
                </c:pt>
                <c:pt idx="351">
                  <c:v>0.88630199320072145</c:v>
                </c:pt>
                <c:pt idx="352">
                  <c:v>0.88658756815613327</c:v>
                </c:pt>
                <c:pt idx="353">
                  <c:v>0.88687171222075611</c:v>
                </c:pt>
                <c:pt idx="354">
                  <c:v>0.88715443613150835</c:v>
                </c:pt>
                <c:pt idx="355">
                  <c:v>0.88743575050169876</c:v>
                </c:pt>
                <c:pt idx="356">
                  <c:v>0.88771566585086792</c:v>
                </c:pt>
                <c:pt idx="357">
                  <c:v>0.88799419258712398</c:v>
                </c:pt>
                <c:pt idx="358">
                  <c:v>0.8882713410155616</c:v>
                </c:pt>
                <c:pt idx="359">
                  <c:v>0.88854712134657077</c:v>
                </c:pt>
                <c:pt idx="360">
                  <c:v>0.88882154367828825</c:v>
                </c:pt>
                <c:pt idx="361">
                  <c:v>0.88909461802598533</c:v>
                </c:pt>
                <c:pt idx="362">
                  <c:v>0.88936635429047983</c:v>
                </c:pt>
                <c:pt idx="363">
                  <c:v>0.88963676228741673</c:v>
                </c:pt>
                <c:pt idx="364">
                  <c:v>0.88990585172743908</c:v>
                </c:pt>
                <c:pt idx="365">
                  <c:v>0.89017363223597556</c:v>
                </c:pt>
                <c:pt idx="366">
                  <c:v>0.89044011333811346</c:v>
                </c:pt>
                <c:pt idx="367">
                  <c:v>0.89070530446672003</c:v>
                </c:pt>
                <c:pt idx="368">
                  <c:v>0.89096921496815751</c:v>
                </c:pt>
                <c:pt idx="369">
                  <c:v>0.89123185409644368</c:v>
                </c:pt>
                <c:pt idx="370">
                  <c:v>0.89149323101894073</c:v>
                </c:pt>
                <c:pt idx="371">
                  <c:v>0.89175335480825102</c:v>
                </c:pt>
                <c:pt idx="372">
                  <c:v>0.89201223445931177</c:v>
                </c:pt>
                <c:pt idx="373">
                  <c:v>0.89226987887439702</c:v>
                </c:pt>
                <c:pt idx="374">
                  <c:v>0.89252629687102647</c:v>
                </c:pt>
                <c:pt idx="375">
                  <c:v>0.89278149718750643</c:v>
                </c:pt>
                <c:pt idx="376">
                  <c:v>0.89303548847708658</c:v>
                </c:pt>
                <c:pt idx="377">
                  <c:v>0.89328827931347776</c:v>
                </c:pt>
                <c:pt idx="378">
                  <c:v>0.89353987818278002</c:v>
                </c:pt>
                <c:pt idx="379">
                  <c:v>0.89379029350024264</c:v>
                </c:pt>
                <c:pt idx="380">
                  <c:v>0.89403953359315769</c:v>
                </c:pt>
                <c:pt idx="381">
                  <c:v>0.89428760671979057</c:v>
                </c:pt>
                <c:pt idx="382">
                  <c:v>0.89453452105232145</c:v>
                </c:pt>
                <c:pt idx="383">
                  <c:v>0.8947802846934465</c:v>
                </c:pt>
                <c:pt idx="384">
                  <c:v>0.89502490567051807</c:v>
                </c:pt>
                <c:pt idx="385">
                  <c:v>0.8952683919297556</c:v>
                </c:pt>
                <c:pt idx="386">
                  <c:v>0.89551075135269032</c:v>
                </c:pt>
                <c:pt idx="387">
                  <c:v>0.89575199173922859</c:v>
                </c:pt>
                <c:pt idx="388">
                  <c:v>0.89599212082623914</c:v>
                </c:pt>
                <c:pt idx="389">
                  <c:v>0.89623114627286904</c:v>
                </c:pt>
                <c:pt idx="390">
                  <c:v>0.8964690756658229</c:v>
                </c:pt>
                <c:pt idx="391">
                  <c:v>0.89670591653554577</c:v>
                </c:pt>
                <c:pt idx="392">
                  <c:v>0.89694167632841892</c:v>
                </c:pt>
                <c:pt idx="393">
                  <c:v>0.89717636243391841</c:v>
                </c:pt>
                <c:pt idx="394">
                  <c:v>0.89740998216564882</c:v>
                </c:pt>
                <c:pt idx="395">
                  <c:v>0.89764254277960276</c:v>
                </c:pt>
                <c:pt idx="396">
                  <c:v>0.89787405145744825</c:v>
                </c:pt>
                <c:pt idx="397">
                  <c:v>0.89810451532252877</c:v>
                </c:pt>
                <c:pt idx="398">
                  <c:v>0.89833394143403855</c:v>
                </c:pt>
                <c:pt idx="399">
                  <c:v>0.8985623367812664</c:v>
                </c:pt>
                <c:pt idx="400">
                  <c:v>0.89878970829945337</c:v>
                </c:pt>
                <c:pt idx="401">
                  <c:v>0.89901606285320512</c:v>
                </c:pt>
                <c:pt idx="402">
                  <c:v>0.89924140725443769</c:v>
                </c:pt>
                <c:pt idx="403">
                  <c:v>0.89946574824584047</c:v>
                </c:pt>
                <c:pt idx="404">
                  <c:v>0.89968909251659712</c:v>
                </c:pt>
                <c:pt idx="405">
                  <c:v>0.89991144669658685</c:v>
                </c:pt>
                <c:pt idx="406">
                  <c:v>0.90013281735065254</c:v>
                </c:pt>
                <c:pt idx="407">
                  <c:v>0.90035321099418519</c:v>
                </c:pt>
                <c:pt idx="408">
                  <c:v>0.90057263407671251</c:v>
                </c:pt>
                <c:pt idx="409">
                  <c:v>0.90079109299954518</c:v>
                </c:pt>
                <c:pt idx="410">
                  <c:v>0.90100859409941547</c:v>
                </c:pt>
                <c:pt idx="411">
                  <c:v>0.90122514366393247</c:v>
                </c:pt>
                <c:pt idx="412">
                  <c:v>0.90144074792370821</c:v>
                </c:pt>
                <c:pt idx="413">
                  <c:v>0.90165541305717645</c:v>
                </c:pt>
                <c:pt idx="414">
                  <c:v>0.90186914518487327</c:v>
                </c:pt>
                <c:pt idx="415">
                  <c:v>0.90208195037424477</c:v>
                </c:pt>
                <c:pt idx="416">
                  <c:v>0.90229383464648516</c:v>
                </c:pt>
                <c:pt idx="417">
                  <c:v>0.90250480396245514</c:v>
                </c:pt>
                <c:pt idx="418">
                  <c:v>0.90271486423996239</c:v>
                </c:pt>
                <c:pt idx="419">
                  <c:v>0.90292402133554972</c:v>
                </c:pt>
                <c:pt idx="420">
                  <c:v>0.90313228107000521</c:v>
                </c:pt>
                <c:pt idx="421">
                  <c:v>0.90333964920187582</c:v>
                </c:pt>
                <c:pt idx="422">
                  <c:v>0.90354613144256668</c:v>
                </c:pt>
                <c:pt idx="423">
                  <c:v>0.9037517334609676</c:v>
                </c:pt>
                <c:pt idx="424">
                  <c:v>0.90395646086951664</c:v>
                </c:pt>
                <c:pt idx="425">
                  <c:v>0.90416031924121021</c:v>
                </c:pt>
                <c:pt idx="426">
                  <c:v>0.90436331409159221</c:v>
                </c:pt>
                <c:pt idx="427">
                  <c:v>0.90456545090388707</c:v>
                </c:pt>
                <c:pt idx="428">
                  <c:v>0.90476673510078365</c:v>
                </c:pt>
                <c:pt idx="429">
                  <c:v>0.90496717206950095</c:v>
                </c:pt>
                <c:pt idx="430">
                  <c:v>0.90516676714590627</c:v>
                </c:pt>
                <c:pt idx="431">
                  <c:v>0.90536552562113493</c:v>
                </c:pt>
                <c:pt idx="432">
                  <c:v>0.90556345274813443</c:v>
                </c:pt>
                <c:pt idx="433">
                  <c:v>0.90576055372589526</c:v>
                </c:pt>
                <c:pt idx="434">
                  <c:v>0.90595683372421831</c:v>
                </c:pt>
                <c:pt idx="435">
                  <c:v>0.90615229785583373</c:v>
                </c:pt>
                <c:pt idx="436">
                  <c:v>0.90634695120110353</c:v>
                </c:pt>
                <c:pt idx="437">
                  <c:v>0.9065407987923132</c:v>
                </c:pt>
                <c:pt idx="438">
                  <c:v>0.9067338456201709</c:v>
                </c:pt>
                <c:pt idx="439">
                  <c:v>0.90692609664023427</c:v>
                </c:pt>
                <c:pt idx="440">
                  <c:v>0.90711755675930839</c:v>
                </c:pt>
                <c:pt idx="441">
                  <c:v>0.90730823084988177</c:v>
                </c:pt>
                <c:pt idx="442">
                  <c:v>0.90749812374253069</c:v>
                </c:pt>
                <c:pt idx="443">
                  <c:v>0.907687240230315</c:v>
                </c:pt>
                <c:pt idx="444">
                  <c:v>0.90787558506321997</c:v>
                </c:pt>
                <c:pt idx="445">
                  <c:v>0.90806316295254474</c:v>
                </c:pt>
                <c:pt idx="446">
                  <c:v>0.90824997857721779</c:v>
                </c:pt>
                <c:pt idx="447">
                  <c:v>0.90843603657033911</c:v>
                </c:pt>
                <c:pt idx="448">
                  <c:v>0.90862134153340235</c:v>
                </c:pt>
                <c:pt idx="449">
                  <c:v>0.90880589802876788</c:v>
                </c:pt>
                <c:pt idx="450">
                  <c:v>0.90898971058397393</c:v>
                </c:pt>
                <c:pt idx="451">
                  <c:v>0.90917278368426535</c:v>
                </c:pt>
                <c:pt idx="452">
                  <c:v>0.90935512178667854</c:v>
                </c:pt>
                <c:pt idx="453">
                  <c:v>0.90953672930669027</c:v>
                </c:pt>
                <c:pt idx="454">
                  <c:v>0.90971761062446299</c:v>
                </c:pt>
                <c:pt idx="455">
                  <c:v>0.9098977700890809</c:v>
                </c:pt>
                <c:pt idx="456">
                  <c:v>0.91007721201304848</c:v>
                </c:pt>
                <c:pt idx="457">
                  <c:v>0.91025594067652138</c:v>
                </c:pt>
                <c:pt idx="458">
                  <c:v>0.91043396031990376</c:v>
                </c:pt>
                <c:pt idx="459">
                  <c:v>0.91061127515773199</c:v>
                </c:pt>
                <c:pt idx="460">
                  <c:v>0.91078788936546529</c:v>
                </c:pt>
                <c:pt idx="461">
                  <c:v>0.91096380708562952</c:v>
                </c:pt>
                <c:pt idx="462">
                  <c:v>0.91113903243389416</c:v>
                </c:pt>
                <c:pt idx="463">
                  <c:v>0.91131356948402653</c:v>
                </c:pt>
                <c:pt idx="464">
                  <c:v>0.91148742229122526</c:v>
                </c:pt>
                <c:pt idx="465">
                  <c:v>0.91166059486560813</c:v>
                </c:pt>
                <c:pt idx="466">
                  <c:v>0.9118330911954905</c:v>
                </c:pt>
                <c:pt idx="467">
                  <c:v>0.91200491523049865</c:v>
                </c:pt>
                <c:pt idx="468">
                  <c:v>0.91217607089711916</c:v>
                </c:pt>
                <c:pt idx="469">
                  <c:v>0.91234656208567133</c:v>
                </c:pt>
                <c:pt idx="470">
                  <c:v>0.91251639265443374</c:v>
                </c:pt>
                <c:pt idx="471">
                  <c:v>0.91268556644316567</c:v>
                </c:pt>
                <c:pt idx="472">
                  <c:v>0.91285408724880024</c:v>
                </c:pt>
                <c:pt idx="473">
                  <c:v>0.91302195884841697</c:v>
                </c:pt>
                <c:pt idx="474">
                  <c:v>0.91318918498254142</c:v>
                </c:pt>
                <c:pt idx="475">
                  <c:v>0.91335576937048524</c:v>
                </c:pt>
                <c:pt idx="476">
                  <c:v>0.91352171569745722</c:v>
                </c:pt>
                <c:pt idx="477">
                  <c:v>0.91368702761861997</c:v>
                </c:pt>
                <c:pt idx="478">
                  <c:v>0.91385170877242861</c:v>
                </c:pt>
                <c:pt idx="479">
                  <c:v>0.91401576275659946</c:v>
                </c:pt>
                <c:pt idx="480">
                  <c:v>0.91417919315078577</c:v>
                </c:pt>
                <c:pt idx="481">
                  <c:v>0.91434200350006112</c:v>
                </c:pt>
                <c:pt idx="482">
                  <c:v>0.91450419733005539</c:v>
                </c:pt>
                <c:pt idx="483">
                  <c:v>0.91466577813235539</c:v>
                </c:pt>
                <c:pt idx="484">
                  <c:v>0.91482674937773834</c:v>
                </c:pt>
                <c:pt idx="485">
                  <c:v>0.91498711451084513</c:v>
                </c:pt>
                <c:pt idx="486">
                  <c:v>0.91514687694490859</c:v>
                </c:pt>
                <c:pt idx="487">
                  <c:v>0.91530604007489547</c:v>
                </c:pt>
                <c:pt idx="488">
                  <c:v>0.91546460726302048</c:v>
                </c:pt>
                <c:pt idx="489">
                  <c:v>0.9156225818536845</c:v>
                </c:pt>
                <c:pt idx="490">
                  <c:v>0.91577996715903309</c:v>
                </c:pt>
                <c:pt idx="491">
                  <c:v>0.91593676647383981</c:v>
                </c:pt>
                <c:pt idx="492">
                  <c:v>0.91609298306110876</c:v>
                </c:pt>
                <c:pt idx="493">
                  <c:v>0.91624862016508657</c:v>
                </c:pt>
                <c:pt idx="494">
                  <c:v>0.91640368100599634</c:v>
                </c:pt>
                <c:pt idx="495">
                  <c:v>0.91655816877482554</c:v>
                </c:pt>
                <c:pt idx="496">
                  <c:v>0.91671208664625037</c:v>
                </c:pt>
                <c:pt idx="497">
                  <c:v>0.91686543776434792</c:v>
                </c:pt>
                <c:pt idx="498">
                  <c:v>0.917018225257291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8563048"/>
        <c:axId val="618563440"/>
      </c:scatterChart>
      <c:valAx>
        <c:axId val="618563048"/>
        <c:scaling>
          <c:orientation val="minMax"/>
          <c:max val="7.0000000000000024E-6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4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sease</a:t>
                </a:r>
                <a:r>
                  <a:rPr lang="en-GB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</a:t>
                </a: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valence</a:t>
                </a:r>
              </a:p>
            </c:rich>
          </c:tx>
          <c:layout>
            <c:manualLayout>
              <c:xMode val="edge"/>
              <c:yMode val="edge"/>
              <c:x val="0.41688134200616228"/>
              <c:y val="0.9193235882011099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18563440"/>
        <c:crosses val="autoZero"/>
        <c:crossBetween val="midCat"/>
      </c:valAx>
      <c:valAx>
        <c:axId val="618563440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4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sitive predictive value</a:t>
                </a:r>
              </a:p>
            </c:rich>
          </c:tx>
          <c:layout>
            <c:manualLayout>
              <c:xMode val="edge"/>
              <c:yMode val="edge"/>
              <c:x val="5.0582677165354334E-2"/>
              <c:y val="0.2830852347836082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1856304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84E8049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ck, Martin</dc:creator>
  <cp:keywords/>
  <dc:description/>
  <cp:lastModifiedBy>Stinton, Christopher</cp:lastModifiedBy>
  <cp:revision>2</cp:revision>
  <dcterms:created xsi:type="dcterms:W3CDTF">2019-05-21T10:05:00Z</dcterms:created>
  <dcterms:modified xsi:type="dcterms:W3CDTF">2019-05-21T10:05:00Z</dcterms:modified>
</cp:coreProperties>
</file>